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2F8FD" w14:textId="280A6512" w:rsidR="0090009A" w:rsidRPr="00240838" w:rsidRDefault="0090009A" w:rsidP="0090009A">
      <w:pPr>
        <w:widowControl w:val="0"/>
        <w:autoSpaceDE w:val="0"/>
        <w:autoSpaceDN w:val="0"/>
        <w:adjustRightInd w:val="0"/>
        <w:spacing w:after="240" w:line="276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240838">
        <w:rPr>
          <w:rFonts w:ascii="Arial" w:hAnsi="Arial" w:cs="Arial"/>
          <w:b/>
          <w:bCs/>
          <w:sz w:val="28"/>
          <w:szCs w:val="28"/>
          <w:lang w:val="en-US"/>
        </w:rPr>
        <w:t>Supplementary File</w:t>
      </w:r>
    </w:p>
    <w:p w14:paraId="24824C86" w14:textId="2DCAAEFD" w:rsidR="0090009A" w:rsidRPr="00A93890" w:rsidRDefault="0090009A" w:rsidP="0090009A">
      <w:pPr>
        <w:widowControl w:val="0"/>
        <w:autoSpaceDE w:val="0"/>
        <w:autoSpaceDN w:val="0"/>
        <w:adjustRightInd w:val="0"/>
        <w:spacing w:after="240" w:line="276" w:lineRule="auto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Association between number of medications and indicators of potentially inappropriate </w:t>
      </w:r>
      <w:r w:rsidR="00B56EBE">
        <w:rPr>
          <w:rFonts w:ascii="Arial" w:hAnsi="Arial" w:cs="Arial"/>
          <w:sz w:val="28"/>
          <w:szCs w:val="28"/>
          <w:lang w:val="en-US"/>
        </w:rPr>
        <w:t>polypharmacy</w:t>
      </w:r>
      <w:r>
        <w:rPr>
          <w:rFonts w:ascii="Arial" w:hAnsi="Arial" w:cs="Arial"/>
          <w:sz w:val="28"/>
          <w:szCs w:val="28"/>
          <w:lang w:val="en-US"/>
        </w:rPr>
        <w:t>: a population-based cohort among older adults in Quebec, Canada</w:t>
      </w:r>
    </w:p>
    <w:p w14:paraId="78DC1548" w14:textId="0975C92A" w:rsidR="009C7AB1" w:rsidRDefault="00722DEF" w:rsidP="00BE630F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is supplementary file includes a </w:t>
      </w:r>
      <w:r w:rsidR="009C6996">
        <w:rPr>
          <w:rFonts w:ascii="Arial" w:hAnsi="Arial" w:cs="Arial"/>
          <w:lang w:val="en-US"/>
        </w:rPr>
        <w:t xml:space="preserve">figure explaining how current medications were defined, and a </w:t>
      </w:r>
      <w:r>
        <w:rPr>
          <w:rFonts w:ascii="Arial" w:hAnsi="Arial" w:cs="Arial"/>
          <w:lang w:val="en-US"/>
        </w:rPr>
        <w:t>detailed table of the mean numbers of potentially inappropriate medication</w:t>
      </w:r>
      <w:r w:rsidR="009C699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, drug-drug interaction</w:t>
      </w:r>
      <w:r w:rsidR="009C6996">
        <w:rPr>
          <w:rFonts w:ascii="Arial" w:hAnsi="Arial" w:cs="Arial"/>
          <w:lang w:val="en-US"/>
        </w:rPr>
        <w:t>s</w:t>
      </w:r>
      <w:r w:rsidR="00DF6024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and anticholinergic level according to the number of medication</w:t>
      </w:r>
      <w:r w:rsidR="009C699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use</w:t>
      </w:r>
      <w:r w:rsidR="009C6996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. It also </w:t>
      </w:r>
      <w:r w:rsidR="0086080C">
        <w:rPr>
          <w:rFonts w:ascii="Arial" w:hAnsi="Arial" w:cs="Arial"/>
          <w:lang w:val="en-US"/>
        </w:rPr>
        <w:t>includes</w:t>
      </w:r>
      <w:r>
        <w:rPr>
          <w:rFonts w:ascii="Arial" w:hAnsi="Arial" w:cs="Arial"/>
          <w:lang w:val="en-US"/>
        </w:rPr>
        <w:t xml:space="preserve"> our sensitivity analysis</w:t>
      </w:r>
      <w:r w:rsidR="009C6996">
        <w:rPr>
          <w:rFonts w:ascii="Arial" w:hAnsi="Arial" w:cs="Arial"/>
          <w:lang w:val="en-US"/>
        </w:rPr>
        <w:t xml:space="preserve"> conducted on medications used on April 1</w:t>
      </w:r>
      <w:r w:rsidR="009C6996" w:rsidRPr="005146DF">
        <w:rPr>
          <w:rFonts w:ascii="Arial" w:hAnsi="Arial" w:cs="Arial"/>
          <w:vertAlign w:val="superscript"/>
          <w:lang w:val="en-US"/>
        </w:rPr>
        <w:t>st</w:t>
      </w:r>
      <w:r w:rsidR="009C6996">
        <w:rPr>
          <w:rFonts w:ascii="Arial" w:hAnsi="Arial" w:cs="Arial"/>
          <w:lang w:val="en-US"/>
        </w:rPr>
        <w:t>, 2019</w:t>
      </w:r>
      <w:r>
        <w:rPr>
          <w:rFonts w:ascii="Arial" w:hAnsi="Arial" w:cs="Arial"/>
          <w:lang w:val="en-US"/>
        </w:rPr>
        <w:t xml:space="preserve">. </w:t>
      </w:r>
    </w:p>
    <w:p w14:paraId="6B761578" w14:textId="77777777" w:rsidR="009C7AB1" w:rsidRDefault="009C7AB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E5035AB" w14:textId="6C6975D4" w:rsidR="00722DEF" w:rsidRDefault="009C7AB1" w:rsidP="00BE630F">
      <w:pPr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Fig. S1 </w:t>
      </w:r>
      <w:r w:rsidR="00063662">
        <w:rPr>
          <w:rFonts w:ascii="Arial" w:hAnsi="Arial" w:cs="Arial"/>
          <w:color w:val="000000" w:themeColor="text1"/>
          <w:lang w:val="en-US"/>
        </w:rPr>
        <w:t>Example of how the number of current medication</w:t>
      </w:r>
      <w:r w:rsidR="003B5AF9">
        <w:rPr>
          <w:rFonts w:ascii="Arial" w:hAnsi="Arial" w:cs="Arial"/>
          <w:color w:val="000000" w:themeColor="text1"/>
          <w:lang w:val="en-US"/>
        </w:rPr>
        <w:t>s</w:t>
      </w:r>
      <w:r w:rsidR="00063662">
        <w:rPr>
          <w:rFonts w:ascii="Arial" w:hAnsi="Arial" w:cs="Arial"/>
          <w:color w:val="000000" w:themeColor="text1"/>
          <w:lang w:val="en-US"/>
        </w:rPr>
        <w:t xml:space="preserve"> on April 1</w:t>
      </w:r>
      <w:r w:rsidR="00063662" w:rsidRPr="00063662">
        <w:rPr>
          <w:rFonts w:ascii="Arial" w:hAnsi="Arial" w:cs="Arial"/>
          <w:color w:val="000000" w:themeColor="text1"/>
          <w:vertAlign w:val="superscript"/>
          <w:lang w:val="en-US"/>
        </w:rPr>
        <w:t>st</w:t>
      </w:r>
      <w:r w:rsidR="00063662">
        <w:rPr>
          <w:rFonts w:ascii="Arial" w:hAnsi="Arial" w:cs="Arial"/>
          <w:color w:val="000000" w:themeColor="text1"/>
          <w:lang w:val="en-US"/>
        </w:rPr>
        <w:t xml:space="preserve">, 2022, was assessed for </w:t>
      </w:r>
      <w:proofErr w:type="gramStart"/>
      <w:r w:rsidR="00063662">
        <w:rPr>
          <w:rFonts w:ascii="Arial" w:hAnsi="Arial" w:cs="Arial"/>
          <w:color w:val="000000" w:themeColor="text1"/>
          <w:lang w:val="en-US"/>
        </w:rPr>
        <w:t xml:space="preserve">each </w:t>
      </w:r>
      <w:r w:rsidR="005C5F68">
        <w:rPr>
          <w:rFonts w:ascii="Arial" w:hAnsi="Arial" w:cs="Arial"/>
          <w:color w:val="000000" w:themeColor="text1"/>
          <w:lang w:val="en-US"/>
        </w:rPr>
        <w:t>individual</w:t>
      </w:r>
      <w:proofErr w:type="gramEnd"/>
      <w:r w:rsidR="00063662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07B27BB2" w14:textId="77777777" w:rsidR="00550FFB" w:rsidRPr="00722DEF" w:rsidRDefault="00550FFB" w:rsidP="00BE630F">
      <w:pPr>
        <w:jc w:val="both"/>
        <w:rPr>
          <w:rFonts w:ascii="Arial" w:hAnsi="Arial" w:cs="Arial"/>
          <w:lang w:val="en-US"/>
        </w:rPr>
      </w:pPr>
    </w:p>
    <w:p w14:paraId="4A7A3502" w14:textId="2B1E1A42" w:rsidR="004771A4" w:rsidRDefault="005146DF" w:rsidP="006B7ECC">
      <w:pPr>
        <w:rPr>
          <w:rFonts w:ascii="Arial" w:hAnsi="Arial" w:cs="Arial"/>
          <w:b/>
          <w:bCs/>
          <w:color w:val="000000" w:themeColor="text1"/>
          <w:lang w:val="en-US"/>
        </w:rPr>
        <w:sectPr w:rsidR="004771A4" w:rsidSect="006B7ECC">
          <w:headerReference w:type="default" r:id="rId7"/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CD05C4" wp14:editId="0355FD72">
                <wp:simplePos x="0" y="0"/>
                <wp:positionH relativeFrom="column">
                  <wp:posOffset>7452995</wp:posOffset>
                </wp:positionH>
                <wp:positionV relativeFrom="paragraph">
                  <wp:posOffset>3881120</wp:posOffset>
                </wp:positionV>
                <wp:extent cx="1612265" cy="328295"/>
                <wp:effectExtent l="0" t="0" r="0" b="0"/>
                <wp:wrapNone/>
                <wp:docPr id="18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265" cy="3282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826D9DF" w14:textId="7BBB4B0A" w:rsidR="006B7ECC" w:rsidRPr="006B7ECC" w:rsidRDefault="005146DF" w:rsidP="006B7ECC">
                            <w:pPr>
                              <w:spacing w:line="560" w:lineRule="exact"/>
                              <w:jc w:val="center"/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  <w:t>Time (days)</w:t>
                            </w:r>
                          </w:p>
                        </w:txbxContent>
                      </wps:txbx>
                      <wps:bodyPr lIns="0" tIns="0" rIns="0" bIns="0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CD05C4" id="_x0000_t202" coordsize="21600,21600" o:spt="202" path="m,l,21600r21600,l21600,xe">
                <v:stroke joinstyle="miter"/>
                <v:path gradientshapeok="t" o:connecttype="rect"/>
              </v:shapetype>
              <v:shape id="TextBox 18" o:spid="_x0000_s1026" type="#_x0000_t202" style="position:absolute;margin-left:586.85pt;margin-top:305.6pt;width:126.95pt;height:25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" filled="f" stroked="f">
                <v:textbox style="mso-fit-shape-to-text:t" inset="0,0,0,0">
                  <w:txbxContent>
                    <w:p w14:paraId="4826D9DF" w14:textId="7BBB4B0A" w:rsidR="006B7ECC" w:rsidRPr="006B7ECC" w:rsidRDefault="005146DF" w:rsidP="006B7ECC">
                      <w:pPr>
                        <w:spacing w:line="560" w:lineRule="exact"/>
                        <w:jc w:val="center"/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  <w:t>Time (days)</w:t>
                      </w:r>
                    </w:p>
                  </w:txbxContent>
                </v:textbox>
              </v:shape>
            </w:pict>
          </mc:Fallback>
        </mc:AlternateContent>
      </w:r>
      <w:r w:rsidR="00C572A8">
        <w:rPr>
          <w:rFonts w:ascii="Arial" w:hAnsi="Arial" w:cs="Arial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F9F5EDE" wp14:editId="2B485AA7">
                <wp:simplePos x="0" y="0"/>
                <wp:positionH relativeFrom="column">
                  <wp:posOffset>127000</wp:posOffset>
                </wp:positionH>
                <wp:positionV relativeFrom="paragraph">
                  <wp:posOffset>4551680</wp:posOffset>
                </wp:positionV>
                <wp:extent cx="8157210" cy="876300"/>
                <wp:effectExtent l="0" t="0" r="0" b="0"/>
                <wp:wrapNone/>
                <wp:docPr id="55345172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721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5DB48D" w14:textId="0FA78469" w:rsidR="00550FFB" w:rsidRPr="00550FFB" w:rsidRDefault="00C572A8">
                            <w:pPr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The circles correspond to the date of dispensation at the pharmacy. The line and associated number of days represent the duration of treatment. </w:t>
                            </w:r>
                            <w:r w:rsidR="00550FFB" w:rsidRPr="00550FFB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This individual is considered to have 2 current medications</w:t>
                            </w:r>
                            <w:r w:rsidR="00EC399B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on April 1</w:t>
                            </w:r>
                            <w:r w:rsidR="00EC399B" w:rsidRPr="005146DF">
                              <w:rPr>
                                <w:rFonts w:ascii="Arial" w:hAnsi="Arial" w:cs="Arial"/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 w:rsidR="00EC399B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, 2022</w:t>
                            </w:r>
                            <w:r w:rsidR="00550FFB" w:rsidRPr="00550FFB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9F5EDE" id="Text Box 4" o:spid="_x0000_s1027" type="#_x0000_t202" style="position:absolute;margin-left:10pt;margin-top:358.4pt;width:642.3pt;height:69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" fillcolor="white [3201]" stroked="f" strokeweight=".5pt">
                <v:textbox>
                  <w:txbxContent>
                    <w:p w14:paraId="425DB48D" w14:textId="0FA78469" w:rsidR="00550FFB" w:rsidRPr="00550FFB" w:rsidRDefault="00C572A8">
                      <w:pPr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 xml:space="preserve">The circles correspond to the date of dispensation at the pharmacy. The line and associated number of days represent the duration of treatment. </w:t>
                      </w:r>
                      <w:r w:rsidR="00550FFB" w:rsidRPr="00550FFB">
                        <w:rPr>
                          <w:rFonts w:ascii="Arial" w:hAnsi="Arial" w:cs="Arial"/>
                          <w:color w:val="000000" w:themeColor="text1"/>
                        </w:rPr>
                        <w:t>This individual is considered to have 2 current medications</w:t>
                      </w:r>
                      <w:r w:rsidR="00EC399B">
                        <w:rPr>
                          <w:rFonts w:ascii="Arial" w:hAnsi="Arial" w:cs="Arial"/>
                          <w:color w:val="000000" w:themeColor="text1"/>
                        </w:rPr>
                        <w:t xml:space="preserve"> on April 1</w:t>
                      </w:r>
                      <w:r w:rsidR="00EC399B" w:rsidRPr="005146DF">
                        <w:rPr>
                          <w:rFonts w:ascii="Arial" w:hAnsi="Arial" w:cs="Arial"/>
                          <w:color w:val="000000" w:themeColor="text1"/>
                          <w:vertAlign w:val="superscript"/>
                        </w:rPr>
                        <w:t>st</w:t>
                      </w:r>
                      <w:r w:rsidR="00EC399B">
                        <w:rPr>
                          <w:rFonts w:ascii="Arial" w:hAnsi="Arial" w:cs="Arial"/>
                          <w:color w:val="000000" w:themeColor="text1"/>
                        </w:rPr>
                        <w:t>, 2022</w:t>
                      </w:r>
                      <w:r w:rsidR="00550FFB" w:rsidRPr="00550FFB">
                        <w:rPr>
                          <w:rFonts w:ascii="Arial" w:hAnsi="Arial" w:cs="Arial"/>
                          <w:color w:val="000000" w:themeColor="text1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C37D55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3C5483" wp14:editId="43E6E64B">
                <wp:simplePos x="0" y="0"/>
                <wp:positionH relativeFrom="column">
                  <wp:posOffset>-116840</wp:posOffset>
                </wp:positionH>
                <wp:positionV relativeFrom="paragraph">
                  <wp:posOffset>1424305</wp:posOffset>
                </wp:positionV>
                <wp:extent cx="1776095" cy="328295"/>
                <wp:effectExtent l="0" t="0" r="0" b="0"/>
                <wp:wrapNone/>
                <wp:docPr id="20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6095" cy="3282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31A6545" w14:textId="3CFD756C" w:rsidR="006B7ECC" w:rsidRDefault="006B7ECC" w:rsidP="006B7ECC">
                            <w:pPr>
                              <w:spacing w:line="560" w:lineRule="exact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E3431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Medication 1</w:t>
                            </w:r>
                          </w:p>
                          <w:p w14:paraId="529BCC6F" w14:textId="77777777" w:rsidR="005D6B8D" w:rsidRDefault="005D6B8D" w:rsidP="006B7ECC">
                            <w:pPr>
                              <w:spacing w:line="560" w:lineRule="exact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0F2528B1" w14:textId="2FEB2300" w:rsidR="005D6B8D" w:rsidRDefault="005D6B8D" w:rsidP="006B7ECC">
                            <w:pPr>
                              <w:spacing w:line="560" w:lineRule="exact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Medication 2</w:t>
                            </w:r>
                          </w:p>
                          <w:p w14:paraId="60B43450" w14:textId="77777777" w:rsidR="005D6B8D" w:rsidRDefault="005D6B8D" w:rsidP="006B7ECC">
                            <w:pPr>
                              <w:spacing w:line="560" w:lineRule="exact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72901784" w14:textId="57800E21" w:rsidR="005D6B8D" w:rsidRPr="00E3431F" w:rsidRDefault="005D6B8D" w:rsidP="006B7ECC">
                            <w:pPr>
                              <w:spacing w:line="560" w:lineRule="exact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Medication 3</w:t>
                            </w:r>
                          </w:p>
                        </w:txbxContent>
                      </wps:txbx>
                      <wps:bodyPr wrap="square" lIns="0" tIns="0" rIns="0" bIns="0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3C5483" id="TextBox 20" o:spid="_x0000_s1028" type="#_x0000_t202" style="position:absolute;margin-left:-9.2pt;margin-top:112.15pt;width:139.85pt;height:25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" filled="f" stroked="f">
                <v:textbox style="mso-fit-shape-to-text:t" inset="0,0,0,0">
                  <w:txbxContent>
                    <w:p w14:paraId="131A6545" w14:textId="3CFD756C" w:rsidR="006B7ECC" w:rsidRDefault="006B7ECC" w:rsidP="006B7ECC">
                      <w:pPr>
                        <w:spacing w:line="560" w:lineRule="exact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E3431F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Medication 1</w:t>
                      </w:r>
                    </w:p>
                    <w:p w14:paraId="529BCC6F" w14:textId="77777777" w:rsidR="005D6B8D" w:rsidRDefault="005D6B8D" w:rsidP="006B7ECC">
                      <w:pPr>
                        <w:spacing w:line="560" w:lineRule="exact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</w:p>
                    <w:p w14:paraId="0F2528B1" w14:textId="2FEB2300" w:rsidR="005D6B8D" w:rsidRDefault="005D6B8D" w:rsidP="006B7ECC">
                      <w:pPr>
                        <w:spacing w:line="560" w:lineRule="exact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Medication 2</w:t>
                      </w:r>
                    </w:p>
                    <w:p w14:paraId="60B43450" w14:textId="77777777" w:rsidR="005D6B8D" w:rsidRDefault="005D6B8D" w:rsidP="006B7ECC">
                      <w:pPr>
                        <w:spacing w:line="560" w:lineRule="exact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</w:p>
                    <w:p w14:paraId="72901784" w14:textId="57800E21" w:rsidR="005D6B8D" w:rsidRPr="00E3431F" w:rsidRDefault="005D6B8D" w:rsidP="006B7ECC">
                      <w:pPr>
                        <w:spacing w:line="560" w:lineRule="exact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Medication 3</w:t>
                      </w:r>
                    </w:p>
                  </w:txbxContent>
                </v:textbox>
              </v:shape>
            </w:pict>
          </mc:Fallback>
        </mc:AlternateContent>
      </w:r>
      <w:r w:rsidR="006214DA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4CADA25" wp14:editId="0DBB9D08">
                <wp:simplePos x="0" y="0"/>
                <wp:positionH relativeFrom="column">
                  <wp:posOffset>-471805</wp:posOffset>
                </wp:positionH>
                <wp:positionV relativeFrom="paragraph">
                  <wp:posOffset>520065</wp:posOffset>
                </wp:positionV>
                <wp:extent cx="4519930" cy="615315"/>
                <wp:effectExtent l="0" t="0" r="0" b="0"/>
                <wp:wrapNone/>
                <wp:docPr id="4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0E69BF-5308-6027-E11E-CCC5B7800C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9930" cy="6153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88A610" w14:textId="3D7AB305" w:rsidR="006214DA" w:rsidRPr="003B6C76" w:rsidRDefault="000A5EBA" w:rsidP="003E2894">
                            <w:pPr>
                              <w:jc w:val="center"/>
                              <w:rPr>
                                <w:rFonts w:ascii="Arial" w:hAnsi="Arial" w:cs="Arial"/>
                                <w:color w:val="192954"/>
                                <w:kern w:val="24"/>
                              </w:rPr>
                            </w:pPr>
                            <w:r w:rsidRPr="003B6C76">
                              <w:rPr>
                                <w:rFonts w:ascii="Arial" w:hAnsi="Arial" w:cs="Arial"/>
                                <w:color w:val="192954"/>
                                <w:kern w:val="24"/>
                              </w:rPr>
                              <w:t>Beginning</w:t>
                            </w:r>
                            <w:r w:rsidR="006214DA" w:rsidRPr="003B6C76">
                              <w:rPr>
                                <w:rFonts w:ascii="Arial" w:hAnsi="Arial" w:cs="Arial"/>
                                <w:color w:val="192954"/>
                                <w:kern w:val="24"/>
                              </w:rPr>
                              <w:t xml:space="preserve"> of observation</w:t>
                            </w:r>
                            <w:r w:rsidR="00035E01" w:rsidRPr="003B6C76">
                              <w:rPr>
                                <w:rFonts w:ascii="Arial" w:hAnsi="Arial" w:cs="Arial"/>
                                <w:color w:val="192954"/>
                                <w:kern w:val="24"/>
                              </w:rPr>
                              <w:br/>
                            </w:r>
                            <w:r w:rsidR="003B6C76" w:rsidRPr="003B6C76">
                              <w:rPr>
                                <w:rFonts w:ascii="Arial" w:hAnsi="Arial" w:cs="Arial"/>
                                <w:color w:val="192954"/>
                                <w:kern w:val="24"/>
                              </w:rPr>
                              <w:t>October</w:t>
                            </w:r>
                            <w:r w:rsidR="00EC399B">
                              <w:rPr>
                                <w:rFonts w:ascii="Arial" w:hAnsi="Arial" w:cs="Arial"/>
                                <w:color w:val="192954"/>
                                <w:kern w:val="24"/>
                              </w:rPr>
                              <w:t xml:space="preserve"> 1</w:t>
                            </w:r>
                            <w:r w:rsidR="00EC399B" w:rsidRPr="005146DF">
                              <w:rPr>
                                <w:rFonts w:ascii="Arial" w:hAnsi="Arial" w:cs="Arial"/>
                                <w:color w:val="192954"/>
                                <w:kern w:val="24"/>
                                <w:vertAlign w:val="superscript"/>
                              </w:rPr>
                              <w:t>st</w:t>
                            </w:r>
                            <w:r w:rsidR="00EC399B">
                              <w:rPr>
                                <w:rFonts w:ascii="Arial" w:hAnsi="Arial" w:cs="Arial"/>
                                <w:color w:val="192954"/>
                                <w:kern w:val="24"/>
                              </w:rPr>
                              <w:t>,</w:t>
                            </w:r>
                            <w:r w:rsidR="003B6C76" w:rsidRPr="003B6C76">
                              <w:rPr>
                                <w:rFonts w:ascii="Arial" w:hAnsi="Arial" w:cs="Arial"/>
                                <w:color w:val="192954"/>
                                <w:kern w:val="24"/>
                              </w:rPr>
                              <w:t xml:space="preserve"> 2</w:t>
                            </w:r>
                            <w:r w:rsidR="003B6C76">
                              <w:rPr>
                                <w:rFonts w:ascii="Arial" w:hAnsi="Arial" w:cs="Arial"/>
                                <w:color w:val="192954"/>
                                <w:kern w:val="24"/>
                              </w:rPr>
                              <w:t>021</w:t>
                            </w:r>
                          </w:p>
                        </w:txbxContent>
                      </wps:txbx>
                      <wps:bodyPr wrap="square" lIns="0" tIns="0" rIns="0" bIns="0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ADA25" id="TextBox 19" o:spid="_x0000_s1029" type="#_x0000_t202" style="position:absolute;margin-left:-37.15pt;margin-top:40.95pt;width:355.9pt;height:48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" filled="f" stroked="f">
                <v:textbox style="mso-fit-shape-to-text:t" inset="0,0,0,0">
                  <w:txbxContent>
                    <w:p w14:paraId="6C88A610" w14:textId="3D7AB305" w:rsidR="006214DA" w:rsidRPr="003B6C76" w:rsidRDefault="000A5EBA" w:rsidP="003E2894">
                      <w:pPr>
                        <w:jc w:val="center"/>
                        <w:rPr>
                          <w:rFonts w:ascii="Arial" w:hAnsi="Arial" w:cs="Arial"/>
                          <w:color w:val="192954"/>
                          <w:kern w:val="24"/>
                        </w:rPr>
                      </w:pPr>
                      <w:r w:rsidRPr="003B6C76">
                        <w:rPr>
                          <w:rFonts w:ascii="Arial" w:hAnsi="Arial" w:cs="Arial"/>
                          <w:color w:val="192954"/>
                          <w:kern w:val="24"/>
                        </w:rPr>
                        <w:t>Beginning</w:t>
                      </w:r>
                      <w:r w:rsidR="006214DA" w:rsidRPr="003B6C76">
                        <w:rPr>
                          <w:rFonts w:ascii="Arial" w:hAnsi="Arial" w:cs="Arial"/>
                          <w:color w:val="192954"/>
                          <w:kern w:val="24"/>
                        </w:rPr>
                        <w:t xml:space="preserve"> of observation</w:t>
                      </w:r>
                      <w:r w:rsidR="00035E01" w:rsidRPr="003B6C76">
                        <w:rPr>
                          <w:rFonts w:ascii="Arial" w:hAnsi="Arial" w:cs="Arial"/>
                          <w:color w:val="192954"/>
                          <w:kern w:val="24"/>
                        </w:rPr>
                        <w:br/>
                      </w:r>
                      <w:r w:rsidR="003B6C76" w:rsidRPr="003B6C76">
                        <w:rPr>
                          <w:rFonts w:ascii="Arial" w:hAnsi="Arial" w:cs="Arial"/>
                          <w:color w:val="192954"/>
                          <w:kern w:val="24"/>
                        </w:rPr>
                        <w:t>October</w:t>
                      </w:r>
                      <w:r w:rsidR="00EC399B">
                        <w:rPr>
                          <w:rFonts w:ascii="Arial" w:hAnsi="Arial" w:cs="Arial"/>
                          <w:color w:val="192954"/>
                          <w:kern w:val="24"/>
                        </w:rPr>
                        <w:t xml:space="preserve"> 1</w:t>
                      </w:r>
                      <w:r w:rsidR="00EC399B" w:rsidRPr="005146DF">
                        <w:rPr>
                          <w:rFonts w:ascii="Arial" w:hAnsi="Arial" w:cs="Arial"/>
                          <w:color w:val="192954"/>
                          <w:kern w:val="24"/>
                          <w:vertAlign w:val="superscript"/>
                        </w:rPr>
                        <w:t>st</w:t>
                      </w:r>
                      <w:r w:rsidR="00EC399B">
                        <w:rPr>
                          <w:rFonts w:ascii="Arial" w:hAnsi="Arial" w:cs="Arial"/>
                          <w:color w:val="192954"/>
                          <w:kern w:val="24"/>
                        </w:rPr>
                        <w:t>,</w:t>
                      </w:r>
                      <w:r w:rsidR="003B6C76" w:rsidRPr="003B6C76">
                        <w:rPr>
                          <w:rFonts w:ascii="Arial" w:hAnsi="Arial" w:cs="Arial"/>
                          <w:color w:val="192954"/>
                          <w:kern w:val="24"/>
                        </w:rPr>
                        <w:t xml:space="preserve"> 2</w:t>
                      </w:r>
                      <w:r w:rsidR="003B6C76">
                        <w:rPr>
                          <w:rFonts w:ascii="Arial" w:hAnsi="Arial" w:cs="Arial"/>
                          <w:color w:val="192954"/>
                          <w:kern w:val="24"/>
                        </w:rPr>
                        <w:t>021</w:t>
                      </w:r>
                    </w:p>
                  </w:txbxContent>
                </v:textbox>
              </v:shape>
            </w:pict>
          </mc:Fallback>
        </mc:AlternateContent>
      </w:r>
      <w:r w:rsidR="006B7ECC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F451209" wp14:editId="64DDDFDA">
                <wp:simplePos x="0" y="0"/>
                <wp:positionH relativeFrom="column">
                  <wp:posOffset>3314700</wp:posOffset>
                </wp:positionH>
                <wp:positionV relativeFrom="paragraph">
                  <wp:posOffset>1838960</wp:posOffset>
                </wp:positionV>
                <wp:extent cx="962660" cy="339725"/>
                <wp:effectExtent l="0" t="0" r="0" b="0"/>
                <wp:wrapNone/>
                <wp:docPr id="1509640261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660" cy="339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7EF6212" w14:textId="77F00912" w:rsidR="006B7ECC" w:rsidRPr="006B7ECC" w:rsidRDefault="006B7ECC" w:rsidP="006B7ECC">
                            <w:pPr>
                              <w:spacing w:line="560" w:lineRule="exact"/>
                              <w:jc w:val="center"/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  <w:t>30 days</w:t>
                            </w:r>
                          </w:p>
                        </w:txbxContent>
                      </wps:txbx>
                      <wps:bodyPr lIns="0" tIns="0" rIns="0" bIns="0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51209" id="TextBox 32" o:spid="_x0000_s1030" type="#_x0000_t202" style="position:absolute;margin-left:261pt;margin-top:144.8pt;width:75.8pt;height:26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" filled="f" stroked="f">
                <v:textbox style="mso-fit-shape-to-text:t" inset="0,0,0,0">
                  <w:txbxContent>
                    <w:p w14:paraId="07EF6212" w14:textId="77F00912" w:rsidR="006B7ECC" w:rsidRPr="006B7ECC" w:rsidRDefault="006B7ECC" w:rsidP="006B7ECC">
                      <w:pPr>
                        <w:spacing w:line="560" w:lineRule="exact"/>
                        <w:jc w:val="center"/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  <w:t>30 days</w:t>
                      </w:r>
                    </w:p>
                  </w:txbxContent>
                </v:textbox>
              </v:shape>
            </w:pict>
          </mc:Fallback>
        </mc:AlternateContent>
      </w:r>
      <w:r w:rsidR="006B7ECC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84A4A5" wp14:editId="0DBED004">
                <wp:simplePos x="0" y="0"/>
                <wp:positionH relativeFrom="column">
                  <wp:posOffset>2233295</wp:posOffset>
                </wp:positionH>
                <wp:positionV relativeFrom="paragraph">
                  <wp:posOffset>3070224</wp:posOffset>
                </wp:positionV>
                <wp:extent cx="5520055" cy="1"/>
                <wp:effectExtent l="25400" t="25400" r="4445" b="25400"/>
                <wp:wrapNone/>
                <wp:docPr id="14" name="AutoShap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5520055" cy="1"/>
                        </a:xfrm>
                        <a:prstGeom prst="line">
                          <a:avLst/>
                        </a:prstGeom>
                        <a:ln w="47625" cap="flat">
                          <a:solidFill>
                            <a:srgbClr val="192954"/>
                          </a:solidFill>
                          <a:prstDash val="solid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686D884" id="AutoShape 14" o:spid="_x0000_s1026" style="position:absolute;rotation:18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5.85pt,241.75pt" to="610.5pt,241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" strokecolor="#192954" strokeweight="3.75pt">
                <v:stroke startarrowwidth="narrow" startarrowlength="short" endarrowwidth="narrow" endarrowlength="short"/>
              </v:line>
            </w:pict>
          </mc:Fallback>
        </mc:AlternateContent>
      </w:r>
      <w:r w:rsidR="006B7ECC" w:rsidRPr="006B7ECC">
        <w:rPr>
          <w:rFonts w:ascii="Arial" w:hAnsi="Arial" w:cs="Arial"/>
          <w:noProof/>
        </w:rPr>
        <w:drawing>
          <wp:anchor distT="0" distB="0" distL="114300" distR="114300" simplePos="0" relativeHeight="251688960" behindDoc="0" locked="0" layoutInCell="1" allowOverlap="1" wp14:anchorId="53EDC41E" wp14:editId="22F59B36">
            <wp:simplePos x="0" y="0"/>
            <wp:positionH relativeFrom="column">
              <wp:posOffset>2021840</wp:posOffset>
            </wp:positionH>
            <wp:positionV relativeFrom="paragraph">
              <wp:posOffset>2890520</wp:posOffset>
            </wp:positionV>
            <wp:extent cx="320040" cy="281940"/>
            <wp:effectExtent l="0" t="0" r="0" b="0"/>
            <wp:wrapNone/>
            <wp:docPr id="124484221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20040" cy="281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7ECC" w:rsidRPr="006B7ECC">
        <w:rPr>
          <w:rFonts w:ascii="Arial" w:hAnsi="Arial" w:cs="Arial"/>
          <w:noProof/>
        </w:rPr>
        <w:drawing>
          <wp:anchor distT="0" distB="0" distL="114300" distR="114300" simplePos="0" relativeHeight="251686912" behindDoc="0" locked="0" layoutInCell="1" allowOverlap="1" wp14:anchorId="52814979" wp14:editId="1DEE9572">
            <wp:simplePos x="0" y="0"/>
            <wp:positionH relativeFrom="column">
              <wp:posOffset>2847340</wp:posOffset>
            </wp:positionH>
            <wp:positionV relativeFrom="paragraph">
              <wp:posOffset>2166620</wp:posOffset>
            </wp:positionV>
            <wp:extent cx="320040" cy="281940"/>
            <wp:effectExtent l="0" t="0" r="0" b="0"/>
            <wp:wrapNone/>
            <wp:docPr id="984459255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20040" cy="281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7ECC" w:rsidRPr="006B7ECC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84864" behindDoc="0" locked="0" layoutInCell="1" allowOverlap="1" wp14:anchorId="0B30632D" wp14:editId="33B30BAD">
            <wp:simplePos x="0" y="0"/>
            <wp:positionH relativeFrom="column">
              <wp:posOffset>5699760</wp:posOffset>
            </wp:positionH>
            <wp:positionV relativeFrom="paragraph">
              <wp:posOffset>1421765</wp:posOffset>
            </wp:positionV>
            <wp:extent cx="320040" cy="281940"/>
            <wp:effectExtent l="0" t="0" r="0" b="0"/>
            <wp:wrapNone/>
            <wp:docPr id="172482016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20040" cy="281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7ECC" w:rsidRPr="006B7ECC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75648" behindDoc="0" locked="0" layoutInCell="1" allowOverlap="1" wp14:anchorId="3D700366" wp14:editId="6D5CE457">
            <wp:simplePos x="0" y="0"/>
            <wp:positionH relativeFrom="column">
              <wp:posOffset>2743200</wp:posOffset>
            </wp:positionH>
            <wp:positionV relativeFrom="paragraph">
              <wp:posOffset>1417320</wp:posOffset>
            </wp:positionV>
            <wp:extent cx="320040" cy="281940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20040" cy="281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7ECC" w:rsidRPr="006B7ECC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842760" wp14:editId="7A24CE1E">
                <wp:simplePos x="0" y="0"/>
                <wp:positionH relativeFrom="column">
                  <wp:posOffset>2887980</wp:posOffset>
                </wp:positionH>
                <wp:positionV relativeFrom="paragraph">
                  <wp:posOffset>1571626</wp:posOffset>
                </wp:positionV>
                <wp:extent cx="5810250" cy="1"/>
                <wp:effectExtent l="25400" t="25400" r="6350" b="25400"/>
                <wp:wrapNone/>
                <wp:docPr id="11" name="AutoShap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5810250" cy="1"/>
                        </a:xfrm>
                        <a:prstGeom prst="line">
                          <a:avLst/>
                        </a:prstGeom>
                        <a:ln w="47625" cap="flat">
                          <a:solidFill>
                            <a:srgbClr val="192954"/>
                          </a:solidFill>
                          <a:prstDash val="solid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2A4527B" id="AutoShape 11" o:spid="_x0000_s1026" style="position:absolute;rotation:18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7.4pt,123.75pt" to="684.9pt,123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" strokecolor="#192954" strokeweight="3.75pt">
                <v:stroke startarrowwidth="narrow" startarrowlength="short" endarrowwidth="narrow" endarrowlength="short"/>
              </v:line>
            </w:pict>
          </mc:Fallback>
        </mc:AlternateContent>
      </w:r>
      <w:r w:rsidR="006B7ECC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422D88" wp14:editId="4146A27B">
                <wp:simplePos x="0" y="0"/>
                <wp:positionH relativeFrom="column">
                  <wp:posOffset>6995160</wp:posOffset>
                </wp:positionH>
                <wp:positionV relativeFrom="paragraph">
                  <wp:posOffset>1114425</wp:posOffset>
                </wp:positionV>
                <wp:extent cx="962660" cy="339725"/>
                <wp:effectExtent l="0" t="0" r="0" b="0"/>
                <wp:wrapNone/>
                <wp:docPr id="30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660" cy="339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289175E" w14:textId="1359694E" w:rsidR="006B7ECC" w:rsidRPr="006B7ECC" w:rsidRDefault="006B7ECC" w:rsidP="006B7ECC">
                            <w:pPr>
                              <w:spacing w:line="560" w:lineRule="exact"/>
                              <w:jc w:val="center"/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</w:pPr>
                            <w:r w:rsidRPr="006B7ECC"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  <w:t xml:space="preserve">30 </w:t>
                            </w:r>
                            <w:r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  <w:t>days</w:t>
                            </w:r>
                            <w:r w:rsidRPr="006B7ECC"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lIns="0" tIns="0" rIns="0" bIns="0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22D88" id="TextBox 30" o:spid="_x0000_s1031" type="#_x0000_t202" style="position:absolute;margin-left:550.8pt;margin-top:87.75pt;width:75.8pt;height:26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" filled="f" stroked="f">
                <v:textbox style="mso-fit-shape-to-text:t" inset="0,0,0,0">
                  <w:txbxContent>
                    <w:p w14:paraId="3289175E" w14:textId="1359694E" w:rsidR="006B7ECC" w:rsidRPr="006B7ECC" w:rsidRDefault="006B7ECC" w:rsidP="006B7ECC">
                      <w:pPr>
                        <w:spacing w:line="560" w:lineRule="exact"/>
                        <w:jc w:val="center"/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</w:pPr>
                      <w:r w:rsidRPr="006B7ECC"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  <w:t xml:space="preserve">30 </w:t>
                      </w:r>
                      <w:r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  <w:t>days</w:t>
                      </w:r>
                      <w:r w:rsidRPr="006B7ECC"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B7ECC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34C19E" wp14:editId="1803BEDC">
                <wp:simplePos x="0" y="0"/>
                <wp:positionH relativeFrom="column">
                  <wp:posOffset>199390</wp:posOffset>
                </wp:positionH>
                <wp:positionV relativeFrom="paragraph">
                  <wp:posOffset>3883660</wp:posOffset>
                </wp:positionV>
                <wp:extent cx="8081010" cy="0"/>
                <wp:effectExtent l="0" t="165100" r="0" b="177800"/>
                <wp:wrapNone/>
                <wp:docPr id="10" name="AutoShap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81010" cy="0"/>
                        </a:xfrm>
                        <a:prstGeom prst="line">
                          <a:avLst/>
                        </a:prstGeom>
                        <a:ln w="57150" cap="flat">
                          <a:solidFill>
                            <a:schemeClr val="tx1"/>
                          </a:solidFill>
                          <a:prstDash val="solid"/>
                          <a:headEnd type="none" w="sm" len="sm"/>
                          <a:tailEnd type="arrow" w="med" len="sm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AD9063" id="AutoShape 10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.7pt,305.8pt" to="652pt,305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" strokecolor="black [3213]" strokeweight="4.5pt">
                <v:stroke startarrowwidth="narrow" startarrowlength="short" endarrow="open" endarrowlength="short"/>
              </v:line>
            </w:pict>
          </mc:Fallback>
        </mc:AlternateContent>
      </w:r>
      <w:r w:rsidR="006B7ECC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226727D" wp14:editId="4E98FEA2">
                <wp:simplePos x="0" y="0"/>
                <wp:positionH relativeFrom="column">
                  <wp:posOffset>-2540</wp:posOffset>
                </wp:positionH>
                <wp:positionV relativeFrom="paragraph">
                  <wp:posOffset>2766695</wp:posOffset>
                </wp:positionV>
                <wp:extent cx="3388360" cy="0"/>
                <wp:effectExtent l="30480" t="0" r="33020" b="45720"/>
                <wp:wrapNone/>
                <wp:docPr id="3" name="AutoShap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F28F52-D378-D282-BD68-958314DF34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3388360" cy="0"/>
                        </a:xfrm>
                        <a:prstGeom prst="line">
                          <a:avLst/>
                        </a:prstGeom>
                        <a:ln w="57150" cap="flat">
                          <a:solidFill>
                            <a:schemeClr val="tx1"/>
                          </a:solidFill>
                          <a:prstDash val="solid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15572C2" id="AutoShape 9" o:spid="_x0000_s1026" style="position:absolute;rotation:9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pt,217.85pt" to="266.6pt,217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" strokecolor="black [3213]" strokeweight="4.5pt">
                <v:stroke startarrowwidth="narrow" startarrowlength="short" endarrowwidth="narrow" endarrowlength="short"/>
              </v:line>
            </w:pict>
          </mc:Fallback>
        </mc:AlternateContent>
      </w:r>
      <w:r w:rsidR="006B7ECC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8FC00E" wp14:editId="6C3ED1E0">
                <wp:simplePos x="0" y="0"/>
                <wp:positionH relativeFrom="column">
                  <wp:posOffset>6026785</wp:posOffset>
                </wp:positionH>
                <wp:positionV relativeFrom="paragraph">
                  <wp:posOffset>2607310</wp:posOffset>
                </wp:positionV>
                <wp:extent cx="962660" cy="339725"/>
                <wp:effectExtent l="0" t="0" r="0" b="0"/>
                <wp:wrapNone/>
                <wp:docPr id="32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660" cy="339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E6750D9" w14:textId="60CA4131" w:rsidR="006B7ECC" w:rsidRPr="006B7ECC" w:rsidRDefault="006B7ECC" w:rsidP="006B7ECC">
                            <w:pPr>
                              <w:spacing w:line="560" w:lineRule="exact"/>
                              <w:jc w:val="center"/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</w:pPr>
                            <w:r w:rsidRPr="006B7ECC"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  <w:t xml:space="preserve">60 </w:t>
                            </w:r>
                            <w:r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  <w:t>days</w:t>
                            </w:r>
                          </w:p>
                        </w:txbxContent>
                      </wps:txbx>
                      <wps:bodyPr lIns="0" tIns="0" rIns="0" bIns="0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8FC00E" id="_x0000_s1032" type="#_x0000_t202" style="position:absolute;margin-left:474.55pt;margin-top:205.3pt;width:75.8pt;height:2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" filled="f" stroked="f">
                <v:textbox style="mso-fit-shape-to-text:t" inset="0,0,0,0">
                  <w:txbxContent>
                    <w:p w14:paraId="7E6750D9" w14:textId="60CA4131" w:rsidR="006B7ECC" w:rsidRPr="006B7ECC" w:rsidRDefault="006B7ECC" w:rsidP="006B7ECC">
                      <w:pPr>
                        <w:spacing w:line="560" w:lineRule="exact"/>
                        <w:jc w:val="center"/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</w:pPr>
                      <w:r w:rsidRPr="006B7ECC"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  <w:t xml:space="preserve">60 </w:t>
                      </w:r>
                      <w:r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  <w:t>days</w:t>
                      </w:r>
                    </w:p>
                  </w:txbxContent>
                </v:textbox>
              </v:shape>
            </w:pict>
          </mc:Fallback>
        </mc:AlternateContent>
      </w:r>
      <w:r w:rsidR="006B7ECC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6C5115" wp14:editId="6CA5026D">
                <wp:simplePos x="0" y="0"/>
                <wp:positionH relativeFrom="column">
                  <wp:posOffset>4204970</wp:posOffset>
                </wp:positionH>
                <wp:positionV relativeFrom="paragraph">
                  <wp:posOffset>1104265</wp:posOffset>
                </wp:positionV>
                <wp:extent cx="962660" cy="339725"/>
                <wp:effectExtent l="0" t="0" r="0" b="0"/>
                <wp:wrapNone/>
                <wp:docPr id="29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660" cy="339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51DC7DD" w14:textId="6B08B654" w:rsidR="006B7ECC" w:rsidRPr="006B7ECC" w:rsidRDefault="006B7ECC" w:rsidP="006B7ECC">
                            <w:pPr>
                              <w:spacing w:line="560" w:lineRule="exact"/>
                              <w:jc w:val="center"/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</w:pPr>
                            <w:r w:rsidRPr="006B7ECC"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  <w:t xml:space="preserve">30 </w:t>
                            </w:r>
                            <w:r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  <w:t>days</w:t>
                            </w:r>
                            <w:r w:rsidRPr="006B7ECC">
                              <w:rPr>
                                <w:rFonts w:ascii="Arial" w:hAnsi="Arial" w:cs="Arial"/>
                                <w:color w:val="192954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lIns="0" tIns="0" rIns="0" bIns="0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C5115" id="TextBox 29" o:spid="_x0000_s1033" type="#_x0000_t202" style="position:absolute;margin-left:331.1pt;margin-top:86.95pt;width:75.8pt;height:26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" filled="f" stroked="f">
                <v:textbox style="mso-fit-shape-to-text:t" inset="0,0,0,0">
                  <w:txbxContent>
                    <w:p w14:paraId="151DC7DD" w14:textId="6B08B654" w:rsidR="006B7ECC" w:rsidRPr="006B7ECC" w:rsidRDefault="006B7ECC" w:rsidP="006B7ECC">
                      <w:pPr>
                        <w:spacing w:line="560" w:lineRule="exact"/>
                        <w:jc w:val="center"/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</w:pPr>
                      <w:r w:rsidRPr="006B7ECC"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  <w:t xml:space="preserve">30 </w:t>
                      </w:r>
                      <w:r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  <w:t>days</w:t>
                      </w:r>
                      <w:r w:rsidRPr="006B7ECC">
                        <w:rPr>
                          <w:rFonts w:ascii="Arial" w:hAnsi="Arial" w:cs="Arial"/>
                          <w:color w:val="192954"/>
                          <w:kern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B7ECC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C37D47" wp14:editId="0BEA86FF">
                <wp:simplePos x="0" y="0"/>
                <wp:positionH relativeFrom="column">
                  <wp:posOffset>4156075</wp:posOffset>
                </wp:positionH>
                <wp:positionV relativeFrom="paragraph">
                  <wp:posOffset>438150</wp:posOffset>
                </wp:positionV>
                <wp:extent cx="3300730" cy="424180"/>
                <wp:effectExtent l="0" t="0" r="0" b="0"/>
                <wp:wrapNone/>
                <wp:docPr id="19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0730" cy="4241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5810E9D" w14:textId="3CFE50C3" w:rsidR="006B7ECC" w:rsidRPr="006B7ECC" w:rsidRDefault="006B7ECC" w:rsidP="006B7ECC">
                            <w:pPr>
                              <w:spacing w:line="756" w:lineRule="exact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6B7E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April 1</w:t>
                            </w:r>
                            <w:r w:rsidRPr="006B7E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Pr="006B7E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,2022</w:t>
                            </w:r>
                          </w:p>
                        </w:txbxContent>
                      </wps:txbx>
                      <wps:bodyPr wrap="square" lIns="0" tIns="0" rIns="0" bIns="0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C37D47" id="_x0000_s1034" type="#_x0000_t202" style="position:absolute;margin-left:327.25pt;margin-top:34.5pt;width:259.9pt;height:33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" filled="f" stroked="f">
                <v:textbox style="mso-fit-shape-to-text:t" inset="0,0,0,0">
                  <w:txbxContent>
                    <w:p w14:paraId="15810E9D" w14:textId="3CFE50C3" w:rsidR="006B7ECC" w:rsidRPr="006B7ECC" w:rsidRDefault="006B7ECC" w:rsidP="006B7ECC">
                      <w:pPr>
                        <w:spacing w:line="756" w:lineRule="exact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6B7ECC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April 1</w:t>
                      </w:r>
                      <w:r w:rsidRPr="006B7ECC">
                        <w:rPr>
                          <w:rFonts w:ascii="Arial" w:hAnsi="Arial" w:cs="Arial"/>
                          <w:color w:val="000000" w:themeColor="text1"/>
                          <w:kern w:val="24"/>
                          <w:vertAlign w:val="superscript"/>
                          <w:lang w:val="en-US"/>
                        </w:rPr>
                        <w:t>st</w:t>
                      </w:r>
                      <w:r w:rsidRPr="006B7ECC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,2022</w:t>
                      </w:r>
                    </w:p>
                  </w:txbxContent>
                </v:textbox>
              </v:shape>
            </w:pict>
          </mc:Fallback>
        </mc:AlternateContent>
      </w:r>
      <w:r w:rsidR="006B7ECC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350CA4" wp14:editId="7F962DBA">
                <wp:simplePos x="0" y="0"/>
                <wp:positionH relativeFrom="column">
                  <wp:posOffset>2997835</wp:posOffset>
                </wp:positionH>
                <wp:positionV relativeFrom="paragraph">
                  <wp:posOffset>2326640</wp:posOffset>
                </wp:positionV>
                <wp:extent cx="1846580" cy="0"/>
                <wp:effectExtent l="25400" t="25400" r="7620" b="25400"/>
                <wp:wrapNone/>
                <wp:docPr id="13" name="AutoShap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846580" cy="0"/>
                        </a:xfrm>
                        <a:prstGeom prst="line">
                          <a:avLst/>
                        </a:prstGeom>
                        <a:ln w="47625" cap="flat">
                          <a:solidFill>
                            <a:srgbClr val="192954"/>
                          </a:solidFill>
                          <a:prstDash val="solid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F031F27" id="AutoShape 13" o:spid="_x0000_s1026" style="position:absolute;rotation:18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6.05pt,183.2pt" to="381.45pt,18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" strokecolor="#192954" strokeweight="3.75pt">
                <v:stroke startarrowwidth="narrow" startarrowlength="short" endarrowwidth="narrow" endarrowlength="short"/>
              </v:line>
            </w:pict>
          </mc:Fallback>
        </mc:AlternateContent>
      </w:r>
      <w:r w:rsidR="006B7ECC" w:rsidRPr="006B7E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0E3C2B" wp14:editId="5E6D79DF">
                <wp:simplePos x="0" y="0"/>
                <wp:positionH relativeFrom="column">
                  <wp:posOffset>4112260</wp:posOffset>
                </wp:positionH>
                <wp:positionV relativeFrom="paragraph">
                  <wp:posOffset>2766695</wp:posOffset>
                </wp:positionV>
                <wp:extent cx="3388360" cy="0"/>
                <wp:effectExtent l="30480" t="0" r="33020" b="45720"/>
                <wp:wrapNone/>
                <wp:docPr id="9" name="AutoShap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3388360" cy="0"/>
                        </a:xfrm>
                        <a:prstGeom prst="line">
                          <a:avLst/>
                        </a:prstGeom>
                        <a:ln w="57150" cap="flat">
                          <a:solidFill>
                            <a:schemeClr val="tx1"/>
                          </a:solidFill>
                          <a:prstDash val="solid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FADAAB3" id="AutoShape 9" o:spid="_x0000_s1026" style="position:absolute;rotation:9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3.8pt,217.85pt" to="590.6pt,217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" strokecolor="black [3213]" strokeweight="4.5pt">
                <v:stroke startarrowwidth="narrow" startarrowlength="short" endarrowwidth="narrow" endarrowlength="short"/>
              </v:line>
            </w:pict>
          </mc:Fallback>
        </mc:AlternateContent>
      </w:r>
      <w:r w:rsidR="0090009A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4D50749A" w14:textId="38F955ED" w:rsidR="008D0B02" w:rsidRPr="00D40A98" w:rsidRDefault="008D0B02" w:rsidP="008D0B02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Table S1 </w:t>
      </w:r>
      <w:r w:rsidRPr="00D40A98">
        <w:rPr>
          <w:rFonts w:ascii="Arial" w:hAnsi="Arial" w:cs="Arial"/>
          <w:lang w:val="en-US"/>
        </w:rPr>
        <w:t xml:space="preserve">Mean number of potentially inappropriate medications (PIMs), drug-drug interactions, and level of anticholinergic burden for each number of </w:t>
      </w:r>
      <w:r w:rsidR="000C07BE">
        <w:rPr>
          <w:rFonts w:ascii="Arial" w:hAnsi="Arial" w:cs="Arial"/>
          <w:lang w:val="en-US"/>
        </w:rPr>
        <w:t>current</w:t>
      </w:r>
      <w:r w:rsidRPr="00D40A98">
        <w:rPr>
          <w:rFonts w:ascii="Arial" w:hAnsi="Arial" w:cs="Arial"/>
          <w:lang w:val="en-US"/>
        </w:rPr>
        <w:t xml:space="preserve"> medications among community-dwelling medication users aged over 65 years in Quebec, Canada, on April 1</w:t>
      </w:r>
      <w:r w:rsidR="00260E63" w:rsidRPr="005146DF">
        <w:rPr>
          <w:rFonts w:ascii="Arial" w:hAnsi="Arial" w:cs="Arial"/>
          <w:vertAlign w:val="superscript"/>
          <w:lang w:val="en-US"/>
        </w:rPr>
        <w:t>st</w:t>
      </w:r>
      <w:r w:rsidRPr="00D40A98">
        <w:rPr>
          <w:rFonts w:ascii="Arial" w:hAnsi="Arial" w:cs="Arial"/>
          <w:lang w:val="en-US"/>
        </w:rPr>
        <w:t>, 2022</w:t>
      </w:r>
    </w:p>
    <w:tbl>
      <w:tblPr>
        <w:tblpPr w:leftFromText="141" w:rightFromText="141" w:vertAnchor="text" w:horzAnchor="margin" w:tblpXSpec="center" w:tblpY="71"/>
        <w:tblW w:w="1175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1185"/>
        <w:gridCol w:w="874"/>
        <w:gridCol w:w="1196"/>
        <w:gridCol w:w="1196"/>
        <w:gridCol w:w="1274"/>
        <w:gridCol w:w="1196"/>
        <w:gridCol w:w="1196"/>
        <w:gridCol w:w="863"/>
        <w:gridCol w:w="1196"/>
        <w:gridCol w:w="1196"/>
      </w:tblGrid>
      <w:tr w:rsidR="008D0B02" w:rsidRPr="008E1F0A" w14:paraId="1F1CB90C" w14:textId="77777777" w:rsidTr="00F1275A">
        <w:trPr>
          <w:trHeight w:val="920"/>
        </w:trPr>
        <w:tc>
          <w:tcPr>
            <w:tcW w:w="1163" w:type="dxa"/>
            <w:shd w:val="clear" w:color="auto" w:fill="BFBFBF" w:themeFill="background1" w:themeFillShade="BF"/>
            <w:vAlign w:val="center"/>
            <w:hideMark/>
          </w:tcPr>
          <w:p w14:paraId="229620D9" w14:textId="5132BCE0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umber of </w:t>
            </w:r>
            <w:r w:rsidR="000C07B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urrent</w:t>
            </w: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1086" w:type="dxa"/>
            <w:shd w:val="clear" w:color="auto" w:fill="BFBFBF" w:themeFill="background1" w:themeFillShade="BF"/>
            <w:vAlign w:val="center"/>
            <w:hideMark/>
          </w:tcPr>
          <w:p w14:paraId="7476E3B2" w14:textId="77777777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umber of individuals</w:t>
            </w:r>
          </w:p>
        </w:tc>
        <w:tc>
          <w:tcPr>
            <w:tcW w:w="867" w:type="dxa"/>
            <w:shd w:val="clear" w:color="auto" w:fill="BFBFBF" w:themeFill="background1" w:themeFillShade="BF"/>
            <w:vAlign w:val="center"/>
          </w:tcPr>
          <w:p w14:paraId="100A0CB7" w14:textId="5422D4B4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 number of PIM</w:t>
            </w:r>
            <w:r w:rsidR="00BE26C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78" w:type="dxa"/>
            <w:shd w:val="clear" w:color="auto" w:fill="BFBFBF" w:themeFill="background1" w:themeFillShade="BF"/>
            <w:vAlign w:val="center"/>
          </w:tcPr>
          <w:p w14:paraId="6C969548" w14:textId="77777777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Lower 99% </w:t>
            </w: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1078" w:type="dxa"/>
            <w:shd w:val="clear" w:color="auto" w:fill="BFBFBF" w:themeFill="background1" w:themeFillShade="BF"/>
            <w:vAlign w:val="center"/>
          </w:tcPr>
          <w:p w14:paraId="67E9CBF6" w14:textId="77777777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Upper 99% </w:t>
            </w: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1151" w:type="dxa"/>
            <w:shd w:val="clear" w:color="auto" w:fill="BFBFBF" w:themeFill="background1" w:themeFillShade="BF"/>
            <w:vAlign w:val="center"/>
          </w:tcPr>
          <w:p w14:paraId="0F429049" w14:textId="77777777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an number of drug-drug interactions</w:t>
            </w:r>
          </w:p>
        </w:tc>
        <w:tc>
          <w:tcPr>
            <w:tcW w:w="1051" w:type="dxa"/>
            <w:shd w:val="clear" w:color="auto" w:fill="BFBFBF" w:themeFill="background1" w:themeFillShade="BF"/>
            <w:vAlign w:val="center"/>
          </w:tcPr>
          <w:p w14:paraId="07A5F3ED" w14:textId="77777777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Lower 99% </w:t>
            </w: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1090" w:type="dxa"/>
            <w:shd w:val="clear" w:color="auto" w:fill="BFBFBF" w:themeFill="background1" w:themeFillShade="BF"/>
            <w:vAlign w:val="center"/>
          </w:tcPr>
          <w:p w14:paraId="048B6F71" w14:textId="77777777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Upper 99% </w:t>
            </w: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991" w:type="dxa"/>
            <w:shd w:val="clear" w:color="auto" w:fill="BFBFBF" w:themeFill="background1" w:themeFillShade="BF"/>
            <w:vAlign w:val="center"/>
          </w:tcPr>
          <w:p w14:paraId="743EF932" w14:textId="77777777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 ACB level</w:t>
            </w:r>
          </w:p>
        </w:tc>
        <w:tc>
          <w:tcPr>
            <w:tcW w:w="1063" w:type="dxa"/>
            <w:shd w:val="clear" w:color="auto" w:fill="BFBFBF" w:themeFill="background1" w:themeFillShade="BF"/>
            <w:vAlign w:val="center"/>
          </w:tcPr>
          <w:p w14:paraId="2EEAE761" w14:textId="77777777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wer 99%</w:t>
            </w: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onfidence interval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4BB4397" w14:textId="77777777" w:rsidR="008D0B02" w:rsidRPr="00F1275A" w:rsidRDefault="008D0B02" w:rsidP="00C2173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pper 99%</w:t>
            </w:r>
            <w:r w:rsidRPr="00F1275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onfidence interval</w:t>
            </w:r>
          </w:p>
        </w:tc>
      </w:tr>
      <w:tr w:rsidR="008D0B02" w:rsidRPr="008E1F0A" w14:paraId="3C9EB101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BF3B5E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F95859B" w14:textId="3B0AA0A0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6633515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886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9C5569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8864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298D294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886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BD32FD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FDE134F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59798E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1" w:type="dxa"/>
            <w:vAlign w:val="center"/>
          </w:tcPr>
          <w:p w14:paraId="53D1187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8418</w:t>
            </w:r>
          </w:p>
        </w:tc>
        <w:tc>
          <w:tcPr>
            <w:tcW w:w="1063" w:type="dxa"/>
            <w:vAlign w:val="center"/>
          </w:tcPr>
          <w:p w14:paraId="17A4DC4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8416</w:t>
            </w:r>
          </w:p>
        </w:tc>
        <w:tc>
          <w:tcPr>
            <w:tcW w:w="1134" w:type="dxa"/>
            <w:vAlign w:val="center"/>
          </w:tcPr>
          <w:p w14:paraId="2AA2A4F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8420</w:t>
            </w:r>
          </w:p>
        </w:tc>
      </w:tr>
      <w:tr w:rsidR="008D0B02" w:rsidRPr="008E1F0A" w14:paraId="75A6C107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EF94C14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CE87781" w14:textId="21C0DCBD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6D3D5A5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981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5BFAA9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9814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4FFA3B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981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E37926B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018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4F8F9E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018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E97BD0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0182</w:t>
            </w:r>
          </w:p>
        </w:tc>
        <w:tc>
          <w:tcPr>
            <w:tcW w:w="991" w:type="dxa"/>
            <w:vAlign w:val="center"/>
          </w:tcPr>
          <w:p w14:paraId="0E3B928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8045</w:t>
            </w:r>
          </w:p>
        </w:tc>
        <w:tc>
          <w:tcPr>
            <w:tcW w:w="1063" w:type="dxa"/>
            <w:vAlign w:val="center"/>
          </w:tcPr>
          <w:p w14:paraId="1E712ED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8044</w:t>
            </w:r>
          </w:p>
        </w:tc>
        <w:tc>
          <w:tcPr>
            <w:tcW w:w="1134" w:type="dxa"/>
            <w:vAlign w:val="center"/>
          </w:tcPr>
          <w:p w14:paraId="771EDA3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8046</w:t>
            </w:r>
          </w:p>
        </w:tc>
      </w:tr>
      <w:tr w:rsidR="008D0B02" w:rsidRPr="008E1F0A" w14:paraId="6CBCBBCB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948213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F2EA4E0" w14:textId="7EE1047D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3B780F2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3334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7EAF71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3334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C16A4C4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33345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BBBEAD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077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32DFD3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076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65749FF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0770</w:t>
            </w:r>
          </w:p>
        </w:tc>
        <w:tc>
          <w:tcPr>
            <w:tcW w:w="991" w:type="dxa"/>
            <w:vAlign w:val="center"/>
          </w:tcPr>
          <w:p w14:paraId="4DBE8584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28523</w:t>
            </w:r>
          </w:p>
        </w:tc>
        <w:tc>
          <w:tcPr>
            <w:tcW w:w="1063" w:type="dxa"/>
            <w:vAlign w:val="center"/>
          </w:tcPr>
          <w:p w14:paraId="2114F68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28522</w:t>
            </w:r>
          </w:p>
        </w:tc>
        <w:tc>
          <w:tcPr>
            <w:tcW w:w="1134" w:type="dxa"/>
            <w:vAlign w:val="center"/>
          </w:tcPr>
          <w:p w14:paraId="3C42E0F4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28524</w:t>
            </w:r>
          </w:p>
        </w:tc>
      </w:tr>
      <w:tr w:rsidR="008D0B02" w:rsidRPr="008E1F0A" w14:paraId="0385872F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F7D3BB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26843E1" w14:textId="5635BABF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1500E04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48007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DA835CB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4800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924833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4800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8CA9FF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1664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068599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1663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E40F36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1664</w:t>
            </w:r>
          </w:p>
        </w:tc>
        <w:tc>
          <w:tcPr>
            <w:tcW w:w="991" w:type="dxa"/>
            <w:vAlign w:val="center"/>
          </w:tcPr>
          <w:p w14:paraId="5CC6AD8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41308</w:t>
            </w:r>
          </w:p>
        </w:tc>
        <w:tc>
          <w:tcPr>
            <w:tcW w:w="1063" w:type="dxa"/>
            <w:vAlign w:val="center"/>
          </w:tcPr>
          <w:p w14:paraId="4CFD017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41307</w:t>
            </w:r>
          </w:p>
        </w:tc>
        <w:tc>
          <w:tcPr>
            <w:tcW w:w="1134" w:type="dxa"/>
            <w:vAlign w:val="center"/>
          </w:tcPr>
          <w:p w14:paraId="212E2D1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41309</w:t>
            </w:r>
          </w:p>
        </w:tc>
      </w:tr>
      <w:tr w:rsidR="008D0B02" w:rsidRPr="008E1F0A" w14:paraId="19C74A5D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49FBAC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ECDB15F" w14:textId="664A023B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641A691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62637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43F9B6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6263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739DA1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6263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1719BF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3086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E7968A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308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2B106FF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3087</w:t>
            </w:r>
          </w:p>
        </w:tc>
        <w:tc>
          <w:tcPr>
            <w:tcW w:w="991" w:type="dxa"/>
            <w:vAlign w:val="center"/>
          </w:tcPr>
          <w:p w14:paraId="2C661D5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54874</w:t>
            </w:r>
          </w:p>
        </w:tc>
        <w:tc>
          <w:tcPr>
            <w:tcW w:w="1063" w:type="dxa"/>
            <w:vAlign w:val="center"/>
          </w:tcPr>
          <w:p w14:paraId="6481192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54873</w:t>
            </w:r>
          </w:p>
        </w:tc>
        <w:tc>
          <w:tcPr>
            <w:tcW w:w="1134" w:type="dxa"/>
            <w:vAlign w:val="center"/>
          </w:tcPr>
          <w:p w14:paraId="47AED8F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54875</w:t>
            </w:r>
          </w:p>
        </w:tc>
      </w:tr>
      <w:tr w:rsidR="008D0B02" w:rsidRPr="008E1F0A" w14:paraId="4EBAF076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D7C8D3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E41DF4D" w14:textId="40449143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40207DE4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6706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98A637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670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D171C6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670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AA8A60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5065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2F55C5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5064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9E53A1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5066</w:t>
            </w:r>
          </w:p>
        </w:tc>
        <w:tc>
          <w:tcPr>
            <w:tcW w:w="991" w:type="dxa"/>
            <w:vAlign w:val="center"/>
          </w:tcPr>
          <w:p w14:paraId="49F3850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0471</w:t>
            </w:r>
          </w:p>
        </w:tc>
        <w:tc>
          <w:tcPr>
            <w:tcW w:w="1063" w:type="dxa"/>
            <w:vAlign w:val="center"/>
          </w:tcPr>
          <w:p w14:paraId="1E4398F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0470</w:t>
            </w:r>
          </w:p>
        </w:tc>
        <w:tc>
          <w:tcPr>
            <w:tcW w:w="1134" w:type="dxa"/>
            <w:vAlign w:val="center"/>
          </w:tcPr>
          <w:p w14:paraId="224F13E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0472</w:t>
            </w:r>
          </w:p>
        </w:tc>
      </w:tr>
      <w:tr w:rsidR="008D0B02" w:rsidRPr="008E1F0A" w14:paraId="2C6FC0A6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4A7C88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3C44E23" w14:textId="21858C89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7CF67AF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8866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6D939CB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8866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68ADA3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88668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7E2560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769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10B59E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768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B83F8F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07692</w:t>
            </w:r>
          </w:p>
        </w:tc>
        <w:tc>
          <w:tcPr>
            <w:tcW w:w="991" w:type="dxa"/>
            <w:vAlign w:val="center"/>
          </w:tcPr>
          <w:p w14:paraId="00F1CDC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86318</w:t>
            </w:r>
          </w:p>
        </w:tc>
        <w:tc>
          <w:tcPr>
            <w:tcW w:w="1063" w:type="dxa"/>
            <w:vAlign w:val="center"/>
          </w:tcPr>
          <w:p w14:paraId="576F3DC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86317</w:t>
            </w:r>
          </w:p>
        </w:tc>
        <w:tc>
          <w:tcPr>
            <w:tcW w:w="1134" w:type="dxa"/>
            <w:vAlign w:val="center"/>
          </w:tcPr>
          <w:p w14:paraId="61A25A5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86319</w:t>
            </w:r>
          </w:p>
        </w:tc>
      </w:tr>
      <w:tr w:rsidR="008D0B02" w:rsidRPr="008E1F0A" w14:paraId="3015E565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63E775F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57653E6" w14:textId="1B6D2B6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177D76F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00384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349EED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0038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65BC94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0038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A4489B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0788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2644026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078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AFD9F4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0789</w:t>
            </w:r>
          </w:p>
        </w:tc>
        <w:tc>
          <w:tcPr>
            <w:tcW w:w="991" w:type="dxa"/>
            <w:vAlign w:val="center"/>
          </w:tcPr>
          <w:p w14:paraId="4ED4972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04221</w:t>
            </w:r>
          </w:p>
        </w:tc>
        <w:tc>
          <w:tcPr>
            <w:tcW w:w="1063" w:type="dxa"/>
            <w:vAlign w:val="center"/>
          </w:tcPr>
          <w:p w14:paraId="4CB87A2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04219</w:t>
            </w:r>
          </w:p>
        </w:tc>
        <w:tc>
          <w:tcPr>
            <w:tcW w:w="1134" w:type="dxa"/>
            <w:vAlign w:val="center"/>
          </w:tcPr>
          <w:p w14:paraId="5C331E1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04223</w:t>
            </w:r>
          </w:p>
        </w:tc>
      </w:tr>
      <w:tr w:rsidR="008D0B02" w:rsidRPr="008E1F0A" w14:paraId="3CCB55EB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30E1E6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FB0E633" w14:textId="4626DAC5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207C26B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1066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5E7164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10659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D4F423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1066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4AB30D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4633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67C5B54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463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BC86F1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14635</w:t>
            </w:r>
          </w:p>
        </w:tc>
        <w:tc>
          <w:tcPr>
            <w:tcW w:w="991" w:type="dxa"/>
            <w:vAlign w:val="center"/>
          </w:tcPr>
          <w:p w14:paraId="335AD3C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22899</w:t>
            </w:r>
          </w:p>
        </w:tc>
        <w:tc>
          <w:tcPr>
            <w:tcW w:w="1063" w:type="dxa"/>
            <w:vAlign w:val="center"/>
          </w:tcPr>
          <w:p w14:paraId="3E7BF80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22897</w:t>
            </w:r>
          </w:p>
        </w:tc>
        <w:tc>
          <w:tcPr>
            <w:tcW w:w="1134" w:type="dxa"/>
            <w:vAlign w:val="center"/>
          </w:tcPr>
          <w:p w14:paraId="34E7D46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22901</w:t>
            </w:r>
          </w:p>
        </w:tc>
      </w:tr>
      <w:tr w:rsidR="008D0B02" w:rsidRPr="008E1F0A" w14:paraId="4C9DD867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FABF98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391869D" w14:textId="5BA394ED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60E6208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1962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77BDA86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19617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57B38F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1962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34475E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20303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46BFE8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2030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E10523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20306</w:t>
            </w:r>
          </w:p>
        </w:tc>
        <w:tc>
          <w:tcPr>
            <w:tcW w:w="991" w:type="dxa"/>
            <w:vAlign w:val="center"/>
          </w:tcPr>
          <w:p w14:paraId="432DF0C6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41145</w:t>
            </w:r>
          </w:p>
        </w:tc>
        <w:tc>
          <w:tcPr>
            <w:tcW w:w="1063" w:type="dxa"/>
            <w:vAlign w:val="center"/>
          </w:tcPr>
          <w:p w14:paraId="547AC70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41143</w:t>
            </w:r>
          </w:p>
        </w:tc>
        <w:tc>
          <w:tcPr>
            <w:tcW w:w="1134" w:type="dxa"/>
            <w:vAlign w:val="center"/>
          </w:tcPr>
          <w:p w14:paraId="05313A7F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41147</w:t>
            </w:r>
          </w:p>
        </w:tc>
      </w:tr>
      <w:tr w:rsidR="008D0B02" w:rsidRPr="008E1F0A" w14:paraId="30F2A4CC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E83BF1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F467665" w14:textId="2D952E60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4D3904D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2882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F7C7C0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28818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5AE3DE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28828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888C2D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2501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1A6C33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2500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59BCF0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25014</w:t>
            </w:r>
          </w:p>
        </w:tc>
        <w:tc>
          <w:tcPr>
            <w:tcW w:w="991" w:type="dxa"/>
            <w:vAlign w:val="center"/>
          </w:tcPr>
          <w:p w14:paraId="7562F6CB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61252</w:t>
            </w:r>
          </w:p>
        </w:tc>
        <w:tc>
          <w:tcPr>
            <w:tcW w:w="1063" w:type="dxa"/>
            <w:vAlign w:val="center"/>
          </w:tcPr>
          <w:p w14:paraId="70A2C3A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61250</w:t>
            </w:r>
          </w:p>
        </w:tc>
        <w:tc>
          <w:tcPr>
            <w:tcW w:w="1134" w:type="dxa"/>
            <w:vAlign w:val="center"/>
          </w:tcPr>
          <w:p w14:paraId="2F38CBE4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61254</w:t>
            </w:r>
          </w:p>
        </w:tc>
      </w:tr>
      <w:tr w:rsidR="008D0B02" w:rsidRPr="008E1F0A" w14:paraId="76D15EEA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7A8FE1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928022E" w14:textId="4F20F064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6EE89266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36798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B453E46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3679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A7300EF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36804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8F7B44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31525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1CAFCE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3152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354005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31529</w:t>
            </w:r>
          </w:p>
        </w:tc>
        <w:tc>
          <w:tcPr>
            <w:tcW w:w="991" w:type="dxa"/>
            <w:vAlign w:val="center"/>
          </w:tcPr>
          <w:p w14:paraId="489E7AE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82959</w:t>
            </w:r>
          </w:p>
        </w:tc>
        <w:tc>
          <w:tcPr>
            <w:tcW w:w="1063" w:type="dxa"/>
            <w:vAlign w:val="center"/>
          </w:tcPr>
          <w:p w14:paraId="02DCB8B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82957</w:t>
            </w:r>
          </w:p>
        </w:tc>
        <w:tc>
          <w:tcPr>
            <w:tcW w:w="1134" w:type="dxa"/>
            <w:vAlign w:val="center"/>
          </w:tcPr>
          <w:p w14:paraId="68A7576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82961</w:t>
            </w:r>
          </w:p>
        </w:tc>
      </w:tr>
      <w:tr w:rsidR="008D0B02" w:rsidRPr="008E1F0A" w14:paraId="32838B90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9332CF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B501602" w14:textId="3DB30C29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6A69194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43977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CFA93E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43969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407DA3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43985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C4BEBD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38193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7A2775B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3818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EC9D46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38199</w:t>
            </w:r>
          </w:p>
        </w:tc>
        <w:tc>
          <w:tcPr>
            <w:tcW w:w="991" w:type="dxa"/>
            <w:vAlign w:val="center"/>
          </w:tcPr>
          <w:p w14:paraId="6FE5131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03151</w:t>
            </w:r>
          </w:p>
        </w:tc>
        <w:tc>
          <w:tcPr>
            <w:tcW w:w="1063" w:type="dxa"/>
            <w:vAlign w:val="center"/>
          </w:tcPr>
          <w:p w14:paraId="4219ECE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03149</w:t>
            </w:r>
          </w:p>
        </w:tc>
        <w:tc>
          <w:tcPr>
            <w:tcW w:w="1134" w:type="dxa"/>
            <w:vAlign w:val="center"/>
          </w:tcPr>
          <w:p w14:paraId="77A2903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03153</w:t>
            </w:r>
          </w:p>
        </w:tc>
      </w:tr>
      <w:tr w:rsidR="008D0B02" w:rsidRPr="008E1F0A" w14:paraId="7F5D5FCE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B8DD74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B88689B" w14:textId="18E666F3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0B21C36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50974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952DA2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5096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A87F4C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5098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CC6D56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45654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2F6B3F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4564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D626D2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45661</w:t>
            </w:r>
          </w:p>
        </w:tc>
        <w:tc>
          <w:tcPr>
            <w:tcW w:w="991" w:type="dxa"/>
            <w:vAlign w:val="center"/>
          </w:tcPr>
          <w:p w14:paraId="440194E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24129</w:t>
            </w:r>
          </w:p>
        </w:tc>
        <w:tc>
          <w:tcPr>
            <w:tcW w:w="1063" w:type="dxa"/>
            <w:vAlign w:val="center"/>
          </w:tcPr>
          <w:p w14:paraId="0BBB57B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24127</w:t>
            </w:r>
          </w:p>
        </w:tc>
        <w:tc>
          <w:tcPr>
            <w:tcW w:w="1134" w:type="dxa"/>
            <w:vAlign w:val="center"/>
          </w:tcPr>
          <w:p w14:paraId="2D21A90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24131</w:t>
            </w:r>
          </w:p>
        </w:tc>
      </w:tr>
      <w:tr w:rsidR="008D0B02" w:rsidRPr="008E1F0A" w14:paraId="17721532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C3156E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BDE9E93" w14:textId="5A083AE3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36764704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5727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28F479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57264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DBA04E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5728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45A1F33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53004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06BE44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5299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621888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53013</w:t>
            </w:r>
          </w:p>
        </w:tc>
        <w:tc>
          <w:tcPr>
            <w:tcW w:w="991" w:type="dxa"/>
            <w:vAlign w:val="center"/>
          </w:tcPr>
          <w:p w14:paraId="7F8086B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42681</w:t>
            </w:r>
          </w:p>
        </w:tc>
        <w:tc>
          <w:tcPr>
            <w:tcW w:w="1063" w:type="dxa"/>
            <w:vAlign w:val="center"/>
          </w:tcPr>
          <w:p w14:paraId="00BD710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42679</w:t>
            </w:r>
          </w:p>
        </w:tc>
        <w:tc>
          <w:tcPr>
            <w:tcW w:w="1134" w:type="dxa"/>
            <w:vAlign w:val="center"/>
          </w:tcPr>
          <w:p w14:paraId="7EA4E856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42683</w:t>
            </w:r>
          </w:p>
        </w:tc>
      </w:tr>
      <w:tr w:rsidR="008D0B02" w:rsidRPr="008E1F0A" w14:paraId="74F90FE5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EA3D80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EA3A5F0" w14:textId="30CF2754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2721CBC5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61926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693076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6191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18FD52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61940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5F1381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6045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201E56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6044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DC9B35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60465</w:t>
            </w:r>
          </w:p>
        </w:tc>
        <w:tc>
          <w:tcPr>
            <w:tcW w:w="991" w:type="dxa"/>
            <w:vAlign w:val="center"/>
          </w:tcPr>
          <w:p w14:paraId="4DF13F0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67046</w:t>
            </w:r>
          </w:p>
        </w:tc>
        <w:tc>
          <w:tcPr>
            <w:tcW w:w="1063" w:type="dxa"/>
            <w:vAlign w:val="center"/>
          </w:tcPr>
          <w:p w14:paraId="3B0B10F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67044</w:t>
            </w:r>
          </w:p>
        </w:tc>
        <w:tc>
          <w:tcPr>
            <w:tcW w:w="1134" w:type="dxa"/>
            <w:vAlign w:val="center"/>
          </w:tcPr>
          <w:p w14:paraId="3297648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67048</w:t>
            </w:r>
          </w:p>
        </w:tc>
      </w:tr>
      <w:tr w:rsidR="008D0B02" w:rsidRPr="008E1F0A" w14:paraId="15678877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1E3B78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803BEAE" w14:textId="16249ECE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72B70BD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6958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34E8096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6956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5A7E4F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6960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3507B5EB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0825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3DAB83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081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8D9C029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0841</w:t>
            </w:r>
          </w:p>
        </w:tc>
        <w:tc>
          <w:tcPr>
            <w:tcW w:w="991" w:type="dxa"/>
            <w:vAlign w:val="center"/>
          </w:tcPr>
          <w:p w14:paraId="54ADEF36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88708</w:t>
            </w:r>
          </w:p>
        </w:tc>
        <w:tc>
          <w:tcPr>
            <w:tcW w:w="1063" w:type="dxa"/>
            <w:vAlign w:val="center"/>
          </w:tcPr>
          <w:p w14:paraId="2FBED04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88705</w:t>
            </w:r>
          </w:p>
        </w:tc>
        <w:tc>
          <w:tcPr>
            <w:tcW w:w="1134" w:type="dxa"/>
            <w:vAlign w:val="center"/>
          </w:tcPr>
          <w:p w14:paraId="4649B9B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.88711</w:t>
            </w:r>
          </w:p>
        </w:tc>
      </w:tr>
      <w:tr w:rsidR="008D0B02" w:rsidRPr="008E1F0A" w14:paraId="6850E4FE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FEAF9E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482B185" w14:textId="15ECFDC9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14E10C8B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7492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8AAE014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7490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E631FD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74944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BC9DE1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987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A58ECFF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985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088BCBF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79891</w:t>
            </w:r>
          </w:p>
        </w:tc>
        <w:tc>
          <w:tcPr>
            <w:tcW w:w="991" w:type="dxa"/>
            <w:vAlign w:val="center"/>
          </w:tcPr>
          <w:p w14:paraId="18BD912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.01230</w:t>
            </w:r>
          </w:p>
        </w:tc>
        <w:tc>
          <w:tcPr>
            <w:tcW w:w="1063" w:type="dxa"/>
            <w:vAlign w:val="center"/>
          </w:tcPr>
          <w:p w14:paraId="3B764DA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.01227</w:t>
            </w:r>
          </w:p>
        </w:tc>
        <w:tc>
          <w:tcPr>
            <w:tcW w:w="1134" w:type="dxa"/>
            <w:vAlign w:val="center"/>
          </w:tcPr>
          <w:p w14:paraId="448CCAE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.01233</w:t>
            </w:r>
          </w:p>
        </w:tc>
      </w:tr>
      <w:tr w:rsidR="008D0B02" w:rsidRPr="008E1F0A" w14:paraId="79114176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26DE5C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D13CBCB" w14:textId="3FD0BD4B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0B7E0ACF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8142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D716C6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81396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359B1E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81450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3097FDF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9276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E7B48E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9273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AA8BD4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0.92788</w:t>
            </w:r>
          </w:p>
        </w:tc>
        <w:tc>
          <w:tcPr>
            <w:tcW w:w="991" w:type="dxa"/>
            <w:vAlign w:val="center"/>
          </w:tcPr>
          <w:p w14:paraId="56723431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.29540</w:t>
            </w:r>
          </w:p>
        </w:tc>
        <w:tc>
          <w:tcPr>
            <w:tcW w:w="1063" w:type="dxa"/>
            <w:vAlign w:val="center"/>
          </w:tcPr>
          <w:p w14:paraId="76492F1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.29537</w:t>
            </w:r>
          </w:p>
        </w:tc>
        <w:tc>
          <w:tcPr>
            <w:tcW w:w="1134" w:type="dxa"/>
            <w:vAlign w:val="center"/>
          </w:tcPr>
          <w:p w14:paraId="70A15A47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.29543</w:t>
            </w:r>
          </w:p>
        </w:tc>
      </w:tr>
      <w:tr w:rsidR="008D0B02" w:rsidRPr="008E1F0A" w14:paraId="01A0BE32" w14:textId="77777777" w:rsidTr="00C2173D">
        <w:trPr>
          <w:trHeight w:val="34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6094CD2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≥2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DD4DEFE" w14:textId="45FAC5B4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F1275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67" w:type="dxa"/>
            <w:shd w:val="clear" w:color="000000" w:fill="FFFFFF"/>
            <w:vAlign w:val="center"/>
          </w:tcPr>
          <w:p w14:paraId="7A7B93C8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98329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1E153D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98307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C5B615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9835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8B2EE0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1754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363244A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1752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D74143C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1.17564</w:t>
            </w:r>
          </w:p>
        </w:tc>
        <w:tc>
          <w:tcPr>
            <w:tcW w:w="991" w:type="dxa"/>
            <w:vAlign w:val="center"/>
          </w:tcPr>
          <w:p w14:paraId="0939041D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.88377</w:t>
            </w:r>
          </w:p>
        </w:tc>
        <w:tc>
          <w:tcPr>
            <w:tcW w:w="1063" w:type="dxa"/>
            <w:vAlign w:val="center"/>
          </w:tcPr>
          <w:p w14:paraId="6B5F767E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.88374</w:t>
            </w:r>
          </w:p>
        </w:tc>
        <w:tc>
          <w:tcPr>
            <w:tcW w:w="1134" w:type="dxa"/>
            <w:vAlign w:val="center"/>
          </w:tcPr>
          <w:p w14:paraId="4851B530" w14:textId="77777777" w:rsidR="008D0B02" w:rsidRPr="008E1F0A" w:rsidRDefault="008D0B02" w:rsidP="00C217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1F0A">
              <w:rPr>
                <w:rFonts w:ascii="Arial" w:hAnsi="Arial" w:cs="Arial"/>
                <w:color w:val="000000"/>
                <w:sz w:val="20"/>
                <w:szCs w:val="20"/>
              </w:rPr>
              <w:t>3.88380</w:t>
            </w:r>
          </w:p>
        </w:tc>
      </w:tr>
    </w:tbl>
    <w:p w14:paraId="232D653A" w14:textId="77777777" w:rsidR="000958A6" w:rsidRDefault="000958A6" w:rsidP="008D0B02">
      <w:pPr>
        <w:rPr>
          <w:lang w:val="en-US"/>
        </w:rPr>
        <w:sectPr w:rsidR="000958A6" w:rsidSect="000958A6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0DE7159D" w14:textId="77777777" w:rsidR="00E67CD4" w:rsidRDefault="00E67CD4" w:rsidP="008D0B02">
      <w:pPr>
        <w:rPr>
          <w:lang w:val="en-US"/>
        </w:rPr>
      </w:pPr>
    </w:p>
    <w:p w14:paraId="307C9821" w14:textId="3FB901B5" w:rsidR="000217AC" w:rsidRDefault="000217AC" w:rsidP="00911715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Table</w:t>
      </w:r>
      <w:r w:rsidRPr="00AD16A2">
        <w:rPr>
          <w:rFonts w:ascii="Arial" w:hAnsi="Arial" w:cs="Arial"/>
          <w:b/>
          <w:bCs/>
          <w:color w:val="000000" w:themeColor="text1"/>
          <w:lang w:val="en-US"/>
        </w:rPr>
        <w:t xml:space="preserve"> S</w:t>
      </w:r>
      <w:r w:rsidR="000958A6">
        <w:rPr>
          <w:rFonts w:ascii="Arial" w:hAnsi="Arial" w:cs="Arial"/>
          <w:b/>
          <w:bCs/>
          <w:color w:val="000000" w:themeColor="text1"/>
          <w:lang w:val="en-US"/>
        </w:rPr>
        <w:t>2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0438AF">
        <w:rPr>
          <w:rFonts w:ascii="Arial" w:hAnsi="Arial" w:cs="Arial"/>
        </w:rPr>
        <w:t>Proportion of community-dwelling individuals</w:t>
      </w:r>
      <w:r w:rsidR="00FC00F2">
        <w:rPr>
          <w:rFonts w:ascii="Arial" w:hAnsi="Arial" w:cs="Arial"/>
        </w:rPr>
        <w:t xml:space="preserve"> </w:t>
      </w:r>
      <w:r w:rsidR="00FC00F2" w:rsidRPr="000438AF">
        <w:rPr>
          <w:rFonts w:ascii="Arial" w:hAnsi="Arial" w:cs="Arial"/>
        </w:rPr>
        <w:t>aged &gt;65 years</w:t>
      </w:r>
      <w:r>
        <w:rPr>
          <w:rFonts w:ascii="Arial" w:hAnsi="Arial" w:cs="Arial"/>
        </w:rPr>
        <w:t xml:space="preserve"> with at least one current medication</w:t>
      </w:r>
      <w:r w:rsidRPr="000438AF">
        <w:rPr>
          <w:rFonts w:ascii="Arial" w:hAnsi="Arial" w:cs="Arial"/>
        </w:rPr>
        <w:t xml:space="preserve"> in Quebec</w:t>
      </w:r>
      <w:r>
        <w:rPr>
          <w:rFonts w:ascii="Arial" w:hAnsi="Arial" w:cs="Arial"/>
        </w:rPr>
        <w:t>,</w:t>
      </w:r>
      <w:r w:rsidRPr="000438AF">
        <w:rPr>
          <w:rFonts w:ascii="Arial" w:hAnsi="Arial" w:cs="Arial"/>
        </w:rPr>
        <w:t xml:space="preserve"> Canada</w:t>
      </w:r>
      <w:r>
        <w:rPr>
          <w:rFonts w:ascii="Arial" w:hAnsi="Arial" w:cs="Arial"/>
        </w:rPr>
        <w:t>,</w:t>
      </w:r>
      <w:r w:rsidRPr="000438AF">
        <w:rPr>
          <w:rFonts w:ascii="Arial" w:hAnsi="Arial" w:cs="Arial"/>
        </w:rPr>
        <w:t xml:space="preserve"> with at least one PIM</w:t>
      </w:r>
      <w:r>
        <w:rPr>
          <w:rFonts w:ascii="Arial" w:hAnsi="Arial" w:cs="Arial"/>
        </w:rPr>
        <w:t>,</w:t>
      </w:r>
      <w:r w:rsidRPr="000438AF">
        <w:rPr>
          <w:rFonts w:ascii="Arial" w:hAnsi="Arial" w:cs="Arial"/>
        </w:rPr>
        <w:t xml:space="preserve"> one drug-drug interaction</w:t>
      </w:r>
      <w:r>
        <w:rPr>
          <w:rFonts w:ascii="Arial" w:hAnsi="Arial" w:cs="Arial"/>
        </w:rPr>
        <w:t>,</w:t>
      </w:r>
      <w:r w:rsidRPr="000438AF">
        <w:rPr>
          <w:rFonts w:ascii="Arial" w:hAnsi="Arial" w:cs="Arial"/>
        </w:rPr>
        <w:t xml:space="preserve"> or an anticholinergic burden according to the number of</w:t>
      </w:r>
      <w:r>
        <w:rPr>
          <w:rFonts w:ascii="Arial" w:hAnsi="Arial" w:cs="Arial"/>
        </w:rPr>
        <w:t xml:space="preserve"> current</w:t>
      </w:r>
      <w:r w:rsidRPr="000438AF">
        <w:rPr>
          <w:rFonts w:ascii="Arial" w:hAnsi="Arial" w:cs="Arial"/>
        </w:rPr>
        <w:t xml:space="preserve"> medications on April 1</w:t>
      </w:r>
      <w:r w:rsidRPr="00D62869">
        <w:rPr>
          <w:rFonts w:ascii="Arial" w:hAnsi="Arial" w:cs="Arial"/>
          <w:vertAlign w:val="superscript"/>
        </w:rPr>
        <w:t>st</w:t>
      </w:r>
      <w:r w:rsidRPr="000438AF">
        <w:rPr>
          <w:rFonts w:ascii="Arial" w:hAnsi="Arial" w:cs="Arial"/>
        </w:rPr>
        <w:t>, 2022</w:t>
      </w:r>
    </w:p>
    <w:p w14:paraId="077B6AA4" w14:textId="77777777" w:rsidR="0049466D" w:rsidRDefault="0049466D" w:rsidP="000217AC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3"/>
        <w:gridCol w:w="1289"/>
        <w:gridCol w:w="1364"/>
        <w:gridCol w:w="1364"/>
        <w:gridCol w:w="1364"/>
      </w:tblGrid>
      <w:tr w:rsidR="00613776" w:rsidRPr="000438AF" w14:paraId="4A2B24C2" w14:textId="77777777" w:rsidTr="00911715">
        <w:trPr>
          <w:jc w:val="center"/>
        </w:trPr>
        <w:tc>
          <w:tcPr>
            <w:tcW w:w="1553" w:type="dxa"/>
            <w:tcBorders>
              <w:bottom w:val="single" w:sz="4" w:space="0" w:color="auto"/>
            </w:tcBorders>
          </w:tcPr>
          <w:p w14:paraId="474621C7" w14:textId="77777777" w:rsidR="00613776" w:rsidRPr="000438AF" w:rsidRDefault="00613776" w:rsidP="009349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5381" w:type="dxa"/>
            <w:gridSpan w:val="4"/>
            <w:tcBorders>
              <w:bottom w:val="single" w:sz="4" w:space="0" w:color="auto"/>
            </w:tcBorders>
          </w:tcPr>
          <w:p w14:paraId="373AA54B" w14:textId="6023D1D4" w:rsidR="00613776" w:rsidRPr="000438AF" w:rsidRDefault="00613776" w:rsidP="009349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Individuals with at least 1</w:t>
            </w:r>
            <w:r w:rsidR="00D152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 current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 medication</w:t>
            </w:r>
          </w:p>
          <w:p w14:paraId="5FE4089C" w14:textId="77777777" w:rsidR="00613776" w:rsidRPr="000438AF" w:rsidRDefault="00613776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(</w:t>
            </w:r>
            <w:r w:rsidRPr="00D705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N = 1,214,195)</w:t>
            </w:r>
          </w:p>
        </w:tc>
      </w:tr>
      <w:tr w:rsidR="00613776" w:rsidRPr="000438AF" w14:paraId="74E5A650" w14:textId="77777777" w:rsidTr="00911715">
        <w:trPr>
          <w:jc w:val="center"/>
        </w:trPr>
        <w:tc>
          <w:tcPr>
            <w:tcW w:w="1553" w:type="dxa"/>
            <w:shd w:val="pct30" w:color="auto" w:fill="auto"/>
            <w:vAlign w:val="center"/>
          </w:tcPr>
          <w:p w14:paraId="2A595118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289" w:type="dxa"/>
            <w:shd w:val="pct30" w:color="auto" w:fill="auto"/>
            <w:vAlign w:val="center"/>
          </w:tcPr>
          <w:p w14:paraId="742E0961" w14:textId="688AA7EE" w:rsidR="00613776" w:rsidRPr="000438AF" w:rsidRDefault="00613776" w:rsidP="006137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4092" w:type="dxa"/>
            <w:gridSpan w:val="3"/>
            <w:shd w:val="pct30" w:color="auto" w:fill="auto"/>
            <w:vAlign w:val="center"/>
          </w:tcPr>
          <w:p w14:paraId="252AC573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portion of medication users using at least X medications with at least</w:t>
            </w:r>
          </w:p>
        </w:tc>
      </w:tr>
      <w:tr w:rsidR="00613776" w:rsidRPr="000438AF" w14:paraId="781E31A6" w14:textId="77777777" w:rsidTr="00911715">
        <w:trPr>
          <w:jc w:val="center"/>
        </w:trPr>
        <w:tc>
          <w:tcPr>
            <w:tcW w:w="1553" w:type="dxa"/>
            <w:shd w:val="pct30" w:color="auto" w:fill="auto"/>
            <w:vAlign w:val="center"/>
          </w:tcPr>
          <w:p w14:paraId="5E8EB150" w14:textId="77777777" w:rsidR="00613776" w:rsidRDefault="00613776" w:rsidP="006137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current 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medications</w:t>
            </w:r>
          </w:p>
          <w:p w14:paraId="7F461604" w14:textId="23353224" w:rsidR="00613776" w:rsidRPr="000438AF" w:rsidRDefault="00613776" w:rsidP="006137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X)</w:t>
            </w:r>
          </w:p>
        </w:tc>
        <w:tc>
          <w:tcPr>
            <w:tcW w:w="1289" w:type="dxa"/>
            <w:shd w:val="pct30" w:color="auto" w:fill="auto"/>
            <w:vAlign w:val="center"/>
          </w:tcPr>
          <w:p w14:paraId="292A4D97" w14:textId="3F88D452" w:rsidR="00613776" w:rsidRPr="000438AF" w:rsidRDefault="00613776" w:rsidP="006137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portion of medication user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1364" w:type="dxa"/>
            <w:shd w:val="pct30" w:color="auto" w:fill="auto"/>
            <w:vAlign w:val="center"/>
          </w:tcPr>
          <w:p w14:paraId="56EF5D5D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1364" w:type="dxa"/>
            <w:shd w:val="pct30" w:color="auto" w:fill="auto"/>
            <w:vAlign w:val="center"/>
          </w:tcPr>
          <w:p w14:paraId="37DDABE0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364" w:type="dxa"/>
            <w:shd w:val="pct30" w:color="auto" w:fill="auto"/>
            <w:vAlign w:val="center"/>
          </w:tcPr>
          <w:p w14:paraId="4E178A37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3</w:t>
            </w:r>
          </w:p>
        </w:tc>
      </w:tr>
      <w:tr w:rsidR="00613776" w:rsidRPr="000438AF" w14:paraId="124B87D3" w14:textId="77777777" w:rsidTr="00911715">
        <w:trPr>
          <w:jc w:val="center"/>
        </w:trPr>
        <w:tc>
          <w:tcPr>
            <w:tcW w:w="1553" w:type="dxa"/>
          </w:tcPr>
          <w:p w14:paraId="0AA7530F" w14:textId="4AD14E04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</w:t>
            </w:r>
          </w:p>
        </w:tc>
        <w:tc>
          <w:tcPr>
            <w:tcW w:w="1289" w:type="dxa"/>
            <w:vAlign w:val="center"/>
          </w:tcPr>
          <w:p w14:paraId="3963AD0F" w14:textId="3EC79B8D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364" w:type="dxa"/>
            <w:vAlign w:val="center"/>
          </w:tcPr>
          <w:p w14:paraId="3FF2E6C0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364" w:type="dxa"/>
            <w:vAlign w:val="center"/>
          </w:tcPr>
          <w:p w14:paraId="648B2678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364" w:type="dxa"/>
            <w:vAlign w:val="center"/>
          </w:tcPr>
          <w:p w14:paraId="494FB7D0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9</w:t>
            </w:r>
          </w:p>
        </w:tc>
      </w:tr>
      <w:tr w:rsidR="00613776" w:rsidRPr="000438AF" w14:paraId="2C1B5819" w14:textId="77777777" w:rsidTr="00911715">
        <w:trPr>
          <w:jc w:val="center"/>
        </w:trPr>
        <w:tc>
          <w:tcPr>
            <w:tcW w:w="1553" w:type="dxa"/>
          </w:tcPr>
          <w:p w14:paraId="77CD2650" w14:textId="5AAADF78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289" w:type="dxa"/>
            <w:vAlign w:val="center"/>
          </w:tcPr>
          <w:p w14:paraId="76A65449" w14:textId="502A09F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364" w:type="dxa"/>
            <w:vAlign w:val="center"/>
          </w:tcPr>
          <w:p w14:paraId="65FC5BEB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364" w:type="dxa"/>
            <w:vAlign w:val="center"/>
          </w:tcPr>
          <w:p w14:paraId="1D5F39B0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364" w:type="dxa"/>
            <w:vAlign w:val="center"/>
          </w:tcPr>
          <w:p w14:paraId="6934DD51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0</w:t>
            </w:r>
          </w:p>
        </w:tc>
      </w:tr>
      <w:tr w:rsidR="00613776" w:rsidRPr="000438AF" w14:paraId="0F8025B2" w14:textId="77777777" w:rsidTr="00911715">
        <w:trPr>
          <w:jc w:val="center"/>
        </w:trPr>
        <w:tc>
          <w:tcPr>
            <w:tcW w:w="1553" w:type="dxa"/>
          </w:tcPr>
          <w:p w14:paraId="07192A0B" w14:textId="684BEDA3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289" w:type="dxa"/>
            <w:vAlign w:val="center"/>
          </w:tcPr>
          <w:p w14:paraId="300F9199" w14:textId="1443C63F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364" w:type="dxa"/>
            <w:vAlign w:val="center"/>
          </w:tcPr>
          <w:p w14:paraId="60515E3E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364" w:type="dxa"/>
            <w:vAlign w:val="center"/>
          </w:tcPr>
          <w:p w14:paraId="2C994B30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364" w:type="dxa"/>
            <w:vAlign w:val="center"/>
          </w:tcPr>
          <w:p w14:paraId="0FE6420A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8</w:t>
            </w:r>
          </w:p>
        </w:tc>
      </w:tr>
      <w:tr w:rsidR="00613776" w:rsidRPr="000438AF" w14:paraId="1DA26831" w14:textId="77777777" w:rsidTr="00911715">
        <w:trPr>
          <w:jc w:val="center"/>
        </w:trPr>
        <w:tc>
          <w:tcPr>
            <w:tcW w:w="1553" w:type="dxa"/>
          </w:tcPr>
          <w:p w14:paraId="0E605659" w14:textId="43E86766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4</w:t>
            </w:r>
          </w:p>
        </w:tc>
        <w:tc>
          <w:tcPr>
            <w:tcW w:w="1289" w:type="dxa"/>
            <w:vAlign w:val="center"/>
          </w:tcPr>
          <w:p w14:paraId="4232C9A6" w14:textId="6B6EA296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364" w:type="dxa"/>
            <w:vAlign w:val="center"/>
          </w:tcPr>
          <w:p w14:paraId="316EB0AF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364" w:type="dxa"/>
            <w:vAlign w:val="center"/>
          </w:tcPr>
          <w:p w14:paraId="7E7CF912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364" w:type="dxa"/>
            <w:vAlign w:val="center"/>
          </w:tcPr>
          <w:p w14:paraId="1B6C1D07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0</w:t>
            </w:r>
          </w:p>
        </w:tc>
      </w:tr>
      <w:tr w:rsidR="00613776" w:rsidRPr="00AD1E08" w14:paraId="75125D9A" w14:textId="77777777" w:rsidTr="00911715">
        <w:trPr>
          <w:jc w:val="center"/>
        </w:trPr>
        <w:tc>
          <w:tcPr>
            <w:tcW w:w="1553" w:type="dxa"/>
          </w:tcPr>
          <w:p w14:paraId="62DC7018" w14:textId="45D37E15" w:rsidR="00613776" w:rsidRDefault="00613776" w:rsidP="006137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1E08">
              <w:rPr>
                <w:rFonts w:ascii="Arial" w:hAnsi="Arial" w:cs="Arial"/>
                <w:b/>
                <w:bCs/>
                <w:sz w:val="20"/>
                <w:szCs w:val="20"/>
              </w:rPr>
              <w:t>≥5</w:t>
            </w:r>
            <w:r w:rsidRPr="00AD1E0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1289" w:type="dxa"/>
            <w:vAlign w:val="center"/>
          </w:tcPr>
          <w:p w14:paraId="7A83E0AF" w14:textId="20DD3F91" w:rsidR="00613776" w:rsidRPr="00AD1E08" w:rsidRDefault="00613776" w:rsidP="006137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364" w:type="dxa"/>
            <w:vAlign w:val="center"/>
          </w:tcPr>
          <w:p w14:paraId="304FA551" w14:textId="77777777" w:rsidR="00613776" w:rsidRPr="00AD1E08" w:rsidRDefault="00613776" w:rsidP="006137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364" w:type="dxa"/>
            <w:vAlign w:val="center"/>
          </w:tcPr>
          <w:p w14:paraId="7A85E51F" w14:textId="77777777" w:rsidR="00613776" w:rsidRPr="00AD1E08" w:rsidRDefault="00613776" w:rsidP="006137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364" w:type="dxa"/>
            <w:vAlign w:val="center"/>
          </w:tcPr>
          <w:p w14:paraId="7DB3C826" w14:textId="77777777" w:rsidR="00613776" w:rsidRPr="00AD1E08" w:rsidRDefault="00613776" w:rsidP="0061377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.8</w:t>
            </w:r>
          </w:p>
        </w:tc>
      </w:tr>
      <w:tr w:rsidR="00613776" w:rsidRPr="000438AF" w14:paraId="05E873F1" w14:textId="77777777" w:rsidTr="00911715">
        <w:trPr>
          <w:jc w:val="center"/>
        </w:trPr>
        <w:tc>
          <w:tcPr>
            <w:tcW w:w="1553" w:type="dxa"/>
          </w:tcPr>
          <w:p w14:paraId="536BE457" w14:textId="5D98D726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6</w:t>
            </w:r>
          </w:p>
        </w:tc>
        <w:tc>
          <w:tcPr>
            <w:tcW w:w="1289" w:type="dxa"/>
            <w:vAlign w:val="center"/>
          </w:tcPr>
          <w:p w14:paraId="5C9DCA44" w14:textId="3DC5416E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364" w:type="dxa"/>
            <w:vAlign w:val="center"/>
          </w:tcPr>
          <w:p w14:paraId="2C656D25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364" w:type="dxa"/>
            <w:vAlign w:val="center"/>
          </w:tcPr>
          <w:p w14:paraId="4A18E122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364" w:type="dxa"/>
            <w:vAlign w:val="center"/>
          </w:tcPr>
          <w:p w14:paraId="3781B423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</w:tr>
      <w:tr w:rsidR="00613776" w:rsidRPr="000438AF" w14:paraId="41A37E3A" w14:textId="77777777" w:rsidTr="00911715">
        <w:trPr>
          <w:jc w:val="center"/>
        </w:trPr>
        <w:tc>
          <w:tcPr>
            <w:tcW w:w="1553" w:type="dxa"/>
          </w:tcPr>
          <w:p w14:paraId="0CB4B3F0" w14:textId="4B82BFBF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7</w:t>
            </w:r>
          </w:p>
        </w:tc>
        <w:tc>
          <w:tcPr>
            <w:tcW w:w="1289" w:type="dxa"/>
            <w:vAlign w:val="center"/>
          </w:tcPr>
          <w:p w14:paraId="41B49421" w14:textId="6D23AD1A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364" w:type="dxa"/>
            <w:vAlign w:val="center"/>
          </w:tcPr>
          <w:p w14:paraId="47A39CF1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364" w:type="dxa"/>
            <w:vAlign w:val="center"/>
          </w:tcPr>
          <w:p w14:paraId="6AC8930E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364" w:type="dxa"/>
            <w:vAlign w:val="center"/>
          </w:tcPr>
          <w:p w14:paraId="2BBE6132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</w:tr>
      <w:tr w:rsidR="00613776" w:rsidRPr="000438AF" w14:paraId="51782F5F" w14:textId="77777777" w:rsidTr="00911715">
        <w:trPr>
          <w:jc w:val="center"/>
        </w:trPr>
        <w:tc>
          <w:tcPr>
            <w:tcW w:w="1553" w:type="dxa"/>
          </w:tcPr>
          <w:p w14:paraId="2303A4D9" w14:textId="7202CE49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8</w:t>
            </w:r>
          </w:p>
        </w:tc>
        <w:tc>
          <w:tcPr>
            <w:tcW w:w="1289" w:type="dxa"/>
            <w:vAlign w:val="center"/>
          </w:tcPr>
          <w:p w14:paraId="382E405A" w14:textId="0B67AA79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364" w:type="dxa"/>
            <w:vAlign w:val="center"/>
          </w:tcPr>
          <w:p w14:paraId="616788E5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364" w:type="dxa"/>
            <w:vAlign w:val="center"/>
          </w:tcPr>
          <w:p w14:paraId="5BFBAEFA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64" w:type="dxa"/>
            <w:vAlign w:val="center"/>
          </w:tcPr>
          <w:p w14:paraId="61749B56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</w:tr>
      <w:tr w:rsidR="00613776" w:rsidRPr="000438AF" w14:paraId="31C9A961" w14:textId="77777777" w:rsidTr="00911715">
        <w:trPr>
          <w:jc w:val="center"/>
        </w:trPr>
        <w:tc>
          <w:tcPr>
            <w:tcW w:w="1553" w:type="dxa"/>
          </w:tcPr>
          <w:p w14:paraId="3C807075" w14:textId="70B0C6CB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9</w:t>
            </w:r>
          </w:p>
        </w:tc>
        <w:tc>
          <w:tcPr>
            <w:tcW w:w="1289" w:type="dxa"/>
            <w:vAlign w:val="center"/>
          </w:tcPr>
          <w:p w14:paraId="0ABE3664" w14:textId="5DD7D7D8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364" w:type="dxa"/>
            <w:vAlign w:val="center"/>
          </w:tcPr>
          <w:p w14:paraId="3E395CDD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64" w:type="dxa"/>
            <w:vAlign w:val="center"/>
          </w:tcPr>
          <w:p w14:paraId="39AC6F84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364" w:type="dxa"/>
            <w:vAlign w:val="center"/>
          </w:tcPr>
          <w:p w14:paraId="273EDDA4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</w:tr>
      <w:tr w:rsidR="00613776" w:rsidRPr="000438AF" w14:paraId="0948F059" w14:textId="77777777" w:rsidTr="00911715">
        <w:trPr>
          <w:jc w:val="center"/>
        </w:trPr>
        <w:tc>
          <w:tcPr>
            <w:tcW w:w="1553" w:type="dxa"/>
          </w:tcPr>
          <w:p w14:paraId="5807305E" w14:textId="48C758C0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0</w:t>
            </w:r>
          </w:p>
        </w:tc>
        <w:tc>
          <w:tcPr>
            <w:tcW w:w="1289" w:type="dxa"/>
            <w:vAlign w:val="center"/>
          </w:tcPr>
          <w:p w14:paraId="2073CF0C" w14:textId="2666FD11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364" w:type="dxa"/>
            <w:vAlign w:val="center"/>
          </w:tcPr>
          <w:p w14:paraId="15DACCEA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64" w:type="dxa"/>
            <w:vAlign w:val="center"/>
          </w:tcPr>
          <w:p w14:paraId="05F3E06A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364" w:type="dxa"/>
            <w:vAlign w:val="center"/>
          </w:tcPr>
          <w:p w14:paraId="77F4E6D8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</w:tr>
      <w:tr w:rsidR="00613776" w:rsidRPr="000438AF" w14:paraId="682845A8" w14:textId="77777777" w:rsidTr="00911715">
        <w:trPr>
          <w:jc w:val="center"/>
        </w:trPr>
        <w:tc>
          <w:tcPr>
            <w:tcW w:w="1553" w:type="dxa"/>
          </w:tcPr>
          <w:p w14:paraId="32645DBC" w14:textId="22A49318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1</w:t>
            </w:r>
          </w:p>
        </w:tc>
        <w:tc>
          <w:tcPr>
            <w:tcW w:w="1289" w:type="dxa"/>
            <w:vAlign w:val="center"/>
          </w:tcPr>
          <w:p w14:paraId="4E392DD2" w14:textId="26D77305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364" w:type="dxa"/>
            <w:vAlign w:val="center"/>
          </w:tcPr>
          <w:p w14:paraId="029FA091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64" w:type="dxa"/>
            <w:vAlign w:val="center"/>
          </w:tcPr>
          <w:p w14:paraId="40DF94E5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364" w:type="dxa"/>
            <w:vAlign w:val="center"/>
          </w:tcPr>
          <w:p w14:paraId="5C5FF434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</w:tr>
      <w:tr w:rsidR="00613776" w:rsidRPr="000438AF" w14:paraId="31C9E6F6" w14:textId="77777777" w:rsidTr="00911715">
        <w:trPr>
          <w:jc w:val="center"/>
        </w:trPr>
        <w:tc>
          <w:tcPr>
            <w:tcW w:w="1553" w:type="dxa"/>
          </w:tcPr>
          <w:p w14:paraId="1A9E570C" w14:textId="1EABD54A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2</w:t>
            </w:r>
          </w:p>
        </w:tc>
        <w:tc>
          <w:tcPr>
            <w:tcW w:w="1289" w:type="dxa"/>
            <w:vAlign w:val="center"/>
          </w:tcPr>
          <w:p w14:paraId="6C0524E8" w14:textId="4F6CC3BF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364" w:type="dxa"/>
            <w:vAlign w:val="center"/>
          </w:tcPr>
          <w:p w14:paraId="1C65C12F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64" w:type="dxa"/>
            <w:vAlign w:val="center"/>
          </w:tcPr>
          <w:p w14:paraId="06B0E6F1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64" w:type="dxa"/>
            <w:vAlign w:val="center"/>
          </w:tcPr>
          <w:p w14:paraId="4B986E3D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613776" w:rsidRPr="000438AF" w14:paraId="67015F5B" w14:textId="77777777" w:rsidTr="00911715">
        <w:trPr>
          <w:jc w:val="center"/>
        </w:trPr>
        <w:tc>
          <w:tcPr>
            <w:tcW w:w="1553" w:type="dxa"/>
          </w:tcPr>
          <w:p w14:paraId="4DAA0076" w14:textId="41223BFE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3</w:t>
            </w:r>
          </w:p>
        </w:tc>
        <w:tc>
          <w:tcPr>
            <w:tcW w:w="1289" w:type="dxa"/>
            <w:vAlign w:val="center"/>
          </w:tcPr>
          <w:p w14:paraId="29AE4C2D" w14:textId="477E26F9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64" w:type="dxa"/>
            <w:vAlign w:val="center"/>
          </w:tcPr>
          <w:p w14:paraId="1EAD27E7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64" w:type="dxa"/>
            <w:vAlign w:val="center"/>
          </w:tcPr>
          <w:p w14:paraId="73E07C51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64" w:type="dxa"/>
            <w:vAlign w:val="center"/>
          </w:tcPr>
          <w:p w14:paraId="060E207F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613776" w:rsidRPr="000438AF" w14:paraId="7E9422BF" w14:textId="77777777" w:rsidTr="00911715">
        <w:trPr>
          <w:jc w:val="center"/>
        </w:trPr>
        <w:tc>
          <w:tcPr>
            <w:tcW w:w="1553" w:type="dxa"/>
          </w:tcPr>
          <w:p w14:paraId="7D47B2A0" w14:textId="59645D62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4</w:t>
            </w:r>
          </w:p>
        </w:tc>
        <w:tc>
          <w:tcPr>
            <w:tcW w:w="1289" w:type="dxa"/>
            <w:vAlign w:val="center"/>
          </w:tcPr>
          <w:p w14:paraId="3AB4213E" w14:textId="0DE09F30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64" w:type="dxa"/>
            <w:vAlign w:val="center"/>
          </w:tcPr>
          <w:p w14:paraId="2B6C12AE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64" w:type="dxa"/>
            <w:vAlign w:val="center"/>
          </w:tcPr>
          <w:p w14:paraId="6C1557CD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64" w:type="dxa"/>
            <w:vAlign w:val="center"/>
          </w:tcPr>
          <w:p w14:paraId="09D65554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613776" w:rsidRPr="000438AF" w14:paraId="76CD8A84" w14:textId="77777777" w:rsidTr="00911715">
        <w:trPr>
          <w:jc w:val="center"/>
        </w:trPr>
        <w:tc>
          <w:tcPr>
            <w:tcW w:w="1553" w:type="dxa"/>
          </w:tcPr>
          <w:p w14:paraId="0CFA4C0B" w14:textId="7A5F57D5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5</w:t>
            </w:r>
          </w:p>
        </w:tc>
        <w:tc>
          <w:tcPr>
            <w:tcW w:w="1289" w:type="dxa"/>
            <w:vAlign w:val="center"/>
          </w:tcPr>
          <w:p w14:paraId="1405F22D" w14:textId="429C9B30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64" w:type="dxa"/>
            <w:vAlign w:val="center"/>
          </w:tcPr>
          <w:p w14:paraId="43285455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64" w:type="dxa"/>
            <w:vAlign w:val="center"/>
          </w:tcPr>
          <w:p w14:paraId="7D380C41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64" w:type="dxa"/>
            <w:vAlign w:val="center"/>
          </w:tcPr>
          <w:p w14:paraId="6A3B0F79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613776" w:rsidRPr="000438AF" w14:paraId="755E0B3F" w14:textId="77777777" w:rsidTr="00911715">
        <w:trPr>
          <w:jc w:val="center"/>
        </w:trPr>
        <w:tc>
          <w:tcPr>
            <w:tcW w:w="1553" w:type="dxa"/>
          </w:tcPr>
          <w:p w14:paraId="40C24265" w14:textId="36B98169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6</w:t>
            </w:r>
          </w:p>
        </w:tc>
        <w:tc>
          <w:tcPr>
            <w:tcW w:w="1289" w:type="dxa"/>
            <w:vAlign w:val="center"/>
          </w:tcPr>
          <w:p w14:paraId="4647E9EE" w14:textId="79440009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64" w:type="dxa"/>
            <w:vAlign w:val="center"/>
          </w:tcPr>
          <w:p w14:paraId="4FE63297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64" w:type="dxa"/>
            <w:vAlign w:val="center"/>
          </w:tcPr>
          <w:p w14:paraId="4D2FB09C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64" w:type="dxa"/>
            <w:vAlign w:val="center"/>
          </w:tcPr>
          <w:p w14:paraId="39971DC6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613776" w:rsidRPr="000438AF" w14:paraId="5FB454FB" w14:textId="77777777" w:rsidTr="00911715">
        <w:trPr>
          <w:jc w:val="center"/>
        </w:trPr>
        <w:tc>
          <w:tcPr>
            <w:tcW w:w="1553" w:type="dxa"/>
          </w:tcPr>
          <w:p w14:paraId="1C0D9B6D" w14:textId="05A67CBA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7</w:t>
            </w:r>
          </w:p>
        </w:tc>
        <w:tc>
          <w:tcPr>
            <w:tcW w:w="1289" w:type="dxa"/>
            <w:vAlign w:val="center"/>
          </w:tcPr>
          <w:p w14:paraId="33E25351" w14:textId="7779F088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64" w:type="dxa"/>
            <w:vAlign w:val="center"/>
          </w:tcPr>
          <w:p w14:paraId="0CA325C4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64" w:type="dxa"/>
            <w:vAlign w:val="center"/>
          </w:tcPr>
          <w:p w14:paraId="69EC93C9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64" w:type="dxa"/>
            <w:vAlign w:val="center"/>
          </w:tcPr>
          <w:p w14:paraId="33EE8014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613776" w:rsidRPr="000438AF" w14:paraId="4626C704" w14:textId="77777777" w:rsidTr="00911715">
        <w:trPr>
          <w:jc w:val="center"/>
        </w:trPr>
        <w:tc>
          <w:tcPr>
            <w:tcW w:w="1553" w:type="dxa"/>
          </w:tcPr>
          <w:p w14:paraId="7E683C08" w14:textId="5F0BAE68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8</w:t>
            </w:r>
          </w:p>
        </w:tc>
        <w:tc>
          <w:tcPr>
            <w:tcW w:w="1289" w:type="dxa"/>
            <w:vAlign w:val="center"/>
          </w:tcPr>
          <w:p w14:paraId="242D1998" w14:textId="51106E6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64" w:type="dxa"/>
            <w:vAlign w:val="center"/>
          </w:tcPr>
          <w:p w14:paraId="713BB215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64" w:type="dxa"/>
            <w:vAlign w:val="center"/>
          </w:tcPr>
          <w:p w14:paraId="1A2BD5FA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4" w:type="dxa"/>
            <w:vAlign w:val="center"/>
          </w:tcPr>
          <w:p w14:paraId="1EBCA586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613776" w:rsidRPr="000438AF" w14:paraId="124518BB" w14:textId="77777777" w:rsidTr="00911715">
        <w:trPr>
          <w:jc w:val="center"/>
        </w:trPr>
        <w:tc>
          <w:tcPr>
            <w:tcW w:w="1553" w:type="dxa"/>
          </w:tcPr>
          <w:p w14:paraId="02CC287A" w14:textId="5E2EA685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9</w:t>
            </w:r>
          </w:p>
        </w:tc>
        <w:tc>
          <w:tcPr>
            <w:tcW w:w="1289" w:type="dxa"/>
            <w:vAlign w:val="center"/>
          </w:tcPr>
          <w:p w14:paraId="58ADCD47" w14:textId="7FD3FE35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64" w:type="dxa"/>
            <w:vAlign w:val="center"/>
          </w:tcPr>
          <w:p w14:paraId="1EA8FB0E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64" w:type="dxa"/>
            <w:vAlign w:val="center"/>
          </w:tcPr>
          <w:p w14:paraId="53B40EE4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4" w:type="dxa"/>
            <w:vAlign w:val="center"/>
          </w:tcPr>
          <w:p w14:paraId="3DAC339E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613776" w:rsidRPr="000438AF" w14:paraId="2E67F045" w14:textId="77777777" w:rsidTr="00911715">
        <w:trPr>
          <w:jc w:val="center"/>
        </w:trPr>
        <w:tc>
          <w:tcPr>
            <w:tcW w:w="1553" w:type="dxa"/>
          </w:tcPr>
          <w:p w14:paraId="4F689E7A" w14:textId="3EB714E2" w:rsidR="00613776" w:rsidRDefault="00613776" w:rsidP="006137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20</w:t>
            </w:r>
          </w:p>
        </w:tc>
        <w:tc>
          <w:tcPr>
            <w:tcW w:w="1289" w:type="dxa"/>
            <w:vAlign w:val="center"/>
          </w:tcPr>
          <w:p w14:paraId="7FD279B9" w14:textId="6D396F1D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64" w:type="dxa"/>
            <w:vAlign w:val="center"/>
          </w:tcPr>
          <w:p w14:paraId="4894AC76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64" w:type="dxa"/>
            <w:vAlign w:val="center"/>
          </w:tcPr>
          <w:p w14:paraId="0AA90742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64" w:type="dxa"/>
            <w:vAlign w:val="center"/>
          </w:tcPr>
          <w:p w14:paraId="11882108" w14:textId="77777777" w:rsidR="00613776" w:rsidRPr="000438AF" w:rsidRDefault="00613776" w:rsidP="00613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</w:tbl>
    <w:p w14:paraId="391C346F" w14:textId="77777777" w:rsidR="008736D1" w:rsidRDefault="008736D1" w:rsidP="008736D1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0438AF">
        <w:rPr>
          <w:rFonts w:ascii="Arial" w:hAnsi="Arial" w:cs="Arial"/>
          <w:sz w:val="20"/>
          <w:szCs w:val="20"/>
          <w:lang w:val="en-US"/>
        </w:rPr>
        <w:t xml:space="preserve">*99% confidence intervals are </w:t>
      </w:r>
      <w:r>
        <w:rPr>
          <w:rFonts w:ascii="Arial" w:hAnsi="Arial" w:cs="Arial"/>
          <w:sz w:val="20"/>
          <w:szCs w:val="20"/>
          <w:lang w:val="en-US"/>
        </w:rPr>
        <w:t xml:space="preserve">identical to the proportions presented to two decimal places. They are </w:t>
      </w:r>
      <w:r w:rsidRPr="000438AF">
        <w:rPr>
          <w:rFonts w:ascii="Arial" w:hAnsi="Arial" w:cs="Arial"/>
          <w:sz w:val="20"/>
          <w:szCs w:val="20"/>
          <w:lang w:val="en-US"/>
        </w:rPr>
        <w:t xml:space="preserve">not shown </w:t>
      </w:r>
      <w:r>
        <w:rPr>
          <w:rFonts w:ascii="Arial" w:hAnsi="Arial" w:cs="Arial"/>
          <w:sz w:val="20"/>
          <w:szCs w:val="20"/>
          <w:lang w:val="en-US"/>
        </w:rPr>
        <w:t>to simplify reading</w:t>
      </w:r>
      <w:r w:rsidRPr="000438AF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0A1445B8" w14:textId="77777777" w:rsidR="008736D1" w:rsidRDefault="008736D1" w:rsidP="008736D1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IM: </w:t>
      </w:r>
      <w:r w:rsidRPr="00773136">
        <w:rPr>
          <w:rFonts w:ascii="Arial" w:hAnsi="Arial" w:cs="Arial"/>
          <w:sz w:val="20"/>
          <w:szCs w:val="20"/>
          <w:lang w:val="en-US"/>
        </w:rPr>
        <w:t>potentially inappropriate medication</w:t>
      </w:r>
      <w:r>
        <w:rPr>
          <w:rFonts w:ascii="Arial" w:hAnsi="Arial" w:cs="Arial"/>
          <w:sz w:val="20"/>
          <w:szCs w:val="20"/>
          <w:lang w:val="en-US"/>
        </w:rPr>
        <w:t>; ACB: anticholinergic cognitive burden</w:t>
      </w:r>
    </w:p>
    <w:p w14:paraId="5A5EA7A7" w14:textId="7C74E501" w:rsidR="0049466D" w:rsidRDefault="008736D1" w:rsidP="00FC00F2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!</w:t>
      </w:r>
      <w:r>
        <w:rPr>
          <w:rFonts w:ascii="Arial" w:hAnsi="Arial" w:cs="Arial"/>
          <w:sz w:val="20"/>
          <w:szCs w:val="20"/>
          <w:lang w:val="en-US"/>
        </w:rPr>
        <w:t>Example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of interpretation: Among individuals who use medications, 46.5% have at least 5 current medications and at least one indicator.</w:t>
      </w:r>
    </w:p>
    <w:p w14:paraId="7A16EDF3" w14:textId="52CFD738" w:rsidR="00CA66E0" w:rsidRDefault="00CA66E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0A80645A" w14:textId="77777777" w:rsidR="00CA66E0" w:rsidRDefault="00CA66E0" w:rsidP="00FC00F2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4DBB04B" w14:textId="46B47ED6" w:rsidR="00CA66E0" w:rsidRDefault="00CA66E0" w:rsidP="00CA66E0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0958A6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</w:t>
      </w:r>
      <w:r w:rsidRPr="000438AF">
        <w:rPr>
          <w:rFonts w:ascii="Arial" w:hAnsi="Arial" w:cs="Arial"/>
        </w:rPr>
        <w:t>Proportion of community-dwelling individuals aged &gt;65 years in Quebec, Canada, that have a therapy of at least X medication</w:t>
      </w:r>
      <w:r>
        <w:rPr>
          <w:rFonts w:ascii="Arial" w:hAnsi="Arial" w:cs="Arial"/>
        </w:rPr>
        <w:t>s</w:t>
      </w:r>
      <w:r w:rsidRPr="000438AF">
        <w:rPr>
          <w:rFonts w:ascii="Arial" w:hAnsi="Arial" w:cs="Arial"/>
        </w:rPr>
        <w:t xml:space="preserve"> with at least one PIM</w:t>
      </w:r>
      <w:r>
        <w:rPr>
          <w:rFonts w:ascii="Arial" w:hAnsi="Arial" w:cs="Arial"/>
        </w:rPr>
        <w:t>,</w:t>
      </w:r>
      <w:r w:rsidRPr="000438AF">
        <w:rPr>
          <w:rFonts w:ascii="Arial" w:hAnsi="Arial" w:cs="Arial"/>
        </w:rPr>
        <w:t xml:space="preserve"> one drug-drug interaction</w:t>
      </w:r>
      <w:r>
        <w:rPr>
          <w:rFonts w:ascii="Arial" w:hAnsi="Arial" w:cs="Arial"/>
        </w:rPr>
        <w:t>,</w:t>
      </w:r>
      <w:r w:rsidRPr="000438AF">
        <w:rPr>
          <w:rFonts w:ascii="Arial" w:hAnsi="Arial" w:cs="Arial"/>
        </w:rPr>
        <w:t xml:space="preserve"> or an anticholinergic burden according to the number of medications on April 1st, 2022</w:t>
      </w:r>
    </w:p>
    <w:p w14:paraId="3B0709A2" w14:textId="77777777" w:rsidR="00CA66E0" w:rsidRDefault="00CA66E0" w:rsidP="00CA66E0">
      <w:pPr>
        <w:jc w:val="center"/>
        <w:rPr>
          <w:rFonts w:ascii="Arial" w:hAnsi="Arial" w:cs="Arial"/>
        </w:rPr>
      </w:pPr>
    </w:p>
    <w:tbl>
      <w:tblPr>
        <w:tblStyle w:val="TableGrid"/>
        <w:tblW w:w="8075" w:type="dxa"/>
        <w:jc w:val="center"/>
        <w:tblLook w:val="04A0" w:firstRow="1" w:lastRow="0" w:firstColumn="1" w:lastColumn="0" w:noHBand="0" w:noVBand="1"/>
      </w:tblPr>
      <w:tblGrid>
        <w:gridCol w:w="1435"/>
        <w:gridCol w:w="2104"/>
        <w:gridCol w:w="2268"/>
        <w:gridCol w:w="2268"/>
      </w:tblGrid>
      <w:tr w:rsidR="00CA66E0" w:rsidRPr="00DD5545" w14:paraId="309A8F31" w14:textId="77777777" w:rsidTr="00934987">
        <w:trPr>
          <w:jc w:val="center"/>
        </w:trPr>
        <w:tc>
          <w:tcPr>
            <w:tcW w:w="1435" w:type="dxa"/>
            <w:shd w:val="pct30" w:color="auto" w:fill="auto"/>
            <w:vAlign w:val="center"/>
          </w:tcPr>
          <w:p w14:paraId="18096445" w14:textId="7BCBAC87" w:rsidR="00CA66E0" w:rsidRPr="000438AF" w:rsidRDefault="00CA66E0" w:rsidP="00934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Number of </w:t>
            </w:r>
            <w:r w:rsidR="001F5E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current 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medications (X)</w:t>
            </w:r>
          </w:p>
        </w:tc>
        <w:tc>
          <w:tcPr>
            <w:tcW w:w="2104" w:type="dxa"/>
            <w:shd w:val="pct30" w:color="auto" w:fill="auto"/>
            <w:vAlign w:val="center"/>
          </w:tcPr>
          <w:p w14:paraId="3B586B6E" w14:textId="22CC907D" w:rsidR="00CA66E0" w:rsidRPr="000438AF" w:rsidRDefault="00CA66E0" w:rsidP="00934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Among individuals using at least X </w:t>
            </w:r>
            <w:r w:rsidR="001F5E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current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medications, p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roportion with at least 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2268" w:type="dxa"/>
            <w:shd w:val="pct30" w:color="auto" w:fill="auto"/>
            <w:vAlign w:val="center"/>
          </w:tcPr>
          <w:p w14:paraId="4A1E35EC" w14:textId="50FB23A7" w:rsidR="00CA66E0" w:rsidRPr="000438AF" w:rsidRDefault="00CA66E0" w:rsidP="00934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Among individuals using at least X </w:t>
            </w:r>
            <w:r w:rsidR="001F5E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current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medications, p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roportion with at least 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≥2</w:t>
            </w:r>
          </w:p>
        </w:tc>
        <w:tc>
          <w:tcPr>
            <w:tcW w:w="2268" w:type="dxa"/>
            <w:shd w:val="pct30" w:color="auto" w:fill="auto"/>
            <w:vAlign w:val="center"/>
          </w:tcPr>
          <w:p w14:paraId="04078C35" w14:textId="69B5B145" w:rsidR="00CA66E0" w:rsidRPr="000438AF" w:rsidRDefault="00CA66E0" w:rsidP="00934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Among individuals using at least X </w:t>
            </w:r>
            <w:r w:rsidR="001F5E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current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medications, p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roportion with at least 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≥3</w:t>
            </w:r>
          </w:p>
        </w:tc>
      </w:tr>
      <w:tr w:rsidR="00CA66E0" w:rsidRPr="00DD5545" w14:paraId="6220E711" w14:textId="77777777" w:rsidTr="00934987">
        <w:trPr>
          <w:jc w:val="center"/>
        </w:trPr>
        <w:tc>
          <w:tcPr>
            <w:tcW w:w="1435" w:type="dxa"/>
          </w:tcPr>
          <w:p w14:paraId="34741EA6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</w:t>
            </w:r>
          </w:p>
        </w:tc>
        <w:tc>
          <w:tcPr>
            <w:tcW w:w="2104" w:type="dxa"/>
            <w:vAlign w:val="center"/>
          </w:tcPr>
          <w:p w14:paraId="65C88398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2268" w:type="dxa"/>
            <w:vAlign w:val="center"/>
          </w:tcPr>
          <w:p w14:paraId="586D4E63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2268" w:type="dxa"/>
            <w:vAlign w:val="center"/>
          </w:tcPr>
          <w:p w14:paraId="74650294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9</w:t>
            </w:r>
          </w:p>
        </w:tc>
      </w:tr>
      <w:tr w:rsidR="00CA66E0" w:rsidRPr="00DD5545" w14:paraId="249569F6" w14:textId="77777777" w:rsidTr="00934987">
        <w:trPr>
          <w:jc w:val="center"/>
        </w:trPr>
        <w:tc>
          <w:tcPr>
            <w:tcW w:w="1435" w:type="dxa"/>
          </w:tcPr>
          <w:p w14:paraId="234D6865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2104" w:type="dxa"/>
            <w:vAlign w:val="center"/>
          </w:tcPr>
          <w:p w14:paraId="6BAAAFC6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2268" w:type="dxa"/>
            <w:vAlign w:val="center"/>
          </w:tcPr>
          <w:p w14:paraId="0E262AE8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268" w:type="dxa"/>
            <w:vAlign w:val="center"/>
          </w:tcPr>
          <w:p w14:paraId="6948B004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6</w:t>
            </w:r>
          </w:p>
        </w:tc>
      </w:tr>
      <w:tr w:rsidR="00CA66E0" w:rsidRPr="00DD5545" w14:paraId="241B381D" w14:textId="77777777" w:rsidTr="00934987">
        <w:trPr>
          <w:jc w:val="center"/>
        </w:trPr>
        <w:tc>
          <w:tcPr>
            <w:tcW w:w="1435" w:type="dxa"/>
          </w:tcPr>
          <w:p w14:paraId="130EDA69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2104" w:type="dxa"/>
            <w:vAlign w:val="center"/>
          </w:tcPr>
          <w:p w14:paraId="3BDDB208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2268" w:type="dxa"/>
            <w:vAlign w:val="center"/>
          </w:tcPr>
          <w:p w14:paraId="4303A61D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2268" w:type="dxa"/>
            <w:vAlign w:val="center"/>
          </w:tcPr>
          <w:p w14:paraId="7E086BC4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1</w:t>
            </w:r>
          </w:p>
        </w:tc>
      </w:tr>
      <w:tr w:rsidR="00CA66E0" w:rsidRPr="00DD5545" w14:paraId="642BFE83" w14:textId="77777777" w:rsidTr="00934987">
        <w:trPr>
          <w:jc w:val="center"/>
        </w:trPr>
        <w:tc>
          <w:tcPr>
            <w:tcW w:w="1435" w:type="dxa"/>
          </w:tcPr>
          <w:p w14:paraId="43447864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4</w:t>
            </w:r>
          </w:p>
        </w:tc>
        <w:tc>
          <w:tcPr>
            <w:tcW w:w="2104" w:type="dxa"/>
            <w:vAlign w:val="center"/>
          </w:tcPr>
          <w:p w14:paraId="34CB7596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2268" w:type="dxa"/>
            <w:vAlign w:val="center"/>
          </w:tcPr>
          <w:p w14:paraId="7C6ACC7C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2268" w:type="dxa"/>
            <w:vAlign w:val="center"/>
          </w:tcPr>
          <w:p w14:paraId="2833BED0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7</w:t>
            </w:r>
          </w:p>
        </w:tc>
      </w:tr>
      <w:tr w:rsidR="00CA66E0" w:rsidRPr="0079471D" w14:paraId="34CF3374" w14:textId="77777777" w:rsidTr="00934987">
        <w:trPr>
          <w:jc w:val="center"/>
        </w:trPr>
        <w:tc>
          <w:tcPr>
            <w:tcW w:w="1435" w:type="dxa"/>
          </w:tcPr>
          <w:p w14:paraId="06CFD656" w14:textId="77777777" w:rsidR="00CA66E0" w:rsidRPr="0079471D" w:rsidRDefault="00CA66E0" w:rsidP="00934987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79471D">
              <w:rPr>
                <w:rFonts w:ascii="Arial" w:hAnsi="Arial" w:cs="Arial"/>
                <w:b/>
                <w:bCs/>
                <w:sz w:val="20"/>
                <w:szCs w:val="20"/>
              </w:rPr>
              <w:t>≥5</w:t>
            </w:r>
            <w:r w:rsidRPr="0079471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2104" w:type="dxa"/>
            <w:vAlign w:val="center"/>
          </w:tcPr>
          <w:p w14:paraId="6E5E668C" w14:textId="77777777" w:rsidR="00CA66E0" w:rsidRPr="0079471D" w:rsidRDefault="00CA66E0" w:rsidP="00934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2268" w:type="dxa"/>
            <w:vAlign w:val="center"/>
          </w:tcPr>
          <w:p w14:paraId="369109BD" w14:textId="77777777" w:rsidR="00CA66E0" w:rsidRPr="0079471D" w:rsidRDefault="00CA66E0" w:rsidP="00934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2268" w:type="dxa"/>
            <w:vAlign w:val="center"/>
          </w:tcPr>
          <w:p w14:paraId="752F5B51" w14:textId="77777777" w:rsidR="00CA66E0" w:rsidRPr="0079471D" w:rsidRDefault="00CA66E0" w:rsidP="00934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.0</w:t>
            </w:r>
          </w:p>
        </w:tc>
      </w:tr>
      <w:tr w:rsidR="00CA66E0" w:rsidRPr="00DD5545" w14:paraId="5131CFE5" w14:textId="77777777" w:rsidTr="00934987">
        <w:trPr>
          <w:jc w:val="center"/>
        </w:trPr>
        <w:tc>
          <w:tcPr>
            <w:tcW w:w="1435" w:type="dxa"/>
          </w:tcPr>
          <w:p w14:paraId="0BF5BABE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6</w:t>
            </w:r>
          </w:p>
        </w:tc>
        <w:tc>
          <w:tcPr>
            <w:tcW w:w="2104" w:type="dxa"/>
            <w:vAlign w:val="center"/>
          </w:tcPr>
          <w:p w14:paraId="6D09B714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2268" w:type="dxa"/>
            <w:vAlign w:val="center"/>
          </w:tcPr>
          <w:p w14:paraId="28C172FA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2268" w:type="dxa"/>
            <w:vAlign w:val="center"/>
          </w:tcPr>
          <w:p w14:paraId="2064AC46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6</w:t>
            </w:r>
          </w:p>
        </w:tc>
      </w:tr>
      <w:tr w:rsidR="00CA66E0" w:rsidRPr="00DD5545" w14:paraId="039254F8" w14:textId="77777777" w:rsidTr="00934987">
        <w:trPr>
          <w:jc w:val="center"/>
        </w:trPr>
        <w:tc>
          <w:tcPr>
            <w:tcW w:w="1435" w:type="dxa"/>
          </w:tcPr>
          <w:p w14:paraId="7F01758E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7</w:t>
            </w:r>
          </w:p>
        </w:tc>
        <w:tc>
          <w:tcPr>
            <w:tcW w:w="2104" w:type="dxa"/>
            <w:vAlign w:val="center"/>
          </w:tcPr>
          <w:p w14:paraId="7607C1F7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2268" w:type="dxa"/>
            <w:vAlign w:val="center"/>
          </w:tcPr>
          <w:p w14:paraId="22A92AD3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2268" w:type="dxa"/>
            <w:vAlign w:val="center"/>
          </w:tcPr>
          <w:p w14:paraId="4EDCB180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5</w:t>
            </w:r>
          </w:p>
        </w:tc>
      </w:tr>
      <w:tr w:rsidR="00CA66E0" w:rsidRPr="00DD5545" w14:paraId="50A38C04" w14:textId="77777777" w:rsidTr="00934987">
        <w:trPr>
          <w:jc w:val="center"/>
        </w:trPr>
        <w:tc>
          <w:tcPr>
            <w:tcW w:w="1435" w:type="dxa"/>
          </w:tcPr>
          <w:p w14:paraId="1FD25CED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8</w:t>
            </w:r>
          </w:p>
        </w:tc>
        <w:tc>
          <w:tcPr>
            <w:tcW w:w="2104" w:type="dxa"/>
            <w:vAlign w:val="center"/>
          </w:tcPr>
          <w:p w14:paraId="6443B7BA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2268" w:type="dxa"/>
            <w:vAlign w:val="center"/>
          </w:tcPr>
          <w:p w14:paraId="14EC4D4A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2268" w:type="dxa"/>
            <w:vAlign w:val="center"/>
          </w:tcPr>
          <w:p w14:paraId="485DC6E1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6</w:t>
            </w:r>
          </w:p>
        </w:tc>
      </w:tr>
      <w:tr w:rsidR="00CA66E0" w:rsidRPr="00DD5545" w14:paraId="5351237D" w14:textId="77777777" w:rsidTr="00934987">
        <w:trPr>
          <w:jc w:val="center"/>
        </w:trPr>
        <w:tc>
          <w:tcPr>
            <w:tcW w:w="1435" w:type="dxa"/>
          </w:tcPr>
          <w:p w14:paraId="2D3F4CF9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9</w:t>
            </w:r>
          </w:p>
        </w:tc>
        <w:tc>
          <w:tcPr>
            <w:tcW w:w="2104" w:type="dxa"/>
            <w:vAlign w:val="center"/>
          </w:tcPr>
          <w:p w14:paraId="7078A5ED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268" w:type="dxa"/>
            <w:vAlign w:val="center"/>
          </w:tcPr>
          <w:p w14:paraId="5F825B26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2268" w:type="dxa"/>
            <w:vAlign w:val="center"/>
          </w:tcPr>
          <w:p w14:paraId="26EFA9C8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0</w:t>
            </w:r>
          </w:p>
        </w:tc>
      </w:tr>
      <w:tr w:rsidR="00CA66E0" w:rsidRPr="00DD5545" w14:paraId="18F7D190" w14:textId="77777777" w:rsidTr="00934987">
        <w:trPr>
          <w:jc w:val="center"/>
        </w:trPr>
        <w:tc>
          <w:tcPr>
            <w:tcW w:w="1435" w:type="dxa"/>
          </w:tcPr>
          <w:p w14:paraId="6ACB5756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0</w:t>
            </w:r>
          </w:p>
        </w:tc>
        <w:tc>
          <w:tcPr>
            <w:tcW w:w="2104" w:type="dxa"/>
            <w:vAlign w:val="center"/>
          </w:tcPr>
          <w:p w14:paraId="15E271C9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2268" w:type="dxa"/>
            <w:vAlign w:val="center"/>
          </w:tcPr>
          <w:p w14:paraId="2B33E2F2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2268" w:type="dxa"/>
            <w:vAlign w:val="center"/>
          </w:tcPr>
          <w:p w14:paraId="009616DD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9</w:t>
            </w:r>
          </w:p>
        </w:tc>
      </w:tr>
      <w:tr w:rsidR="00CA66E0" w:rsidRPr="00DD5545" w14:paraId="7D99A876" w14:textId="77777777" w:rsidTr="00934987">
        <w:trPr>
          <w:jc w:val="center"/>
        </w:trPr>
        <w:tc>
          <w:tcPr>
            <w:tcW w:w="1435" w:type="dxa"/>
          </w:tcPr>
          <w:p w14:paraId="762F3A68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1</w:t>
            </w:r>
          </w:p>
        </w:tc>
        <w:tc>
          <w:tcPr>
            <w:tcW w:w="2104" w:type="dxa"/>
            <w:vAlign w:val="center"/>
          </w:tcPr>
          <w:p w14:paraId="0CE09CDC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2268" w:type="dxa"/>
            <w:vAlign w:val="center"/>
          </w:tcPr>
          <w:p w14:paraId="1FEE6363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2268" w:type="dxa"/>
            <w:vAlign w:val="center"/>
          </w:tcPr>
          <w:p w14:paraId="1767A10A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4</w:t>
            </w:r>
          </w:p>
        </w:tc>
      </w:tr>
      <w:tr w:rsidR="00CA66E0" w:rsidRPr="00DD5545" w14:paraId="7841E678" w14:textId="77777777" w:rsidTr="00934987">
        <w:trPr>
          <w:jc w:val="center"/>
        </w:trPr>
        <w:tc>
          <w:tcPr>
            <w:tcW w:w="1435" w:type="dxa"/>
          </w:tcPr>
          <w:p w14:paraId="0AE0C10A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2</w:t>
            </w:r>
          </w:p>
        </w:tc>
        <w:tc>
          <w:tcPr>
            <w:tcW w:w="2104" w:type="dxa"/>
            <w:vAlign w:val="center"/>
          </w:tcPr>
          <w:p w14:paraId="6B5A4E02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2268" w:type="dxa"/>
            <w:vAlign w:val="center"/>
          </w:tcPr>
          <w:p w14:paraId="026F9778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2268" w:type="dxa"/>
            <w:vAlign w:val="center"/>
          </w:tcPr>
          <w:p w14:paraId="0E1289EC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5</w:t>
            </w:r>
          </w:p>
        </w:tc>
      </w:tr>
      <w:tr w:rsidR="00CA66E0" w:rsidRPr="00DD5545" w14:paraId="2BE3E9FA" w14:textId="77777777" w:rsidTr="00934987">
        <w:trPr>
          <w:jc w:val="center"/>
        </w:trPr>
        <w:tc>
          <w:tcPr>
            <w:tcW w:w="1435" w:type="dxa"/>
          </w:tcPr>
          <w:p w14:paraId="1333823B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3</w:t>
            </w:r>
          </w:p>
        </w:tc>
        <w:tc>
          <w:tcPr>
            <w:tcW w:w="2104" w:type="dxa"/>
            <w:vAlign w:val="center"/>
          </w:tcPr>
          <w:p w14:paraId="3A17D5D8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268" w:type="dxa"/>
            <w:vAlign w:val="center"/>
          </w:tcPr>
          <w:p w14:paraId="3F739317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2268" w:type="dxa"/>
            <w:vAlign w:val="center"/>
          </w:tcPr>
          <w:p w14:paraId="4FDEA81B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5</w:t>
            </w:r>
          </w:p>
        </w:tc>
      </w:tr>
      <w:tr w:rsidR="00CA66E0" w:rsidRPr="00DD5545" w14:paraId="33261145" w14:textId="77777777" w:rsidTr="00934987">
        <w:trPr>
          <w:jc w:val="center"/>
        </w:trPr>
        <w:tc>
          <w:tcPr>
            <w:tcW w:w="1435" w:type="dxa"/>
          </w:tcPr>
          <w:p w14:paraId="6193F150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4</w:t>
            </w:r>
          </w:p>
        </w:tc>
        <w:tc>
          <w:tcPr>
            <w:tcW w:w="2104" w:type="dxa"/>
            <w:vAlign w:val="center"/>
          </w:tcPr>
          <w:p w14:paraId="039D6D92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2268" w:type="dxa"/>
            <w:vAlign w:val="center"/>
          </w:tcPr>
          <w:p w14:paraId="498135E8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2268" w:type="dxa"/>
            <w:vAlign w:val="center"/>
          </w:tcPr>
          <w:p w14:paraId="7CFDE423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4</w:t>
            </w:r>
          </w:p>
        </w:tc>
      </w:tr>
      <w:tr w:rsidR="00CA66E0" w:rsidRPr="00DD5545" w14:paraId="021123FF" w14:textId="77777777" w:rsidTr="00934987">
        <w:trPr>
          <w:jc w:val="center"/>
        </w:trPr>
        <w:tc>
          <w:tcPr>
            <w:tcW w:w="1435" w:type="dxa"/>
          </w:tcPr>
          <w:p w14:paraId="567155F6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5</w:t>
            </w:r>
          </w:p>
        </w:tc>
        <w:tc>
          <w:tcPr>
            <w:tcW w:w="2104" w:type="dxa"/>
            <w:vAlign w:val="center"/>
          </w:tcPr>
          <w:p w14:paraId="54FBACA9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2268" w:type="dxa"/>
            <w:vAlign w:val="center"/>
          </w:tcPr>
          <w:p w14:paraId="561BB79E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2268" w:type="dxa"/>
            <w:vAlign w:val="center"/>
          </w:tcPr>
          <w:p w14:paraId="00601BA4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0</w:t>
            </w:r>
          </w:p>
        </w:tc>
      </w:tr>
      <w:tr w:rsidR="00CA66E0" w:rsidRPr="00DD5545" w14:paraId="3A3A5D46" w14:textId="77777777" w:rsidTr="00934987">
        <w:trPr>
          <w:jc w:val="center"/>
        </w:trPr>
        <w:tc>
          <w:tcPr>
            <w:tcW w:w="1435" w:type="dxa"/>
          </w:tcPr>
          <w:p w14:paraId="669E90B4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6</w:t>
            </w:r>
          </w:p>
        </w:tc>
        <w:tc>
          <w:tcPr>
            <w:tcW w:w="2104" w:type="dxa"/>
            <w:vAlign w:val="center"/>
          </w:tcPr>
          <w:p w14:paraId="6C2231E7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2268" w:type="dxa"/>
            <w:vAlign w:val="center"/>
          </w:tcPr>
          <w:p w14:paraId="76E153BD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2268" w:type="dxa"/>
            <w:vAlign w:val="center"/>
          </w:tcPr>
          <w:p w14:paraId="3D567E5C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6</w:t>
            </w:r>
          </w:p>
        </w:tc>
      </w:tr>
      <w:tr w:rsidR="00CA66E0" w:rsidRPr="00DD5545" w14:paraId="67A334E4" w14:textId="77777777" w:rsidTr="00934987">
        <w:trPr>
          <w:jc w:val="center"/>
        </w:trPr>
        <w:tc>
          <w:tcPr>
            <w:tcW w:w="1435" w:type="dxa"/>
          </w:tcPr>
          <w:p w14:paraId="6C1915B4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7</w:t>
            </w:r>
          </w:p>
        </w:tc>
        <w:tc>
          <w:tcPr>
            <w:tcW w:w="2104" w:type="dxa"/>
            <w:vAlign w:val="center"/>
          </w:tcPr>
          <w:p w14:paraId="19627AFA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268" w:type="dxa"/>
            <w:vAlign w:val="center"/>
          </w:tcPr>
          <w:p w14:paraId="7214818A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268" w:type="dxa"/>
            <w:vAlign w:val="center"/>
          </w:tcPr>
          <w:p w14:paraId="17BA783B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</w:t>
            </w:r>
          </w:p>
        </w:tc>
      </w:tr>
      <w:tr w:rsidR="00CA66E0" w:rsidRPr="00DD5545" w14:paraId="4E898626" w14:textId="77777777" w:rsidTr="00934987">
        <w:trPr>
          <w:jc w:val="center"/>
        </w:trPr>
        <w:tc>
          <w:tcPr>
            <w:tcW w:w="1435" w:type="dxa"/>
          </w:tcPr>
          <w:p w14:paraId="7B30F746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8</w:t>
            </w:r>
          </w:p>
        </w:tc>
        <w:tc>
          <w:tcPr>
            <w:tcW w:w="2104" w:type="dxa"/>
            <w:vAlign w:val="center"/>
          </w:tcPr>
          <w:p w14:paraId="208B4094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2268" w:type="dxa"/>
            <w:vAlign w:val="center"/>
          </w:tcPr>
          <w:p w14:paraId="193922E4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2268" w:type="dxa"/>
            <w:vAlign w:val="center"/>
          </w:tcPr>
          <w:p w14:paraId="3FFC565A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5</w:t>
            </w:r>
          </w:p>
        </w:tc>
      </w:tr>
      <w:tr w:rsidR="00CA66E0" w:rsidRPr="00DD5545" w14:paraId="0D3AE5CE" w14:textId="77777777" w:rsidTr="00934987">
        <w:trPr>
          <w:jc w:val="center"/>
        </w:trPr>
        <w:tc>
          <w:tcPr>
            <w:tcW w:w="1435" w:type="dxa"/>
          </w:tcPr>
          <w:p w14:paraId="0CEC3646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19</w:t>
            </w:r>
          </w:p>
        </w:tc>
        <w:tc>
          <w:tcPr>
            <w:tcW w:w="2104" w:type="dxa"/>
            <w:vAlign w:val="center"/>
          </w:tcPr>
          <w:p w14:paraId="5CEAE66E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2268" w:type="dxa"/>
            <w:vAlign w:val="center"/>
          </w:tcPr>
          <w:p w14:paraId="3A970358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2268" w:type="dxa"/>
            <w:vAlign w:val="center"/>
          </w:tcPr>
          <w:p w14:paraId="4E682AB3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7</w:t>
            </w:r>
          </w:p>
        </w:tc>
      </w:tr>
      <w:tr w:rsidR="00CA66E0" w:rsidRPr="00DD5545" w14:paraId="64E480D9" w14:textId="77777777" w:rsidTr="00934987">
        <w:trPr>
          <w:jc w:val="center"/>
        </w:trPr>
        <w:tc>
          <w:tcPr>
            <w:tcW w:w="1435" w:type="dxa"/>
          </w:tcPr>
          <w:p w14:paraId="278EBBF8" w14:textId="77777777" w:rsidR="00CA66E0" w:rsidRPr="000438AF" w:rsidRDefault="00CA66E0" w:rsidP="00934987">
            <w:pPr>
              <w:rPr>
                <w:rFonts w:ascii="Arial" w:hAnsi="Arial" w:cs="Arial"/>
                <w:sz w:val="20"/>
                <w:szCs w:val="20"/>
              </w:rPr>
            </w:pPr>
            <w:r w:rsidRPr="000438AF">
              <w:rPr>
                <w:rFonts w:ascii="Arial" w:hAnsi="Arial" w:cs="Arial"/>
                <w:sz w:val="20"/>
                <w:szCs w:val="20"/>
              </w:rPr>
              <w:t>≥20</w:t>
            </w:r>
          </w:p>
        </w:tc>
        <w:tc>
          <w:tcPr>
            <w:tcW w:w="2104" w:type="dxa"/>
            <w:vAlign w:val="center"/>
          </w:tcPr>
          <w:p w14:paraId="29CDF269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2268" w:type="dxa"/>
            <w:vAlign w:val="center"/>
          </w:tcPr>
          <w:p w14:paraId="5CD96D66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2268" w:type="dxa"/>
            <w:vAlign w:val="center"/>
          </w:tcPr>
          <w:p w14:paraId="1C46D84B" w14:textId="77777777" w:rsidR="00CA66E0" w:rsidRPr="000438AF" w:rsidRDefault="00CA66E0" w:rsidP="00934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0</w:t>
            </w:r>
          </w:p>
        </w:tc>
      </w:tr>
    </w:tbl>
    <w:p w14:paraId="2D2FE93D" w14:textId="77777777" w:rsidR="00CA66E0" w:rsidRDefault="00CA66E0" w:rsidP="00CA66E0">
      <w:pPr>
        <w:widowControl w:val="0"/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/>
        </w:rPr>
      </w:pPr>
      <w:r w:rsidRPr="000438AF">
        <w:rPr>
          <w:rFonts w:ascii="Arial" w:hAnsi="Arial" w:cs="Arial"/>
          <w:sz w:val="20"/>
          <w:szCs w:val="20"/>
          <w:lang w:val="en-US"/>
        </w:rPr>
        <w:t xml:space="preserve">*99% confidence intervals are </w:t>
      </w:r>
      <w:r>
        <w:rPr>
          <w:rFonts w:ascii="Arial" w:hAnsi="Arial" w:cs="Arial"/>
          <w:sz w:val="20"/>
          <w:szCs w:val="20"/>
          <w:lang w:val="en-US"/>
        </w:rPr>
        <w:t xml:space="preserve">identical to the proportions presented to two decimal places. They are </w:t>
      </w:r>
      <w:r w:rsidRPr="000438AF">
        <w:rPr>
          <w:rFonts w:ascii="Arial" w:hAnsi="Arial" w:cs="Arial"/>
          <w:sz w:val="20"/>
          <w:szCs w:val="20"/>
          <w:lang w:val="en-US"/>
        </w:rPr>
        <w:t xml:space="preserve">not shown </w:t>
      </w:r>
      <w:r>
        <w:rPr>
          <w:rFonts w:ascii="Arial" w:hAnsi="Arial" w:cs="Arial"/>
          <w:sz w:val="20"/>
          <w:szCs w:val="20"/>
          <w:lang w:val="en-US"/>
        </w:rPr>
        <w:t>to simplify reading</w:t>
      </w:r>
      <w:r w:rsidRPr="000438AF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22138BEC" w14:textId="77777777" w:rsidR="00CA66E0" w:rsidRDefault="00CA66E0" w:rsidP="00CA66E0">
      <w:pPr>
        <w:widowControl w:val="0"/>
        <w:autoSpaceDE w:val="0"/>
        <w:autoSpaceDN w:val="0"/>
        <w:adjustRightInd w:val="0"/>
        <w:ind w:firstLine="708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IM: </w:t>
      </w:r>
      <w:r w:rsidRPr="00773136">
        <w:rPr>
          <w:rFonts w:ascii="Arial" w:hAnsi="Arial" w:cs="Arial"/>
          <w:sz w:val="20"/>
          <w:szCs w:val="20"/>
          <w:lang w:val="en-US"/>
        </w:rPr>
        <w:t>potentially inappropriate medication</w:t>
      </w:r>
      <w:r>
        <w:rPr>
          <w:rFonts w:ascii="Arial" w:hAnsi="Arial" w:cs="Arial"/>
          <w:sz w:val="20"/>
          <w:szCs w:val="20"/>
          <w:lang w:val="en-US"/>
        </w:rPr>
        <w:t>; ACB: anticholinergic cognitive burden</w:t>
      </w:r>
    </w:p>
    <w:p w14:paraId="62EBB081" w14:textId="77777777" w:rsidR="00CA66E0" w:rsidRPr="00723850" w:rsidRDefault="00CA66E0" w:rsidP="00CA66E0">
      <w:pPr>
        <w:widowControl w:val="0"/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!</w:t>
      </w:r>
      <w:r>
        <w:rPr>
          <w:rFonts w:ascii="Arial" w:hAnsi="Arial" w:cs="Arial"/>
          <w:sz w:val="20"/>
          <w:szCs w:val="20"/>
          <w:lang w:val="en-US"/>
        </w:rPr>
        <w:t>Example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of interpretation: Among individuals with at least 5 current medications, 83.4% have at least one indicator. </w:t>
      </w:r>
    </w:p>
    <w:p w14:paraId="69FC4324" w14:textId="77777777" w:rsidR="00CA66E0" w:rsidRDefault="00CA66E0" w:rsidP="00FC00F2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10AD0B01" w14:textId="2EACA682" w:rsidR="000217AC" w:rsidRDefault="000217AC">
      <w:pPr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5C48FF0A" w14:textId="6C1EF248" w:rsidR="0064176D" w:rsidRPr="00AD16A2" w:rsidRDefault="002D2EEB" w:rsidP="008D0B02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Table S</w:t>
      </w:r>
      <w:r w:rsidR="000958A6">
        <w:rPr>
          <w:rFonts w:ascii="Arial" w:hAnsi="Arial" w:cs="Arial"/>
          <w:b/>
          <w:bCs/>
          <w:color w:val="000000" w:themeColor="text1"/>
          <w:lang w:val="en-US"/>
        </w:rPr>
        <w:t>4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1D6AFF" w:rsidRPr="002D2EEB">
        <w:rPr>
          <w:rFonts w:ascii="Arial" w:hAnsi="Arial" w:cs="Arial"/>
          <w:color w:val="000000" w:themeColor="text1"/>
          <w:lang w:val="en-US"/>
        </w:rPr>
        <w:t>Characteristics of community-dwelling adults aged &gt;65 years insured by the public drug plan in Quebec</w:t>
      </w:r>
      <w:r w:rsidR="00F40DD1" w:rsidRPr="002D2EEB">
        <w:rPr>
          <w:rFonts w:ascii="Arial" w:hAnsi="Arial" w:cs="Arial"/>
          <w:color w:val="000000" w:themeColor="text1"/>
          <w:lang w:val="en-US"/>
        </w:rPr>
        <w:t>,</w:t>
      </w:r>
      <w:r w:rsidR="001D6AFF" w:rsidRPr="002D2EEB">
        <w:rPr>
          <w:rFonts w:ascii="Arial" w:hAnsi="Arial" w:cs="Arial"/>
          <w:color w:val="000000" w:themeColor="text1"/>
          <w:lang w:val="en-US"/>
        </w:rPr>
        <w:t xml:space="preserve"> Canada</w:t>
      </w:r>
      <w:r w:rsidR="00F40DD1" w:rsidRPr="002D2EEB">
        <w:rPr>
          <w:rFonts w:ascii="Arial" w:hAnsi="Arial" w:cs="Arial"/>
          <w:color w:val="000000" w:themeColor="text1"/>
          <w:lang w:val="en-US"/>
        </w:rPr>
        <w:t>,</w:t>
      </w:r>
      <w:r w:rsidR="001D6AFF" w:rsidRPr="002D2EEB">
        <w:rPr>
          <w:rFonts w:ascii="Arial" w:hAnsi="Arial" w:cs="Arial"/>
          <w:color w:val="000000" w:themeColor="text1"/>
          <w:lang w:val="en-US"/>
        </w:rPr>
        <w:t xml:space="preserve"> on April 1</w:t>
      </w:r>
      <w:r w:rsidR="00F40DD1" w:rsidRPr="002D2EEB">
        <w:rPr>
          <w:rFonts w:ascii="Arial" w:hAnsi="Arial" w:cs="Arial"/>
          <w:color w:val="000000" w:themeColor="text1"/>
          <w:vertAlign w:val="superscript"/>
          <w:lang w:val="en-US"/>
        </w:rPr>
        <w:t>st</w:t>
      </w:r>
      <w:r w:rsidR="00F40DD1" w:rsidRPr="002D2EEB">
        <w:rPr>
          <w:rFonts w:ascii="Arial" w:hAnsi="Arial" w:cs="Arial"/>
          <w:color w:val="000000" w:themeColor="text1"/>
          <w:lang w:val="en-US"/>
        </w:rPr>
        <w:t xml:space="preserve">, </w:t>
      </w:r>
      <w:r w:rsidR="001D6AFF" w:rsidRPr="002D2EEB">
        <w:rPr>
          <w:rFonts w:ascii="Arial" w:hAnsi="Arial" w:cs="Arial"/>
          <w:color w:val="000000" w:themeColor="text1"/>
          <w:lang w:val="en-US"/>
        </w:rPr>
        <w:t>20</w:t>
      </w:r>
      <w:r w:rsidR="00543DAB" w:rsidRPr="002D2EEB">
        <w:rPr>
          <w:rFonts w:ascii="Arial" w:hAnsi="Arial" w:cs="Arial"/>
          <w:color w:val="000000" w:themeColor="text1"/>
          <w:lang w:val="en-US"/>
        </w:rPr>
        <w:t>19</w:t>
      </w:r>
    </w:p>
    <w:tbl>
      <w:tblPr>
        <w:tblW w:w="100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704"/>
        <w:gridCol w:w="1273"/>
        <w:gridCol w:w="1559"/>
        <w:gridCol w:w="1432"/>
      </w:tblGrid>
      <w:tr w:rsidR="00AD16A2" w:rsidRPr="002D2EEB" w14:paraId="6BAEB2C3" w14:textId="77777777" w:rsidTr="006C4601">
        <w:trPr>
          <w:trHeight w:val="640"/>
          <w:jc w:val="center"/>
        </w:trPr>
        <w:tc>
          <w:tcPr>
            <w:tcW w:w="4111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21A23" w14:textId="431FF605" w:rsidR="0064176D" w:rsidRPr="002D2EEB" w:rsidRDefault="0064176D" w:rsidP="0064176D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B1890F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All individuals</w:t>
            </w: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3C950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Individuals that used at least 1 medication</w:t>
            </w:r>
          </w:p>
        </w:tc>
      </w:tr>
      <w:tr w:rsidR="00AD16A2" w:rsidRPr="002D2EEB" w14:paraId="3448539A" w14:textId="77777777" w:rsidTr="006C4601">
        <w:trPr>
          <w:trHeight w:val="340"/>
          <w:jc w:val="center"/>
        </w:trPr>
        <w:tc>
          <w:tcPr>
            <w:tcW w:w="4111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CE597" w14:textId="77777777" w:rsidR="006F57A5" w:rsidRPr="002D2EEB" w:rsidRDefault="006F57A5" w:rsidP="006F57A5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D0AA59" w14:textId="4B7A3781" w:rsidR="006F57A5" w:rsidRPr="002D2EEB" w:rsidRDefault="006F57A5" w:rsidP="006F57A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= 1</w:t>
            </w:r>
            <w:r w:rsidR="00B3513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302</w:t>
            </w:r>
            <w:r w:rsidR="00B3513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36</w:t>
            </w: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23DFAB" w14:textId="1DAFD72D" w:rsidR="006F57A5" w:rsidRPr="002D2EEB" w:rsidRDefault="009F610A" w:rsidP="006F57A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N= </w:t>
            </w:r>
            <w:r w:rsidR="006F57A5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  <w:r w:rsidR="00B3513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,</w:t>
            </w:r>
            <w:r w:rsidR="006F57A5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095</w:t>
            </w:r>
            <w:r w:rsidR="00B3513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,</w:t>
            </w:r>
            <w:r w:rsidR="006F57A5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81</w:t>
            </w:r>
          </w:p>
        </w:tc>
      </w:tr>
      <w:tr w:rsidR="00AD16A2" w:rsidRPr="002D2EEB" w14:paraId="3B7EC702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C026D" w14:textId="77777777" w:rsidR="0064176D" w:rsidRPr="002D2EEB" w:rsidRDefault="0064176D" w:rsidP="0064176D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5F461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CEC7A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8E9D9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00864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%</w:t>
            </w:r>
          </w:p>
        </w:tc>
      </w:tr>
      <w:tr w:rsidR="00AD16A2" w:rsidRPr="002D2EEB" w14:paraId="22542259" w14:textId="77777777" w:rsidTr="00367263">
        <w:trPr>
          <w:trHeight w:val="34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A57A09" w14:textId="190C7B85" w:rsidR="006F57A5" w:rsidRPr="002D2EEB" w:rsidRDefault="006F57A5" w:rsidP="009F610A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Age</w:t>
            </w:r>
            <w:r w:rsidR="009F610A"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 xml:space="preserve">, 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year</w:t>
            </w:r>
            <w:r w:rsidR="009F610A"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 xml:space="preserve">s [mean ± SD] 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476ABC" w14:textId="6FEBC7A3" w:rsidR="009B1F9D" w:rsidRPr="002D2EEB" w:rsidRDefault="006F57A5" w:rsidP="009F61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5</w:t>
            </w:r>
            <w:r w:rsidR="008A2B2B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 ±7</w:t>
            </w:r>
            <w:r w:rsidR="008A2B2B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.</w:t>
            </w:r>
            <w:r w:rsidR="008F05C0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4AD6825E" w14:textId="12AA31D5" w:rsidR="00DC2D79" w:rsidRPr="002D2EEB" w:rsidRDefault="006F57A5" w:rsidP="009F61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  <w:r w:rsidR="00635AE0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.0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±7</w:t>
            </w:r>
            <w:r w:rsidR="008A2B2B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</w:p>
        </w:tc>
      </w:tr>
      <w:tr w:rsidR="00AD16A2" w:rsidRPr="002D2EEB" w14:paraId="2B0E4C1A" w14:textId="77777777" w:rsidTr="00367263">
        <w:trPr>
          <w:trHeight w:val="34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750376A" w14:textId="555E16E6" w:rsidR="00753DF7" w:rsidRPr="002D2EEB" w:rsidRDefault="00753DF7" w:rsidP="006F57A5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Age, year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B6AC6C8" w14:textId="77777777" w:rsidR="00753DF7" w:rsidRPr="002D2EEB" w:rsidRDefault="00753DF7" w:rsidP="006F57A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14:paraId="2A58C870" w14:textId="77777777" w:rsidR="00753DF7" w:rsidRPr="002D2EEB" w:rsidRDefault="00753DF7" w:rsidP="006F57A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AD16A2" w:rsidRPr="002D2EEB" w14:paraId="4A552233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66DC7" w14:textId="77777777" w:rsidR="006F57A5" w:rsidRPr="002D2EEB" w:rsidRDefault="006F57A5" w:rsidP="006F57A5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6-7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1CAC" w14:textId="5DD02C32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24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7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EC0DB" w14:textId="60AA2C43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2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9919C" w14:textId="6438108F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26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8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3F7C5" w14:textId="75962106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9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</w:tr>
      <w:tr w:rsidR="00AD16A2" w:rsidRPr="002D2EEB" w14:paraId="2C0D2C78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DCC01" w14:textId="77777777" w:rsidR="006F57A5" w:rsidRPr="002D2EEB" w:rsidRDefault="006F57A5" w:rsidP="006F57A5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1-7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8152A" w14:textId="22C303CC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56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2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094B8" w14:textId="1C886232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633FA" w14:textId="137015DD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98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5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4F58E" w14:textId="2850D3C6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</w:tr>
      <w:tr w:rsidR="00AD16A2" w:rsidRPr="002D2EEB" w14:paraId="18F7CC7F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FB005" w14:textId="77777777" w:rsidR="006F57A5" w:rsidRPr="002D2EEB" w:rsidRDefault="006F57A5" w:rsidP="006F57A5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6-8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05AAD" w14:textId="69EBDB74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39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374CB" w14:textId="120A5227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45056" w14:textId="789DCEBF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11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ABCBF" w14:textId="04949F1F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9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</w:tr>
      <w:tr w:rsidR="00AD16A2" w:rsidRPr="002D2EEB" w14:paraId="2C8C83A8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CE732" w14:textId="77777777" w:rsidR="006F57A5" w:rsidRPr="002D2EEB" w:rsidRDefault="006F57A5" w:rsidP="006F57A5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81-8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E58CE" w14:textId="229CC78C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51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C966" w14:textId="540A95D1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843EA" w14:textId="0BAB4CB2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8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2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25D92" w14:textId="757C86A0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</w:tc>
      </w:tr>
      <w:tr w:rsidR="00AD16A2" w:rsidRPr="002D2EEB" w14:paraId="0F5978D5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380CD" w14:textId="77777777" w:rsidR="006F57A5" w:rsidRPr="002D2EEB" w:rsidRDefault="006F57A5" w:rsidP="006F57A5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≥8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0F7DE" w14:textId="5CA2D91A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1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0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1A663" w14:textId="23A81D2A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8FA47" w14:textId="2549221B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21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4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67F96" w14:textId="36C899F8" w:rsidR="006F57A5" w:rsidRPr="002D2EEB" w:rsidRDefault="006F57A5" w:rsidP="006F57A5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</w:tr>
      <w:tr w:rsidR="00AD16A2" w:rsidRPr="002D2EEB" w14:paraId="389912D7" w14:textId="77777777" w:rsidTr="006C4601">
        <w:trPr>
          <w:trHeight w:val="34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767D46F6" w14:textId="77777777" w:rsidR="0064176D" w:rsidRPr="002D2EEB" w:rsidRDefault="0064176D" w:rsidP="0064176D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Sex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hideMark/>
          </w:tcPr>
          <w:p w14:paraId="3F18456D" w14:textId="77777777" w:rsidR="0064176D" w:rsidRPr="002D2EEB" w:rsidRDefault="0064176D" w:rsidP="0064176D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hideMark/>
          </w:tcPr>
          <w:p w14:paraId="212C3C65" w14:textId="77777777" w:rsidR="0064176D" w:rsidRPr="002D2EEB" w:rsidRDefault="0064176D" w:rsidP="0064176D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3915A158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0DDB7EB8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</w:tr>
      <w:tr w:rsidR="00AD16A2" w:rsidRPr="002D2EEB" w14:paraId="1F6F29B2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48C35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BFBF" w14:textId="49BB04A4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20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9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FCAD8" w14:textId="5BF32D18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5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58CC0" w14:textId="11A4D952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18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551C7" w14:textId="014D9B76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6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AD16A2" w:rsidRPr="002D2EEB" w14:paraId="69ABFEB3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F4272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4CC68" w14:textId="75F2EB75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81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3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28613" w14:textId="30CC695F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4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E6E02" w14:textId="1F5C37DF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77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EF3CE" w14:textId="4771687A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3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</w:tr>
      <w:tr w:rsidR="00AD16A2" w:rsidRPr="002D2EEB" w14:paraId="2E2ECE22" w14:textId="77777777" w:rsidTr="006C4601">
        <w:trPr>
          <w:trHeight w:val="38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6570334" w14:textId="7D998A2B" w:rsidR="0064176D" w:rsidRPr="002D2EEB" w:rsidRDefault="0064176D" w:rsidP="0064176D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Social deprivation index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hideMark/>
          </w:tcPr>
          <w:p w14:paraId="5322A420" w14:textId="77777777" w:rsidR="0064176D" w:rsidRPr="002D2EEB" w:rsidRDefault="0064176D" w:rsidP="0064176D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hideMark/>
          </w:tcPr>
          <w:p w14:paraId="72FF4F57" w14:textId="77777777" w:rsidR="0064176D" w:rsidRPr="002D2EEB" w:rsidRDefault="0064176D" w:rsidP="0064176D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4793B624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08BF4E62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</w:tr>
      <w:tr w:rsidR="00AD16A2" w:rsidRPr="002D2EEB" w14:paraId="55EE46AD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6C199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 (least deprived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DDCDB" w14:textId="205C7A5E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15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E81F8" w14:textId="23EBBD3E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CDAB6" w14:textId="11705569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7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9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F6D3B" w14:textId="355B707D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</w:tr>
      <w:tr w:rsidR="00AD16A2" w:rsidRPr="002D2EEB" w14:paraId="76EB21AA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A374F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8B115" w14:textId="24E77DD4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30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8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E553D" w14:textId="27E1FF6A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8BA22" w14:textId="3A8D16EA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93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4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9944E" w14:textId="6047AAB9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</w:tr>
      <w:tr w:rsidR="00AD16A2" w:rsidRPr="002D2EEB" w14:paraId="5B8D5EE4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772D7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D7427" w14:textId="3D73F325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33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9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DD209" w14:textId="027018C0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F8341" w14:textId="223EF690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95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5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B223D" w14:textId="071A4CE5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</w:tr>
      <w:tr w:rsidR="00AD16A2" w:rsidRPr="002D2EEB" w14:paraId="6795AE74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E3DC6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4B2D0" w14:textId="539C932C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44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9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CC641" w14:textId="7A6E8596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E8CA6" w14:textId="76080A1F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04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8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67866" w14:textId="776A2A70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</w:tr>
      <w:tr w:rsidR="00AD16A2" w:rsidRPr="002D2EEB" w14:paraId="3A1D0F2C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28A54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 (most deprived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1B1D4" w14:textId="402B204E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39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6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FC87C" w14:textId="75A05D2B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B3F45" w14:textId="1F084561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00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8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72E6E" w14:textId="7B3939E7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</w:tr>
      <w:tr w:rsidR="00AD16A2" w:rsidRPr="002D2EEB" w14:paraId="23576EB1" w14:textId="7777777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9E845E" w14:textId="77777777" w:rsidR="00323A96" w:rsidRPr="002D2EEB" w:rsidRDefault="00323A96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Unknow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48C80B" w14:textId="31D8BC4B" w:rsidR="00323A96" w:rsidRPr="002D2EEB" w:rsidRDefault="00C3761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39</w:t>
            </w:r>
            <w:r w:rsidR="00B35135"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2F02D2" w14:textId="51139840" w:rsidR="00323A96" w:rsidRPr="002D2EEB" w:rsidRDefault="00C3761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8C0E4C" w14:textId="74050466" w:rsidR="00323A96" w:rsidRPr="002D2EEB" w:rsidRDefault="00BC159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24</w:t>
            </w:r>
            <w:r w:rsidR="00B35135"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D7BE8" w14:textId="5357CDB4" w:rsidR="00323A96" w:rsidRPr="002D2EEB" w:rsidRDefault="00BC159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1.3</w:t>
            </w:r>
          </w:p>
        </w:tc>
      </w:tr>
      <w:tr w:rsidR="00AD16A2" w:rsidRPr="002D2EEB" w14:paraId="12668638" w14:textId="77777777" w:rsidTr="006C4601">
        <w:trPr>
          <w:trHeight w:val="38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7DBE354" w14:textId="2033C858" w:rsidR="0064176D" w:rsidRPr="002D2EEB" w:rsidRDefault="0064176D" w:rsidP="0064176D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Material deprivation index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hideMark/>
          </w:tcPr>
          <w:p w14:paraId="19ACC6EA" w14:textId="084870CB" w:rsidR="0064176D" w:rsidRPr="002D2EEB" w:rsidRDefault="0064176D" w:rsidP="0064176D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hideMark/>
          </w:tcPr>
          <w:p w14:paraId="1457B7BB" w14:textId="77777777" w:rsidR="0064176D" w:rsidRPr="002D2EEB" w:rsidRDefault="0064176D" w:rsidP="0064176D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043047AB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4B3A3094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</w:tr>
      <w:tr w:rsidR="00AD16A2" w:rsidRPr="002D2EEB" w14:paraId="5FC900EF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7CDC4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 (least deprived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D8D41" w14:textId="4174F506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20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7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0C12C" w14:textId="695F68E1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F7533" w14:textId="6BB62593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9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FF28D" w14:textId="554DA76B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</w:tr>
      <w:tr w:rsidR="00AD16A2" w:rsidRPr="002D2EEB" w14:paraId="246BE340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5B873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1F5A2" w14:textId="7FC66B11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13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8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92A3B" w14:textId="0205FD59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6063A" w14:textId="4C5910CD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8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9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9D563" w14:textId="287FA876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</w:tr>
      <w:tr w:rsidR="00AD16A2" w:rsidRPr="002D2EEB" w14:paraId="19C5AE75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9CF23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C5717" w14:textId="61C2ABE2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33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6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60458" w14:textId="0460CF77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16887" w14:textId="1647B25D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96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4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3E49A" w14:textId="7F71155F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</w:tr>
      <w:tr w:rsidR="00AD16A2" w:rsidRPr="002D2EEB" w14:paraId="2C199D07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6F0F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B60E5" w14:textId="7EB7702D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42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13837" w14:textId="5272E7BE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65599" w14:textId="24FDDA3E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05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4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E8A3A" w14:textId="7D88ACE0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35AE0" w:rsidRPr="002D2EEB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</w:tr>
      <w:tr w:rsidR="00AD16A2" w:rsidRPr="002D2EEB" w14:paraId="3D525688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9EABC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 (most deprived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F1C4B" w14:textId="5CDC9616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53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D3599" w14:textId="15E14CDF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9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E0BF1" w14:textId="5552EFE1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11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0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D02D4" w14:textId="15DCBE36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9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</w:tr>
      <w:tr w:rsidR="00AD16A2" w:rsidRPr="002D2EEB" w14:paraId="3ABA55AC" w14:textId="7777777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3E35FE" w14:textId="77777777" w:rsidR="00323A96" w:rsidRPr="002D2EEB" w:rsidRDefault="00323A96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Unknow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AA4C3C" w14:textId="0643B3DA" w:rsidR="00323A96" w:rsidRPr="002D2EEB" w:rsidRDefault="00C3761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39</w:t>
            </w:r>
            <w:r w:rsidR="00B35135"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3B5020" w14:textId="0F9007AC" w:rsidR="00323A96" w:rsidRPr="002D2EEB" w:rsidRDefault="00C3761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D8330" w14:textId="71C4C9AA" w:rsidR="00323A96" w:rsidRPr="002D2EEB" w:rsidRDefault="00BC159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24</w:t>
            </w:r>
            <w:r w:rsidR="00B35135"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E9EAF" w14:textId="190429B3" w:rsidR="00323A96" w:rsidRPr="002D2EEB" w:rsidRDefault="00BC159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1.3</w:t>
            </w:r>
          </w:p>
        </w:tc>
      </w:tr>
      <w:tr w:rsidR="00AD16A2" w:rsidRPr="002D2EEB" w14:paraId="459CAA9B" w14:textId="77777777" w:rsidTr="006C4601">
        <w:trPr>
          <w:trHeight w:val="34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1ACE7F3E" w14:textId="77777777" w:rsidR="0064176D" w:rsidRPr="002D2EEB" w:rsidRDefault="0064176D" w:rsidP="0064176D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Zon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hideMark/>
          </w:tcPr>
          <w:p w14:paraId="7EF42D35" w14:textId="77777777" w:rsidR="0064176D" w:rsidRPr="002D2EEB" w:rsidRDefault="0064176D" w:rsidP="0064176D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hideMark/>
          </w:tcPr>
          <w:p w14:paraId="78775997" w14:textId="77777777" w:rsidR="0064176D" w:rsidRPr="002D2EEB" w:rsidRDefault="0064176D" w:rsidP="0064176D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15B4E221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5753D198" w14:textId="77777777" w:rsidR="0064176D" w:rsidRPr="002D2EEB" w:rsidRDefault="0064176D" w:rsidP="0064176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 </w:t>
            </w:r>
          </w:p>
        </w:tc>
      </w:tr>
      <w:tr w:rsidR="00AD16A2" w:rsidRPr="002D2EEB" w14:paraId="097C7C74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53386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 xml:space="preserve">Urban </w:t>
            </w:r>
          </w:p>
          <w:p w14:paraId="2649D5DA" w14:textId="23C48EAA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10k inhabitants or more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DC1FE" w14:textId="37C200C5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08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3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81726" w14:textId="2E9AB1CF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AD1C4C" w:rsidRPr="002D2EEB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CD99C" w14:textId="3CF503FC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47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4F01D" w14:textId="6466F744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</w:tr>
      <w:tr w:rsidR="00AD16A2" w:rsidRPr="002D2EEB" w14:paraId="5A19D60E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5A23F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 xml:space="preserve">Rural </w:t>
            </w:r>
          </w:p>
          <w:p w14:paraId="07BF2D02" w14:textId="42063D2C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less than 10k inhabitants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E686A" w14:textId="4645DAEF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88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3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87750" w14:textId="152801BD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2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AD1C4C" w:rsidRPr="002D2EEB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5F281" w14:textId="7C492CCC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43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9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532C8" w14:textId="3E183442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2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</w:tr>
      <w:tr w:rsidR="00AD16A2" w:rsidRPr="002D2EEB" w14:paraId="2116F9EC" w14:textId="7777777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7586DF" w14:textId="77777777" w:rsidR="00323A96" w:rsidRPr="002D2EEB" w:rsidRDefault="00323A96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Unknow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C3D541" w14:textId="1A69F0F7" w:rsidR="00323A96" w:rsidRPr="002D2EEB" w:rsidRDefault="00C3761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</w:t>
            </w:r>
            <w:r w:rsidR="00B35135"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97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D8F9F4" w14:textId="77E4F4E3" w:rsidR="00323A96" w:rsidRPr="002D2EEB" w:rsidRDefault="00C3761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F9C93B" w14:textId="2400D6CA" w:rsidR="00323A96" w:rsidRPr="002D2EEB" w:rsidRDefault="00467C5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  <w:r w:rsidR="00B35135"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9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989C4" w14:textId="3FAC8F1F" w:rsidR="00323A96" w:rsidRPr="002D2EEB" w:rsidRDefault="00C3761D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45</w:t>
            </w:r>
          </w:p>
        </w:tc>
      </w:tr>
      <w:tr w:rsidR="00AD16A2" w:rsidRPr="002D2EEB" w14:paraId="503CCB5F" w14:textId="77777777">
        <w:trPr>
          <w:trHeight w:val="34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4AD36FBF" w14:textId="744C7EE5" w:rsidR="000854D3" w:rsidRPr="002D2EEB" w:rsidRDefault="000854D3" w:rsidP="007463BD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lastRenderedPageBreak/>
              <w:t>Combined comorbidity score</w:t>
            </w:r>
            <w:r w:rsidR="007463BD"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, m</w:t>
            </w:r>
            <w:r w:rsidR="00D6417B"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ean ± SD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2C72DFC4" w14:textId="62889ECF" w:rsidR="00B74835" w:rsidRPr="002D2EEB" w:rsidRDefault="000854D3" w:rsidP="007463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  <w:r w:rsidR="008A2B2B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.</w:t>
            </w:r>
            <w:r w:rsidR="00AD1C4C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± 2</w:t>
            </w:r>
            <w:r w:rsidR="008A2B2B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.</w:t>
            </w:r>
            <w:r w:rsidR="00AD1C4C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4DFF250A" w14:textId="76187ECF" w:rsidR="00B84C75" w:rsidRPr="002D2EEB" w:rsidRDefault="000854D3" w:rsidP="007463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  <w:r w:rsidR="008A2B2B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 ± 2</w:t>
            </w:r>
            <w:r w:rsidR="008A2B2B"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</w:tr>
      <w:tr w:rsidR="00AD16A2" w:rsidRPr="002D2EEB" w14:paraId="0235A16E" w14:textId="77777777" w:rsidTr="00124ECC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75B01A5" w14:textId="1F8DE04F" w:rsidR="00FB0A85" w:rsidRPr="002D2EEB" w:rsidRDefault="00FB0A85" w:rsidP="00124ECC">
            <w:pPr>
              <w:rPr>
                <w:rFonts w:ascii="Arial" w:hAnsi="Arial" w:cs="Arial"/>
                <w:b/>
                <w:bCs/>
                <w:color w:val="000000" w:themeColor="text1"/>
                <w:lang w:val="fr-CA" w:eastAsia="fr-CA"/>
              </w:rPr>
            </w:pPr>
            <w:proofErr w:type="spellStart"/>
            <w:r w:rsidRPr="002D2EEB">
              <w:rPr>
                <w:rFonts w:ascii="Arial" w:hAnsi="Arial" w:cs="Arial"/>
                <w:b/>
                <w:bCs/>
                <w:color w:val="000000" w:themeColor="text1"/>
                <w:lang w:val="fr-CA" w:eastAsia="fr-CA"/>
              </w:rPr>
              <w:t>Comorbidities</w:t>
            </w:r>
            <w:proofErr w:type="spellEnd"/>
            <w:r w:rsidR="005F492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59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95AFA01" w14:textId="77777777" w:rsidR="00FB0A85" w:rsidRPr="002D2EEB" w:rsidRDefault="00FB0A85" w:rsidP="00124ECC">
            <w:pPr>
              <w:rPr>
                <w:rFonts w:ascii="Arial" w:hAnsi="Arial" w:cs="Arial"/>
                <w:color w:val="000000" w:themeColor="text1"/>
                <w:lang w:val="fr-CA" w:eastAsia="fr-CA"/>
              </w:rPr>
            </w:pPr>
          </w:p>
        </w:tc>
      </w:tr>
      <w:tr w:rsidR="00AD16A2" w:rsidRPr="002D2EEB" w14:paraId="0E2C0522" w14:textId="77777777" w:rsidTr="00124ECC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BD46E" w14:textId="77777777" w:rsidR="00FB0A85" w:rsidRPr="002D2EEB" w:rsidRDefault="00FB0A85" w:rsidP="00124ECC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Asthma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14E0A" w14:textId="672328E3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8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B9373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47700" w14:textId="309182E3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25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2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5F4C6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1.5</w:t>
            </w:r>
          </w:p>
        </w:tc>
      </w:tr>
      <w:tr w:rsidR="00AD16A2" w:rsidRPr="002D2EEB" w14:paraId="01E467FF" w14:textId="77777777" w:rsidTr="005A55AE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09141" w14:textId="3E33BB18" w:rsidR="00FB0A85" w:rsidRPr="002D2EEB" w:rsidRDefault="00FB0A85" w:rsidP="00124ECC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Chronic</w:t>
            </w:r>
            <w:r w:rsidR="00F1426F"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 xml:space="preserve"> obstructive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 xml:space="preserve"> pulmonary diseas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14CB3" w14:textId="37918BDF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46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8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81996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A6FED" w14:textId="7AAE7823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25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5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4A82B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0.5</w:t>
            </w:r>
          </w:p>
        </w:tc>
      </w:tr>
      <w:tr w:rsidR="00AD16A2" w:rsidRPr="002D2EEB" w14:paraId="7956BEF1" w14:textId="77777777" w:rsidTr="005A55AE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3BF59" w14:textId="77777777" w:rsidR="00FB0A85" w:rsidRPr="002D2EEB" w:rsidRDefault="00FB0A85" w:rsidP="00124ECC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 xml:space="preserve">Dementia 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7F8B" w14:textId="01344159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8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10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9B28B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.5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33710" w14:textId="4FB2A5E1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5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76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46656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.09</w:t>
            </w:r>
          </w:p>
        </w:tc>
      </w:tr>
      <w:tr w:rsidR="00AD16A2" w:rsidRPr="002D2EEB" w14:paraId="6C00778A" w14:textId="77777777" w:rsidTr="005A55AE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A46CD" w14:textId="04A1EAEF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Diabetes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B0BC7" w14:textId="55B627FA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08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76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9AF2" w14:textId="5BEC2A92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3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C3C34"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824F5" w14:textId="76C7D803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87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07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EAC30" w14:textId="79C19934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6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</w:tr>
      <w:tr w:rsidR="00AD16A2" w:rsidRPr="002D2EEB" w14:paraId="0AAA2D9E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6DB9F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Hypertensio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45194" w14:textId="53567CFD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92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6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A8D67" w14:textId="417962B2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0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C3C34" w:rsidRPr="002D2EEB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FA52C" w14:textId="6250DAB8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30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3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07375" w14:textId="421E6C03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6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C3C34"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</w:tr>
      <w:tr w:rsidR="00AD16A2" w:rsidRPr="002D2EEB" w14:paraId="65544EF0" w14:textId="77777777" w:rsidTr="00124ECC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AF66D" w14:textId="77777777" w:rsidR="00FB0A85" w:rsidRPr="002D2EEB" w:rsidRDefault="00FB0A85" w:rsidP="00124ECC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Mood disorde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C8400" w14:textId="544D0FE9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7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6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0A3A7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32B97" w14:textId="04E347DE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0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1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C1C3D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.5</w:t>
            </w:r>
          </w:p>
        </w:tc>
      </w:tr>
      <w:tr w:rsidR="00AD16A2" w:rsidRPr="002D2EEB" w14:paraId="1416D918" w14:textId="77777777" w:rsidTr="00124ECC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C891B" w14:textId="77777777" w:rsidR="00FB0A85" w:rsidRPr="002D2EEB" w:rsidRDefault="00FB0A85" w:rsidP="00124ECC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Osteoporosis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4BC1B" w14:textId="57F483EB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48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6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135D7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B77D0" w14:textId="66394DE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10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2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01FF6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8.3</w:t>
            </w:r>
          </w:p>
        </w:tc>
      </w:tr>
      <w:tr w:rsidR="00AD16A2" w:rsidRPr="002D2EEB" w14:paraId="36D2FA58" w14:textId="77777777" w:rsidTr="00124ECC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A3794" w14:textId="77777777" w:rsidR="00FB0A85" w:rsidRPr="002D2EEB" w:rsidRDefault="00FB0A85" w:rsidP="00124ECC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Schizophrenia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31D6E" w14:textId="6DB1DD93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5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CD7AF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B1C6F" w14:textId="16AC5A28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9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E8939" w14:textId="77777777" w:rsidR="00FB0A85" w:rsidRPr="002D2EEB" w:rsidRDefault="00FB0A85" w:rsidP="00124ECC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.31</w:t>
            </w:r>
          </w:p>
        </w:tc>
      </w:tr>
      <w:tr w:rsidR="00AD16A2" w:rsidRPr="002D2EEB" w14:paraId="68A8A467" w14:textId="77777777" w:rsidTr="006C4601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4BF45" w14:textId="77777777" w:rsidR="000854D3" w:rsidRPr="002D2EEB" w:rsidRDefault="000854D3" w:rsidP="000854D3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Strok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A8EBC" w14:textId="7913F164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00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2A5E0" w14:textId="436A6B77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26BA6" w14:textId="6BFF5041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3</w:t>
            </w:r>
            <w:r w:rsidR="00B35135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8A116" w14:textId="64F4BA80" w:rsidR="000854D3" w:rsidRPr="002D2EEB" w:rsidRDefault="000854D3" w:rsidP="000854D3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8A2B2B" w:rsidRPr="002D2EE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6C3C34" w:rsidRPr="002D2EEB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</w:tc>
      </w:tr>
    </w:tbl>
    <w:p w14:paraId="66D79BCD" w14:textId="6F38E827" w:rsidR="00C516F4" w:rsidRDefault="00266672" w:rsidP="00935F5F">
      <w:pPr>
        <w:widowControl w:val="0"/>
        <w:autoSpaceDE w:val="0"/>
        <w:autoSpaceDN w:val="0"/>
        <w:adjustRightInd w:val="0"/>
        <w:ind w:left="-709"/>
        <w:jc w:val="both"/>
        <w:rPr>
          <w:rFonts w:ascii="Arial" w:hAnsi="Arial" w:cs="Arial"/>
          <w:color w:val="000000" w:themeColor="text1"/>
          <w:lang w:val="en-US"/>
        </w:rPr>
        <w:sectPr w:rsidR="00C516F4" w:rsidSect="00C516F4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AD16A2">
        <w:rPr>
          <w:rFonts w:ascii="Arial" w:hAnsi="Arial" w:cs="Arial"/>
          <w:color w:val="000000" w:themeColor="text1"/>
          <w:lang w:val="en-US"/>
        </w:rPr>
        <w:t>*Presence of individual comorbidities using the validated case definition</w:t>
      </w:r>
      <w:r w:rsidR="005F4929">
        <w:rPr>
          <w:rFonts w:ascii="Arial" w:hAnsi="Arial" w:cs="Arial"/>
          <w:color w:val="000000" w:themeColor="text1"/>
          <w:lang w:val="en-US"/>
        </w:rPr>
        <w:t>s</w:t>
      </w:r>
      <w:r w:rsidRPr="00AD16A2">
        <w:rPr>
          <w:rFonts w:ascii="Arial" w:hAnsi="Arial" w:cs="Arial"/>
          <w:color w:val="000000" w:themeColor="text1"/>
          <w:lang w:val="en-US"/>
        </w:rPr>
        <w:t xml:space="preserve"> of the Quebec Integrated Chronic Disease Surveillance Syste</w:t>
      </w:r>
      <w:r w:rsidR="00502F20">
        <w:rPr>
          <w:rFonts w:ascii="Arial" w:hAnsi="Arial" w:cs="Arial"/>
          <w:color w:val="000000" w:themeColor="text1"/>
          <w:lang w:val="en-US"/>
        </w:rPr>
        <w:t>m</w:t>
      </w:r>
      <w:r w:rsidR="0007289A">
        <w:rPr>
          <w:rFonts w:ascii="Arial" w:hAnsi="Arial" w:cs="Arial"/>
          <w:color w:val="000000" w:themeColor="text1"/>
          <w:lang w:val="en-US"/>
        </w:rPr>
        <w:t>.</w:t>
      </w:r>
    </w:p>
    <w:p w14:paraId="7B88D519" w14:textId="43275C65" w:rsidR="00EE34A0" w:rsidRDefault="00EE34A0" w:rsidP="00EE34A0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0958A6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Number of current medications, potentially inappropriate medications, drug-drug interactions, and anticholinergic burden level in </w:t>
      </w:r>
      <w:r w:rsidRPr="00A80525">
        <w:rPr>
          <w:rFonts w:ascii="Arial" w:hAnsi="Arial" w:cs="Arial"/>
        </w:rPr>
        <w:t>community-dwelling adults aged over 65 years insured by the public drug plan in Quebec, Canada, on April 1</w:t>
      </w:r>
      <w:r w:rsidRPr="00A80525">
        <w:rPr>
          <w:rFonts w:ascii="Arial" w:hAnsi="Arial" w:cs="Arial"/>
          <w:vertAlign w:val="superscript"/>
        </w:rPr>
        <w:t>st</w:t>
      </w:r>
      <w:r w:rsidRPr="00A80525">
        <w:rPr>
          <w:rFonts w:ascii="Arial" w:hAnsi="Arial" w:cs="Arial"/>
        </w:rPr>
        <w:t>, 20</w:t>
      </w:r>
      <w:r>
        <w:rPr>
          <w:rFonts w:ascii="Arial" w:hAnsi="Arial" w:cs="Arial"/>
        </w:rPr>
        <w:t>19</w:t>
      </w:r>
    </w:p>
    <w:p w14:paraId="21053A0F" w14:textId="77777777" w:rsidR="00952906" w:rsidRDefault="00952906" w:rsidP="00EE34A0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</w:rPr>
      </w:pPr>
    </w:p>
    <w:tbl>
      <w:tblPr>
        <w:tblW w:w="100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488"/>
        <w:gridCol w:w="1489"/>
        <w:gridCol w:w="1559"/>
        <w:gridCol w:w="1432"/>
      </w:tblGrid>
      <w:tr w:rsidR="00911715" w:rsidRPr="002D2EEB" w14:paraId="2812AAE4" w14:textId="77777777" w:rsidTr="00934987">
        <w:trPr>
          <w:trHeight w:val="70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</w:tcPr>
          <w:p w14:paraId="5A48B320" w14:textId="77777777" w:rsidR="00911715" w:rsidRPr="002D2EEB" w:rsidRDefault="00911715" w:rsidP="00911715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320CB23C" w14:textId="4BD7C1B2" w:rsidR="00911715" w:rsidRDefault="00911715" w:rsidP="0091171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All individuals</w:t>
            </w: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2C1E78F2" w14:textId="2F2EB364" w:rsidR="00911715" w:rsidRPr="002D2EEB" w:rsidRDefault="00911715" w:rsidP="0091171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Individuals that used at least 1 medication</w:t>
            </w:r>
          </w:p>
        </w:tc>
      </w:tr>
      <w:tr w:rsidR="00911715" w:rsidRPr="002D2EEB" w14:paraId="5C1908F1" w14:textId="77777777" w:rsidTr="00911715">
        <w:trPr>
          <w:trHeight w:val="424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</w:tcPr>
          <w:p w14:paraId="28AD27C3" w14:textId="77777777" w:rsidR="00911715" w:rsidRPr="002D2EEB" w:rsidRDefault="00911715" w:rsidP="00911715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15DB3943" w14:textId="2DA4C21F" w:rsidR="00911715" w:rsidRDefault="00911715" w:rsidP="0091171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= 1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302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36</w:t>
            </w: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16307584" w14:textId="24B7DAFB" w:rsidR="00911715" w:rsidRPr="002D2EEB" w:rsidRDefault="00911715" w:rsidP="0091171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= 1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095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81</w:t>
            </w:r>
          </w:p>
        </w:tc>
      </w:tr>
      <w:tr w:rsidR="00911715" w:rsidRPr="002D2EEB" w14:paraId="381F6D0B" w14:textId="77777777" w:rsidTr="00911715">
        <w:trPr>
          <w:trHeight w:val="42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</w:tcPr>
          <w:p w14:paraId="24E11BE3" w14:textId="77777777" w:rsidR="00911715" w:rsidRPr="002D2EEB" w:rsidRDefault="00911715" w:rsidP="00911715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6AF7976C" w14:textId="3C58A01B" w:rsidR="00911715" w:rsidRDefault="00911715" w:rsidP="0091171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N</w:t>
            </w: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377900C6" w14:textId="2F030C3E" w:rsidR="00911715" w:rsidRPr="002D2EEB" w:rsidRDefault="00911715" w:rsidP="0091171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%</w:t>
            </w:r>
          </w:p>
        </w:tc>
      </w:tr>
      <w:tr w:rsidR="00952906" w:rsidRPr="002D2EEB" w14:paraId="4429FA4C" w14:textId="77777777" w:rsidTr="00934987">
        <w:trPr>
          <w:trHeight w:val="70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3F104693" w14:textId="77777777" w:rsidR="00952906" w:rsidRPr="002D2EEB" w:rsidRDefault="0095290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 xml:space="preserve">Number of medications, mean ± SD 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6E704473" w14:textId="77777777" w:rsidR="00952906" w:rsidRPr="000E7E47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4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.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7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 xml:space="preserve"> ± 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4.1</w:t>
            </w: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63FEE1D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5.6 ± 3.7</w:t>
            </w:r>
          </w:p>
        </w:tc>
      </w:tr>
      <w:tr w:rsidR="00952906" w:rsidRPr="002D2EEB" w14:paraId="65C98AA3" w14:textId="77777777" w:rsidTr="00934987">
        <w:trPr>
          <w:trHeight w:val="302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</w:tcPr>
          <w:p w14:paraId="19741A9E" w14:textId="77777777" w:rsidR="00952906" w:rsidRDefault="0095290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current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 xml:space="preserve"> medications</w:t>
            </w:r>
          </w:p>
          <w:p w14:paraId="162DCD2F" w14:textId="77777777" w:rsidR="00952906" w:rsidRPr="002D2EEB" w:rsidRDefault="0095290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(at least X medications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762536DF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0CB70F1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</w:tr>
      <w:tr w:rsidR="00952906" w:rsidRPr="002D2EEB" w14:paraId="2873A847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D88765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0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CF3B62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206,955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25E4A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15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C1FAD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A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C1D77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A</w:t>
            </w:r>
          </w:p>
        </w:tc>
      </w:tr>
      <w:tr w:rsidR="00952906" w:rsidRPr="002D2EEB" w14:paraId="10D1E8CA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B8089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</w:t>
            </w:r>
          </w:p>
          <w:p w14:paraId="6C4EF251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2F28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1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25</w:t>
            </w:r>
          </w:p>
          <w:p w14:paraId="0B0E1A0E" w14:textId="77777777" w:rsidR="00952906" w:rsidRPr="002D2EEB" w:rsidRDefault="00952906" w:rsidP="00934987">
            <w:pPr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95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8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A40BC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8.5</w:t>
            </w:r>
          </w:p>
          <w:p w14:paraId="1F62483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84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9FAC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1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25</w:t>
            </w:r>
          </w:p>
          <w:p w14:paraId="1A960A4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95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8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5B7F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0.1</w:t>
            </w:r>
          </w:p>
          <w:p w14:paraId="213F349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00)</w:t>
            </w:r>
          </w:p>
        </w:tc>
      </w:tr>
      <w:tr w:rsidR="00952906" w:rsidRPr="002D2EEB" w14:paraId="34BAC4CE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C55FD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</w:t>
            </w:r>
          </w:p>
          <w:p w14:paraId="22DBA520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2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A8AC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2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02</w:t>
            </w:r>
          </w:p>
          <w:p w14:paraId="2F8AB914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985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36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EB045C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9.6</w:t>
            </w:r>
          </w:p>
          <w:p w14:paraId="0E13444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75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FC94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2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02</w:t>
            </w:r>
          </w:p>
          <w:p w14:paraId="0849DFC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985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3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A51C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1.4</w:t>
            </w:r>
          </w:p>
          <w:p w14:paraId="2DBFDE2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90.2)</w:t>
            </w:r>
          </w:p>
        </w:tc>
      </w:tr>
      <w:tr w:rsidR="00952906" w:rsidRPr="002D2EEB" w14:paraId="6D973467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CDA9D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</w:t>
            </w:r>
          </w:p>
          <w:p w14:paraId="79FBB9AF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3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F6A2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70</w:t>
            </w:r>
          </w:p>
          <w:p w14:paraId="6F67620E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86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54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9ACC4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10.2</w:t>
            </w:r>
          </w:p>
          <w:p w14:paraId="15D5DACF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6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7F79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70</w:t>
            </w:r>
          </w:p>
          <w:p w14:paraId="26212A4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86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54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FACE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2.1</w:t>
            </w:r>
          </w:p>
          <w:p w14:paraId="2E78DBD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78.8)</w:t>
            </w:r>
          </w:p>
        </w:tc>
      </w:tr>
      <w:tr w:rsidR="00952906" w:rsidRPr="002D2EEB" w14:paraId="5FF00615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23712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</w:p>
          <w:p w14:paraId="21C79DB5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4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FF6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22</w:t>
            </w:r>
          </w:p>
          <w:p w14:paraId="6EC6B873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72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84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F04EC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10.0</w:t>
            </w:r>
          </w:p>
          <w:p w14:paraId="678CA6C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55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7005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22</w:t>
            </w:r>
          </w:p>
          <w:p w14:paraId="4E05514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72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84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C607F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1.9</w:t>
            </w:r>
          </w:p>
          <w:p w14:paraId="1EDEAF1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66.7)</w:t>
            </w:r>
          </w:p>
        </w:tc>
      </w:tr>
      <w:tr w:rsidR="00952906" w:rsidRPr="002D2EEB" w14:paraId="0EB9473E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62FB8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</w:t>
            </w:r>
          </w:p>
          <w:p w14:paraId="52016263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5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840D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19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09</w:t>
            </w:r>
          </w:p>
          <w:p w14:paraId="154B4508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59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62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A3F2BE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9.2</w:t>
            </w:r>
          </w:p>
          <w:p w14:paraId="43A4044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45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57D9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19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09</w:t>
            </w:r>
          </w:p>
          <w:p w14:paraId="32F033F2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59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62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58AD4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0.9</w:t>
            </w:r>
          </w:p>
          <w:p w14:paraId="23ABBE8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54.8)</w:t>
            </w:r>
          </w:p>
        </w:tc>
      </w:tr>
      <w:tr w:rsidR="00952906" w:rsidRPr="002D2EEB" w14:paraId="307467EA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ED536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</w:t>
            </w:r>
          </w:p>
          <w:p w14:paraId="09766198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6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ACA2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0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87</w:t>
            </w:r>
          </w:p>
          <w:p w14:paraId="7079198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479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53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4F2B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8.0</w:t>
            </w:r>
          </w:p>
          <w:p w14:paraId="3470F40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36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EB9B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0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87</w:t>
            </w:r>
          </w:p>
          <w:p w14:paraId="2338518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479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53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CF8B8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.5</w:t>
            </w:r>
          </w:p>
          <w:p w14:paraId="1AFE7FA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43.9)</w:t>
            </w:r>
          </w:p>
        </w:tc>
      </w:tr>
      <w:tr w:rsidR="00952906" w:rsidRPr="002D2EEB" w14:paraId="1135A8FD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33699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</w:t>
            </w:r>
          </w:p>
          <w:p w14:paraId="68128D6E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7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ACE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20</w:t>
            </w:r>
          </w:p>
          <w:p w14:paraId="6F9EAC2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37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66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F4CE1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6.7</w:t>
            </w:r>
          </w:p>
          <w:p w14:paraId="58751F3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28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A714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20</w:t>
            </w:r>
          </w:p>
          <w:p w14:paraId="7D182F1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37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6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2989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.0</w:t>
            </w:r>
          </w:p>
          <w:p w14:paraId="613389A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34.4)</w:t>
            </w:r>
          </w:p>
        </w:tc>
      </w:tr>
      <w:tr w:rsidR="00952906" w:rsidRPr="002D2EEB" w14:paraId="79C873EA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09E0B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8</w:t>
            </w:r>
          </w:p>
          <w:p w14:paraId="76DBE54F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8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8F55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29</w:t>
            </w:r>
          </w:p>
          <w:p w14:paraId="25E81AB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28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46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6974E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5.4</w:t>
            </w:r>
          </w:p>
          <w:p w14:paraId="18F7729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2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3C9DE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29</w:t>
            </w:r>
          </w:p>
          <w:p w14:paraId="0E9440A3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28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4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071C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.5</w:t>
            </w:r>
          </w:p>
          <w:p w14:paraId="22999A7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26.4)</w:t>
            </w:r>
          </w:p>
        </w:tc>
      </w:tr>
      <w:tr w:rsidR="00952906" w:rsidRPr="002D2EEB" w14:paraId="5488F581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3D54A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9</w:t>
            </w:r>
          </w:p>
          <w:p w14:paraId="05EA4656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9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90B8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85</w:t>
            </w:r>
          </w:p>
          <w:p w14:paraId="155C6CC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21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17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C4BD65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4.3</w:t>
            </w:r>
          </w:p>
          <w:p w14:paraId="37A295A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6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3BF7E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85</w:t>
            </w:r>
          </w:p>
          <w:p w14:paraId="6EE63BD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21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17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24C5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.2</w:t>
            </w:r>
          </w:p>
          <w:p w14:paraId="3487B073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9.9)</w:t>
            </w:r>
          </w:p>
        </w:tc>
      </w:tr>
      <w:tr w:rsidR="00952906" w:rsidRPr="002D2EEB" w14:paraId="302071FA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F4BE1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</w:t>
            </w:r>
          </w:p>
          <w:p w14:paraId="084EAD71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0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06C1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44</w:t>
            </w:r>
          </w:p>
          <w:p w14:paraId="071F965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6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2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7FF64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3.4</w:t>
            </w:r>
          </w:p>
          <w:p w14:paraId="366D9378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2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F2AE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44</w:t>
            </w:r>
          </w:p>
          <w:p w14:paraId="54DD9E42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6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2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D289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.0</w:t>
            </w:r>
          </w:p>
          <w:p w14:paraId="74DBD25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4.7)</w:t>
            </w:r>
          </w:p>
        </w:tc>
      </w:tr>
      <w:tr w:rsidR="00952906" w:rsidRPr="002D2EEB" w14:paraId="31DB8C6B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143BB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1</w:t>
            </w:r>
          </w:p>
          <w:p w14:paraId="7C505ACF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1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8BD6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19</w:t>
            </w:r>
          </w:p>
          <w:p w14:paraId="1746B1D2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1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88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08EDF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2.5</w:t>
            </w:r>
          </w:p>
          <w:p w14:paraId="1215C2B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8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C1882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19</w:t>
            </w:r>
          </w:p>
          <w:p w14:paraId="01A5234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1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88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5F09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.0</w:t>
            </w:r>
          </w:p>
          <w:p w14:paraId="112ACBD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0.7)</w:t>
            </w:r>
          </w:p>
        </w:tc>
      </w:tr>
      <w:tr w:rsidR="00952906" w:rsidRPr="002D2EEB" w14:paraId="164C1C36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6A203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2</w:t>
            </w:r>
          </w:p>
          <w:p w14:paraId="69A22F52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</w:rPr>
              <w:t>(≥12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E3BA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20</w:t>
            </w:r>
          </w:p>
          <w:p w14:paraId="6D43277E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8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69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4F04F5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1.9</w:t>
            </w:r>
          </w:p>
          <w:p w14:paraId="267E125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20CD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20</w:t>
            </w:r>
          </w:p>
          <w:p w14:paraId="770446C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8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69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C785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.2</w:t>
            </w:r>
          </w:p>
          <w:p w14:paraId="3140997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7.7)</w:t>
            </w:r>
          </w:p>
        </w:tc>
      </w:tr>
      <w:tr w:rsidR="00952906" w:rsidRPr="002D2EEB" w14:paraId="6E20F5B0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2FD04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3</w:t>
            </w:r>
          </w:p>
          <w:p w14:paraId="1F113B2D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3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7F414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50</w:t>
            </w:r>
          </w:p>
          <w:p w14:paraId="78FB9A9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5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49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66638D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1.4</w:t>
            </w:r>
          </w:p>
          <w:p w14:paraId="5E060A3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1B7D8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50</w:t>
            </w:r>
          </w:p>
          <w:p w14:paraId="2AB69C3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5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549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45734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.7</w:t>
            </w:r>
          </w:p>
          <w:p w14:paraId="67E24293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5.5)</w:t>
            </w:r>
          </w:p>
        </w:tc>
      </w:tr>
      <w:tr w:rsidR="00952906" w:rsidRPr="002D2EEB" w14:paraId="7FA7C404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E5D8C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4</w:t>
            </w:r>
          </w:p>
          <w:p w14:paraId="67D77A08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4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16B42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8</w:t>
            </w:r>
          </w:p>
          <w:p w14:paraId="2A2CACE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4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99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F2D3CC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1.0</w:t>
            </w:r>
          </w:p>
          <w:p w14:paraId="14B3E878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9EF4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78</w:t>
            </w:r>
          </w:p>
          <w:p w14:paraId="2D8D4CA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40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99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2CF6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.2</w:t>
            </w:r>
          </w:p>
          <w:p w14:paraId="6C9A89D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3.8)</w:t>
            </w:r>
          </w:p>
        </w:tc>
      </w:tr>
      <w:tr w:rsidR="00952906" w:rsidRPr="002D2EEB" w14:paraId="5EF3374F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BA79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5</w:t>
            </w:r>
          </w:p>
          <w:p w14:paraId="435998E3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5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B09A4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95</w:t>
            </w:r>
          </w:p>
          <w:p w14:paraId="5CBDB5D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2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21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6BE97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0.7</w:t>
            </w:r>
          </w:p>
          <w:p w14:paraId="38FAA8D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CB91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95</w:t>
            </w:r>
          </w:p>
          <w:p w14:paraId="65C597E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2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21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125A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</w:p>
          <w:p w14:paraId="71EE530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2.6)</w:t>
            </w:r>
          </w:p>
        </w:tc>
      </w:tr>
      <w:tr w:rsidR="00952906" w:rsidRPr="002D2EEB" w14:paraId="59593F5A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DCBC2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lastRenderedPageBreak/>
              <w:t>16</w:t>
            </w:r>
          </w:p>
          <w:p w14:paraId="479EA732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6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0FB3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2</w:t>
            </w:r>
          </w:p>
          <w:p w14:paraId="6B321C7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26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7BA107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0.5</w:t>
            </w:r>
          </w:p>
          <w:p w14:paraId="2DDD7D9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88B1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82</w:t>
            </w:r>
          </w:p>
          <w:p w14:paraId="1F6C946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26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6CD6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.6</w:t>
            </w:r>
          </w:p>
          <w:p w14:paraId="0581A31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.8)</w:t>
            </w:r>
          </w:p>
        </w:tc>
      </w:tr>
      <w:tr w:rsidR="00952906" w:rsidRPr="002D2EEB" w14:paraId="37746C3C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055C8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7</w:t>
            </w:r>
          </w:p>
          <w:p w14:paraId="6C47BDAF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7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4CF3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96</w:t>
            </w:r>
          </w:p>
          <w:p w14:paraId="45CE7FB8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44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0690A9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0.3</w:t>
            </w:r>
          </w:p>
          <w:p w14:paraId="7CE85C9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0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3F0D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96</w:t>
            </w:r>
          </w:p>
          <w:p w14:paraId="58ABD4A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944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9F57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.4</w:t>
            </w:r>
          </w:p>
          <w:p w14:paraId="4019C3A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1.2)</w:t>
            </w:r>
          </w:p>
        </w:tc>
      </w:tr>
      <w:tr w:rsidR="00952906" w:rsidRPr="002D2EEB" w14:paraId="3A540864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90FF8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8</w:t>
            </w:r>
          </w:p>
          <w:p w14:paraId="41964C39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</w:rPr>
              <w:t>(≥18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70A3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90</w:t>
            </w:r>
          </w:p>
          <w:p w14:paraId="494F9BD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48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AB2B2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0.2</w:t>
            </w:r>
          </w:p>
          <w:p w14:paraId="3146087E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09B98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90</w:t>
            </w:r>
          </w:p>
          <w:p w14:paraId="061DFD8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748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4A9D8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.3</w:t>
            </w:r>
          </w:p>
          <w:p w14:paraId="2D448FF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0.8)</w:t>
            </w:r>
          </w:p>
        </w:tc>
      </w:tr>
      <w:tr w:rsidR="00952906" w:rsidRPr="002D2EEB" w14:paraId="5B5C73B0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2C25D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9</w:t>
            </w:r>
          </w:p>
          <w:p w14:paraId="6477420C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9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C583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21</w:t>
            </w:r>
          </w:p>
          <w:p w14:paraId="4CFF15C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58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F3F977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0.1</w:t>
            </w:r>
          </w:p>
          <w:p w14:paraId="5AB63993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B931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21</w:t>
            </w:r>
          </w:p>
          <w:p w14:paraId="6BD6DFA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4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858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DEA2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.2</w:t>
            </w:r>
          </w:p>
          <w:p w14:paraId="211C725F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(0.5)</w:t>
            </w:r>
          </w:p>
        </w:tc>
      </w:tr>
      <w:tr w:rsidR="00952906" w:rsidRPr="002D2EEB" w14:paraId="6633D6EE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F043A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≥20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1DE0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37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F1B1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F20D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AB523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0.3</w:t>
            </w:r>
          </w:p>
        </w:tc>
      </w:tr>
      <w:tr w:rsidR="00952906" w:rsidRPr="002D2EEB" w14:paraId="229661B5" w14:textId="77777777" w:rsidTr="00934987">
        <w:trPr>
          <w:trHeight w:val="70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6DC952C8" w14:textId="77777777" w:rsidR="00952906" w:rsidRPr="002D2EEB" w:rsidRDefault="0095290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Number of potentially inappropriate medications, mean ± SD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5F79B93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0.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6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 xml:space="preserve"> ± 0.8</w:t>
            </w:r>
          </w:p>
          <w:p w14:paraId="5BC2744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4DF39BB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0.7 ± 0.8</w:t>
            </w:r>
          </w:p>
          <w:p w14:paraId="15A97FBE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</w:tr>
      <w:tr w:rsidR="00952906" w:rsidRPr="002D2EEB" w14:paraId="51B424F0" w14:textId="77777777" w:rsidTr="00934987">
        <w:trPr>
          <w:trHeight w:val="313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</w:tcPr>
          <w:p w14:paraId="0031DE5A" w14:textId="77777777" w:rsidR="00952906" w:rsidRDefault="0095290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Number of potentially inappropriate medications</w:t>
            </w:r>
          </w:p>
          <w:p w14:paraId="7E2F33BE" w14:textId="142BE070" w:rsidR="00BE7B36" w:rsidRPr="002D2EEB" w:rsidRDefault="00BE7B3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fr-CA"/>
              </w:rPr>
              <w:t>(at least X PIMs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73E0FBC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1928EA6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</w:tr>
      <w:tr w:rsidR="00952906" w:rsidRPr="002D2EEB" w14:paraId="1E92A2FC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F9F0A5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919B2B" w14:textId="424434A4" w:rsidR="00904B41" w:rsidRPr="002D2EEB" w:rsidRDefault="00952906" w:rsidP="00904B41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711,077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FAA76D" w14:textId="77777777" w:rsidR="00952906" w:rsidRPr="0067787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54.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F5BC2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04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22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40809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6.0</w:t>
            </w:r>
          </w:p>
        </w:tc>
      </w:tr>
      <w:tr w:rsidR="00952906" w:rsidRPr="002D2EEB" w14:paraId="35994EBE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C3BDAD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</w:t>
            </w:r>
          </w:p>
          <w:p w14:paraId="7A836DDE" w14:textId="44506FD6" w:rsidR="00904B41" w:rsidRPr="002D2EEB" w:rsidRDefault="00904B41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44E508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34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93</w:t>
            </w:r>
          </w:p>
          <w:p w14:paraId="1F1AD310" w14:textId="3521C87B" w:rsidR="00904B41" w:rsidRPr="002D2EEB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591,559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4F578A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677876">
              <w:rPr>
                <w:rFonts w:ascii="Arial" w:hAnsi="Arial" w:cs="Arial"/>
                <w:color w:val="000000"/>
              </w:rPr>
              <w:t>33.4</w:t>
            </w:r>
          </w:p>
          <w:p w14:paraId="631FD890" w14:textId="61890438" w:rsidR="00904B41" w:rsidRPr="00677876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45.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00B7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34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93</w:t>
            </w:r>
          </w:p>
          <w:p w14:paraId="57C3FEA7" w14:textId="4CAB6C7D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591,559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A9576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9.7</w:t>
            </w:r>
          </w:p>
          <w:p w14:paraId="150D2D8E" w14:textId="251FA201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(54.1)</w:t>
            </w:r>
          </w:p>
        </w:tc>
      </w:tr>
      <w:tr w:rsidR="00952906" w:rsidRPr="002D2EEB" w14:paraId="45A7F2D7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4E01D7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</w:t>
            </w:r>
          </w:p>
          <w:p w14:paraId="556EA4AA" w14:textId="584520C1" w:rsidR="00904B41" w:rsidRPr="002D2EEB" w:rsidRDefault="00904B41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8D76AE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25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02</w:t>
            </w:r>
          </w:p>
          <w:p w14:paraId="10AFFF34" w14:textId="2E03E530" w:rsidR="00904B41" w:rsidRPr="002D2EEB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56,866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C0D8A6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677876">
              <w:rPr>
                <w:rFonts w:ascii="Arial" w:hAnsi="Arial" w:cs="Arial"/>
                <w:color w:val="000000"/>
              </w:rPr>
              <w:t>9.6</w:t>
            </w:r>
          </w:p>
          <w:p w14:paraId="4ADE2184" w14:textId="0B9703D0" w:rsidR="00904B41" w:rsidRPr="00677876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eastAsia="fr-CA"/>
              </w:rPr>
              <w:t>(12.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72D1E4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25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02</w:t>
            </w:r>
          </w:p>
          <w:p w14:paraId="46B8A490" w14:textId="70EAD797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56,866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D6AA3D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1.5</w:t>
            </w:r>
          </w:p>
          <w:p w14:paraId="348DF976" w14:textId="4FD4D254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(14.4)</w:t>
            </w:r>
          </w:p>
        </w:tc>
      </w:tr>
      <w:tr w:rsidR="00952906" w:rsidRPr="002D2EEB" w14:paraId="4BA60886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2000B0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</w:t>
            </w:r>
          </w:p>
          <w:p w14:paraId="571C0D2D" w14:textId="2A8BDC0A" w:rsidR="00904B41" w:rsidRPr="002D2EEB" w:rsidRDefault="00904B41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ABE94C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5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29</w:t>
            </w:r>
          </w:p>
          <w:p w14:paraId="6A3266D7" w14:textId="7A10A027" w:rsidR="00904B41" w:rsidRPr="002D2EEB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31,164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6DDFFD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677876">
              <w:rPr>
                <w:rFonts w:ascii="Arial" w:hAnsi="Arial" w:cs="Arial"/>
                <w:color w:val="000000"/>
              </w:rPr>
              <w:t>2.0</w:t>
            </w:r>
          </w:p>
          <w:p w14:paraId="2AA02ABC" w14:textId="58615B4C" w:rsidR="00904B41" w:rsidRPr="00677876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eastAsia="fr-CA"/>
              </w:rPr>
              <w:t>(2.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9D83C3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5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29</w:t>
            </w:r>
          </w:p>
          <w:p w14:paraId="5D9445F6" w14:textId="20D4BAC4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31,164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77EF9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.4</w:t>
            </w:r>
          </w:p>
          <w:p w14:paraId="1C4CDC24" w14:textId="72031445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2.9)</w:t>
            </w:r>
          </w:p>
        </w:tc>
      </w:tr>
      <w:tr w:rsidR="00952906" w:rsidRPr="002D2EEB" w14:paraId="73CEA24C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B95350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</w:p>
          <w:p w14:paraId="3BA1E667" w14:textId="08E60147" w:rsidR="00904B41" w:rsidRPr="002D2EEB" w:rsidRDefault="00904B41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509954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96</w:t>
            </w:r>
          </w:p>
          <w:p w14:paraId="4D10E292" w14:textId="2DBDE7F7" w:rsidR="00904B41" w:rsidRPr="002D2EEB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5,435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0124C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677876">
              <w:rPr>
                <w:rFonts w:ascii="Arial" w:hAnsi="Arial" w:cs="Arial"/>
                <w:color w:val="000000"/>
              </w:rPr>
              <w:t>0.4</w:t>
            </w:r>
          </w:p>
          <w:p w14:paraId="1BD0DD1F" w14:textId="2DDA0080" w:rsidR="00904B41" w:rsidRPr="00677876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eastAsia="fr-CA"/>
              </w:rPr>
              <w:t>(0.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7A7E2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96</w:t>
            </w:r>
          </w:p>
          <w:p w14:paraId="36BFBF2F" w14:textId="6C3069C2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5,435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6EBCE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4</w:t>
            </w:r>
          </w:p>
          <w:p w14:paraId="75164E81" w14:textId="70B99E2A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0.5)</w:t>
            </w:r>
          </w:p>
        </w:tc>
      </w:tr>
      <w:tr w:rsidR="00952906" w:rsidRPr="002D2EEB" w14:paraId="17F99235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E3294D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</w:t>
            </w:r>
          </w:p>
          <w:p w14:paraId="59352BFA" w14:textId="0F8AAD83" w:rsidR="00904B41" w:rsidRPr="002D2EEB" w:rsidRDefault="00904B41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C4C572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23</w:t>
            </w:r>
          </w:p>
          <w:p w14:paraId="67E50516" w14:textId="3FB4F1AF" w:rsidR="00904B41" w:rsidRPr="002D2EEB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839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D47ABE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677876">
              <w:rPr>
                <w:rFonts w:ascii="Arial" w:hAnsi="Arial" w:cs="Arial"/>
                <w:color w:val="000000"/>
              </w:rPr>
              <w:t>0.1</w:t>
            </w:r>
          </w:p>
          <w:p w14:paraId="58011314" w14:textId="462912F0" w:rsidR="00904B41" w:rsidRPr="00677876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eastAsia="fr-CA"/>
              </w:rPr>
              <w:t>(0.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704EC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23</w:t>
            </w:r>
          </w:p>
          <w:p w14:paraId="3C45CA4C" w14:textId="3F44A2CF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839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FC352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1</w:t>
            </w:r>
          </w:p>
          <w:p w14:paraId="5C6E8BE4" w14:textId="51CD5D8C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0.1)</w:t>
            </w:r>
          </w:p>
        </w:tc>
      </w:tr>
      <w:tr w:rsidR="00952906" w:rsidRPr="002D2EEB" w14:paraId="2FBC71E9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129354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</w:t>
            </w:r>
          </w:p>
          <w:p w14:paraId="5C6AAFB4" w14:textId="7587FEEC" w:rsidR="00904B41" w:rsidRPr="002D2EEB" w:rsidRDefault="00904B41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DF9707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0</w:t>
            </w:r>
          </w:p>
          <w:p w14:paraId="03E36BEE" w14:textId="1CEA4F34" w:rsidR="00904B41" w:rsidRPr="002D2EEB" w:rsidRDefault="00904B41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16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B02D47" w14:textId="77777777" w:rsidR="00952906" w:rsidRPr="0067787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6778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CA1889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0</w:t>
            </w:r>
          </w:p>
          <w:p w14:paraId="6FC5CFE3" w14:textId="381C2C0B" w:rsidR="001C6C8A" w:rsidRPr="002D2EEB" w:rsidRDefault="001C6C8A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16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C5222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0</w:t>
            </w:r>
          </w:p>
        </w:tc>
      </w:tr>
      <w:tr w:rsidR="00952906" w:rsidRPr="002D2EEB" w14:paraId="43CB6099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6ACA83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≥7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E7FFBE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6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4B1B7A" w14:textId="77777777" w:rsidR="00952906" w:rsidRPr="0067787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67787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9F01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6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D4560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0</w:t>
            </w:r>
          </w:p>
        </w:tc>
      </w:tr>
      <w:tr w:rsidR="00952906" w:rsidRPr="002D2EEB" w14:paraId="064A42F6" w14:textId="77777777" w:rsidTr="00934987">
        <w:trPr>
          <w:trHeight w:val="70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6C45968F" w14:textId="77777777" w:rsidR="00952906" w:rsidRPr="002D2EEB" w:rsidRDefault="0095290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Number of drug-drug interactions, mean ± SD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44ADE90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0.1 ± 0.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3</w:t>
            </w: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5ED0AB58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0.1 ± 0.4</w:t>
            </w:r>
          </w:p>
        </w:tc>
      </w:tr>
      <w:tr w:rsidR="00952906" w:rsidRPr="002D2EEB" w14:paraId="0BF0847A" w14:textId="77777777" w:rsidTr="00934987">
        <w:trPr>
          <w:trHeight w:val="357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</w:tcPr>
          <w:p w14:paraId="5C18C6CD" w14:textId="77777777" w:rsidR="00952906" w:rsidRDefault="0095290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Number of drug-drug interactions</w:t>
            </w:r>
          </w:p>
          <w:p w14:paraId="69F791BC" w14:textId="629923EA" w:rsidR="00BE7B36" w:rsidRPr="002D2EEB" w:rsidRDefault="00BE7B3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fr-CA"/>
              </w:rPr>
              <w:t>(at least X drug-drug interactions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599EC63E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3B28166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</w:tr>
      <w:tr w:rsidR="00952906" w:rsidRPr="002D2EEB" w14:paraId="68F945C5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16F6FE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0E2A5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1,226,737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7C258D" w14:textId="77777777" w:rsidR="00952906" w:rsidRPr="00114B6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114B66">
              <w:rPr>
                <w:rFonts w:ascii="Arial" w:hAnsi="Arial" w:cs="Arial"/>
                <w:color w:val="000000"/>
              </w:rPr>
              <w:t>94.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B95E1F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19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82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5CCB8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93.1</w:t>
            </w:r>
          </w:p>
        </w:tc>
      </w:tr>
      <w:tr w:rsidR="00952906" w:rsidRPr="002D2EEB" w14:paraId="0FE64418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A2E36B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</w:t>
            </w:r>
          </w:p>
          <w:p w14:paraId="3DF69233" w14:textId="1CFB846C" w:rsidR="008C1E3E" w:rsidRPr="002D2EEB" w:rsidRDefault="008C1E3E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3834D4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1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6</w:t>
            </w:r>
          </w:p>
          <w:p w14:paraId="37537D21" w14:textId="371800D3" w:rsidR="00D812FF" w:rsidRPr="002D2EEB" w:rsidRDefault="00D812F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75,899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81CE1A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114B66">
              <w:rPr>
                <w:rFonts w:ascii="Arial" w:hAnsi="Arial" w:cs="Arial"/>
                <w:color w:val="000000"/>
              </w:rPr>
              <w:t>4.7</w:t>
            </w:r>
          </w:p>
          <w:p w14:paraId="18F42339" w14:textId="3BBE3791" w:rsidR="002F2E5B" w:rsidRPr="00114B66" w:rsidRDefault="002F2E5B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5.8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7E1BC9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1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6</w:t>
            </w:r>
          </w:p>
          <w:p w14:paraId="68F7F914" w14:textId="08FCB13C" w:rsidR="00001807" w:rsidRPr="002D2EEB" w:rsidRDefault="00001807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75,899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B07715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.6</w:t>
            </w:r>
          </w:p>
          <w:p w14:paraId="0C1B5706" w14:textId="05DDAFE6" w:rsidR="00DA4891" w:rsidRPr="002D2EEB" w:rsidRDefault="00DA4891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(6.9)</w:t>
            </w:r>
          </w:p>
        </w:tc>
      </w:tr>
      <w:tr w:rsidR="00952906" w:rsidRPr="002D2EEB" w14:paraId="0A142C58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FE0053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</w:t>
            </w:r>
          </w:p>
          <w:p w14:paraId="0FCF0811" w14:textId="31F57A8A" w:rsidR="008C1E3E" w:rsidRPr="002D2EEB" w:rsidRDefault="008C1E3E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4BF55A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98</w:t>
            </w:r>
          </w:p>
          <w:p w14:paraId="14752242" w14:textId="6719D83B" w:rsidR="00D812FF" w:rsidRPr="002D2EEB" w:rsidRDefault="00D812F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4,793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1C3290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114B66">
              <w:rPr>
                <w:rFonts w:ascii="Arial" w:hAnsi="Arial" w:cs="Arial"/>
                <w:color w:val="000000"/>
              </w:rPr>
              <w:t>0.8</w:t>
            </w:r>
          </w:p>
          <w:p w14:paraId="6CB00CA6" w14:textId="277AB4B6" w:rsidR="00B71F18" w:rsidRPr="00114B66" w:rsidRDefault="00B71F18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1.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DEEBDE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98</w:t>
            </w:r>
          </w:p>
          <w:p w14:paraId="38E231DE" w14:textId="1D0B9DEF" w:rsidR="00001807" w:rsidRPr="002D2EEB" w:rsidRDefault="00001807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4,793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6F4DA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9</w:t>
            </w:r>
          </w:p>
          <w:p w14:paraId="589FEB56" w14:textId="0B5B30FB" w:rsidR="00DA4891" w:rsidRPr="002D2EEB" w:rsidRDefault="00DA4891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(1.3)</w:t>
            </w:r>
          </w:p>
        </w:tc>
      </w:tr>
      <w:tr w:rsidR="00952906" w:rsidRPr="002D2EEB" w14:paraId="146121B5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3979A8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</w:t>
            </w:r>
          </w:p>
          <w:p w14:paraId="42F5E73D" w14:textId="2022D28A" w:rsidR="008C1E3E" w:rsidRPr="002D2EEB" w:rsidRDefault="008C1E3E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577038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49</w:t>
            </w:r>
          </w:p>
          <w:p w14:paraId="6EB4DCA2" w14:textId="3259B762" w:rsidR="00D812FF" w:rsidRPr="002D2EEB" w:rsidRDefault="00D812F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4,595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ABB5E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114B66">
              <w:rPr>
                <w:rFonts w:ascii="Arial" w:hAnsi="Arial" w:cs="Arial"/>
                <w:color w:val="000000"/>
              </w:rPr>
              <w:t>0.3</w:t>
            </w:r>
          </w:p>
          <w:p w14:paraId="2B812C03" w14:textId="2BACC08D" w:rsidR="00B71F18" w:rsidRPr="00114B66" w:rsidRDefault="00B71F18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0.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5F5386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49</w:t>
            </w:r>
          </w:p>
          <w:p w14:paraId="15823DFE" w14:textId="2E141838" w:rsidR="00001807" w:rsidRPr="002D2EEB" w:rsidRDefault="00001807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4,595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E8D57D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4</w:t>
            </w:r>
          </w:p>
          <w:p w14:paraId="4090F704" w14:textId="4C12D522" w:rsidR="00DA4891" w:rsidRPr="002D2EEB" w:rsidRDefault="00DA4891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(0.4)</w:t>
            </w:r>
          </w:p>
        </w:tc>
      </w:tr>
      <w:tr w:rsidR="00952906" w:rsidRPr="002D2EEB" w14:paraId="2D92B3E6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5BA237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</w:p>
          <w:p w14:paraId="6D56DAA4" w14:textId="5A98051E" w:rsidR="008C1E3E" w:rsidRPr="002D2EEB" w:rsidRDefault="008C1E3E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A718B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20</w:t>
            </w:r>
          </w:p>
          <w:p w14:paraId="380EC721" w14:textId="0E36027F" w:rsidR="00D812FF" w:rsidRPr="002D2EEB" w:rsidRDefault="00D812F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446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FA1914" w14:textId="77777777" w:rsidR="00952906" w:rsidRPr="00114B6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114B6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20AC91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20</w:t>
            </w:r>
          </w:p>
          <w:p w14:paraId="7AA0D0CE" w14:textId="5989013A" w:rsidR="00001807" w:rsidRPr="002D2EEB" w:rsidRDefault="00001807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446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77660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0</w:t>
            </w:r>
          </w:p>
        </w:tc>
      </w:tr>
      <w:tr w:rsidR="00952906" w:rsidRPr="002D2EEB" w14:paraId="2B0860D0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0C5AB7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≥5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01085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6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AA57DC" w14:textId="77777777" w:rsidR="00952906" w:rsidRPr="00114B6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114B6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973BB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6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D99A7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0</w:t>
            </w:r>
          </w:p>
        </w:tc>
      </w:tr>
      <w:tr w:rsidR="00952906" w:rsidRPr="002D2EEB" w14:paraId="7065E5A7" w14:textId="77777777" w:rsidTr="00934987">
        <w:trPr>
          <w:trHeight w:val="70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7B76D643" w14:textId="77777777" w:rsidR="00952906" w:rsidRPr="002D2EEB" w:rsidRDefault="0095290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lastRenderedPageBreak/>
              <w:t xml:space="preserve">Level of anticholinergic burden, mean ± SD 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1906CC37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0.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7</w:t>
            </w: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 xml:space="preserve"> ± 1.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2</w:t>
            </w: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34D527D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0.8 ± 1.4</w:t>
            </w:r>
          </w:p>
        </w:tc>
      </w:tr>
      <w:tr w:rsidR="00952906" w:rsidRPr="002D2EEB" w14:paraId="11E3BF48" w14:textId="77777777" w:rsidTr="00934987">
        <w:trPr>
          <w:trHeight w:val="303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</w:tcPr>
          <w:p w14:paraId="32C02154" w14:textId="77777777" w:rsidR="00952906" w:rsidRDefault="0095290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  <w:t>Level of anticholinergic burden</w:t>
            </w:r>
          </w:p>
          <w:p w14:paraId="10281841" w14:textId="6DC2ACC5" w:rsidR="00BE7B36" w:rsidRPr="002D2EEB" w:rsidRDefault="00BE7B36" w:rsidP="00934987">
            <w:pPr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fr-CA"/>
              </w:rPr>
              <w:t>(at least X ACB level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6D372E5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  <w:tc>
          <w:tcPr>
            <w:tcW w:w="29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</w:tcPr>
          <w:p w14:paraId="78F95FF9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 w:eastAsia="fr-CA"/>
              </w:rPr>
            </w:pPr>
          </w:p>
        </w:tc>
      </w:tr>
      <w:tr w:rsidR="00952906" w:rsidRPr="002D2EEB" w14:paraId="2C331CB8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2DEF51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42DF2D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892,641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7898A3" w14:textId="77777777" w:rsidR="00952906" w:rsidRPr="004E1C87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4E1C87">
              <w:rPr>
                <w:rFonts w:ascii="Arial" w:hAnsi="Arial" w:cs="Arial"/>
                <w:color w:val="000000"/>
              </w:rPr>
              <w:t>68.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849681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85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86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8EC548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2.6</w:t>
            </w:r>
          </w:p>
        </w:tc>
      </w:tr>
      <w:tr w:rsidR="00952906" w:rsidRPr="002D2EEB" w14:paraId="0E1A331B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A7A0B3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</w:t>
            </w:r>
          </w:p>
          <w:p w14:paraId="3FE19636" w14:textId="0CCCE05A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A38A8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13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58</w:t>
            </w:r>
          </w:p>
          <w:p w14:paraId="4C4C6783" w14:textId="5CEE8780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409,995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BC40F3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4E1C87">
              <w:rPr>
                <w:rFonts w:ascii="Arial" w:hAnsi="Arial" w:cs="Arial"/>
                <w:color w:val="000000"/>
              </w:rPr>
              <w:t>16.4</w:t>
            </w:r>
          </w:p>
          <w:p w14:paraId="2A2BFAE3" w14:textId="266C6DF8" w:rsidR="0033247F" w:rsidRPr="004E1C87" w:rsidRDefault="0033247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31.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20B17D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13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58</w:t>
            </w:r>
          </w:p>
          <w:p w14:paraId="74449853" w14:textId="3145E9BE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409,995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FD4D01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9.5</w:t>
            </w:r>
          </w:p>
          <w:p w14:paraId="06949B65" w14:textId="022D5990" w:rsidR="00D33781" w:rsidRPr="002D2EEB" w:rsidRDefault="00D33781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37.5)</w:t>
            </w:r>
          </w:p>
        </w:tc>
      </w:tr>
      <w:tr w:rsidR="00952906" w:rsidRPr="002D2EEB" w14:paraId="4AFE362C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09B89F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</w:t>
            </w:r>
          </w:p>
          <w:p w14:paraId="1E275C3E" w14:textId="48C97192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415260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4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57</w:t>
            </w:r>
          </w:p>
          <w:p w14:paraId="670A6A4C" w14:textId="10F601B2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96,937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7D4723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4E1C87">
              <w:rPr>
                <w:rFonts w:ascii="Arial" w:hAnsi="Arial" w:cs="Arial"/>
                <w:color w:val="000000"/>
              </w:rPr>
              <w:t>4.9</w:t>
            </w:r>
          </w:p>
          <w:p w14:paraId="159CD328" w14:textId="67B8C90F" w:rsidR="0033247F" w:rsidRPr="004E1C87" w:rsidRDefault="0033247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15.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8A360C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4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57</w:t>
            </w:r>
          </w:p>
          <w:p w14:paraId="3C5D6E70" w14:textId="23486445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96,937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D7F5D0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.9</w:t>
            </w:r>
          </w:p>
          <w:p w14:paraId="67628E69" w14:textId="1A51CBA9" w:rsidR="00D33781" w:rsidRPr="002D2EEB" w:rsidRDefault="00D33781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(18.0)</w:t>
            </w:r>
          </w:p>
        </w:tc>
      </w:tr>
      <w:tr w:rsidR="00952906" w:rsidRPr="002D2EEB" w14:paraId="0F5428DD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F5DDC7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</w:t>
            </w:r>
          </w:p>
          <w:p w14:paraId="157122A2" w14:textId="3B32A7DB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2455F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2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86</w:t>
            </w:r>
          </w:p>
          <w:p w14:paraId="304A62DD" w14:textId="4144B607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32,880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59D3B1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4E1C87">
              <w:rPr>
                <w:rFonts w:ascii="Arial" w:hAnsi="Arial" w:cs="Arial"/>
                <w:color w:val="000000"/>
              </w:rPr>
              <w:t>5.6</w:t>
            </w:r>
          </w:p>
          <w:p w14:paraId="30BF9319" w14:textId="17E2179B" w:rsidR="0033247F" w:rsidRPr="004E1C87" w:rsidRDefault="0033247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10.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D8E379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2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86</w:t>
            </w:r>
          </w:p>
          <w:p w14:paraId="407B059E" w14:textId="789B3F8B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32,880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48FC5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.6</w:t>
            </w:r>
          </w:p>
          <w:p w14:paraId="4A934894" w14:textId="3B382F0D" w:rsidR="00CC2CE8" w:rsidRPr="002D2EEB" w:rsidRDefault="00CC2CE8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2.1)</w:t>
            </w:r>
          </w:p>
        </w:tc>
      </w:tr>
      <w:tr w:rsidR="00952906" w:rsidRPr="002D2EEB" w14:paraId="0BF5107C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B6F7D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</w:t>
            </w:r>
          </w:p>
          <w:p w14:paraId="2AB06A9F" w14:textId="5447D107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D672B0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2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46</w:t>
            </w:r>
          </w:p>
          <w:p w14:paraId="4CF7226A" w14:textId="033DDE3A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60,094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5533A6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4E1C87">
              <w:rPr>
                <w:rFonts w:ascii="Arial" w:hAnsi="Arial" w:cs="Arial"/>
                <w:color w:val="000000"/>
              </w:rPr>
              <w:t>2.5</w:t>
            </w:r>
          </w:p>
          <w:p w14:paraId="3FF00F61" w14:textId="33C3B9F9" w:rsidR="0033247F" w:rsidRPr="004E1C87" w:rsidRDefault="0033247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4.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B1D45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2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46</w:t>
            </w:r>
          </w:p>
          <w:p w14:paraId="778AD207" w14:textId="6E7E8FCB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60,094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362488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/>
              </w:rPr>
              <w:t>3.0</w:t>
            </w:r>
          </w:p>
          <w:p w14:paraId="23A855EC" w14:textId="2DC3D3C7" w:rsidR="00CC2CE8" w:rsidRPr="002D2EEB" w:rsidRDefault="00CC2CE8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(5.5)</w:t>
            </w:r>
          </w:p>
        </w:tc>
      </w:tr>
      <w:tr w:rsidR="00952906" w:rsidRPr="002D2EEB" w14:paraId="7657CDEB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F63D06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5</w:t>
            </w:r>
          </w:p>
          <w:p w14:paraId="53861F0A" w14:textId="0E4080D0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8941EE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2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20</w:t>
            </w:r>
          </w:p>
          <w:p w14:paraId="5B61B319" w14:textId="11693E5A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27,448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A08ED8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4E1C87">
              <w:rPr>
                <w:rFonts w:ascii="Arial" w:hAnsi="Arial" w:cs="Arial"/>
                <w:color w:val="000000"/>
              </w:rPr>
              <w:t>0.9</w:t>
            </w:r>
          </w:p>
          <w:p w14:paraId="4E20B892" w14:textId="6443B94F" w:rsidR="0033247F" w:rsidRPr="004E1C87" w:rsidRDefault="0033247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2.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7D9FB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2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220</w:t>
            </w:r>
          </w:p>
          <w:p w14:paraId="5855A7DB" w14:textId="0C658F5F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27,448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238235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.1</w:t>
            </w:r>
          </w:p>
          <w:p w14:paraId="69156F32" w14:textId="28F8C9CC" w:rsidR="00CC2CE8" w:rsidRPr="002D2EEB" w:rsidRDefault="00CC2CE8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2.5)</w:t>
            </w:r>
          </w:p>
        </w:tc>
      </w:tr>
      <w:tr w:rsidR="00952906" w:rsidRPr="002D2EEB" w14:paraId="249E5352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B89A41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</w:t>
            </w:r>
          </w:p>
          <w:p w14:paraId="21839AC5" w14:textId="2AF238E4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272744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8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08</w:t>
            </w:r>
          </w:p>
          <w:p w14:paraId="50D54EB5" w14:textId="3AFDCD96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5,228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AF1A9E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4E1C87">
              <w:rPr>
                <w:rFonts w:ascii="Arial" w:hAnsi="Arial" w:cs="Arial"/>
                <w:color w:val="000000"/>
              </w:rPr>
              <w:t>0.6</w:t>
            </w:r>
          </w:p>
          <w:p w14:paraId="2239591C" w14:textId="22FA1371" w:rsidR="0033247F" w:rsidRPr="004E1C87" w:rsidRDefault="0033247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1.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D1F7C7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8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08</w:t>
            </w:r>
          </w:p>
          <w:p w14:paraId="0D1C5B78" w14:textId="241B5D8B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5,228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6811A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7</w:t>
            </w:r>
          </w:p>
          <w:p w14:paraId="13EDCB56" w14:textId="62C4D7DD" w:rsidR="00CC2CE8" w:rsidRPr="002D2EEB" w:rsidRDefault="00CC2CE8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.4)</w:t>
            </w:r>
          </w:p>
        </w:tc>
      </w:tr>
      <w:tr w:rsidR="00952906" w:rsidRPr="002D2EEB" w14:paraId="2AEEE246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98C8FD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</w:t>
            </w:r>
          </w:p>
          <w:p w14:paraId="68EF49A7" w14:textId="3CFCC60F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B55FA9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995</w:t>
            </w:r>
          </w:p>
          <w:p w14:paraId="3EE975D7" w14:textId="390C273B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7,220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75AD81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4E1C87">
              <w:rPr>
                <w:rFonts w:ascii="Arial" w:hAnsi="Arial" w:cs="Arial"/>
                <w:color w:val="000000"/>
              </w:rPr>
              <w:t>0.3</w:t>
            </w:r>
          </w:p>
          <w:p w14:paraId="1D5AA1B5" w14:textId="12FE318D" w:rsidR="0033247F" w:rsidRPr="004E1C87" w:rsidRDefault="0033247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0.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068039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995</w:t>
            </w:r>
          </w:p>
          <w:p w14:paraId="38FA661C" w14:textId="7271F374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7,220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ABA680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4</w:t>
            </w:r>
          </w:p>
          <w:p w14:paraId="792C1357" w14:textId="2FEE8DA3" w:rsidR="00CC2CE8" w:rsidRPr="002D2EEB" w:rsidRDefault="00CC2CE8" w:rsidP="0093498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0.7)</w:t>
            </w:r>
          </w:p>
        </w:tc>
      </w:tr>
      <w:tr w:rsidR="00952906" w:rsidRPr="002D2EEB" w14:paraId="13086168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20515B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8</w:t>
            </w:r>
          </w:p>
          <w:p w14:paraId="296B6009" w14:textId="252E5563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6F59E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31</w:t>
            </w:r>
          </w:p>
          <w:p w14:paraId="1750137C" w14:textId="3CA4CCD1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3,225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09D1EC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4E1C87">
              <w:rPr>
                <w:rFonts w:ascii="Arial" w:hAnsi="Arial" w:cs="Arial"/>
                <w:color w:val="000000"/>
              </w:rPr>
              <w:t>0.1</w:t>
            </w:r>
          </w:p>
          <w:p w14:paraId="76084A32" w14:textId="1BD0B571" w:rsidR="0033247F" w:rsidRPr="004E1C87" w:rsidRDefault="0033247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0.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20D50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</w:t>
            </w: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,</w:t>
            </w: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631</w:t>
            </w:r>
          </w:p>
          <w:p w14:paraId="37134B50" w14:textId="2295AD33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3,225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A9605A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2</w:t>
            </w:r>
          </w:p>
          <w:p w14:paraId="7A3D0C28" w14:textId="79F0B764" w:rsidR="00CC2CE8" w:rsidRPr="002D2EEB" w:rsidRDefault="00CC2CE8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0.3)</w:t>
            </w:r>
          </w:p>
        </w:tc>
      </w:tr>
      <w:tr w:rsidR="00952906" w:rsidRPr="002D2EEB" w14:paraId="0F3F725B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81A119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9</w:t>
            </w:r>
          </w:p>
          <w:p w14:paraId="438D8475" w14:textId="486767E4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B49A8A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849</w:t>
            </w:r>
          </w:p>
          <w:p w14:paraId="271F66C1" w14:textId="3EC67DE9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,594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CB5189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/>
              </w:rPr>
            </w:pPr>
            <w:r w:rsidRPr="004E1C87">
              <w:rPr>
                <w:rFonts w:ascii="Arial" w:hAnsi="Arial" w:cs="Arial"/>
                <w:color w:val="000000"/>
              </w:rPr>
              <w:t>0.1</w:t>
            </w:r>
          </w:p>
          <w:p w14:paraId="7AB5C351" w14:textId="62B4A299" w:rsidR="0033247F" w:rsidRPr="004E1C87" w:rsidRDefault="0033247F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/>
              </w:rPr>
              <w:t>(0.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5DAC91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849</w:t>
            </w:r>
          </w:p>
          <w:p w14:paraId="2A12E606" w14:textId="41B20247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,594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D4B05A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1</w:t>
            </w:r>
          </w:p>
          <w:p w14:paraId="320F47BA" w14:textId="7068B57C" w:rsidR="00CC2CE8" w:rsidRPr="002D2EEB" w:rsidRDefault="00CC2CE8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0.1)</w:t>
            </w:r>
          </w:p>
        </w:tc>
      </w:tr>
      <w:tr w:rsidR="00952906" w:rsidRPr="002D2EEB" w14:paraId="5CA06159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02454F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</w:t>
            </w:r>
          </w:p>
          <w:p w14:paraId="1012C0FD" w14:textId="0059C135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1A6693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43</w:t>
            </w:r>
          </w:p>
          <w:p w14:paraId="3A8258AB" w14:textId="6166BB01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745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9058C9" w14:textId="77777777" w:rsidR="00952906" w:rsidRPr="004E1C87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4E1C8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90E5B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443</w:t>
            </w:r>
          </w:p>
          <w:p w14:paraId="7DAAE77D" w14:textId="752886FB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745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7FA9C3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0</w:t>
            </w:r>
          </w:p>
        </w:tc>
      </w:tr>
      <w:tr w:rsidR="00952906" w:rsidRPr="002D2EEB" w14:paraId="27FD4A15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014895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1</w:t>
            </w:r>
          </w:p>
          <w:p w14:paraId="0FC3866D" w14:textId="43356E50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17DD75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70</w:t>
            </w:r>
          </w:p>
          <w:p w14:paraId="5B08B712" w14:textId="6BC1B9F2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302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642592" w14:textId="77777777" w:rsidR="00952906" w:rsidRPr="004E1C87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4E1C8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AF6CB1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70</w:t>
            </w:r>
          </w:p>
          <w:p w14:paraId="350251CB" w14:textId="69E99E03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302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08A70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0</w:t>
            </w:r>
          </w:p>
        </w:tc>
      </w:tr>
      <w:tr w:rsidR="00952906" w:rsidRPr="002D2EEB" w14:paraId="0C55178E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5EBE40" w14:textId="77777777" w:rsidR="00611D45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2</w:t>
            </w:r>
          </w:p>
          <w:p w14:paraId="3B0FCF7C" w14:textId="108AE423" w:rsidR="00952906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76BFD2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3</w:t>
            </w:r>
          </w:p>
          <w:p w14:paraId="6897A94D" w14:textId="0B9624C3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32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46E656" w14:textId="77777777" w:rsidR="00952906" w:rsidRPr="004E1C87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4E1C8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44C64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73</w:t>
            </w:r>
          </w:p>
          <w:p w14:paraId="43FF3248" w14:textId="4FC35ADD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132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38C11C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0</w:t>
            </w:r>
          </w:p>
        </w:tc>
      </w:tr>
      <w:tr w:rsidR="00952906" w:rsidRPr="002D2EEB" w14:paraId="3E22958D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6229D4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3</w:t>
            </w:r>
          </w:p>
          <w:p w14:paraId="377567E5" w14:textId="3CB5652F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8FD812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5</w:t>
            </w:r>
          </w:p>
          <w:p w14:paraId="2E1F96B5" w14:textId="4E7EB925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59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E5616B" w14:textId="77777777" w:rsidR="00952906" w:rsidRPr="004E1C87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4E1C8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4E2D0C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35</w:t>
            </w:r>
          </w:p>
          <w:p w14:paraId="56D6FA2C" w14:textId="4D22F2E9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59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83B96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0</w:t>
            </w:r>
          </w:p>
        </w:tc>
      </w:tr>
      <w:tr w:rsidR="00952906" w:rsidRPr="002D2EEB" w14:paraId="5ED5F710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A72D10" w14:textId="77777777" w:rsidR="00952906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4</w:t>
            </w:r>
          </w:p>
          <w:p w14:paraId="4FD01491" w14:textId="199BB84A" w:rsidR="00611D45" w:rsidRPr="002D2EEB" w:rsidRDefault="00611D45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(</w:t>
            </w:r>
            <w:r w:rsidRPr="002D2EEB">
              <w:rPr>
                <w:rFonts w:ascii="Arial" w:hAnsi="Arial" w:cs="Arial"/>
                <w:color w:val="000000" w:themeColor="text1"/>
              </w:rPr>
              <w:t>≥1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2D2EE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31A9D1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4</w:t>
            </w:r>
          </w:p>
          <w:p w14:paraId="7CB1F06A" w14:textId="14132AF8" w:rsidR="00AD1A0C" w:rsidRPr="002D2EEB" w:rsidRDefault="00AD1A0C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24)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61085F" w14:textId="77777777" w:rsidR="00952906" w:rsidRPr="004E1C87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4E1C8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6A33D2" w14:textId="77777777" w:rsidR="00952906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4</w:t>
            </w:r>
          </w:p>
          <w:p w14:paraId="128AF3B7" w14:textId="0052CE91" w:rsidR="00DB424E" w:rsidRPr="002D2EEB" w:rsidRDefault="00DB424E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>
              <w:rPr>
                <w:rFonts w:ascii="Arial" w:hAnsi="Arial" w:cs="Arial"/>
                <w:color w:val="000000" w:themeColor="text1"/>
                <w:lang w:val="en-US" w:eastAsia="fr-CA"/>
              </w:rPr>
              <w:t>(24)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B466BA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0</w:t>
            </w:r>
          </w:p>
        </w:tc>
      </w:tr>
      <w:tr w:rsidR="00952906" w:rsidRPr="002D2EEB" w14:paraId="647FE088" w14:textId="77777777" w:rsidTr="00934987">
        <w:trPr>
          <w:trHeight w:val="360"/>
          <w:jc w:val="center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7406A4" w14:textId="77777777" w:rsidR="00952906" w:rsidRPr="002D2EEB" w:rsidRDefault="00952906" w:rsidP="00934987">
            <w:pPr>
              <w:ind w:firstLineChars="100" w:firstLine="240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≥15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2F95A5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8CD381" w14:textId="77777777" w:rsidR="00952906" w:rsidRPr="004E1C87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4E1C87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9AB962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10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C69CF3" w14:textId="77777777" w:rsidR="00952906" w:rsidRPr="002D2EEB" w:rsidRDefault="00952906" w:rsidP="00934987">
            <w:pPr>
              <w:jc w:val="center"/>
              <w:rPr>
                <w:rFonts w:ascii="Arial" w:hAnsi="Arial" w:cs="Arial"/>
                <w:color w:val="000000" w:themeColor="text1"/>
                <w:lang w:val="en-US" w:eastAsia="fr-CA"/>
              </w:rPr>
            </w:pPr>
            <w:r w:rsidRPr="002D2EEB">
              <w:rPr>
                <w:rFonts w:ascii="Arial" w:hAnsi="Arial" w:cs="Arial"/>
                <w:color w:val="000000" w:themeColor="text1"/>
                <w:lang w:val="en-US" w:eastAsia="fr-CA"/>
              </w:rPr>
              <w:t>0.0</w:t>
            </w:r>
          </w:p>
        </w:tc>
      </w:tr>
    </w:tbl>
    <w:p w14:paraId="5B9369EA" w14:textId="24A1EBC0" w:rsidR="00952906" w:rsidRDefault="00952906" w:rsidP="00EE34A0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</w:rPr>
      </w:pPr>
    </w:p>
    <w:p w14:paraId="0B1C1D56" w14:textId="77777777" w:rsidR="000958A6" w:rsidRDefault="000958A6">
      <w:pPr>
        <w:rPr>
          <w:rFonts w:ascii="Arial" w:hAnsi="Arial" w:cs="Arial"/>
        </w:rPr>
        <w:sectPr w:rsidR="000958A6" w:rsidSect="00911715">
          <w:endnotePr>
            <w:numFmt w:val="decimal"/>
          </w:endnotePr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509E2A82" w14:textId="3BC5A4E3" w:rsidR="000958A6" w:rsidRPr="00AD16A2" w:rsidRDefault="000958A6" w:rsidP="000958A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Table</w:t>
      </w:r>
      <w:r w:rsidRPr="00AD16A2">
        <w:rPr>
          <w:rFonts w:ascii="Arial" w:hAnsi="Arial" w:cs="Arial"/>
          <w:b/>
          <w:bCs/>
          <w:color w:val="000000" w:themeColor="text1"/>
          <w:lang w:val="en-US"/>
        </w:rPr>
        <w:t xml:space="preserve"> S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6 </w:t>
      </w:r>
      <w:r w:rsidRPr="00426A3E">
        <w:rPr>
          <w:rFonts w:ascii="Arial" w:hAnsi="Arial" w:cs="Arial"/>
          <w:color w:val="000000" w:themeColor="text1"/>
          <w:lang w:val="en-US"/>
        </w:rPr>
        <w:t xml:space="preserve">Mean number of potentially inappropriate medications (PIMs), drug-drug interactions, and level of anticholinergic burden for each number of </w:t>
      </w:r>
      <w:r>
        <w:rPr>
          <w:rFonts w:ascii="Arial" w:hAnsi="Arial" w:cs="Arial"/>
          <w:color w:val="000000" w:themeColor="text1"/>
          <w:lang w:val="en-US"/>
        </w:rPr>
        <w:t>current</w:t>
      </w:r>
      <w:r w:rsidRPr="00426A3E">
        <w:rPr>
          <w:rFonts w:ascii="Arial" w:hAnsi="Arial" w:cs="Arial"/>
          <w:color w:val="000000" w:themeColor="text1"/>
          <w:lang w:val="en-US"/>
        </w:rPr>
        <w:t xml:space="preserve"> medications among community-dwelling medication users aged over 65 years in Quebec, Canada, on April 1</w:t>
      </w:r>
      <w:r w:rsidRPr="00426A3E">
        <w:rPr>
          <w:rFonts w:ascii="Arial" w:hAnsi="Arial" w:cs="Arial"/>
          <w:color w:val="000000" w:themeColor="text1"/>
          <w:vertAlign w:val="superscript"/>
          <w:lang w:val="en-US"/>
        </w:rPr>
        <w:t>st</w:t>
      </w:r>
      <w:r w:rsidRPr="00426A3E">
        <w:rPr>
          <w:rFonts w:ascii="Arial" w:hAnsi="Arial" w:cs="Arial"/>
          <w:color w:val="000000" w:themeColor="text1"/>
          <w:lang w:val="en-US"/>
        </w:rPr>
        <w:t>, 2019</w:t>
      </w:r>
    </w:p>
    <w:tbl>
      <w:tblPr>
        <w:tblpPr w:leftFromText="141" w:rightFromText="141" w:vertAnchor="text" w:horzAnchor="margin" w:tblpXSpec="center" w:tblpY="71"/>
        <w:tblW w:w="1309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210"/>
        <w:gridCol w:w="891"/>
        <w:gridCol w:w="1221"/>
        <w:gridCol w:w="1221"/>
        <w:gridCol w:w="1300"/>
        <w:gridCol w:w="1221"/>
        <w:gridCol w:w="1221"/>
        <w:gridCol w:w="880"/>
        <w:gridCol w:w="1221"/>
        <w:gridCol w:w="1221"/>
      </w:tblGrid>
      <w:tr w:rsidR="000958A6" w:rsidRPr="008F7CF0" w14:paraId="7343659B" w14:textId="77777777" w:rsidTr="00934987">
        <w:trPr>
          <w:trHeight w:val="920"/>
        </w:trPr>
        <w:tc>
          <w:tcPr>
            <w:tcW w:w="1485" w:type="dxa"/>
            <w:shd w:val="clear" w:color="auto" w:fill="BFBFBF" w:themeFill="background1" w:themeFillShade="BF"/>
            <w:vAlign w:val="center"/>
            <w:hideMark/>
          </w:tcPr>
          <w:p w14:paraId="5ED194E4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urrent</w:t>
            </w: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medications</w:t>
            </w:r>
          </w:p>
        </w:tc>
        <w:tc>
          <w:tcPr>
            <w:tcW w:w="1210" w:type="dxa"/>
            <w:shd w:val="clear" w:color="auto" w:fill="BFBFBF" w:themeFill="background1" w:themeFillShade="BF"/>
            <w:vAlign w:val="center"/>
            <w:hideMark/>
          </w:tcPr>
          <w:p w14:paraId="2949DC9A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891" w:type="dxa"/>
            <w:shd w:val="clear" w:color="auto" w:fill="BFBFBF" w:themeFill="background1" w:themeFillShade="BF"/>
            <w:vAlign w:val="center"/>
          </w:tcPr>
          <w:p w14:paraId="11A0B765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an number of PIM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1221" w:type="dxa"/>
            <w:shd w:val="clear" w:color="auto" w:fill="BFBFBF" w:themeFill="background1" w:themeFillShade="BF"/>
            <w:vAlign w:val="center"/>
          </w:tcPr>
          <w:p w14:paraId="5DA8610D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Lower 99% confidence interval</w:t>
            </w:r>
          </w:p>
        </w:tc>
        <w:tc>
          <w:tcPr>
            <w:tcW w:w="1221" w:type="dxa"/>
            <w:shd w:val="clear" w:color="auto" w:fill="BFBFBF" w:themeFill="background1" w:themeFillShade="BF"/>
            <w:vAlign w:val="center"/>
          </w:tcPr>
          <w:p w14:paraId="1FA014E1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Upper 99% confidence interval</w:t>
            </w:r>
          </w:p>
        </w:tc>
        <w:tc>
          <w:tcPr>
            <w:tcW w:w="1300" w:type="dxa"/>
            <w:shd w:val="clear" w:color="auto" w:fill="BFBFBF" w:themeFill="background1" w:themeFillShade="BF"/>
            <w:vAlign w:val="center"/>
          </w:tcPr>
          <w:p w14:paraId="5B4DB774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an number of drug-drug interactions</w:t>
            </w:r>
          </w:p>
        </w:tc>
        <w:tc>
          <w:tcPr>
            <w:tcW w:w="1221" w:type="dxa"/>
            <w:shd w:val="clear" w:color="auto" w:fill="BFBFBF" w:themeFill="background1" w:themeFillShade="BF"/>
            <w:vAlign w:val="center"/>
          </w:tcPr>
          <w:p w14:paraId="4F83D46D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Lower 99% confidence interval</w:t>
            </w:r>
          </w:p>
        </w:tc>
        <w:tc>
          <w:tcPr>
            <w:tcW w:w="1221" w:type="dxa"/>
            <w:shd w:val="clear" w:color="auto" w:fill="BFBFBF" w:themeFill="background1" w:themeFillShade="BF"/>
            <w:vAlign w:val="center"/>
          </w:tcPr>
          <w:p w14:paraId="0F793A09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Upper 99% confidence interval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14:paraId="38B415FB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an ACB level</w:t>
            </w:r>
          </w:p>
        </w:tc>
        <w:tc>
          <w:tcPr>
            <w:tcW w:w="1221" w:type="dxa"/>
            <w:shd w:val="clear" w:color="auto" w:fill="BFBFBF" w:themeFill="background1" w:themeFillShade="BF"/>
            <w:vAlign w:val="center"/>
          </w:tcPr>
          <w:p w14:paraId="6FBC0630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Lower 99% confidence interval</w:t>
            </w:r>
          </w:p>
        </w:tc>
        <w:tc>
          <w:tcPr>
            <w:tcW w:w="1221" w:type="dxa"/>
            <w:shd w:val="clear" w:color="auto" w:fill="BFBFBF" w:themeFill="background1" w:themeFillShade="BF"/>
            <w:vAlign w:val="center"/>
          </w:tcPr>
          <w:p w14:paraId="1B464EA2" w14:textId="77777777" w:rsidR="000958A6" w:rsidRPr="008F7CF0" w:rsidRDefault="000958A6" w:rsidP="0093498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Upper 99% confidence interval</w:t>
            </w:r>
          </w:p>
        </w:tc>
      </w:tr>
      <w:tr w:rsidR="000958A6" w:rsidRPr="008F7CF0" w14:paraId="3F9B8EA3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B9DD37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70C61BC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5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7B2466E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54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E8C7C0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54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E7E860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54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6E8E64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FD717E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9BD825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880" w:type="dxa"/>
            <w:vAlign w:val="center"/>
          </w:tcPr>
          <w:p w14:paraId="663D1F2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002</w:t>
            </w:r>
          </w:p>
        </w:tc>
        <w:tc>
          <w:tcPr>
            <w:tcW w:w="1221" w:type="dxa"/>
            <w:vAlign w:val="center"/>
          </w:tcPr>
          <w:p w14:paraId="51E0670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001</w:t>
            </w:r>
          </w:p>
        </w:tc>
        <w:tc>
          <w:tcPr>
            <w:tcW w:w="1221" w:type="dxa"/>
            <w:vAlign w:val="center"/>
          </w:tcPr>
          <w:p w14:paraId="28DCF47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003</w:t>
            </w:r>
          </w:p>
        </w:tc>
      </w:tr>
      <w:tr w:rsidR="000958A6" w:rsidRPr="008F7CF0" w14:paraId="43C69177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DBBE46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3C35E71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2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7AEEFC2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153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D4C30BF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153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EF6DB4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153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F477FC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20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4FE8DC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20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490D40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205</w:t>
            </w:r>
          </w:p>
        </w:tc>
        <w:tc>
          <w:tcPr>
            <w:tcW w:w="880" w:type="dxa"/>
            <w:vAlign w:val="center"/>
          </w:tcPr>
          <w:p w14:paraId="3322926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9482</w:t>
            </w:r>
          </w:p>
        </w:tc>
        <w:tc>
          <w:tcPr>
            <w:tcW w:w="1221" w:type="dxa"/>
            <w:vAlign w:val="center"/>
          </w:tcPr>
          <w:p w14:paraId="5057DB1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9481</w:t>
            </w:r>
          </w:p>
        </w:tc>
        <w:tc>
          <w:tcPr>
            <w:tcW w:w="1221" w:type="dxa"/>
            <w:vAlign w:val="center"/>
          </w:tcPr>
          <w:p w14:paraId="557D522E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9483</w:t>
            </w:r>
          </w:p>
        </w:tc>
      </w:tr>
      <w:tr w:rsidR="000958A6" w:rsidRPr="008F7CF0" w14:paraId="3A8F6EAC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3C76B8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474159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0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746C567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689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B3EA1B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689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CCF056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689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D0F407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84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D2925B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84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E97D8EE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840</w:t>
            </w:r>
          </w:p>
        </w:tc>
        <w:tc>
          <w:tcPr>
            <w:tcW w:w="880" w:type="dxa"/>
            <w:vAlign w:val="center"/>
          </w:tcPr>
          <w:p w14:paraId="026A166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0689</w:t>
            </w:r>
          </w:p>
        </w:tc>
        <w:tc>
          <w:tcPr>
            <w:tcW w:w="1221" w:type="dxa"/>
            <w:vAlign w:val="center"/>
          </w:tcPr>
          <w:p w14:paraId="3AE93AA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0688</w:t>
            </w:r>
          </w:p>
        </w:tc>
        <w:tc>
          <w:tcPr>
            <w:tcW w:w="1221" w:type="dxa"/>
            <w:vAlign w:val="center"/>
          </w:tcPr>
          <w:p w14:paraId="207B704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0690</w:t>
            </w:r>
          </w:p>
        </w:tc>
      </w:tr>
      <w:tr w:rsidR="000958A6" w:rsidRPr="008F7CF0" w14:paraId="355E0432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B95814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18D042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22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39E59FC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306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92EFA3F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306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A4306C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306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867A322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77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AEA3AF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77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6E44FD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777</w:t>
            </w:r>
          </w:p>
        </w:tc>
        <w:tc>
          <w:tcPr>
            <w:tcW w:w="880" w:type="dxa"/>
            <w:vAlign w:val="center"/>
          </w:tcPr>
          <w:p w14:paraId="1FD71970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681</w:t>
            </w:r>
          </w:p>
        </w:tc>
        <w:tc>
          <w:tcPr>
            <w:tcW w:w="1221" w:type="dxa"/>
            <w:vAlign w:val="center"/>
          </w:tcPr>
          <w:p w14:paraId="19F7919E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680</w:t>
            </w:r>
          </w:p>
        </w:tc>
        <w:tc>
          <w:tcPr>
            <w:tcW w:w="1221" w:type="dxa"/>
            <w:vAlign w:val="center"/>
          </w:tcPr>
          <w:p w14:paraId="499A092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682</w:t>
            </w:r>
          </w:p>
        </w:tc>
      </w:tr>
      <w:tr w:rsidR="000958A6" w:rsidRPr="008F7CF0" w14:paraId="0C227414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2D3C2A2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0DEC43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9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3D19C26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19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043B62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19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0AF834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19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84C32D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22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E46C86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22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C830C0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220</w:t>
            </w:r>
          </w:p>
        </w:tc>
        <w:tc>
          <w:tcPr>
            <w:tcW w:w="880" w:type="dxa"/>
            <w:vAlign w:val="center"/>
          </w:tcPr>
          <w:p w14:paraId="7A70747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9525</w:t>
            </w:r>
          </w:p>
        </w:tc>
        <w:tc>
          <w:tcPr>
            <w:tcW w:w="1221" w:type="dxa"/>
            <w:vAlign w:val="center"/>
          </w:tcPr>
          <w:p w14:paraId="47315EB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9524</w:t>
            </w:r>
          </w:p>
        </w:tc>
        <w:tc>
          <w:tcPr>
            <w:tcW w:w="1221" w:type="dxa"/>
            <w:vAlign w:val="center"/>
          </w:tcPr>
          <w:p w14:paraId="4C0C3A3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9526</w:t>
            </w:r>
          </w:p>
        </w:tc>
      </w:tr>
      <w:tr w:rsidR="000958A6" w:rsidRPr="008F7CF0" w14:paraId="65A25643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0CBCECD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5C9566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7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580495A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389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2EDA7D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388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24BE4B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389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49196D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24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053D06F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24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A6FD32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247</w:t>
            </w:r>
          </w:p>
        </w:tc>
        <w:tc>
          <w:tcPr>
            <w:tcW w:w="880" w:type="dxa"/>
            <w:vAlign w:val="center"/>
          </w:tcPr>
          <w:p w14:paraId="1F03FB5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7368</w:t>
            </w:r>
          </w:p>
        </w:tc>
        <w:tc>
          <w:tcPr>
            <w:tcW w:w="1221" w:type="dxa"/>
            <w:vAlign w:val="center"/>
          </w:tcPr>
          <w:p w14:paraId="76CE6370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7367</w:t>
            </w:r>
          </w:p>
        </w:tc>
        <w:tc>
          <w:tcPr>
            <w:tcW w:w="1221" w:type="dxa"/>
            <w:vAlign w:val="center"/>
          </w:tcPr>
          <w:p w14:paraId="66C9C54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7369</w:t>
            </w:r>
          </w:p>
        </w:tc>
      </w:tr>
      <w:tr w:rsidR="000958A6" w:rsidRPr="008F7CF0" w14:paraId="1287E3C1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FD432E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AB1138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0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6647969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88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369B3B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88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920538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89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831A9B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753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449212F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753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48ACF0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7538</w:t>
            </w:r>
          </w:p>
        </w:tc>
        <w:tc>
          <w:tcPr>
            <w:tcW w:w="880" w:type="dxa"/>
            <w:vAlign w:val="center"/>
          </w:tcPr>
          <w:p w14:paraId="1C35404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4162</w:t>
            </w:r>
          </w:p>
        </w:tc>
        <w:tc>
          <w:tcPr>
            <w:tcW w:w="1221" w:type="dxa"/>
            <w:vAlign w:val="center"/>
          </w:tcPr>
          <w:p w14:paraId="41EF732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4160</w:t>
            </w:r>
          </w:p>
        </w:tc>
        <w:tc>
          <w:tcPr>
            <w:tcW w:w="1221" w:type="dxa"/>
            <w:vAlign w:val="center"/>
          </w:tcPr>
          <w:p w14:paraId="1A21821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4164</w:t>
            </w:r>
          </w:p>
        </w:tc>
      </w:tr>
      <w:tr w:rsidR="000958A6" w:rsidRPr="008F7CF0" w14:paraId="43109986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239163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316112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9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609DB2F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762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CE82A8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762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1B4C46E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762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EE070B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28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3505A7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28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CAB867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286</w:t>
            </w:r>
          </w:p>
        </w:tc>
        <w:tc>
          <w:tcPr>
            <w:tcW w:w="880" w:type="dxa"/>
            <w:vAlign w:val="center"/>
          </w:tcPr>
          <w:p w14:paraId="7B5220AD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3889</w:t>
            </w:r>
          </w:p>
        </w:tc>
        <w:tc>
          <w:tcPr>
            <w:tcW w:w="1221" w:type="dxa"/>
            <w:vAlign w:val="center"/>
          </w:tcPr>
          <w:p w14:paraId="18BC757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3887</w:t>
            </w:r>
          </w:p>
        </w:tc>
        <w:tc>
          <w:tcPr>
            <w:tcW w:w="1221" w:type="dxa"/>
            <w:vAlign w:val="center"/>
          </w:tcPr>
          <w:p w14:paraId="10F2862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3891</w:t>
            </w:r>
          </w:p>
        </w:tc>
      </w:tr>
      <w:tr w:rsidR="000958A6" w:rsidRPr="008F7CF0" w14:paraId="2CD5052E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EDE74F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73AB01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5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5181C28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835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A0FEDD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835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024FBB2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835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5D8AF5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37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4CC322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37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8AC6120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377</w:t>
            </w:r>
          </w:p>
        </w:tc>
        <w:tc>
          <w:tcPr>
            <w:tcW w:w="880" w:type="dxa"/>
            <w:vAlign w:val="center"/>
          </w:tcPr>
          <w:p w14:paraId="4816DE7E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4276</w:t>
            </w:r>
          </w:p>
        </w:tc>
        <w:tc>
          <w:tcPr>
            <w:tcW w:w="1221" w:type="dxa"/>
            <w:vAlign w:val="center"/>
          </w:tcPr>
          <w:p w14:paraId="306267C2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4274</w:t>
            </w:r>
          </w:p>
        </w:tc>
        <w:tc>
          <w:tcPr>
            <w:tcW w:w="1221" w:type="dxa"/>
            <w:vAlign w:val="center"/>
          </w:tcPr>
          <w:p w14:paraId="4A334B1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4278</w:t>
            </w:r>
          </w:p>
        </w:tc>
      </w:tr>
      <w:tr w:rsidR="000958A6" w:rsidRPr="008F7CF0" w14:paraId="0EC4EB21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3347C4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F912722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44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4E970DAF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829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3F4C440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828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0197E4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829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D0E380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067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587E39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067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932240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0676</w:t>
            </w:r>
          </w:p>
        </w:tc>
        <w:tc>
          <w:tcPr>
            <w:tcW w:w="880" w:type="dxa"/>
            <w:vAlign w:val="center"/>
          </w:tcPr>
          <w:p w14:paraId="239C8E5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5424</w:t>
            </w:r>
          </w:p>
        </w:tc>
        <w:tc>
          <w:tcPr>
            <w:tcW w:w="1221" w:type="dxa"/>
            <w:vAlign w:val="center"/>
          </w:tcPr>
          <w:p w14:paraId="480D4DC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5422</w:t>
            </w:r>
          </w:p>
        </w:tc>
        <w:tc>
          <w:tcPr>
            <w:tcW w:w="1221" w:type="dxa"/>
            <w:vAlign w:val="center"/>
          </w:tcPr>
          <w:p w14:paraId="416D077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5426</w:t>
            </w:r>
          </w:p>
        </w:tc>
      </w:tr>
      <w:tr w:rsidR="000958A6" w:rsidRPr="008F7CF0" w14:paraId="26130030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37D049D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E26DAA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19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139EBD1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706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BC8EA5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705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5D2839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706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80F00FD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597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2A5A82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597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8319E0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5974</w:t>
            </w:r>
          </w:p>
        </w:tc>
        <w:tc>
          <w:tcPr>
            <w:tcW w:w="880" w:type="dxa"/>
            <w:vAlign w:val="center"/>
          </w:tcPr>
          <w:p w14:paraId="7287C6D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8064</w:t>
            </w:r>
          </w:p>
        </w:tc>
        <w:tc>
          <w:tcPr>
            <w:tcW w:w="1221" w:type="dxa"/>
            <w:vAlign w:val="center"/>
          </w:tcPr>
          <w:p w14:paraId="5DE4C3B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8062</w:t>
            </w:r>
          </w:p>
        </w:tc>
        <w:tc>
          <w:tcPr>
            <w:tcW w:w="1221" w:type="dxa"/>
            <w:vAlign w:val="center"/>
          </w:tcPr>
          <w:p w14:paraId="2C35C6A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8066</w:t>
            </w:r>
          </w:p>
        </w:tc>
      </w:tr>
      <w:tr w:rsidR="000958A6" w:rsidRPr="008F7CF0" w14:paraId="47552389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1FAED2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5268E87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0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1DAA8A9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510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292FA7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51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B9FE25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5103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FBA795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163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FCE141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163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FE5782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1640</w:t>
            </w:r>
          </w:p>
        </w:tc>
        <w:tc>
          <w:tcPr>
            <w:tcW w:w="880" w:type="dxa"/>
            <w:vAlign w:val="center"/>
          </w:tcPr>
          <w:p w14:paraId="013EE95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082</w:t>
            </w:r>
          </w:p>
        </w:tc>
        <w:tc>
          <w:tcPr>
            <w:tcW w:w="1221" w:type="dxa"/>
            <w:vAlign w:val="center"/>
          </w:tcPr>
          <w:p w14:paraId="658AE73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080</w:t>
            </w:r>
          </w:p>
        </w:tc>
        <w:tc>
          <w:tcPr>
            <w:tcW w:w="1221" w:type="dxa"/>
            <w:vAlign w:val="center"/>
          </w:tcPr>
          <w:p w14:paraId="1CD58B7E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0084</w:t>
            </w:r>
          </w:p>
        </w:tc>
      </w:tr>
      <w:tr w:rsidR="000958A6" w:rsidRPr="008F7CF0" w14:paraId="768A3B32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841128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37114D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04388A3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264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81B363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264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6FC052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264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D5F220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014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5A862F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014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7E99F6E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0150</w:t>
            </w:r>
          </w:p>
        </w:tc>
        <w:tc>
          <w:tcPr>
            <w:tcW w:w="880" w:type="dxa"/>
            <w:vAlign w:val="center"/>
          </w:tcPr>
          <w:p w14:paraId="689628E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2077</w:t>
            </w:r>
          </w:p>
        </w:tc>
        <w:tc>
          <w:tcPr>
            <w:tcW w:w="1221" w:type="dxa"/>
            <w:vAlign w:val="center"/>
          </w:tcPr>
          <w:p w14:paraId="63AC465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2075</w:t>
            </w:r>
          </w:p>
        </w:tc>
        <w:tc>
          <w:tcPr>
            <w:tcW w:w="1221" w:type="dxa"/>
            <w:vAlign w:val="center"/>
          </w:tcPr>
          <w:p w14:paraId="63134D52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2079</w:t>
            </w:r>
          </w:p>
        </w:tc>
      </w:tr>
      <w:tr w:rsidR="000958A6" w:rsidRPr="008F7CF0" w14:paraId="2BD2D31F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00DE96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0BFA7AD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8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7390657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658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591B3B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658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1A753F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658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B4CC2D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17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ADC382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17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D622B6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176</w:t>
            </w:r>
          </w:p>
        </w:tc>
        <w:tc>
          <w:tcPr>
            <w:tcW w:w="880" w:type="dxa"/>
            <w:vAlign w:val="center"/>
          </w:tcPr>
          <w:p w14:paraId="4A27A0A0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3110</w:t>
            </w:r>
          </w:p>
        </w:tc>
        <w:tc>
          <w:tcPr>
            <w:tcW w:w="1221" w:type="dxa"/>
            <w:vAlign w:val="center"/>
          </w:tcPr>
          <w:p w14:paraId="6D49F94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3108</w:t>
            </w:r>
          </w:p>
        </w:tc>
        <w:tc>
          <w:tcPr>
            <w:tcW w:w="1221" w:type="dxa"/>
            <w:vAlign w:val="center"/>
          </w:tcPr>
          <w:p w14:paraId="49ED333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3112</w:t>
            </w:r>
          </w:p>
        </w:tc>
      </w:tr>
      <w:tr w:rsidR="000958A6" w:rsidRPr="008F7CF0" w14:paraId="3369B205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1FA15B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021F0172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95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7A87133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530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AF9ADB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529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789B91E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53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98F8EDD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632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3687B6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632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A5293A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6329</w:t>
            </w:r>
          </w:p>
        </w:tc>
        <w:tc>
          <w:tcPr>
            <w:tcW w:w="880" w:type="dxa"/>
            <w:vAlign w:val="center"/>
          </w:tcPr>
          <w:p w14:paraId="0CF65B5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66179</w:t>
            </w:r>
          </w:p>
        </w:tc>
        <w:tc>
          <w:tcPr>
            <w:tcW w:w="1221" w:type="dxa"/>
            <w:vAlign w:val="center"/>
          </w:tcPr>
          <w:p w14:paraId="621AAF8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66176</w:t>
            </w:r>
          </w:p>
        </w:tc>
        <w:tc>
          <w:tcPr>
            <w:tcW w:w="1221" w:type="dxa"/>
            <w:vAlign w:val="center"/>
          </w:tcPr>
          <w:p w14:paraId="34CCE49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66182</w:t>
            </w:r>
          </w:p>
        </w:tc>
      </w:tr>
      <w:tr w:rsidR="000958A6" w:rsidRPr="008F7CF0" w14:paraId="3C989A32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8DF42C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2810D742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2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291EBD1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368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B490B7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368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C490A6D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3683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921D4A8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735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1E821CD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735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165772F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7358</w:t>
            </w:r>
          </w:p>
        </w:tc>
        <w:tc>
          <w:tcPr>
            <w:tcW w:w="880" w:type="dxa"/>
            <w:vAlign w:val="center"/>
          </w:tcPr>
          <w:p w14:paraId="0C9A2B6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90003</w:t>
            </w:r>
          </w:p>
        </w:tc>
        <w:tc>
          <w:tcPr>
            <w:tcW w:w="1221" w:type="dxa"/>
            <w:vAlign w:val="center"/>
          </w:tcPr>
          <w:p w14:paraId="117EF1E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90000</w:t>
            </w:r>
          </w:p>
        </w:tc>
        <w:tc>
          <w:tcPr>
            <w:tcW w:w="1221" w:type="dxa"/>
            <w:vAlign w:val="center"/>
          </w:tcPr>
          <w:p w14:paraId="4E12A6DF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90006</w:t>
            </w:r>
          </w:p>
        </w:tc>
      </w:tr>
      <w:tr w:rsidR="000958A6" w:rsidRPr="008F7CF0" w14:paraId="7AA312C0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5603A3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7A5555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6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3CC71DBB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745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DCC5AD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745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3C59DA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745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F3E0EA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688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AC5B1C0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688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D4107B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6884</w:t>
            </w:r>
          </w:p>
        </w:tc>
        <w:tc>
          <w:tcPr>
            <w:tcW w:w="880" w:type="dxa"/>
            <w:vAlign w:val="center"/>
          </w:tcPr>
          <w:p w14:paraId="12D1BFC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2989</w:t>
            </w:r>
          </w:p>
        </w:tc>
        <w:tc>
          <w:tcPr>
            <w:tcW w:w="1221" w:type="dxa"/>
            <w:vAlign w:val="center"/>
          </w:tcPr>
          <w:p w14:paraId="13B766BA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2986</w:t>
            </w:r>
          </w:p>
        </w:tc>
        <w:tc>
          <w:tcPr>
            <w:tcW w:w="1221" w:type="dxa"/>
            <w:vAlign w:val="center"/>
          </w:tcPr>
          <w:p w14:paraId="7DECA5D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2992</w:t>
            </w:r>
          </w:p>
        </w:tc>
      </w:tr>
      <w:tr w:rsidR="000958A6" w:rsidRPr="008F7CF0" w14:paraId="2E438307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D13544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4995CDE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0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130854F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522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1B1010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522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E80DC82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522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09829D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788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889E2F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788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CD3F61D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7890</w:t>
            </w:r>
          </w:p>
        </w:tc>
        <w:tc>
          <w:tcPr>
            <w:tcW w:w="880" w:type="dxa"/>
            <w:vAlign w:val="center"/>
          </w:tcPr>
          <w:p w14:paraId="6A95AA1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0035</w:t>
            </w:r>
          </w:p>
        </w:tc>
        <w:tc>
          <w:tcPr>
            <w:tcW w:w="1221" w:type="dxa"/>
            <w:vAlign w:val="center"/>
          </w:tcPr>
          <w:p w14:paraId="0AAA783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0032</w:t>
            </w:r>
          </w:p>
        </w:tc>
        <w:tc>
          <w:tcPr>
            <w:tcW w:w="1221" w:type="dxa"/>
            <w:vAlign w:val="center"/>
          </w:tcPr>
          <w:p w14:paraId="48D1A8BF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0038</w:t>
            </w:r>
          </w:p>
        </w:tc>
      </w:tr>
      <w:tr w:rsidR="000958A6" w:rsidRPr="008F7CF0" w14:paraId="6EDD66CE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F065CA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621CC2C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1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046996AE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561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1C635C6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561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C09DF5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5613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1CA1AD1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72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173BAAF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72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FCDC80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726</w:t>
            </w:r>
          </w:p>
        </w:tc>
        <w:tc>
          <w:tcPr>
            <w:tcW w:w="880" w:type="dxa"/>
            <w:vAlign w:val="center"/>
          </w:tcPr>
          <w:p w14:paraId="147FA982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8265</w:t>
            </w:r>
          </w:p>
        </w:tc>
        <w:tc>
          <w:tcPr>
            <w:tcW w:w="1221" w:type="dxa"/>
            <w:vAlign w:val="center"/>
          </w:tcPr>
          <w:p w14:paraId="0096A88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8262</w:t>
            </w:r>
          </w:p>
        </w:tc>
        <w:tc>
          <w:tcPr>
            <w:tcW w:w="1221" w:type="dxa"/>
            <w:vAlign w:val="center"/>
          </w:tcPr>
          <w:p w14:paraId="2ECC4E1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8268</w:t>
            </w:r>
          </w:p>
        </w:tc>
      </w:tr>
      <w:tr w:rsidR="000958A6" w:rsidRPr="008F7CF0" w14:paraId="5B2C6018" w14:textId="77777777" w:rsidTr="00934987">
        <w:trPr>
          <w:trHeight w:val="340"/>
        </w:trPr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EBDE1FD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≥20</w:t>
            </w:r>
          </w:p>
        </w:tc>
        <w:tc>
          <w:tcPr>
            <w:tcW w:w="1210" w:type="dxa"/>
            <w:shd w:val="clear" w:color="auto" w:fill="auto"/>
            <w:noWrap/>
            <w:vAlign w:val="center"/>
          </w:tcPr>
          <w:p w14:paraId="15936D6C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37</w:t>
            </w:r>
          </w:p>
        </w:tc>
        <w:tc>
          <w:tcPr>
            <w:tcW w:w="891" w:type="dxa"/>
            <w:shd w:val="clear" w:color="000000" w:fill="FFFFFF"/>
            <w:vAlign w:val="center"/>
          </w:tcPr>
          <w:p w14:paraId="53D978C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652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8FBABD5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651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9FBEB09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652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0749E3F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578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4E7B8E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578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8ACF324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5783</w:t>
            </w:r>
          </w:p>
        </w:tc>
        <w:tc>
          <w:tcPr>
            <w:tcW w:w="880" w:type="dxa"/>
            <w:vAlign w:val="center"/>
          </w:tcPr>
          <w:p w14:paraId="1DF8B713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1590</w:t>
            </w:r>
          </w:p>
        </w:tc>
        <w:tc>
          <w:tcPr>
            <w:tcW w:w="1221" w:type="dxa"/>
            <w:vAlign w:val="center"/>
          </w:tcPr>
          <w:p w14:paraId="6994054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1587</w:t>
            </w:r>
          </w:p>
        </w:tc>
        <w:tc>
          <w:tcPr>
            <w:tcW w:w="1221" w:type="dxa"/>
            <w:vAlign w:val="center"/>
          </w:tcPr>
          <w:p w14:paraId="6E9B6987" w14:textId="77777777" w:rsidR="000958A6" w:rsidRPr="008F7CF0" w:rsidRDefault="000958A6" w:rsidP="0093498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F7CF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1593</w:t>
            </w:r>
          </w:p>
        </w:tc>
      </w:tr>
    </w:tbl>
    <w:p w14:paraId="506F62E4" w14:textId="77777777" w:rsidR="000958A6" w:rsidRPr="00AD16A2" w:rsidRDefault="000958A6" w:rsidP="000958A6">
      <w:pPr>
        <w:rPr>
          <w:rFonts w:ascii="Arial" w:hAnsi="Arial" w:cs="Arial"/>
          <w:color w:val="000000" w:themeColor="text1"/>
          <w:lang w:val="en-US"/>
        </w:rPr>
      </w:pPr>
    </w:p>
    <w:p w14:paraId="5C31AD6D" w14:textId="77777777" w:rsidR="000958A6" w:rsidRPr="00AD16A2" w:rsidRDefault="000958A6" w:rsidP="000958A6">
      <w:pPr>
        <w:rPr>
          <w:rFonts w:ascii="Arial" w:hAnsi="Arial" w:cs="Arial"/>
          <w:color w:val="000000" w:themeColor="text1"/>
          <w:lang w:val="en-US"/>
        </w:rPr>
      </w:pPr>
    </w:p>
    <w:p w14:paraId="78D71E50" w14:textId="77777777" w:rsidR="000958A6" w:rsidRDefault="000958A6" w:rsidP="000958A6">
      <w:pPr>
        <w:rPr>
          <w:lang w:val="en-US"/>
        </w:rPr>
        <w:sectPr w:rsidR="000958A6" w:rsidSect="000958A6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2DDE1AA" w14:textId="581079C3" w:rsidR="00952906" w:rsidRDefault="00952906">
      <w:pPr>
        <w:rPr>
          <w:rFonts w:ascii="Arial" w:hAnsi="Arial" w:cs="Arial"/>
        </w:rPr>
      </w:pPr>
    </w:p>
    <w:p w14:paraId="5E3B7430" w14:textId="597F2B41" w:rsidR="00586F8E" w:rsidRDefault="002D2EEB" w:rsidP="0095290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FE1759">
        <w:rPr>
          <w:rFonts w:ascii="Arial" w:hAnsi="Arial" w:cs="Arial"/>
          <w:b/>
          <w:bCs/>
          <w:lang w:val="en-US"/>
        </w:rPr>
        <w:t>7</w:t>
      </w:r>
      <w:r>
        <w:rPr>
          <w:rFonts w:ascii="Arial" w:hAnsi="Arial" w:cs="Arial"/>
          <w:b/>
          <w:bCs/>
          <w:lang w:val="en-US"/>
        </w:rPr>
        <w:t xml:space="preserve"> </w:t>
      </w:r>
      <w:r w:rsidR="00586F8E" w:rsidRPr="002D2EEB">
        <w:rPr>
          <w:rFonts w:ascii="Arial" w:hAnsi="Arial" w:cs="Arial"/>
          <w:lang w:val="en-US"/>
        </w:rPr>
        <w:t>Proportion of community-dwelling individuals aged &gt;65 years in Quebec</w:t>
      </w:r>
      <w:r w:rsidR="00FC5746">
        <w:rPr>
          <w:rFonts w:ascii="Arial" w:hAnsi="Arial" w:cs="Arial"/>
          <w:lang w:val="en-US"/>
        </w:rPr>
        <w:t>,</w:t>
      </w:r>
      <w:r w:rsidR="00586F8E" w:rsidRPr="002D2EEB">
        <w:rPr>
          <w:rFonts w:ascii="Arial" w:hAnsi="Arial" w:cs="Arial"/>
          <w:lang w:val="en-US"/>
        </w:rPr>
        <w:t xml:space="preserve"> Canada</w:t>
      </w:r>
      <w:r w:rsidR="00D12C0E">
        <w:rPr>
          <w:rFonts w:ascii="Arial" w:hAnsi="Arial" w:cs="Arial"/>
          <w:lang w:val="en-US"/>
        </w:rPr>
        <w:t>,</w:t>
      </w:r>
      <w:r w:rsidR="00586F8E" w:rsidRPr="002D2EEB">
        <w:rPr>
          <w:rFonts w:ascii="Arial" w:hAnsi="Arial" w:cs="Arial"/>
          <w:lang w:val="en-US"/>
        </w:rPr>
        <w:t xml:space="preserve"> with at least one PIM</w:t>
      </w:r>
      <w:r w:rsidR="00FC5746">
        <w:rPr>
          <w:rFonts w:ascii="Arial" w:hAnsi="Arial" w:cs="Arial"/>
          <w:lang w:val="en-US"/>
        </w:rPr>
        <w:t>,</w:t>
      </w:r>
      <w:r w:rsidR="00586F8E" w:rsidRPr="002D2EEB">
        <w:rPr>
          <w:rFonts w:ascii="Arial" w:hAnsi="Arial" w:cs="Arial"/>
          <w:lang w:val="en-US"/>
        </w:rPr>
        <w:t xml:space="preserve"> one drug-drug interaction</w:t>
      </w:r>
      <w:r w:rsidR="00FC5746">
        <w:rPr>
          <w:rFonts w:ascii="Arial" w:hAnsi="Arial" w:cs="Arial"/>
          <w:lang w:val="en-US"/>
        </w:rPr>
        <w:t>,</w:t>
      </w:r>
      <w:r w:rsidR="00586F8E" w:rsidRPr="002D2EEB">
        <w:rPr>
          <w:rFonts w:ascii="Arial" w:hAnsi="Arial" w:cs="Arial"/>
          <w:lang w:val="en-US"/>
        </w:rPr>
        <w:t xml:space="preserve"> or an anticholinergic burden according to the number of </w:t>
      </w:r>
      <w:r w:rsidR="000C07BE">
        <w:rPr>
          <w:rFonts w:ascii="Arial" w:hAnsi="Arial" w:cs="Arial"/>
          <w:lang w:val="en-US"/>
        </w:rPr>
        <w:t>current</w:t>
      </w:r>
      <w:r w:rsidR="00586F8E" w:rsidRPr="002D2EEB">
        <w:rPr>
          <w:rFonts w:ascii="Arial" w:hAnsi="Arial" w:cs="Arial"/>
          <w:lang w:val="en-US"/>
        </w:rPr>
        <w:t xml:space="preserve"> medications on April 1</w:t>
      </w:r>
      <w:r w:rsidR="00586F8E" w:rsidRPr="002D2EEB">
        <w:rPr>
          <w:rFonts w:ascii="Arial" w:hAnsi="Arial" w:cs="Arial"/>
          <w:vertAlign w:val="superscript"/>
          <w:lang w:val="en-US"/>
        </w:rPr>
        <w:t>st</w:t>
      </w:r>
      <w:r w:rsidR="00586F8E" w:rsidRPr="002D2EEB">
        <w:rPr>
          <w:rFonts w:ascii="Arial" w:hAnsi="Arial" w:cs="Arial"/>
          <w:lang w:val="en-US"/>
        </w:rPr>
        <w:t xml:space="preserve">, </w:t>
      </w:r>
      <w:r w:rsidR="000657B8" w:rsidRPr="002D2EEB">
        <w:rPr>
          <w:rFonts w:ascii="Arial" w:hAnsi="Arial" w:cs="Arial"/>
          <w:lang w:val="en-US"/>
        </w:rPr>
        <w:t>2019</w:t>
      </w:r>
    </w:p>
    <w:p w14:paraId="1A6B2B3B" w14:textId="77777777" w:rsidR="00911715" w:rsidRDefault="00911715" w:rsidP="00952906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8020" w:type="dxa"/>
        <w:jc w:val="center"/>
        <w:tblLook w:val="04A0" w:firstRow="1" w:lastRow="0" w:firstColumn="1" w:lastColumn="0" w:noHBand="0" w:noVBand="1"/>
      </w:tblPr>
      <w:tblGrid>
        <w:gridCol w:w="1384"/>
        <w:gridCol w:w="1383"/>
        <w:gridCol w:w="1811"/>
        <w:gridCol w:w="1728"/>
        <w:gridCol w:w="1714"/>
      </w:tblGrid>
      <w:tr w:rsidR="00BD3CEA" w:rsidRPr="002661C1" w14:paraId="4CB7E86D" w14:textId="77777777" w:rsidTr="00BD3CEA">
        <w:trPr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</w:tcBorders>
          </w:tcPr>
          <w:p w14:paraId="29E549F4" w14:textId="77777777" w:rsidR="00BD3CEA" w:rsidRPr="002661C1" w:rsidRDefault="00BD3CEA" w:rsidP="00A070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6" w:type="dxa"/>
            <w:gridSpan w:val="4"/>
            <w:tcBorders>
              <w:bottom w:val="single" w:sz="4" w:space="0" w:color="auto"/>
            </w:tcBorders>
          </w:tcPr>
          <w:p w14:paraId="590570B2" w14:textId="77777777" w:rsidR="00C75020" w:rsidRDefault="00BD3CEA" w:rsidP="001E5BE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CA" w:eastAsia="fr-CA"/>
              </w:rPr>
              <w:t>C</w:t>
            </w:r>
            <w:r w:rsidRPr="00C36E2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CA" w:eastAsia="fr-CA"/>
              </w:rPr>
              <w:t>ommunity-</w:t>
            </w:r>
            <w:proofErr w:type="spellStart"/>
            <w:r w:rsidRPr="00C36E2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CA" w:eastAsia="fr-CA"/>
              </w:rPr>
              <w:t>dwelling</w:t>
            </w:r>
            <w:proofErr w:type="spellEnd"/>
            <w:r w:rsidRPr="00C36E2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C36E2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CA" w:eastAsia="fr-CA"/>
              </w:rPr>
              <w:t>individuals</w:t>
            </w:r>
            <w:proofErr w:type="spellEnd"/>
            <w:r w:rsidRPr="00C36E2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CA" w:eastAsia="fr-CA"/>
              </w:rPr>
              <w:t xml:space="preserve"> </w:t>
            </w:r>
          </w:p>
          <w:p w14:paraId="719257B1" w14:textId="7EAB4EF3" w:rsidR="00BD3CEA" w:rsidRPr="002661C1" w:rsidRDefault="00BD3CEA" w:rsidP="001E5BE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CA" w:eastAsia="fr-CA"/>
              </w:rPr>
              <w:t xml:space="preserve">(N = </w:t>
            </w:r>
            <w:r w:rsidRPr="002661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,302,636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CA" w:eastAsia="fr-CA"/>
              </w:rPr>
              <w:t>)</w:t>
            </w:r>
          </w:p>
        </w:tc>
      </w:tr>
      <w:tr w:rsidR="00BD3CEA" w:rsidRPr="002661C1" w14:paraId="1030D6D2" w14:textId="77777777" w:rsidTr="00BD3CEA">
        <w:tblPrEx>
          <w:jc w:val="left"/>
        </w:tblPrEx>
        <w:tc>
          <w:tcPr>
            <w:tcW w:w="1384" w:type="dxa"/>
            <w:shd w:val="pct30" w:color="auto" w:fill="auto"/>
            <w:vAlign w:val="center"/>
          </w:tcPr>
          <w:p w14:paraId="278C460A" w14:textId="77777777" w:rsidR="00BD3CEA" w:rsidRPr="002661C1" w:rsidRDefault="00BD3CEA" w:rsidP="00C2173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383" w:type="dxa"/>
            <w:shd w:val="pct30" w:color="auto" w:fill="auto"/>
            <w:vAlign w:val="center"/>
          </w:tcPr>
          <w:p w14:paraId="4B67B94F" w14:textId="77777777" w:rsidR="00BD3CEA" w:rsidRPr="002661C1" w:rsidRDefault="00BD3CEA" w:rsidP="00C2173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5253" w:type="dxa"/>
            <w:gridSpan w:val="3"/>
            <w:shd w:val="pct30" w:color="auto" w:fill="auto"/>
            <w:vAlign w:val="center"/>
          </w:tcPr>
          <w:p w14:paraId="653CF712" w14:textId="0D00C787" w:rsidR="00BD3CEA" w:rsidRPr="002661C1" w:rsidRDefault="00BD3CEA" w:rsidP="00C2173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Proportion* of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community-dwelling individuals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using at least X medica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s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with at least</w:t>
            </w:r>
          </w:p>
        </w:tc>
      </w:tr>
      <w:tr w:rsidR="00BD3CEA" w:rsidRPr="002661C1" w14:paraId="34FCC83C" w14:textId="77777777" w:rsidTr="00BD3CEA">
        <w:trPr>
          <w:jc w:val="center"/>
        </w:trPr>
        <w:tc>
          <w:tcPr>
            <w:tcW w:w="1384" w:type="dxa"/>
            <w:shd w:val="pct30" w:color="auto" w:fill="auto"/>
            <w:vAlign w:val="center"/>
          </w:tcPr>
          <w:p w14:paraId="465C8D2A" w14:textId="61401C3E" w:rsidR="00BD3CEA" w:rsidRPr="002661C1" w:rsidRDefault="00BD3CEA" w:rsidP="00A070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current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 medications</w:t>
            </w:r>
          </w:p>
        </w:tc>
        <w:tc>
          <w:tcPr>
            <w:tcW w:w="1383" w:type="dxa"/>
            <w:shd w:val="pct30" w:color="auto" w:fill="auto"/>
            <w:vAlign w:val="center"/>
          </w:tcPr>
          <w:p w14:paraId="67A06FDA" w14:textId="71F33445" w:rsidR="00BD3CEA" w:rsidRPr="002661C1" w:rsidRDefault="00BD3CEA" w:rsidP="00A070C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Proportion of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community-dwelling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individuals using at least X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current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medica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s</w:t>
            </w:r>
          </w:p>
        </w:tc>
        <w:tc>
          <w:tcPr>
            <w:tcW w:w="1811" w:type="dxa"/>
            <w:shd w:val="pct30" w:color="auto" w:fill="auto"/>
            <w:vAlign w:val="center"/>
          </w:tcPr>
          <w:p w14:paraId="10EFF81B" w14:textId="19A4FFF1" w:rsidR="00BD3CEA" w:rsidRPr="002661C1" w:rsidRDefault="00BD3CEA" w:rsidP="00A070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1728" w:type="dxa"/>
            <w:shd w:val="pct30" w:color="auto" w:fill="auto"/>
            <w:vAlign w:val="center"/>
          </w:tcPr>
          <w:p w14:paraId="610DEB97" w14:textId="014EFFA4" w:rsidR="00BD3CEA" w:rsidRPr="002661C1" w:rsidRDefault="00BD3CEA" w:rsidP="00A070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714" w:type="dxa"/>
            <w:shd w:val="pct30" w:color="auto" w:fill="auto"/>
            <w:vAlign w:val="center"/>
          </w:tcPr>
          <w:p w14:paraId="6E13DA24" w14:textId="1B3C51D2" w:rsidR="00BD3CEA" w:rsidRPr="002661C1" w:rsidRDefault="00BD3CEA" w:rsidP="00A070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3</w:t>
            </w:r>
          </w:p>
        </w:tc>
      </w:tr>
      <w:tr w:rsidR="00BD3CEA" w:rsidRPr="002661C1" w14:paraId="0C7E5FDC" w14:textId="77777777" w:rsidTr="00BD3CEA">
        <w:trPr>
          <w:jc w:val="center"/>
        </w:trPr>
        <w:tc>
          <w:tcPr>
            <w:tcW w:w="1384" w:type="dxa"/>
          </w:tcPr>
          <w:p w14:paraId="609A6B8E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</w:t>
            </w:r>
          </w:p>
        </w:tc>
        <w:tc>
          <w:tcPr>
            <w:tcW w:w="1383" w:type="dxa"/>
            <w:vAlign w:val="center"/>
          </w:tcPr>
          <w:p w14:paraId="1F1D048C" w14:textId="3F20B5FD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811" w:type="dxa"/>
            <w:vAlign w:val="center"/>
          </w:tcPr>
          <w:p w14:paraId="37444028" w14:textId="45601C7E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728" w:type="dxa"/>
            <w:vAlign w:val="center"/>
          </w:tcPr>
          <w:p w14:paraId="505E1B71" w14:textId="7D867895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714" w:type="dxa"/>
            <w:vAlign w:val="center"/>
          </w:tcPr>
          <w:p w14:paraId="454FA0E2" w14:textId="11235B2F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1</w:t>
            </w:r>
          </w:p>
        </w:tc>
      </w:tr>
      <w:tr w:rsidR="00BD3CEA" w:rsidRPr="002661C1" w14:paraId="34D96539" w14:textId="77777777" w:rsidTr="00BD3CEA">
        <w:trPr>
          <w:jc w:val="center"/>
        </w:trPr>
        <w:tc>
          <w:tcPr>
            <w:tcW w:w="1384" w:type="dxa"/>
          </w:tcPr>
          <w:p w14:paraId="6730300B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383" w:type="dxa"/>
            <w:vAlign w:val="center"/>
          </w:tcPr>
          <w:p w14:paraId="3EB00DE2" w14:textId="7F62AB07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811" w:type="dxa"/>
            <w:vAlign w:val="center"/>
          </w:tcPr>
          <w:p w14:paraId="0311628F" w14:textId="774FE9B8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728" w:type="dxa"/>
            <w:vAlign w:val="center"/>
          </w:tcPr>
          <w:p w14:paraId="4CFEB80D" w14:textId="00CBA845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714" w:type="dxa"/>
            <w:vAlign w:val="center"/>
          </w:tcPr>
          <w:p w14:paraId="62E7BC17" w14:textId="31B1873F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</w:tr>
      <w:tr w:rsidR="00BD3CEA" w:rsidRPr="002661C1" w14:paraId="209C549F" w14:textId="77777777" w:rsidTr="00BD3CEA">
        <w:trPr>
          <w:jc w:val="center"/>
        </w:trPr>
        <w:tc>
          <w:tcPr>
            <w:tcW w:w="1384" w:type="dxa"/>
          </w:tcPr>
          <w:p w14:paraId="130D0717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383" w:type="dxa"/>
            <w:vAlign w:val="center"/>
          </w:tcPr>
          <w:p w14:paraId="75D5BD7E" w14:textId="55004369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811" w:type="dxa"/>
            <w:vAlign w:val="center"/>
          </w:tcPr>
          <w:p w14:paraId="23D37732" w14:textId="1EAECD9A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728" w:type="dxa"/>
            <w:vAlign w:val="center"/>
          </w:tcPr>
          <w:p w14:paraId="02908CB7" w14:textId="5E218233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714" w:type="dxa"/>
            <w:vAlign w:val="center"/>
          </w:tcPr>
          <w:p w14:paraId="7E72E9E5" w14:textId="1FE5BBAF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2</w:t>
            </w:r>
          </w:p>
        </w:tc>
      </w:tr>
      <w:tr w:rsidR="00BD3CEA" w:rsidRPr="002661C1" w14:paraId="663C8E98" w14:textId="77777777" w:rsidTr="00BD3CEA">
        <w:trPr>
          <w:jc w:val="center"/>
        </w:trPr>
        <w:tc>
          <w:tcPr>
            <w:tcW w:w="1384" w:type="dxa"/>
          </w:tcPr>
          <w:p w14:paraId="2867143B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4</w:t>
            </w:r>
          </w:p>
        </w:tc>
        <w:tc>
          <w:tcPr>
            <w:tcW w:w="1383" w:type="dxa"/>
            <w:vAlign w:val="center"/>
          </w:tcPr>
          <w:p w14:paraId="157FE551" w14:textId="1769CD73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811" w:type="dxa"/>
            <w:vAlign w:val="center"/>
          </w:tcPr>
          <w:p w14:paraId="668D0BA5" w14:textId="597F0467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728" w:type="dxa"/>
            <w:vAlign w:val="center"/>
          </w:tcPr>
          <w:p w14:paraId="4C04B420" w14:textId="2FA1CA7A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714" w:type="dxa"/>
            <w:vAlign w:val="center"/>
          </w:tcPr>
          <w:p w14:paraId="6B7EFAC7" w14:textId="1E2B5D86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6</w:t>
            </w:r>
          </w:p>
        </w:tc>
      </w:tr>
      <w:tr w:rsidR="00BD3CEA" w:rsidRPr="002661C1" w14:paraId="6892E01D" w14:textId="77777777" w:rsidTr="00BD3CEA">
        <w:trPr>
          <w:jc w:val="center"/>
        </w:trPr>
        <w:tc>
          <w:tcPr>
            <w:tcW w:w="1384" w:type="dxa"/>
          </w:tcPr>
          <w:p w14:paraId="3C3739C1" w14:textId="5A6BB299" w:rsidR="00BD3CEA" w:rsidRPr="002661C1" w:rsidRDefault="00BD3CEA" w:rsidP="00B9086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1C1">
              <w:rPr>
                <w:rFonts w:ascii="Arial" w:hAnsi="Arial" w:cs="Arial"/>
                <w:b/>
                <w:bCs/>
                <w:sz w:val="20"/>
                <w:szCs w:val="20"/>
              </w:rPr>
              <w:t>≥5</w:t>
            </w:r>
            <w:r w:rsidRPr="002661C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1383" w:type="dxa"/>
            <w:vAlign w:val="center"/>
          </w:tcPr>
          <w:p w14:paraId="2DAF8777" w14:textId="05ECE747" w:rsidR="00BD3CEA" w:rsidRPr="002661C1" w:rsidRDefault="00BD3CEA" w:rsidP="00B908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811" w:type="dxa"/>
            <w:vAlign w:val="center"/>
          </w:tcPr>
          <w:p w14:paraId="41ECBEB7" w14:textId="52836628" w:rsidR="00BD3CEA" w:rsidRPr="002661C1" w:rsidRDefault="00BD3CEA" w:rsidP="00B908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728" w:type="dxa"/>
            <w:vAlign w:val="center"/>
          </w:tcPr>
          <w:p w14:paraId="325D4E32" w14:textId="23EC8BA2" w:rsidR="00BD3CEA" w:rsidRPr="002661C1" w:rsidRDefault="00BD3CEA" w:rsidP="00B908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714" w:type="dxa"/>
            <w:vAlign w:val="center"/>
          </w:tcPr>
          <w:p w14:paraId="408D943A" w14:textId="025B0D6A" w:rsidR="00BD3CEA" w:rsidRPr="002661C1" w:rsidRDefault="00BD3CEA" w:rsidP="00B908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.8</w:t>
            </w:r>
          </w:p>
        </w:tc>
      </w:tr>
      <w:tr w:rsidR="00BD3CEA" w:rsidRPr="002661C1" w14:paraId="786AF3AE" w14:textId="77777777" w:rsidTr="00BD3CEA">
        <w:trPr>
          <w:jc w:val="center"/>
        </w:trPr>
        <w:tc>
          <w:tcPr>
            <w:tcW w:w="1384" w:type="dxa"/>
          </w:tcPr>
          <w:p w14:paraId="65ACA135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6</w:t>
            </w:r>
          </w:p>
        </w:tc>
        <w:tc>
          <w:tcPr>
            <w:tcW w:w="1383" w:type="dxa"/>
            <w:vAlign w:val="center"/>
          </w:tcPr>
          <w:p w14:paraId="2AB164F1" w14:textId="57F20BD2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811" w:type="dxa"/>
            <w:vAlign w:val="center"/>
          </w:tcPr>
          <w:p w14:paraId="727A4099" w14:textId="052D51E2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728" w:type="dxa"/>
            <w:vAlign w:val="center"/>
          </w:tcPr>
          <w:p w14:paraId="570D1F9F" w14:textId="5B622980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714" w:type="dxa"/>
            <w:vAlign w:val="center"/>
          </w:tcPr>
          <w:p w14:paraId="2D830223" w14:textId="0AC7804B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</w:tr>
      <w:tr w:rsidR="00BD3CEA" w:rsidRPr="002661C1" w14:paraId="67F39126" w14:textId="77777777" w:rsidTr="00BD3CEA">
        <w:trPr>
          <w:jc w:val="center"/>
        </w:trPr>
        <w:tc>
          <w:tcPr>
            <w:tcW w:w="1384" w:type="dxa"/>
          </w:tcPr>
          <w:p w14:paraId="3A134B6E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7</w:t>
            </w:r>
          </w:p>
        </w:tc>
        <w:tc>
          <w:tcPr>
            <w:tcW w:w="1383" w:type="dxa"/>
            <w:vAlign w:val="center"/>
          </w:tcPr>
          <w:p w14:paraId="1141801F" w14:textId="02882ED7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811" w:type="dxa"/>
            <w:vAlign w:val="center"/>
          </w:tcPr>
          <w:p w14:paraId="18DCF1D7" w14:textId="7DFF2563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728" w:type="dxa"/>
            <w:vAlign w:val="center"/>
          </w:tcPr>
          <w:p w14:paraId="6F369101" w14:textId="7B14FFC0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714" w:type="dxa"/>
            <w:vAlign w:val="center"/>
          </w:tcPr>
          <w:p w14:paraId="1B65D3A5" w14:textId="0E6CEC12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</w:tr>
      <w:tr w:rsidR="00BD3CEA" w:rsidRPr="002661C1" w14:paraId="7AA301D0" w14:textId="77777777" w:rsidTr="00BD3CEA">
        <w:trPr>
          <w:jc w:val="center"/>
        </w:trPr>
        <w:tc>
          <w:tcPr>
            <w:tcW w:w="1384" w:type="dxa"/>
          </w:tcPr>
          <w:p w14:paraId="06144190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8</w:t>
            </w:r>
          </w:p>
        </w:tc>
        <w:tc>
          <w:tcPr>
            <w:tcW w:w="1383" w:type="dxa"/>
            <w:vAlign w:val="center"/>
          </w:tcPr>
          <w:p w14:paraId="5223F439" w14:textId="3DB856A7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811" w:type="dxa"/>
            <w:vAlign w:val="center"/>
          </w:tcPr>
          <w:p w14:paraId="485D106A" w14:textId="504D7C86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728" w:type="dxa"/>
            <w:vAlign w:val="center"/>
          </w:tcPr>
          <w:p w14:paraId="354B86F4" w14:textId="21209738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714" w:type="dxa"/>
            <w:vAlign w:val="center"/>
          </w:tcPr>
          <w:p w14:paraId="2D850D51" w14:textId="52A3E22B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</w:tr>
      <w:tr w:rsidR="00BD3CEA" w:rsidRPr="002661C1" w14:paraId="0E8BF20A" w14:textId="77777777" w:rsidTr="00BD3CEA">
        <w:trPr>
          <w:jc w:val="center"/>
        </w:trPr>
        <w:tc>
          <w:tcPr>
            <w:tcW w:w="1384" w:type="dxa"/>
          </w:tcPr>
          <w:p w14:paraId="5A89853E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9</w:t>
            </w:r>
          </w:p>
        </w:tc>
        <w:tc>
          <w:tcPr>
            <w:tcW w:w="1383" w:type="dxa"/>
            <w:vAlign w:val="center"/>
          </w:tcPr>
          <w:p w14:paraId="68C97EF3" w14:textId="057790B3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811" w:type="dxa"/>
            <w:vAlign w:val="center"/>
          </w:tcPr>
          <w:p w14:paraId="151831E8" w14:textId="56116A39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728" w:type="dxa"/>
            <w:vAlign w:val="center"/>
          </w:tcPr>
          <w:p w14:paraId="5C3F4DE6" w14:textId="27C96B33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714" w:type="dxa"/>
            <w:vAlign w:val="center"/>
          </w:tcPr>
          <w:p w14:paraId="039C4860" w14:textId="4081C68C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</w:tr>
      <w:tr w:rsidR="00BD3CEA" w:rsidRPr="002661C1" w14:paraId="6CC45EBF" w14:textId="77777777" w:rsidTr="00BD3CEA">
        <w:trPr>
          <w:jc w:val="center"/>
        </w:trPr>
        <w:tc>
          <w:tcPr>
            <w:tcW w:w="1384" w:type="dxa"/>
          </w:tcPr>
          <w:p w14:paraId="29D117F1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0</w:t>
            </w:r>
          </w:p>
        </w:tc>
        <w:tc>
          <w:tcPr>
            <w:tcW w:w="1383" w:type="dxa"/>
            <w:vAlign w:val="center"/>
          </w:tcPr>
          <w:p w14:paraId="559035C4" w14:textId="427F0EA3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811" w:type="dxa"/>
            <w:vAlign w:val="center"/>
          </w:tcPr>
          <w:p w14:paraId="186B8968" w14:textId="737B47EE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728" w:type="dxa"/>
            <w:vAlign w:val="center"/>
          </w:tcPr>
          <w:p w14:paraId="70830F27" w14:textId="5BD01D51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714" w:type="dxa"/>
            <w:vAlign w:val="center"/>
          </w:tcPr>
          <w:p w14:paraId="6EE94A18" w14:textId="084F0775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BD3CEA" w:rsidRPr="002661C1" w14:paraId="4ED1C1B3" w14:textId="77777777" w:rsidTr="00BD3CEA">
        <w:trPr>
          <w:jc w:val="center"/>
        </w:trPr>
        <w:tc>
          <w:tcPr>
            <w:tcW w:w="1384" w:type="dxa"/>
          </w:tcPr>
          <w:p w14:paraId="4473A944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1</w:t>
            </w:r>
          </w:p>
        </w:tc>
        <w:tc>
          <w:tcPr>
            <w:tcW w:w="1383" w:type="dxa"/>
            <w:vAlign w:val="center"/>
          </w:tcPr>
          <w:p w14:paraId="2431747D" w14:textId="01463213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811" w:type="dxa"/>
            <w:vAlign w:val="center"/>
          </w:tcPr>
          <w:p w14:paraId="184EB0A3" w14:textId="5F9358C8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728" w:type="dxa"/>
            <w:vAlign w:val="center"/>
          </w:tcPr>
          <w:p w14:paraId="1DDB0CCC" w14:textId="508AAFE9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14" w:type="dxa"/>
            <w:vAlign w:val="center"/>
          </w:tcPr>
          <w:p w14:paraId="7786AEB2" w14:textId="44433ABC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BD3CEA" w:rsidRPr="002661C1" w14:paraId="314D190F" w14:textId="77777777" w:rsidTr="00BD3CEA">
        <w:trPr>
          <w:jc w:val="center"/>
        </w:trPr>
        <w:tc>
          <w:tcPr>
            <w:tcW w:w="1384" w:type="dxa"/>
          </w:tcPr>
          <w:p w14:paraId="6000E24B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2</w:t>
            </w:r>
          </w:p>
        </w:tc>
        <w:tc>
          <w:tcPr>
            <w:tcW w:w="1383" w:type="dxa"/>
            <w:vAlign w:val="center"/>
          </w:tcPr>
          <w:p w14:paraId="1CF6312A" w14:textId="27999368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811" w:type="dxa"/>
            <w:vAlign w:val="center"/>
          </w:tcPr>
          <w:p w14:paraId="2BC8CA89" w14:textId="514837DE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28" w:type="dxa"/>
            <w:vAlign w:val="center"/>
          </w:tcPr>
          <w:p w14:paraId="510EBF0A" w14:textId="7E6924AA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14" w:type="dxa"/>
            <w:vAlign w:val="center"/>
          </w:tcPr>
          <w:p w14:paraId="3DC3B13C" w14:textId="6B0C1F0F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</w:tr>
      <w:tr w:rsidR="00BD3CEA" w:rsidRPr="002661C1" w14:paraId="7962B6B2" w14:textId="77777777" w:rsidTr="00BD3CEA">
        <w:trPr>
          <w:jc w:val="center"/>
        </w:trPr>
        <w:tc>
          <w:tcPr>
            <w:tcW w:w="1384" w:type="dxa"/>
          </w:tcPr>
          <w:p w14:paraId="75C728E4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3</w:t>
            </w:r>
          </w:p>
        </w:tc>
        <w:tc>
          <w:tcPr>
            <w:tcW w:w="1383" w:type="dxa"/>
            <w:vAlign w:val="center"/>
          </w:tcPr>
          <w:p w14:paraId="7478A7DD" w14:textId="597E4F1E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11" w:type="dxa"/>
            <w:vAlign w:val="center"/>
          </w:tcPr>
          <w:p w14:paraId="53CCBED9" w14:textId="7D970EB1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728" w:type="dxa"/>
            <w:vAlign w:val="center"/>
          </w:tcPr>
          <w:p w14:paraId="70C26485" w14:textId="6AD9A0D1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14" w:type="dxa"/>
            <w:vAlign w:val="center"/>
          </w:tcPr>
          <w:p w14:paraId="6C972C6A" w14:textId="7A25FDE5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BD3CEA" w:rsidRPr="002661C1" w14:paraId="3B79740A" w14:textId="77777777" w:rsidTr="00BD3CEA">
        <w:trPr>
          <w:jc w:val="center"/>
        </w:trPr>
        <w:tc>
          <w:tcPr>
            <w:tcW w:w="1384" w:type="dxa"/>
          </w:tcPr>
          <w:p w14:paraId="5B07BB21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4</w:t>
            </w:r>
          </w:p>
        </w:tc>
        <w:tc>
          <w:tcPr>
            <w:tcW w:w="1383" w:type="dxa"/>
            <w:vAlign w:val="center"/>
          </w:tcPr>
          <w:p w14:paraId="52A2D38E" w14:textId="0545F9C8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11" w:type="dxa"/>
            <w:vAlign w:val="center"/>
          </w:tcPr>
          <w:p w14:paraId="4B9ABE02" w14:textId="6577E926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28" w:type="dxa"/>
            <w:vAlign w:val="center"/>
          </w:tcPr>
          <w:p w14:paraId="0A784140" w14:textId="3BAED01B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714" w:type="dxa"/>
            <w:vAlign w:val="center"/>
          </w:tcPr>
          <w:p w14:paraId="426BE4A7" w14:textId="0ACDF8DF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BD3CEA" w:rsidRPr="002661C1" w14:paraId="6A29D399" w14:textId="77777777" w:rsidTr="00BD3CEA">
        <w:trPr>
          <w:jc w:val="center"/>
        </w:trPr>
        <w:tc>
          <w:tcPr>
            <w:tcW w:w="1384" w:type="dxa"/>
          </w:tcPr>
          <w:p w14:paraId="3D657B60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5</w:t>
            </w:r>
          </w:p>
        </w:tc>
        <w:tc>
          <w:tcPr>
            <w:tcW w:w="1383" w:type="dxa"/>
            <w:vAlign w:val="center"/>
          </w:tcPr>
          <w:p w14:paraId="793AE03F" w14:textId="3B3B7462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11" w:type="dxa"/>
            <w:vAlign w:val="center"/>
          </w:tcPr>
          <w:p w14:paraId="62B9D0F0" w14:textId="7D67927A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28" w:type="dxa"/>
            <w:vAlign w:val="center"/>
          </w:tcPr>
          <w:p w14:paraId="0D91715D" w14:textId="7521723C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14" w:type="dxa"/>
            <w:vAlign w:val="center"/>
          </w:tcPr>
          <w:p w14:paraId="1FB6BF06" w14:textId="6A4A8F44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BD3CEA" w:rsidRPr="002661C1" w14:paraId="658760E5" w14:textId="77777777" w:rsidTr="00BD3CEA">
        <w:trPr>
          <w:jc w:val="center"/>
        </w:trPr>
        <w:tc>
          <w:tcPr>
            <w:tcW w:w="1384" w:type="dxa"/>
          </w:tcPr>
          <w:p w14:paraId="61A78D37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6</w:t>
            </w:r>
          </w:p>
        </w:tc>
        <w:tc>
          <w:tcPr>
            <w:tcW w:w="1383" w:type="dxa"/>
            <w:vAlign w:val="center"/>
          </w:tcPr>
          <w:p w14:paraId="73E161C0" w14:textId="7D665258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11" w:type="dxa"/>
            <w:vAlign w:val="center"/>
          </w:tcPr>
          <w:p w14:paraId="286FFCBC" w14:textId="056ED1F6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28" w:type="dxa"/>
            <w:vAlign w:val="center"/>
          </w:tcPr>
          <w:p w14:paraId="6B3F870B" w14:textId="5A78FDAA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14" w:type="dxa"/>
            <w:vAlign w:val="center"/>
          </w:tcPr>
          <w:p w14:paraId="7F2CAD86" w14:textId="4B7679B9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BD3CEA" w:rsidRPr="002661C1" w14:paraId="1CDB68C9" w14:textId="77777777" w:rsidTr="00BD3CEA">
        <w:trPr>
          <w:jc w:val="center"/>
        </w:trPr>
        <w:tc>
          <w:tcPr>
            <w:tcW w:w="1384" w:type="dxa"/>
          </w:tcPr>
          <w:p w14:paraId="159D263B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7</w:t>
            </w:r>
          </w:p>
        </w:tc>
        <w:tc>
          <w:tcPr>
            <w:tcW w:w="1383" w:type="dxa"/>
            <w:vAlign w:val="center"/>
          </w:tcPr>
          <w:p w14:paraId="48D074A2" w14:textId="1D506C9D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11" w:type="dxa"/>
            <w:vAlign w:val="center"/>
          </w:tcPr>
          <w:p w14:paraId="00174478" w14:textId="51923C92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28" w:type="dxa"/>
            <w:vAlign w:val="center"/>
          </w:tcPr>
          <w:p w14:paraId="17AA6C5D" w14:textId="63600499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14" w:type="dxa"/>
            <w:vAlign w:val="center"/>
          </w:tcPr>
          <w:p w14:paraId="000BEB2E" w14:textId="316CB150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BD3CEA" w:rsidRPr="002661C1" w14:paraId="4C2515C3" w14:textId="77777777" w:rsidTr="00BD3CEA">
        <w:trPr>
          <w:jc w:val="center"/>
        </w:trPr>
        <w:tc>
          <w:tcPr>
            <w:tcW w:w="1384" w:type="dxa"/>
          </w:tcPr>
          <w:p w14:paraId="284FB0E7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8</w:t>
            </w:r>
          </w:p>
        </w:tc>
        <w:tc>
          <w:tcPr>
            <w:tcW w:w="1383" w:type="dxa"/>
            <w:vAlign w:val="center"/>
          </w:tcPr>
          <w:p w14:paraId="14424525" w14:textId="312BD569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11" w:type="dxa"/>
            <w:vAlign w:val="center"/>
          </w:tcPr>
          <w:p w14:paraId="4D634AE5" w14:textId="13194D58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28" w:type="dxa"/>
            <w:vAlign w:val="center"/>
          </w:tcPr>
          <w:p w14:paraId="753D24B4" w14:textId="6EE1A590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14" w:type="dxa"/>
            <w:vAlign w:val="center"/>
          </w:tcPr>
          <w:p w14:paraId="45B614B6" w14:textId="54E6E146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BD3CEA" w:rsidRPr="002661C1" w14:paraId="03758387" w14:textId="77777777" w:rsidTr="00BD3CEA">
        <w:trPr>
          <w:jc w:val="center"/>
        </w:trPr>
        <w:tc>
          <w:tcPr>
            <w:tcW w:w="1384" w:type="dxa"/>
          </w:tcPr>
          <w:p w14:paraId="45C0C344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9</w:t>
            </w:r>
          </w:p>
        </w:tc>
        <w:tc>
          <w:tcPr>
            <w:tcW w:w="1383" w:type="dxa"/>
            <w:vAlign w:val="center"/>
          </w:tcPr>
          <w:p w14:paraId="0F0FD0FC" w14:textId="2F5FBB75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11" w:type="dxa"/>
            <w:vAlign w:val="center"/>
          </w:tcPr>
          <w:p w14:paraId="6CD11FBF" w14:textId="57A41FC9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28" w:type="dxa"/>
            <w:vAlign w:val="center"/>
          </w:tcPr>
          <w:p w14:paraId="2DBBD82D" w14:textId="753F8544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14" w:type="dxa"/>
            <w:vAlign w:val="center"/>
          </w:tcPr>
          <w:p w14:paraId="1A60FE82" w14:textId="1003931B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BD3CEA" w:rsidRPr="002661C1" w14:paraId="1A6F83E6" w14:textId="77777777" w:rsidTr="00BD3CEA">
        <w:trPr>
          <w:jc w:val="center"/>
        </w:trPr>
        <w:tc>
          <w:tcPr>
            <w:tcW w:w="1384" w:type="dxa"/>
          </w:tcPr>
          <w:p w14:paraId="4E43787B" w14:textId="77777777" w:rsidR="00BD3CEA" w:rsidRPr="002661C1" w:rsidRDefault="00BD3CEA" w:rsidP="00B90865">
            <w:pPr>
              <w:rPr>
                <w:rFonts w:ascii="Arial" w:hAnsi="Arial" w:cs="Arial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20</w:t>
            </w:r>
          </w:p>
        </w:tc>
        <w:tc>
          <w:tcPr>
            <w:tcW w:w="1383" w:type="dxa"/>
            <w:vAlign w:val="center"/>
          </w:tcPr>
          <w:p w14:paraId="0D71E77F" w14:textId="39899121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11" w:type="dxa"/>
            <w:vAlign w:val="center"/>
          </w:tcPr>
          <w:p w14:paraId="65CA9A52" w14:textId="0067F39B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28" w:type="dxa"/>
            <w:vAlign w:val="center"/>
          </w:tcPr>
          <w:p w14:paraId="288F3BEB" w14:textId="29D2500A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14" w:type="dxa"/>
            <w:vAlign w:val="center"/>
          </w:tcPr>
          <w:p w14:paraId="19FA7114" w14:textId="58D679FE" w:rsidR="00BD3CEA" w:rsidRPr="002661C1" w:rsidRDefault="00BD3CEA" w:rsidP="00B9086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</w:tbl>
    <w:p w14:paraId="66916623" w14:textId="77777777" w:rsidR="00426016" w:rsidRDefault="00426016" w:rsidP="00426016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0438AF">
        <w:rPr>
          <w:rFonts w:ascii="Arial" w:hAnsi="Arial" w:cs="Arial"/>
          <w:sz w:val="20"/>
          <w:szCs w:val="20"/>
          <w:lang w:val="en-US"/>
        </w:rPr>
        <w:t xml:space="preserve">*99% confidence intervals are </w:t>
      </w:r>
      <w:r>
        <w:rPr>
          <w:rFonts w:ascii="Arial" w:hAnsi="Arial" w:cs="Arial"/>
          <w:sz w:val="20"/>
          <w:szCs w:val="20"/>
          <w:lang w:val="en-US"/>
        </w:rPr>
        <w:t xml:space="preserve">identical to the proportions presented to two decimal places. They are </w:t>
      </w:r>
      <w:r w:rsidRPr="000438AF">
        <w:rPr>
          <w:rFonts w:ascii="Arial" w:hAnsi="Arial" w:cs="Arial"/>
          <w:sz w:val="20"/>
          <w:szCs w:val="20"/>
          <w:lang w:val="en-US"/>
        </w:rPr>
        <w:t xml:space="preserve">not shown </w:t>
      </w:r>
      <w:r>
        <w:rPr>
          <w:rFonts w:ascii="Arial" w:hAnsi="Arial" w:cs="Arial"/>
          <w:sz w:val="20"/>
          <w:szCs w:val="20"/>
          <w:lang w:val="en-US"/>
        </w:rPr>
        <w:t>to simplify reading</w:t>
      </w:r>
      <w:r w:rsidRPr="000438AF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73082953" w14:textId="7320A06B" w:rsidR="00426016" w:rsidRDefault="00426016" w:rsidP="00426016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IM: </w:t>
      </w:r>
      <w:r w:rsidRPr="00773136">
        <w:rPr>
          <w:rFonts w:ascii="Arial" w:hAnsi="Arial" w:cs="Arial"/>
          <w:sz w:val="20"/>
          <w:szCs w:val="20"/>
          <w:lang w:val="en-US"/>
        </w:rPr>
        <w:t>potentially inappropriate medication</w:t>
      </w:r>
      <w:r>
        <w:rPr>
          <w:rFonts w:ascii="Arial" w:hAnsi="Arial" w:cs="Arial"/>
          <w:sz w:val="20"/>
          <w:szCs w:val="20"/>
          <w:lang w:val="en-US"/>
        </w:rPr>
        <w:t>; ACB: anticholinergic cognitive burden</w:t>
      </w:r>
    </w:p>
    <w:p w14:paraId="25D0F666" w14:textId="21BC2B6D" w:rsidR="00426016" w:rsidRPr="00445159" w:rsidRDefault="00426016" w:rsidP="00445159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  <w:sectPr w:rsidR="00426016" w:rsidRPr="00445159" w:rsidSect="000958A6">
          <w:endnotePr>
            <w:numFmt w:val="decimal"/>
          </w:endnotePr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lastRenderedPageBreak/>
        <w:t>!</w:t>
      </w:r>
      <w:r>
        <w:rPr>
          <w:rFonts w:ascii="Arial" w:hAnsi="Arial" w:cs="Arial"/>
          <w:sz w:val="20"/>
          <w:szCs w:val="20"/>
          <w:lang w:val="en-US"/>
        </w:rPr>
        <w:t>Example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of interpretation: 39.</w:t>
      </w:r>
      <w:r w:rsidR="00B90865">
        <w:rPr>
          <w:rFonts w:ascii="Arial" w:hAnsi="Arial" w:cs="Arial"/>
          <w:sz w:val="20"/>
          <w:szCs w:val="20"/>
          <w:lang w:val="en-US"/>
        </w:rPr>
        <w:t>8</w:t>
      </w:r>
      <w:r>
        <w:rPr>
          <w:rFonts w:ascii="Arial" w:hAnsi="Arial" w:cs="Arial"/>
          <w:sz w:val="20"/>
          <w:szCs w:val="20"/>
          <w:lang w:val="en-US"/>
        </w:rPr>
        <w:t xml:space="preserve">% of individuals in the whole population have at least 5 </w:t>
      </w:r>
      <w:r w:rsidR="000C07BE">
        <w:rPr>
          <w:rFonts w:ascii="Arial" w:hAnsi="Arial" w:cs="Arial"/>
          <w:sz w:val="20"/>
          <w:szCs w:val="20"/>
          <w:lang w:val="en-US"/>
        </w:rPr>
        <w:t>current</w:t>
      </w:r>
      <w:r>
        <w:rPr>
          <w:rFonts w:ascii="Arial" w:hAnsi="Arial" w:cs="Arial"/>
          <w:sz w:val="20"/>
          <w:szCs w:val="20"/>
          <w:lang w:val="en-US"/>
        </w:rPr>
        <w:t xml:space="preserve"> medications and at least one indicator.</w:t>
      </w:r>
    </w:p>
    <w:p w14:paraId="3702F3CC" w14:textId="4ADAA7B3" w:rsidR="00352D22" w:rsidRDefault="00352D22" w:rsidP="00352D22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Table</w:t>
      </w:r>
      <w:r w:rsidRPr="00AD16A2">
        <w:rPr>
          <w:rFonts w:ascii="Arial" w:hAnsi="Arial" w:cs="Arial"/>
          <w:b/>
          <w:bCs/>
          <w:color w:val="000000" w:themeColor="text1"/>
          <w:lang w:val="en-US"/>
        </w:rPr>
        <w:t xml:space="preserve"> S</w:t>
      </w:r>
      <w:r w:rsidR="00691E85">
        <w:rPr>
          <w:rFonts w:ascii="Arial" w:hAnsi="Arial" w:cs="Arial"/>
          <w:b/>
          <w:bCs/>
          <w:color w:val="000000" w:themeColor="text1"/>
          <w:lang w:val="en-US"/>
        </w:rPr>
        <w:t>8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0438AF">
        <w:rPr>
          <w:rFonts w:ascii="Arial" w:hAnsi="Arial" w:cs="Arial"/>
        </w:rPr>
        <w:t>Proportion of community-dwelling individuals</w:t>
      </w:r>
      <w:r>
        <w:rPr>
          <w:rFonts w:ascii="Arial" w:hAnsi="Arial" w:cs="Arial"/>
        </w:rPr>
        <w:t xml:space="preserve"> </w:t>
      </w:r>
      <w:r w:rsidRPr="000438AF">
        <w:rPr>
          <w:rFonts w:ascii="Arial" w:hAnsi="Arial" w:cs="Arial"/>
        </w:rPr>
        <w:t>aged &gt;65 years</w:t>
      </w:r>
      <w:r>
        <w:rPr>
          <w:rFonts w:ascii="Arial" w:hAnsi="Arial" w:cs="Arial"/>
        </w:rPr>
        <w:t xml:space="preserve"> with at least one current medication</w:t>
      </w:r>
      <w:r w:rsidRPr="000438AF">
        <w:rPr>
          <w:rFonts w:ascii="Arial" w:hAnsi="Arial" w:cs="Arial"/>
        </w:rPr>
        <w:t xml:space="preserve"> in Quebec</w:t>
      </w:r>
      <w:r>
        <w:rPr>
          <w:rFonts w:ascii="Arial" w:hAnsi="Arial" w:cs="Arial"/>
        </w:rPr>
        <w:t>,</w:t>
      </w:r>
      <w:r w:rsidRPr="000438AF">
        <w:rPr>
          <w:rFonts w:ascii="Arial" w:hAnsi="Arial" w:cs="Arial"/>
        </w:rPr>
        <w:t xml:space="preserve"> Canada</w:t>
      </w:r>
      <w:r>
        <w:rPr>
          <w:rFonts w:ascii="Arial" w:hAnsi="Arial" w:cs="Arial"/>
        </w:rPr>
        <w:t>,</w:t>
      </w:r>
      <w:r w:rsidRPr="000438AF">
        <w:rPr>
          <w:rFonts w:ascii="Arial" w:hAnsi="Arial" w:cs="Arial"/>
        </w:rPr>
        <w:t xml:space="preserve"> with at least one PIM</w:t>
      </w:r>
      <w:r>
        <w:rPr>
          <w:rFonts w:ascii="Arial" w:hAnsi="Arial" w:cs="Arial"/>
        </w:rPr>
        <w:t>,</w:t>
      </w:r>
      <w:r w:rsidRPr="000438AF">
        <w:rPr>
          <w:rFonts w:ascii="Arial" w:hAnsi="Arial" w:cs="Arial"/>
        </w:rPr>
        <w:t xml:space="preserve"> one drug-drug interaction</w:t>
      </w:r>
      <w:r>
        <w:rPr>
          <w:rFonts w:ascii="Arial" w:hAnsi="Arial" w:cs="Arial"/>
        </w:rPr>
        <w:t>,</w:t>
      </w:r>
      <w:r w:rsidRPr="000438AF">
        <w:rPr>
          <w:rFonts w:ascii="Arial" w:hAnsi="Arial" w:cs="Arial"/>
        </w:rPr>
        <w:t xml:space="preserve"> or an anticholinergic burden according to the number of</w:t>
      </w:r>
      <w:r>
        <w:rPr>
          <w:rFonts w:ascii="Arial" w:hAnsi="Arial" w:cs="Arial"/>
        </w:rPr>
        <w:t xml:space="preserve"> current</w:t>
      </w:r>
      <w:r w:rsidRPr="000438AF">
        <w:rPr>
          <w:rFonts w:ascii="Arial" w:hAnsi="Arial" w:cs="Arial"/>
        </w:rPr>
        <w:t xml:space="preserve"> medications on April 1</w:t>
      </w:r>
      <w:r w:rsidRPr="00D62869">
        <w:rPr>
          <w:rFonts w:ascii="Arial" w:hAnsi="Arial" w:cs="Arial"/>
          <w:vertAlign w:val="superscript"/>
        </w:rPr>
        <w:t>st</w:t>
      </w:r>
      <w:r w:rsidRPr="000438AF">
        <w:rPr>
          <w:rFonts w:ascii="Arial" w:hAnsi="Arial" w:cs="Arial"/>
        </w:rPr>
        <w:t>, 20</w:t>
      </w:r>
      <w:r w:rsidR="00603FEF">
        <w:rPr>
          <w:rFonts w:ascii="Arial" w:hAnsi="Arial" w:cs="Arial"/>
        </w:rPr>
        <w:t>19</w:t>
      </w:r>
    </w:p>
    <w:p w14:paraId="597330E5" w14:textId="77777777" w:rsidR="00FC1586" w:rsidRDefault="00FC1586" w:rsidP="00352D22">
      <w:pPr>
        <w:jc w:val="center"/>
        <w:rPr>
          <w:rFonts w:ascii="Arial" w:hAnsi="Arial" w:cs="Arial"/>
        </w:rPr>
      </w:pPr>
    </w:p>
    <w:tbl>
      <w:tblPr>
        <w:tblStyle w:val="TableGrid"/>
        <w:tblW w:w="7655" w:type="dxa"/>
        <w:jc w:val="center"/>
        <w:tblLook w:val="04A0" w:firstRow="1" w:lastRow="0" w:firstColumn="1" w:lastColumn="0" w:noHBand="0" w:noVBand="1"/>
      </w:tblPr>
      <w:tblGrid>
        <w:gridCol w:w="1418"/>
        <w:gridCol w:w="1418"/>
        <w:gridCol w:w="1559"/>
        <w:gridCol w:w="1559"/>
        <w:gridCol w:w="1701"/>
      </w:tblGrid>
      <w:tr w:rsidR="00BD3CEA" w:rsidRPr="002661C1" w14:paraId="520DB2CD" w14:textId="77777777" w:rsidTr="00911715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4C59C4FB" w14:textId="77777777" w:rsidR="00BD3CEA" w:rsidRPr="002661C1" w:rsidRDefault="00BD3CEA" w:rsidP="009349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</w:tcPr>
          <w:p w14:paraId="0A2F671D" w14:textId="77777777" w:rsidR="00FC1586" w:rsidRDefault="00BD3CEA" w:rsidP="009349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Individuals with at least 1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current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 medication </w:t>
            </w:r>
          </w:p>
          <w:p w14:paraId="527E4AF0" w14:textId="318659CA" w:rsidR="00BD3CEA" w:rsidRPr="002661C1" w:rsidRDefault="00BD3CEA" w:rsidP="009349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(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N = </w:t>
            </w:r>
            <w:r w:rsidRPr="002661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,095,681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</w:tr>
      <w:tr w:rsidR="00BD3CEA" w:rsidRPr="002661C1" w14:paraId="7D2F4220" w14:textId="77777777" w:rsidTr="00911715">
        <w:tblPrEx>
          <w:jc w:val="left"/>
        </w:tblPrEx>
        <w:tc>
          <w:tcPr>
            <w:tcW w:w="1418" w:type="dxa"/>
            <w:shd w:val="pct30" w:color="auto" w:fill="auto"/>
            <w:vAlign w:val="center"/>
          </w:tcPr>
          <w:p w14:paraId="6DB79CCC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418" w:type="dxa"/>
            <w:shd w:val="pct30" w:color="auto" w:fill="auto"/>
            <w:vAlign w:val="center"/>
          </w:tcPr>
          <w:p w14:paraId="7291459A" w14:textId="2AE6A794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4819" w:type="dxa"/>
            <w:gridSpan w:val="3"/>
            <w:shd w:val="pct30" w:color="auto" w:fill="auto"/>
            <w:vAlign w:val="center"/>
          </w:tcPr>
          <w:p w14:paraId="4A280AB3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portion of medication users using at least X medica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s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with at least</w:t>
            </w:r>
          </w:p>
        </w:tc>
      </w:tr>
      <w:tr w:rsidR="00BD3CEA" w:rsidRPr="002661C1" w14:paraId="650EA025" w14:textId="77777777" w:rsidTr="00911715">
        <w:trPr>
          <w:jc w:val="center"/>
        </w:trPr>
        <w:tc>
          <w:tcPr>
            <w:tcW w:w="1418" w:type="dxa"/>
            <w:shd w:val="pct30" w:color="auto" w:fill="auto"/>
            <w:vAlign w:val="center"/>
          </w:tcPr>
          <w:p w14:paraId="0886D978" w14:textId="7BF41306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current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 medications</w:t>
            </w:r>
          </w:p>
        </w:tc>
        <w:tc>
          <w:tcPr>
            <w:tcW w:w="1418" w:type="dxa"/>
            <w:shd w:val="pct30" w:color="auto" w:fill="auto"/>
            <w:vAlign w:val="center"/>
          </w:tcPr>
          <w:p w14:paraId="1908C24F" w14:textId="38073B9D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portion of medication users</w:t>
            </w:r>
          </w:p>
        </w:tc>
        <w:tc>
          <w:tcPr>
            <w:tcW w:w="1559" w:type="dxa"/>
            <w:shd w:val="pct30" w:color="auto" w:fill="auto"/>
            <w:vAlign w:val="center"/>
          </w:tcPr>
          <w:p w14:paraId="00130DC5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1559" w:type="dxa"/>
            <w:shd w:val="pct30" w:color="auto" w:fill="auto"/>
            <w:vAlign w:val="center"/>
          </w:tcPr>
          <w:p w14:paraId="7603F376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701" w:type="dxa"/>
            <w:shd w:val="pct30" w:color="auto" w:fill="auto"/>
            <w:vAlign w:val="center"/>
          </w:tcPr>
          <w:p w14:paraId="109FFF37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2661C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3</w:t>
            </w:r>
          </w:p>
        </w:tc>
      </w:tr>
      <w:tr w:rsidR="00BD3CEA" w:rsidRPr="002661C1" w14:paraId="49FE809E" w14:textId="77777777" w:rsidTr="00911715">
        <w:trPr>
          <w:jc w:val="center"/>
        </w:trPr>
        <w:tc>
          <w:tcPr>
            <w:tcW w:w="1418" w:type="dxa"/>
          </w:tcPr>
          <w:p w14:paraId="2A7B15C1" w14:textId="5D8AB5C7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</w:t>
            </w:r>
          </w:p>
        </w:tc>
        <w:tc>
          <w:tcPr>
            <w:tcW w:w="1418" w:type="dxa"/>
            <w:vAlign w:val="center"/>
          </w:tcPr>
          <w:p w14:paraId="7D2289FF" w14:textId="3851857E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59" w:type="dxa"/>
            <w:vAlign w:val="center"/>
          </w:tcPr>
          <w:p w14:paraId="311504AF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559" w:type="dxa"/>
            <w:vAlign w:val="center"/>
          </w:tcPr>
          <w:p w14:paraId="0E616998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701" w:type="dxa"/>
            <w:vAlign w:val="center"/>
          </w:tcPr>
          <w:p w14:paraId="4A1CB2A7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0</w:t>
            </w:r>
          </w:p>
        </w:tc>
      </w:tr>
      <w:tr w:rsidR="00BD3CEA" w:rsidRPr="002661C1" w14:paraId="1D5B27B5" w14:textId="77777777" w:rsidTr="00911715">
        <w:trPr>
          <w:jc w:val="center"/>
        </w:trPr>
        <w:tc>
          <w:tcPr>
            <w:tcW w:w="1418" w:type="dxa"/>
          </w:tcPr>
          <w:p w14:paraId="1072D3CF" w14:textId="2D6C8303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1418" w:type="dxa"/>
            <w:vAlign w:val="center"/>
          </w:tcPr>
          <w:p w14:paraId="4398FFF8" w14:textId="4EFE64EE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559" w:type="dxa"/>
            <w:vAlign w:val="center"/>
          </w:tcPr>
          <w:p w14:paraId="5FA0AD60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559" w:type="dxa"/>
            <w:vAlign w:val="center"/>
          </w:tcPr>
          <w:p w14:paraId="32282560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701" w:type="dxa"/>
            <w:vAlign w:val="center"/>
          </w:tcPr>
          <w:p w14:paraId="492EA41F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</w:p>
        </w:tc>
      </w:tr>
      <w:tr w:rsidR="00BD3CEA" w:rsidRPr="002661C1" w14:paraId="48399B59" w14:textId="77777777" w:rsidTr="00911715">
        <w:trPr>
          <w:jc w:val="center"/>
        </w:trPr>
        <w:tc>
          <w:tcPr>
            <w:tcW w:w="1418" w:type="dxa"/>
          </w:tcPr>
          <w:p w14:paraId="13A368E5" w14:textId="36EADD43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418" w:type="dxa"/>
            <w:vAlign w:val="center"/>
          </w:tcPr>
          <w:p w14:paraId="4D0F1A8D" w14:textId="20345B68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559" w:type="dxa"/>
            <w:vAlign w:val="center"/>
          </w:tcPr>
          <w:p w14:paraId="577A7E38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559" w:type="dxa"/>
            <w:vAlign w:val="center"/>
          </w:tcPr>
          <w:p w14:paraId="114912DF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701" w:type="dxa"/>
            <w:vAlign w:val="center"/>
          </w:tcPr>
          <w:p w14:paraId="3B65B766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6</w:t>
            </w:r>
          </w:p>
        </w:tc>
      </w:tr>
      <w:tr w:rsidR="00BD3CEA" w:rsidRPr="002661C1" w14:paraId="63B86B30" w14:textId="77777777" w:rsidTr="00911715">
        <w:trPr>
          <w:jc w:val="center"/>
        </w:trPr>
        <w:tc>
          <w:tcPr>
            <w:tcW w:w="1418" w:type="dxa"/>
          </w:tcPr>
          <w:p w14:paraId="1D8B666C" w14:textId="6B371EA4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4</w:t>
            </w:r>
          </w:p>
        </w:tc>
        <w:tc>
          <w:tcPr>
            <w:tcW w:w="1418" w:type="dxa"/>
            <w:vAlign w:val="center"/>
          </w:tcPr>
          <w:p w14:paraId="65097042" w14:textId="7EFBD0EF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559" w:type="dxa"/>
            <w:vAlign w:val="center"/>
          </w:tcPr>
          <w:p w14:paraId="36248665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559" w:type="dxa"/>
            <w:vAlign w:val="center"/>
          </w:tcPr>
          <w:p w14:paraId="3244922E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701" w:type="dxa"/>
            <w:vAlign w:val="center"/>
          </w:tcPr>
          <w:p w14:paraId="0BA8BF1D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</w:tr>
      <w:tr w:rsidR="00BD3CEA" w:rsidRPr="002661C1" w14:paraId="6B4B9A8D" w14:textId="77777777" w:rsidTr="00911715">
        <w:trPr>
          <w:jc w:val="center"/>
        </w:trPr>
        <w:tc>
          <w:tcPr>
            <w:tcW w:w="1418" w:type="dxa"/>
          </w:tcPr>
          <w:p w14:paraId="79EF8E5D" w14:textId="3C9F6879" w:rsidR="00BD3CEA" w:rsidRDefault="00BD3CEA" w:rsidP="00BD3CE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b/>
                <w:bCs/>
                <w:sz w:val="20"/>
                <w:szCs w:val="20"/>
              </w:rPr>
              <w:t>≥5</w:t>
            </w:r>
            <w:r w:rsidRPr="002661C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1418" w:type="dxa"/>
            <w:vAlign w:val="center"/>
          </w:tcPr>
          <w:p w14:paraId="34F4FE5C" w14:textId="07E511FB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559" w:type="dxa"/>
            <w:vAlign w:val="center"/>
          </w:tcPr>
          <w:p w14:paraId="35CED4CE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559" w:type="dxa"/>
            <w:vAlign w:val="center"/>
          </w:tcPr>
          <w:p w14:paraId="5AC6C451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701" w:type="dxa"/>
            <w:vAlign w:val="center"/>
          </w:tcPr>
          <w:p w14:paraId="16663D55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.5</w:t>
            </w:r>
          </w:p>
        </w:tc>
      </w:tr>
      <w:tr w:rsidR="00BD3CEA" w:rsidRPr="002661C1" w14:paraId="1435F0C2" w14:textId="77777777" w:rsidTr="00911715">
        <w:trPr>
          <w:jc w:val="center"/>
        </w:trPr>
        <w:tc>
          <w:tcPr>
            <w:tcW w:w="1418" w:type="dxa"/>
          </w:tcPr>
          <w:p w14:paraId="00113943" w14:textId="4A77BD34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6</w:t>
            </w:r>
          </w:p>
        </w:tc>
        <w:tc>
          <w:tcPr>
            <w:tcW w:w="1418" w:type="dxa"/>
            <w:vAlign w:val="center"/>
          </w:tcPr>
          <w:p w14:paraId="4E7507A9" w14:textId="76359139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559" w:type="dxa"/>
            <w:vAlign w:val="center"/>
          </w:tcPr>
          <w:p w14:paraId="7AB3C292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559" w:type="dxa"/>
            <w:vAlign w:val="center"/>
          </w:tcPr>
          <w:p w14:paraId="5D3C559F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701" w:type="dxa"/>
            <w:vAlign w:val="center"/>
          </w:tcPr>
          <w:p w14:paraId="6EAD94E4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9</w:t>
            </w:r>
          </w:p>
        </w:tc>
      </w:tr>
      <w:tr w:rsidR="00BD3CEA" w:rsidRPr="002661C1" w14:paraId="2F770222" w14:textId="77777777" w:rsidTr="00911715">
        <w:trPr>
          <w:jc w:val="center"/>
        </w:trPr>
        <w:tc>
          <w:tcPr>
            <w:tcW w:w="1418" w:type="dxa"/>
          </w:tcPr>
          <w:p w14:paraId="1E6DC9B9" w14:textId="6EA24629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7</w:t>
            </w:r>
          </w:p>
        </w:tc>
        <w:tc>
          <w:tcPr>
            <w:tcW w:w="1418" w:type="dxa"/>
            <w:vAlign w:val="center"/>
          </w:tcPr>
          <w:p w14:paraId="7461F49A" w14:textId="2FCE7511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559" w:type="dxa"/>
            <w:vAlign w:val="center"/>
          </w:tcPr>
          <w:p w14:paraId="6CF1A5A3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559" w:type="dxa"/>
            <w:vAlign w:val="center"/>
          </w:tcPr>
          <w:p w14:paraId="0D6C5B6C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701" w:type="dxa"/>
            <w:vAlign w:val="center"/>
          </w:tcPr>
          <w:p w14:paraId="10FC05CB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</w:tr>
      <w:tr w:rsidR="00BD3CEA" w:rsidRPr="002661C1" w14:paraId="7E18AC69" w14:textId="77777777" w:rsidTr="00911715">
        <w:trPr>
          <w:jc w:val="center"/>
        </w:trPr>
        <w:tc>
          <w:tcPr>
            <w:tcW w:w="1418" w:type="dxa"/>
          </w:tcPr>
          <w:p w14:paraId="6228503A" w14:textId="626A7DAA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8</w:t>
            </w:r>
          </w:p>
        </w:tc>
        <w:tc>
          <w:tcPr>
            <w:tcW w:w="1418" w:type="dxa"/>
            <w:vAlign w:val="center"/>
          </w:tcPr>
          <w:p w14:paraId="03998D79" w14:textId="74E07653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559" w:type="dxa"/>
            <w:vAlign w:val="center"/>
          </w:tcPr>
          <w:p w14:paraId="34D51A7F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559" w:type="dxa"/>
            <w:vAlign w:val="center"/>
          </w:tcPr>
          <w:p w14:paraId="6E66552C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701" w:type="dxa"/>
            <w:vAlign w:val="center"/>
          </w:tcPr>
          <w:p w14:paraId="66DE6D6C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</w:tr>
      <w:tr w:rsidR="00BD3CEA" w:rsidRPr="002661C1" w14:paraId="343A05AF" w14:textId="77777777" w:rsidTr="00911715">
        <w:trPr>
          <w:jc w:val="center"/>
        </w:trPr>
        <w:tc>
          <w:tcPr>
            <w:tcW w:w="1418" w:type="dxa"/>
          </w:tcPr>
          <w:p w14:paraId="2B189897" w14:textId="2A63DCD1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9</w:t>
            </w:r>
          </w:p>
        </w:tc>
        <w:tc>
          <w:tcPr>
            <w:tcW w:w="1418" w:type="dxa"/>
            <w:vAlign w:val="center"/>
          </w:tcPr>
          <w:p w14:paraId="139B32BB" w14:textId="3F9AA77F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559" w:type="dxa"/>
            <w:vAlign w:val="center"/>
          </w:tcPr>
          <w:p w14:paraId="43F5E9B4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559" w:type="dxa"/>
            <w:vAlign w:val="center"/>
          </w:tcPr>
          <w:p w14:paraId="4C1379F4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701" w:type="dxa"/>
            <w:vAlign w:val="center"/>
          </w:tcPr>
          <w:p w14:paraId="223A5E22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</w:tr>
      <w:tr w:rsidR="00BD3CEA" w:rsidRPr="002661C1" w14:paraId="688BC87A" w14:textId="77777777" w:rsidTr="00911715">
        <w:trPr>
          <w:jc w:val="center"/>
        </w:trPr>
        <w:tc>
          <w:tcPr>
            <w:tcW w:w="1418" w:type="dxa"/>
          </w:tcPr>
          <w:p w14:paraId="2157EC38" w14:textId="541B13A5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0</w:t>
            </w:r>
          </w:p>
        </w:tc>
        <w:tc>
          <w:tcPr>
            <w:tcW w:w="1418" w:type="dxa"/>
            <w:vAlign w:val="center"/>
          </w:tcPr>
          <w:p w14:paraId="30F8E16B" w14:textId="69A2B072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559" w:type="dxa"/>
            <w:vAlign w:val="center"/>
          </w:tcPr>
          <w:p w14:paraId="56EC8D5A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559" w:type="dxa"/>
            <w:vAlign w:val="center"/>
          </w:tcPr>
          <w:p w14:paraId="4BF79A79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701" w:type="dxa"/>
            <w:vAlign w:val="center"/>
          </w:tcPr>
          <w:p w14:paraId="74EDF98F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</w:tr>
      <w:tr w:rsidR="00BD3CEA" w:rsidRPr="002661C1" w14:paraId="059BB0CA" w14:textId="77777777" w:rsidTr="00911715">
        <w:trPr>
          <w:jc w:val="center"/>
        </w:trPr>
        <w:tc>
          <w:tcPr>
            <w:tcW w:w="1418" w:type="dxa"/>
          </w:tcPr>
          <w:p w14:paraId="3FBA62FE" w14:textId="2DCD72FD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1</w:t>
            </w:r>
          </w:p>
        </w:tc>
        <w:tc>
          <w:tcPr>
            <w:tcW w:w="1418" w:type="dxa"/>
            <w:vAlign w:val="center"/>
          </w:tcPr>
          <w:p w14:paraId="5596CEF4" w14:textId="450DDBE9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559" w:type="dxa"/>
            <w:vAlign w:val="center"/>
          </w:tcPr>
          <w:p w14:paraId="158E504B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559" w:type="dxa"/>
            <w:vAlign w:val="center"/>
          </w:tcPr>
          <w:p w14:paraId="0FAB0512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701" w:type="dxa"/>
            <w:vAlign w:val="center"/>
          </w:tcPr>
          <w:p w14:paraId="2EEE4361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</w:tr>
      <w:tr w:rsidR="00BD3CEA" w:rsidRPr="002661C1" w14:paraId="673D811F" w14:textId="77777777" w:rsidTr="00911715">
        <w:trPr>
          <w:jc w:val="center"/>
        </w:trPr>
        <w:tc>
          <w:tcPr>
            <w:tcW w:w="1418" w:type="dxa"/>
          </w:tcPr>
          <w:p w14:paraId="4F36449A" w14:textId="3DC129C7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2</w:t>
            </w:r>
          </w:p>
        </w:tc>
        <w:tc>
          <w:tcPr>
            <w:tcW w:w="1418" w:type="dxa"/>
            <w:vAlign w:val="center"/>
          </w:tcPr>
          <w:p w14:paraId="40D9F2F9" w14:textId="6C7492F2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559" w:type="dxa"/>
            <w:vAlign w:val="center"/>
          </w:tcPr>
          <w:p w14:paraId="044B2024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559" w:type="dxa"/>
            <w:vAlign w:val="center"/>
          </w:tcPr>
          <w:p w14:paraId="511CA4D9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701" w:type="dxa"/>
            <w:vAlign w:val="center"/>
          </w:tcPr>
          <w:p w14:paraId="52ECF345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BD3CEA" w:rsidRPr="002661C1" w14:paraId="46247C47" w14:textId="77777777" w:rsidTr="00911715">
        <w:trPr>
          <w:jc w:val="center"/>
        </w:trPr>
        <w:tc>
          <w:tcPr>
            <w:tcW w:w="1418" w:type="dxa"/>
          </w:tcPr>
          <w:p w14:paraId="48978050" w14:textId="366C9747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3</w:t>
            </w:r>
          </w:p>
        </w:tc>
        <w:tc>
          <w:tcPr>
            <w:tcW w:w="1418" w:type="dxa"/>
            <w:vAlign w:val="center"/>
          </w:tcPr>
          <w:p w14:paraId="3D8F610C" w14:textId="6FF296FE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59" w:type="dxa"/>
            <w:vAlign w:val="center"/>
          </w:tcPr>
          <w:p w14:paraId="408ADA95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59" w:type="dxa"/>
            <w:vAlign w:val="center"/>
          </w:tcPr>
          <w:p w14:paraId="29F05C13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701" w:type="dxa"/>
            <w:vAlign w:val="center"/>
          </w:tcPr>
          <w:p w14:paraId="0509057F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BD3CEA" w:rsidRPr="002661C1" w14:paraId="6ED120D4" w14:textId="77777777" w:rsidTr="00911715">
        <w:trPr>
          <w:jc w:val="center"/>
        </w:trPr>
        <w:tc>
          <w:tcPr>
            <w:tcW w:w="1418" w:type="dxa"/>
          </w:tcPr>
          <w:p w14:paraId="7E0D4F53" w14:textId="7EF44C6A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4</w:t>
            </w:r>
          </w:p>
        </w:tc>
        <w:tc>
          <w:tcPr>
            <w:tcW w:w="1418" w:type="dxa"/>
            <w:vAlign w:val="center"/>
          </w:tcPr>
          <w:p w14:paraId="00C090E7" w14:textId="7722686F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59" w:type="dxa"/>
            <w:vAlign w:val="center"/>
          </w:tcPr>
          <w:p w14:paraId="7683B0FA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59" w:type="dxa"/>
            <w:vAlign w:val="center"/>
          </w:tcPr>
          <w:p w14:paraId="35295677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701" w:type="dxa"/>
            <w:vAlign w:val="center"/>
          </w:tcPr>
          <w:p w14:paraId="0DE6EAFA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BD3CEA" w:rsidRPr="002661C1" w14:paraId="37601AE2" w14:textId="77777777" w:rsidTr="00911715">
        <w:trPr>
          <w:jc w:val="center"/>
        </w:trPr>
        <w:tc>
          <w:tcPr>
            <w:tcW w:w="1418" w:type="dxa"/>
          </w:tcPr>
          <w:p w14:paraId="75E3B5A2" w14:textId="7D24859A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5</w:t>
            </w:r>
          </w:p>
        </w:tc>
        <w:tc>
          <w:tcPr>
            <w:tcW w:w="1418" w:type="dxa"/>
            <w:vAlign w:val="center"/>
          </w:tcPr>
          <w:p w14:paraId="67E56511" w14:textId="5FA91DA9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59" w:type="dxa"/>
            <w:vAlign w:val="center"/>
          </w:tcPr>
          <w:p w14:paraId="66632759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59" w:type="dxa"/>
            <w:vAlign w:val="center"/>
          </w:tcPr>
          <w:p w14:paraId="04E969F0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01" w:type="dxa"/>
            <w:vAlign w:val="center"/>
          </w:tcPr>
          <w:p w14:paraId="0991BF2F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BD3CEA" w:rsidRPr="002661C1" w14:paraId="29474DDE" w14:textId="77777777" w:rsidTr="00911715">
        <w:trPr>
          <w:jc w:val="center"/>
        </w:trPr>
        <w:tc>
          <w:tcPr>
            <w:tcW w:w="1418" w:type="dxa"/>
          </w:tcPr>
          <w:p w14:paraId="33B99EDC" w14:textId="7D2651F6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6</w:t>
            </w:r>
          </w:p>
        </w:tc>
        <w:tc>
          <w:tcPr>
            <w:tcW w:w="1418" w:type="dxa"/>
            <w:vAlign w:val="center"/>
          </w:tcPr>
          <w:p w14:paraId="7CF41B67" w14:textId="3BBBEE81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59" w:type="dxa"/>
            <w:vAlign w:val="center"/>
          </w:tcPr>
          <w:p w14:paraId="3BCC2D50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59" w:type="dxa"/>
            <w:vAlign w:val="center"/>
          </w:tcPr>
          <w:p w14:paraId="22F3294F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01" w:type="dxa"/>
            <w:vAlign w:val="center"/>
          </w:tcPr>
          <w:p w14:paraId="65848DF8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BD3CEA" w:rsidRPr="002661C1" w14:paraId="68C7F31F" w14:textId="77777777" w:rsidTr="00911715">
        <w:trPr>
          <w:jc w:val="center"/>
        </w:trPr>
        <w:tc>
          <w:tcPr>
            <w:tcW w:w="1418" w:type="dxa"/>
          </w:tcPr>
          <w:p w14:paraId="4E077EBB" w14:textId="422355A9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7</w:t>
            </w:r>
          </w:p>
        </w:tc>
        <w:tc>
          <w:tcPr>
            <w:tcW w:w="1418" w:type="dxa"/>
            <w:vAlign w:val="center"/>
          </w:tcPr>
          <w:p w14:paraId="2F831145" w14:textId="73102926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59" w:type="dxa"/>
            <w:vAlign w:val="center"/>
          </w:tcPr>
          <w:p w14:paraId="523A52D1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59" w:type="dxa"/>
            <w:vAlign w:val="center"/>
          </w:tcPr>
          <w:p w14:paraId="2287F218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01" w:type="dxa"/>
            <w:vAlign w:val="center"/>
          </w:tcPr>
          <w:p w14:paraId="545F5836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BD3CEA" w:rsidRPr="002661C1" w14:paraId="0BEEB941" w14:textId="77777777" w:rsidTr="00911715">
        <w:trPr>
          <w:jc w:val="center"/>
        </w:trPr>
        <w:tc>
          <w:tcPr>
            <w:tcW w:w="1418" w:type="dxa"/>
          </w:tcPr>
          <w:p w14:paraId="57A972BD" w14:textId="609A01A5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8</w:t>
            </w:r>
          </w:p>
        </w:tc>
        <w:tc>
          <w:tcPr>
            <w:tcW w:w="1418" w:type="dxa"/>
            <w:vAlign w:val="center"/>
          </w:tcPr>
          <w:p w14:paraId="59C6CE7E" w14:textId="1095A361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59" w:type="dxa"/>
            <w:vAlign w:val="center"/>
          </w:tcPr>
          <w:p w14:paraId="3AEC96A2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59" w:type="dxa"/>
            <w:vAlign w:val="center"/>
          </w:tcPr>
          <w:p w14:paraId="215B9D0B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01" w:type="dxa"/>
            <w:vAlign w:val="center"/>
          </w:tcPr>
          <w:p w14:paraId="52A480D1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BD3CEA" w:rsidRPr="002661C1" w14:paraId="1A93F49F" w14:textId="77777777" w:rsidTr="00911715">
        <w:trPr>
          <w:jc w:val="center"/>
        </w:trPr>
        <w:tc>
          <w:tcPr>
            <w:tcW w:w="1418" w:type="dxa"/>
          </w:tcPr>
          <w:p w14:paraId="134421FB" w14:textId="0F3DFB33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19</w:t>
            </w:r>
          </w:p>
        </w:tc>
        <w:tc>
          <w:tcPr>
            <w:tcW w:w="1418" w:type="dxa"/>
            <w:vAlign w:val="center"/>
          </w:tcPr>
          <w:p w14:paraId="6045B898" w14:textId="1AA3A6D6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59" w:type="dxa"/>
            <w:vAlign w:val="center"/>
          </w:tcPr>
          <w:p w14:paraId="6DC79215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59" w:type="dxa"/>
            <w:vAlign w:val="center"/>
          </w:tcPr>
          <w:p w14:paraId="1C3C1AEE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1" w:type="dxa"/>
            <w:vAlign w:val="center"/>
          </w:tcPr>
          <w:p w14:paraId="48E1D422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BD3CEA" w:rsidRPr="002661C1" w14:paraId="770D5F54" w14:textId="77777777" w:rsidTr="00911715">
        <w:trPr>
          <w:jc w:val="center"/>
        </w:trPr>
        <w:tc>
          <w:tcPr>
            <w:tcW w:w="1418" w:type="dxa"/>
          </w:tcPr>
          <w:p w14:paraId="036F784F" w14:textId="57DA885A" w:rsidR="00BD3CEA" w:rsidRDefault="00BD3CEA" w:rsidP="00BD3C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1C1">
              <w:rPr>
                <w:rFonts w:ascii="Arial" w:hAnsi="Arial" w:cs="Arial"/>
                <w:sz w:val="20"/>
                <w:szCs w:val="20"/>
              </w:rPr>
              <w:t>≥20</w:t>
            </w:r>
          </w:p>
        </w:tc>
        <w:tc>
          <w:tcPr>
            <w:tcW w:w="1418" w:type="dxa"/>
            <w:vAlign w:val="center"/>
          </w:tcPr>
          <w:p w14:paraId="391C2A30" w14:textId="37D8638A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59" w:type="dxa"/>
            <w:vAlign w:val="center"/>
          </w:tcPr>
          <w:p w14:paraId="088B56A5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59" w:type="dxa"/>
            <w:vAlign w:val="center"/>
          </w:tcPr>
          <w:p w14:paraId="6487BE4C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1" w:type="dxa"/>
            <w:vAlign w:val="center"/>
          </w:tcPr>
          <w:p w14:paraId="469C58F4" w14:textId="77777777" w:rsidR="00BD3CEA" w:rsidRPr="002661C1" w:rsidRDefault="00BD3CEA" w:rsidP="00BD3C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</w:tbl>
    <w:p w14:paraId="33E7CBA3" w14:textId="77777777" w:rsidR="00C75020" w:rsidRDefault="00C75020" w:rsidP="00C75020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0438AF">
        <w:rPr>
          <w:rFonts w:ascii="Arial" w:hAnsi="Arial" w:cs="Arial"/>
          <w:sz w:val="20"/>
          <w:szCs w:val="20"/>
          <w:lang w:val="en-US"/>
        </w:rPr>
        <w:t xml:space="preserve">*99% confidence intervals are </w:t>
      </w:r>
      <w:r>
        <w:rPr>
          <w:rFonts w:ascii="Arial" w:hAnsi="Arial" w:cs="Arial"/>
          <w:sz w:val="20"/>
          <w:szCs w:val="20"/>
          <w:lang w:val="en-US"/>
        </w:rPr>
        <w:t xml:space="preserve">identical to the proportions presented to two decimal places. They are </w:t>
      </w:r>
      <w:r w:rsidRPr="000438AF">
        <w:rPr>
          <w:rFonts w:ascii="Arial" w:hAnsi="Arial" w:cs="Arial"/>
          <w:sz w:val="20"/>
          <w:szCs w:val="20"/>
          <w:lang w:val="en-US"/>
        </w:rPr>
        <w:t xml:space="preserve">not shown </w:t>
      </w:r>
      <w:r>
        <w:rPr>
          <w:rFonts w:ascii="Arial" w:hAnsi="Arial" w:cs="Arial"/>
          <w:sz w:val="20"/>
          <w:szCs w:val="20"/>
          <w:lang w:val="en-US"/>
        </w:rPr>
        <w:t>to simplify reading</w:t>
      </w:r>
      <w:r w:rsidRPr="000438AF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5E7C071A" w14:textId="77777777" w:rsidR="00C75020" w:rsidRDefault="00C75020" w:rsidP="00C75020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IM: </w:t>
      </w:r>
      <w:r w:rsidRPr="00773136">
        <w:rPr>
          <w:rFonts w:ascii="Arial" w:hAnsi="Arial" w:cs="Arial"/>
          <w:sz w:val="20"/>
          <w:szCs w:val="20"/>
          <w:lang w:val="en-US"/>
        </w:rPr>
        <w:t>potentially inappropriate medication</w:t>
      </w:r>
      <w:r>
        <w:rPr>
          <w:rFonts w:ascii="Arial" w:hAnsi="Arial" w:cs="Arial"/>
          <w:sz w:val="20"/>
          <w:szCs w:val="20"/>
          <w:lang w:val="en-US"/>
        </w:rPr>
        <w:t>; ACB: anticholinergic cognitive burden</w:t>
      </w:r>
    </w:p>
    <w:p w14:paraId="6FEB9CFB" w14:textId="6A4AF1F9" w:rsidR="009A655E" w:rsidRDefault="00C75020" w:rsidP="00911715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!</w:t>
      </w:r>
      <w:r>
        <w:rPr>
          <w:rFonts w:ascii="Arial" w:hAnsi="Arial" w:cs="Arial"/>
          <w:sz w:val="20"/>
          <w:szCs w:val="20"/>
          <w:lang w:val="en-US"/>
        </w:rPr>
        <w:t>Example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of interpretation: 39.8% of individuals in the whole population have at least 5 current medications and at least one indicator. Among individuals who use medications, 47.3% have at least 5 current medications and at least one indicator</w:t>
      </w:r>
    </w:p>
    <w:p w14:paraId="7EF1A702" w14:textId="7AECCAF4" w:rsidR="00586F8E" w:rsidRPr="00A22ADC" w:rsidRDefault="009A655E" w:rsidP="009A655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</w:rPr>
        <w:br w:type="page"/>
      </w:r>
      <w:r w:rsidR="00A22ADC">
        <w:rPr>
          <w:rFonts w:ascii="Arial" w:hAnsi="Arial" w:cs="Arial"/>
          <w:b/>
          <w:bCs/>
          <w:lang w:val="en-US"/>
        </w:rPr>
        <w:lastRenderedPageBreak/>
        <w:t>Table S</w:t>
      </w:r>
      <w:r w:rsidR="00691E85">
        <w:rPr>
          <w:rFonts w:ascii="Arial" w:hAnsi="Arial" w:cs="Arial"/>
          <w:b/>
          <w:bCs/>
          <w:lang w:val="en-US"/>
        </w:rPr>
        <w:t>9</w:t>
      </w:r>
      <w:r w:rsidR="00A22ADC">
        <w:rPr>
          <w:rFonts w:ascii="Arial" w:hAnsi="Arial" w:cs="Arial"/>
          <w:b/>
          <w:bCs/>
          <w:lang w:val="en-US"/>
        </w:rPr>
        <w:t xml:space="preserve"> </w:t>
      </w:r>
      <w:r w:rsidR="00586F8E" w:rsidRPr="00A22ADC">
        <w:rPr>
          <w:rFonts w:ascii="Arial" w:hAnsi="Arial" w:cs="Arial"/>
          <w:lang w:val="en-US"/>
        </w:rPr>
        <w:t>Proportion of individuals aged &gt;65 years in Quebec, Canada, that have a therapy of at least X medication</w:t>
      </w:r>
      <w:r w:rsidR="00447AA6">
        <w:rPr>
          <w:rFonts w:ascii="Arial" w:hAnsi="Arial" w:cs="Arial"/>
          <w:lang w:val="en-US"/>
        </w:rPr>
        <w:t>s</w:t>
      </w:r>
      <w:r w:rsidR="00586F8E" w:rsidRPr="00A22ADC">
        <w:rPr>
          <w:rFonts w:ascii="Arial" w:hAnsi="Arial" w:cs="Arial"/>
          <w:lang w:val="en-US"/>
        </w:rPr>
        <w:t xml:space="preserve"> with at least one PIM</w:t>
      </w:r>
      <w:r w:rsidR="00FC5746">
        <w:rPr>
          <w:rFonts w:ascii="Arial" w:hAnsi="Arial" w:cs="Arial"/>
          <w:lang w:val="en-US"/>
        </w:rPr>
        <w:t>,</w:t>
      </w:r>
      <w:r w:rsidR="00586F8E" w:rsidRPr="00A22ADC">
        <w:rPr>
          <w:rFonts w:ascii="Arial" w:hAnsi="Arial" w:cs="Arial"/>
          <w:lang w:val="en-US"/>
        </w:rPr>
        <w:t xml:space="preserve"> one drug-drug interaction</w:t>
      </w:r>
      <w:r w:rsidR="00FC5746">
        <w:rPr>
          <w:rFonts w:ascii="Arial" w:hAnsi="Arial" w:cs="Arial"/>
          <w:lang w:val="en-US"/>
        </w:rPr>
        <w:t>,</w:t>
      </w:r>
      <w:r w:rsidR="00586F8E" w:rsidRPr="00A22ADC">
        <w:rPr>
          <w:rFonts w:ascii="Arial" w:hAnsi="Arial" w:cs="Arial"/>
          <w:lang w:val="en-US"/>
        </w:rPr>
        <w:t xml:space="preserve"> or an anticholinergic burden according to the number of </w:t>
      </w:r>
      <w:r w:rsidR="000C07BE">
        <w:rPr>
          <w:rFonts w:ascii="Arial" w:hAnsi="Arial" w:cs="Arial"/>
          <w:lang w:val="en-US"/>
        </w:rPr>
        <w:t>current</w:t>
      </w:r>
      <w:r w:rsidR="00586F8E" w:rsidRPr="00A22ADC">
        <w:rPr>
          <w:rFonts w:ascii="Arial" w:hAnsi="Arial" w:cs="Arial"/>
          <w:lang w:val="en-US"/>
        </w:rPr>
        <w:t xml:space="preserve"> medications on April 1</w:t>
      </w:r>
      <w:r w:rsidR="00586F8E" w:rsidRPr="00A22ADC">
        <w:rPr>
          <w:rFonts w:ascii="Arial" w:hAnsi="Arial" w:cs="Arial"/>
          <w:vertAlign w:val="superscript"/>
          <w:lang w:val="en-US"/>
        </w:rPr>
        <w:t>st</w:t>
      </w:r>
      <w:r w:rsidR="00586F8E" w:rsidRPr="00A22ADC">
        <w:rPr>
          <w:rFonts w:ascii="Arial" w:hAnsi="Arial" w:cs="Arial"/>
          <w:lang w:val="en-US"/>
        </w:rPr>
        <w:t xml:space="preserve">, </w:t>
      </w:r>
      <w:r w:rsidR="00E516FF" w:rsidRPr="00A22ADC">
        <w:rPr>
          <w:rFonts w:ascii="Arial" w:hAnsi="Arial" w:cs="Arial"/>
          <w:lang w:val="en-US"/>
        </w:rPr>
        <w:t>2019</w:t>
      </w:r>
    </w:p>
    <w:p w14:paraId="17A0E7BF" w14:textId="77777777" w:rsidR="00586F8E" w:rsidRDefault="00586F8E" w:rsidP="00586F8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7"/>
        <w:gridCol w:w="2231"/>
        <w:gridCol w:w="2409"/>
        <w:gridCol w:w="2373"/>
      </w:tblGrid>
      <w:tr w:rsidR="00005560" w:rsidRPr="007F6CFA" w14:paraId="5590A7EB" w14:textId="77777777" w:rsidTr="001722FC">
        <w:trPr>
          <w:jc w:val="center"/>
        </w:trPr>
        <w:tc>
          <w:tcPr>
            <w:tcW w:w="1617" w:type="dxa"/>
            <w:shd w:val="pct30" w:color="auto" w:fill="auto"/>
            <w:vAlign w:val="center"/>
          </w:tcPr>
          <w:p w14:paraId="12E75325" w14:textId="016621C3" w:rsidR="00005560" w:rsidRPr="0038758A" w:rsidRDefault="00005560" w:rsidP="000055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75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Number of </w:t>
            </w:r>
            <w:r w:rsidR="000C07B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current</w:t>
            </w:r>
            <w:r w:rsidRPr="003875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 medications (X)</w:t>
            </w:r>
          </w:p>
        </w:tc>
        <w:tc>
          <w:tcPr>
            <w:tcW w:w="2231" w:type="dxa"/>
            <w:shd w:val="pct30" w:color="auto" w:fill="auto"/>
            <w:vAlign w:val="center"/>
          </w:tcPr>
          <w:p w14:paraId="4F6D743A" w14:textId="01E91F5D" w:rsidR="00005560" w:rsidRPr="007F6CFA" w:rsidRDefault="00005560" w:rsidP="000055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Among individuals using at least X </w:t>
            </w:r>
            <w:r w:rsidR="000C07B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curren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medication</w:t>
            </w:r>
            <w:r w:rsidR="0076763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 p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roportion with at least 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 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2409" w:type="dxa"/>
            <w:shd w:val="pct30" w:color="auto" w:fill="auto"/>
            <w:vAlign w:val="center"/>
          </w:tcPr>
          <w:p w14:paraId="3510C158" w14:textId="2FFEAEA8" w:rsidR="00005560" w:rsidRPr="007F6CFA" w:rsidRDefault="00005560" w:rsidP="000055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Among individuals using at least X </w:t>
            </w:r>
            <w:r w:rsidR="000C07B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curren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medication</w:t>
            </w:r>
            <w:r w:rsidR="0076763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 p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roportion with at least 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≥2</w:t>
            </w:r>
          </w:p>
        </w:tc>
        <w:tc>
          <w:tcPr>
            <w:tcW w:w="2373" w:type="dxa"/>
            <w:shd w:val="pct30" w:color="auto" w:fill="auto"/>
            <w:vAlign w:val="center"/>
          </w:tcPr>
          <w:p w14:paraId="5ED61280" w14:textId="0B4D2717" w:rsidR="00005560" w:rsidRPr="007F6CFA" w:rsidRDefault="00005560" w:rsidP="0000556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Among individuals using at least X </w:t>
            </w:r>
            <w:r w:rsidR="000C07B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curren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medication</w:t>
            </w:r>
            <w:r w:rsidR="0076763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 p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roportion with at least 1 PIM, 1 drug-drug interac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,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or an ACB level</w:t>
            </w:r>
            <w:r w:rsidRPr="000438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≥3</w:t>
            </w:r>
          </w:p>
        </w:tc>
      </w:tr>
      <w:tr w:rsidR="00A4222B" w:rsidRPr="007F6CFA" w14:paraId="40D8989A" w14:textId="77777777" w:rsidTr="00583791">
        <w:trPr>
          <w:jc w:val="center"/>
        </w:trPr>
        <w:tc>
          <w:tcPr>
            <w:tcW w:w="1617" w:type="dxa"/>
          </w:tcPr>
          <w:p w14:paraId="2986C008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</w:t>
            </w:r>
          </w:p>
        </w:tc>
        <w:tc>
          <w:tcPr>
            <w:tcW w:w="2231" w:type="dxa"/>
            <w:vAlign w:val="center"/>
          </w:tcPr>
          <w:p w14:paraId="3181CEB2" w14:textId="7ECF8B90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64.3</w:t>
            </w:r>
          </w:p>
        </w:tc>
        <w:tc>
          <w:tcPr>
            <w:tcW w:w="2409" w:type="dxa"/>
            <w:vAlign w:val="center"/>
          </w:tcPr>
          <w:p w14:paraId="5BE349B2" w14:textId="182481BD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57.4</w:t>
            </w:r>
          </w:p>
        </w:tc>
        <w:tc>
          <w:tcPr>
            <w:tcW w:w="2373" w:type="dxa"/>
            <w:vAlign w:val="center"/>
          </w:tcPr>
          <w:p w14:paraId="398F12FF" w14:textId="36F18551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56.0</w:t>
            </w:r>
          </w:p>
        </w:tc>
      </w:tr>
      <w:tr w:rsidR="00A4222B" w:rsidRPr="007F6CFA" w14:paraId="5E44074A" w14:textId="77777777" w:rsidTr="00583791">
        <w:trPr>
          <w:jc w:val="center"/>
        </w:trPr>
        <w:tc>
          <w:tcPr>
            <w:tcW w:w="1617" w:type="dxa"/>
          </w:tcPr>
          <w:p w14:paraId="50632F3A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2</w:t>
            </w:r>
          </w:p>
        </w:tc>
        <w:tc>
          <w:tcPr>
            <w:tcW w:w="2231" w:type="dxa"/>
            <w:vAlign w:val="center"/>
          </w:tcPr>
          <w:p w14:paraId="08179166" w14:textId="58180687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69.9</w:t>
            </w:r>
          </w:p>
        </w:tc>
        <w:tc>
          <w:tcPr>
            <w:tcW w:w="2409" w:type="dxa"/>
            <w:vAlign w:val="center"/>
          </w:tcPr>
          <w:p w14:paraId="0B31BAEB" w14:textId="41671EE9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62.7</w:t>
            </w:r>
          </w:p>
        </w:tc>
        <w:tc>
          <w:tcPr>
            <w:tcW w:w="2373" w:type="dxa"/>
            <w:vAlign w:val="center"/>
          </w:tcPr>
          <w:p w14:paraId="0DDC7A14" w14:textId="6F7A6B0B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61.1</w:t>
            </w:r>
          </w:p>
        </w:tc>
      </w:tr>
      <w:tr w:rsidR="00A4222B" w:rsidRPr="007F6CFA" w14:paraId="18D20D7C" w14:textId="77777777" w:rsidTr="00583791">
        <w:trPr>
          <w:jc w:val="center"/>
        </w:trPr>
        <w:tc>
          <w:tcPr>
            <w:tcW w:w="1617" w:type="dxa"/>
          </w:tcPr>
          <w:p w14:paraId="72D87A4C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3</w:t>
            </w:r>
          </w:p>
        </w:tc>
        <w:tc>
          <w:tcPr>
            <w:tcW w:w="2231" w:type="dxa"/>
            <w:vAlign w:val="center"/>
          </w:tcPr>
          <w:p w14:paraId="75D89C55" w14:textId="58B4CC72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76.0</w:t>
            </w:r>
          </w:p>
        </w:tc>
        <w:tc>
          <w:tcPr>
            <w:tcW w:w="2409" w:type="dxa"/>
            <w:vAlign w:val="center"/>
          </w:tcPr>
          <w:p w14:paraId="11F26A49" w14:textId="3DAF8F60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68.6</w:t>
            </w:r>
          </w:p>
        </w:tc>
        <w:tc>
          <w:tcPr>
            <w:tcW w:w="2373" w:type="dxa"/>
            <w:vAlign w:val="center"/>
          </w:tcPr>
          <w:p w14:paraId="1BE41A4F" w14:textId="3D2E1C55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66.9</w:t>
            </w:r>
          </w:p>
        </w:tc>
      </w:tr>
      <w:tr w:rsidR="00A4222B" w:rsidRPr="007F6CFA" w14:paraId="34CFD60E" w14:textId="77777777" w:rsidTr="00583791">
        <w:trPr>
          <w:jc w:val="center"/>
        </w:trPr>
        <w:tc>
          <w:tcPr>
            <w:tcW w:w="1617" w:type="dxa"/>
          </w:tcPr>
          <w:p w14:paraId="4D5C1E25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4</w:t>
            </w:r>
          </w:p>
        </w:tc>
        <w:tc>
          <w:tcPr>
            <w:tcW w:w="2231" w:type="dxa"/>
            <w:vAlign w:val="center"/>
          </w:tcPr>
          <w:p w14:paraId="61FD51F3" w14:textId="35D492D2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81.7</w:t>
            </w:r>
          </w:p>
        </w:tc>
        <w:tc>
          <w:tcPr>
            <w:tcW w:w="2409" w:type="dxa"/>
            <w:vAlign w:val="center"/>
          </w:tcPr>
          <w:p w14:paraId="4E3DAF51" w14:textId="2F30995C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74.6</w:t>
            </w:r>
          </w:p>
        </w:tc>
        <w:tc>
          <w:tcPr>
            <w:tcW w:w="2373" w:type="dxa"/>
            <w:vAlign w:val="center"/>
          </w:tcPr>
          <w:p w14:paraId="2F7BA0AD" w14:textId="7D555109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72.7</w:t>
            </w:r>
          </w:p>
        </w:tc>
      </w:tr>
      <w:tr w:rsidR="00A4222B" w:rsidRPr="001722FC" w14:paraId="222FC0B7" w14:textId="77777777" w:rsidTr="00583791">
        <w:trPr>
          <w:jc w:val="center"/>
        </w:trPr>
        <w:tc>
          <w:tcPr>
            <w:tcW w:w="1617" w:type="dxa"/>
          </w:tcPr>
          <w:p w14:paraId="24539C52" w14:textId="02643A07" w:rsidR="00A4222B" w:rsidRPr="001722FC" w:rsidRDefault="00A4222B" w:rsidP="00A4222B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1722FC">
              <w:rPr>
                <w:rFonts w:ascii="Arial" w:hAnsi="Arial" w:cs="Arial"/>
                <w:b/>
                <w:bCs/>
              </w:rPr>
              <w:t>≥5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!</w:t>
            </w:r>
          </w:p>
        </w:tc>
        <w:tc>
          <w:tcPr>
            <w:tcW w:w="2231" w:type="dxa"/>
            <w:vAlign w:val="center"/>
          </w:tcPr>
          <w:p w14:paraId="36A0C956" w14:textId="6191C184" w:rsidR="00A4222B" w:rsidRPr="001722FC" w:rsidRDefault="00A4222B" w:rsidP="00A4222B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86.5</w:t>
            </w:r>
          </w:p>
        </w:tc>
        <w:tc>
          <w:tcPr>
            <w:tcW w:w="2409" w:type="dxa"/>
            <w:vAlign w:val="center"/>
          </w:tcPr>
          <w:p w14:paraId="5158B006" w14:textId="0745FBFA" w:rsidR="00A4222B" w:rsidRPr="001722FC" w:rsidRDefault="00A4222B" w:rsidP="00A4222B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79.9</w:t>
            </w:r>
          </w:p>
        </w:tc>
        <w:tc>
          <w:tcPr>
            <w:tcW w:w="2373" w:type="dxa"/>
            <w:vAlign w:val="center"/>
          </w:tcPr>
          <w:p w14:paraId="5265B078" w14:textId="15191B69" w:rsidR="00A4222B" w:rsidRPr="001722FC" w:rsidRDefault="00A4222B" w:rsidP="00A4222B">
            <w:pPr>
              <w:jc w:val="center"/>
              <w:rPr>
                <w:rFonts w:ascii="Arial" w:hAnsi="Arial" w:cs="Arial"/>
                <w:b/>
                <w:bCs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77.9</w:t>
            </w:r>
          </w:p>
        </w:tc>
      </w:tr>
      <w:tr w:rsidR="00A4222B" w:rsidRPr="007F6CFA" w14:paraId="27DAC9AA" w14:textId="77777777" w:rsidTr="00583791">
        <w:trPr>
          <w:jc w:val="center"/>
        </w:trPr>
        <w:tc>
          <w:tcPr>
            <w:tcW w:w="1617" w:type="dxa"/>
          </w:tcPr>
          <w:p w14:paraId="1D00ED25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6</w:t>
            </w:r>
          </w:p>
        </w:tc>
        <w:tc>
          <w:tcPr>
            <w:tcW w:w="2231" w:type="dxa"/>
            <w:vAlign w:val="center"/>
          </w:tcPr>
          <w:p w14:paraId="479674EA" w14:textId="6F3E6166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0.2</w:t>
            </w:r>
          </w:p>
        </w:tc>
        <w:tc>
          <w:tcPr>
            <w:tcW w:w="2409" w:type="dxa"/>
            <w:vAlign w:val="center"/>
          </w:tcPr>
          <w:p w14:paraId="721011FE" w14:textId="6C3D5E8C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84.3</w:t>
            </w:r>
          </w:p>
        </w:tc>
        <w:tc>
          <w:tcPr>
            <w:tcW w:w="2373" w:type="dxa"/>
            <w:vAlign w:val="center"/>
          </w:tcPr>
          <w:p w14:paraId="6D8F2712" w14:textId="6D835CE3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82.2</w:t>
            </w:r>
          </w:p>
        </w:tc>
      </w:tr>
      <w:tr w:rsidR="00A4222B" w:rsidRPr="007F6CFA" w14:paraId="2E8C7238" w14:textId="77777777" w:rsidTr="00583791">
        <w:trPr>
          <w:jc w:val="center"/>
        </w:trPr>
        <w:tc>
          <w:tcPr>
            <w:tcW w:w="1617" w:type="dxa"/>
          </w:tcPr>
          <w:p w14:paraId="0F77366F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7</w:t>
            </w:r>
          </w:p>
        </w:tc>
        <w:tc>
          <w:tcPr>
            <w:tcW w:w="2231" w:type="dxa"/>
            <w:vAlign w:val="center"/>
          </w:tcPr>
          <w:p w14:paraId="6B6FF239" w14:textId="10B703BC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2.9</w:t>
            </w:r>
          </w:p>
        </w:tc>
        <w:tc>
          <w:tcPr>
            <w:tcW w:w="2409" w:type="dxa"/>
            <w:vAlign w:val="center"/>
          </w:tcPr>
          <w:p w14:paraId="40AC73DC" w14:textId="077853E7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87.7</w:t>
            </w:r>
          </w:p>
        </w:tc>
        <w:tc>
          <w:tcPr>
            <w:tcW w:w="2373" w:type="dxa"/>
            <w:vAlign w:val="center"/>
          </w:tcPr>
          <w:p w14:paraId="32E5A234" w14:textId="2120EBB8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85.6</w:t>
            </w:r>
          </w:p>
        </w:tc>
      </w:tr>
      <w:tr w:rsidR="00A4222B" w:rsidRPr="007F6CFA" w14:paraId="05E2F6C1" w14:textId="77777777" w:rsidTr="00583791">
        <w:trPr>
          <w:jc w:val="center"/>
        </w:trPr>
        <w:tc>
          <w:tcPr>
            <w:tcW w:w="1617" w:type="dxa"/>
          </w:tcPr>
          <w:p w14:paraId="5D069334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8</w:t>
            </w:r>
          </w:p>
        </w:tc>
        <w:tc>
          <w:tcPr>
            <w:tcW w:w="2231" w:type="dxa"/>
            <w:vAlign w:val="center"/>
          </w:tcPr>
          <w:p w14:paraId="604A08F5" w14:textId="1B0E0E97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4.9</w:t>
            </w:r>
          </w:p>
        </w:tc>
        <w:tc>
          <w:tcPr>
            <w:tcW w:w="2409" w:type="dxa"/>
            <w:vAlign w:val="center"/>
          </w:tcPr>
          <w:p w14:paraId="13467B65" w14:textId="46C5E50A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0.5</w:t>
            </w:r>
          </w:p>
        </w:tc>
        <w:tc>
          <w:tcPr>
            <w:tcW w:w="2373" w:type="dxa"/>
            <w:vAlign w:val="center"/>
          </w:tcPr>
          <w:p w14:paraId="11F883BF" w14:textId="1972994F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88.4</w:t>
            </w:r>
          </w:p>
        </w:tc>
      </w:tr>
      <w:tr w:rsidR="00A4222B" w:rsidRPr="007F6CFA" w14:paraId="185E2067" w14:textId="77777777" w:rsidTr="00583791">
        <w:trPr>
          <w:jc w:val="center"/>
        </w:trPr>
        <w:tc>
          <w:tcPr>
            <w:tcW w:w="1617" w:type="dxa"/>
          </w:tcPr>
          <w:p w14:paraId="6F20FEB6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9</w:t>
            </w:r>
          </w:p>
        </w:tc>
        <w:tc>
          <w:tcPr>
            <w:tcW w:w="2231" w:type="dxa"/>
            <w:vAlign w:val="center"/>
          </w:tcPr>
          <w:p w14:paraId="5FD87996" w14:textId="5712145E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6.3</w:t>
            </w:r>
          </w:p>
        </w:tc>
        <w:tc>
          <w:tcPr>
            <w:tcW w:w="2409" w:type="dxa"/>
            <w:vAlign w:val="center"/>
          </w:tcPr>
          <w:p w14:paraId="0EBD57DF" w14:textId="18763F8A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2.6</w:t>
            </w:r>
          </w:p>
        </w:tc>
        <w:tc>
          <w:tcPr>
            <w:tcW w:w="2373" w:type="dxa"/>
            <w:vAlign w:val="center"/>
          </w:tcPr>
          <w:p w14:paraId="10E0BA77" w14:textId="6C52AE5C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0.5</w:t>
            </w:r>
          </w:p>
        </w:tc>
      </w:tr>
      <w:tr w:rsidR="00A4222B" w:rsidRPr="007F6CFA" w14:paraId="10BFE15B" w14:textId="77777777" w:rsidTr="00583791">
        <w:trPr>
          <w:jc w:val="center"/>
        </w:trPr>
        <w:tc>
          <w:tcPr>
            <w:tcW w:w="1617" w:type="dxa"/>
          </w:tcPr>
          <w:p w14:paraId="6E0DD998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0</w:t>
            </w:r>
          </w:p>
        </w:tc>
        <w:tc>
          <w:tcPr>
            <w:tcW w:w="2231" w:type="dxa"/>
            <w:vAlign w:val="center"/>
          </w:tcPr>
          <w:p w14:paraId="246195AE" w14:textId="55110626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7.4</w:t>
            </w:r>
          </w:p>
        </w:tc>
        <w:tc>
          <w:tcPr>
            <w:tcW w:w="2409" w:type="dxa"/>
            <w:vAlign w:val="center"/>
          </w:tcPr>
          <w:p w14:paraId="4EB7F89F" w14:textId="0A383F1F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4.2</w:t>
            </w:r>
          </w:p>
        </w:tc>
        <w:tc>
          <w:tcPr>
            <w:tcW w:w="2373" w:type="dxa"/>
            <w:vAlign w:val="center"/>
          </w:tcPr>
          <w:p w14:paraId="02C9BF63" w14:textId="1226E858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2.2</w:t>
            </w:r>
          </w:p>
        </w:tc>
      </w:tr>
      <w:tr w:rsidR="00A4222B" w:rsidRPr="007F6CFA" w14:paraId="4FE055B7" w14:textId="77777777" w:rsidTr="00583791">
        <w:trPr>
          <w:jc w:val="center"/>
        </w:trPr>
        <w:tc>
          <w:tcPr>
            <w:tcW w:w="1617" w:type="dxa"/>
          </w:tcPr>
          <w:p w14:paraId="2C350FDE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1</w:t>
            </w:r>
          </w:p>
        </w:tc>
        <w:tc>
          <w:tcPr>
            <w:tcW w:w="2231" w:type="dxa"/>
            <w:vAlign w:val="center"/>
          </w:tcPr>
          <w:p w14:paraId="0AAE7DC9" w14:textId="5C39AF86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8.2</w:t>
            </w:r>
          </w:p>
        </w:tc>
        <w:tc>
          <w:tcPr>
            <w:tcW w:w="2409" w:type="dxa"/>
            <w:vAlign w:val="center"/>
          </w:tcPr>
          <w:p w14:paraId="631C3C18" w14:textId="6EB125E5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5.5</w:t>
            </w:r>
          </w:p>
        </w:tc>
        <w:tc>
          <w:tcPr>
            <w:tcW w:w="2373" w:type="dxa"/>
            <w:vAlign w:val="center"/>
          </w:tcPr>
          <w:p w14:paraId="4D3A47C6" w14:textId="494721A7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3.6</w:t>
            </w:r>
          </w:p>
        </w:tc>
      </w:tr>
      <w:tr w:rsidR="00A4222B" w:rsidRPr="007F6CFA" w14:paraId="0EE1111A" w14:textId="77777777" w:rsidTr="00583791">
        <w:trPr>
          <w:jc w:val="center"/>
        </w:trPr>
        <w:tc>
          <w:tcPr>
            <w:tcW w:w="1617" w:type="dxa"/>
          </w:tcPr>
          <w:p w14:paraId="6C451EB3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2</w:t>
            </w:r>
          </w:p>
        </w:tc>
        <w:tc>
          <w:tcPr>
            <w:tcW w:w="2231" w:type="dxa"/>
            <w:vAlign w:val="center"/>
          </w:tcPr>
          <w:p w14:paraId="32B7B556" w14:textId="40AC492B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8.7</w:t>
            </w:r>
          </w:p>
        </w:tc>
        <w:tc>
          <w:tcPr>
            <w:tcW w:w="2409" w:type="dxa"/>
            <w:vAlign w:val="center"/>
          </w:tcPr>
          <w:p w14:paraId="4CB464E8" w14:textId="3E6470ED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6.5</w:t>
            </w:r>
          </w:p>
        </w:tc>
        <w:tc>
          <w:tcPr>
            <w:tcW w:w="2373" w:type="dxa"/>
            <w:vAlign w:val="center"/>
          </w:tcPr>
          <w:p w14:paraId="3F8FE8C1" w14:textId="5EE58D4C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4.7</w:t>
            </w:r>
          </w:p>
        </w:tc>
      </w:tr>
      <w:tr w:rsidR="00A4222B" w:rsidRPr="007F6CFA" w14:paraId="28DD53CE" w14:textId="77777777" w:rsidTr="00583791">
        <w:trPr>
          <w:jc w:val="center"/>
        </w:trPr>
        <w:tc>
          <w:tcPr>
            <w:tcW w:w="1617" w:type="dxa"/>
          </w:tcPr>
          <w:p w14:paraId="6B59D5E1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3</w:t>
            </w:r>
          </w:p>
        </w:tc>
        <w:tc>
          <w:tcPr>
            <w:tcW w:w="2231" w:type="dxa"/>
            <w:vAlign w:val="center"/>
          </w:tcPr>
          <w:p w14:paraId="706F04DB" w14:textId="39C7D187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9.0</w:t>
            </w:r>
          </w:p>
        </w:tc>
        <w:tc>
          <w:tcPr>
            <w:tcW w:w="2409" w:type="dxa"/>
            <w:vAlign w:val="center"/>
          </w:tcPr>
          <w:p w14:paraId="6E1A49F4" w14:textId="3191AA51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7.1</w:t>
            </w:r>
          </w:p>
        </w:tc>
        <w:tc>
          <w:tcPr>
            <w:tcW w:w="2373" w:type="dxa"/>
            <w:vAlign w:val="center"/>
          </w:tcPr>
          <w:p w14:paraId="01941459" w14:textId="744BC8DD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5.4</w:t>
            </w:r>
          </w:p>
        </w:tc>
      </w:tr>
      <w:tr w:rsidR="00A4222B" w:rsidRPr="007F6CFA" w14:paraId="3A6D363A" w14:textId="77777777" w:rsidTr="00583791">
        <w:trPr>
          <w:jc w:val="center"/>
        </w:trPr>
        <w:tc>
          <w:tcPr>
            <w:tcW w:w="1617" w:type="dxa"/>
          </w:tcPr>
          <w:p w14:paraId="4DE4C587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4</w:t>
            </w:r>
          </w:p>
        </w:tc>
        <w:tc>
          <w:tcPr>
            <w:tcW w:w="2231" w:type="dxa"/>
            <w:vAlign w:val="center"/>
          </w:tcPr>
          <w:p w14:paraId="5C7A9A28" w14:textId="4CD8A274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9.3</w:t>
            </w:r>
          </w:p>
        </w:tc>
        <w:tc>
          <w:tcPr>
            <w:tcW w:w="2409" w:type="dxa"/>
            <w:vAlign w:val="center"/>
          </w:tcPr>
          <w:p w14:paraId="6678C50C" w14:textId="1644E87D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7.6</w:t>
            </w:r>
          </w:p>
        </w:tc>
        <w:tc>
          <w:tcPr>
            <w:tcW w:w="2373" w:type="dxa"/>
            <w:vAlign w:val="center"/>
          </w:tcPr>
          <w:p w14:paraId="422C595E" w14:textId="12899D10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5.9</w:t>
            </w:r>
          </w:p>
        </w:tc>
      </w:tr>
      <w:tr w:rsidR="00A4222B" w:rsidRPr="007F6CFA" w14:paraId="1D760288" w14:textId="77777777" w:rsidTr="00583791">
        <w:trPr>
          <w:jc w:val="center"/>
        </w:trPr>
        <w:tc>
          <w:tcPr>
            <w:tcW w:w="1617" w:type="dxa"/>
          </w:tcPr>
          <w:p w14:paraId="0AC62910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5</w:t>
            </w:r>
          </w:p>
        </w:tc>
        <w:tc>
          <w:tcPr>
            <w:tcW w:w="2231" w:type="dxa"/>
            <w:vAlign w:val="center"/>
          </w:tcPr>
          <w:p w14:paraId="6F22040E" w14:textId="798F67E9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9.5</w:t>
            </w:r>
          </w:p>
        </w:tc>
        <w:tc>
          <w:tcPr>
            <w:tcW w:w="2409" w:type="dxa"/>
            <w:vAlign w:val="center"/>
          </w:tcPr>
          <w:p w14:paraId="0702849A" w14:textId="412540E4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8.1</w:t>
            </w:r>
          </w:p>
        </w:tc>
        <w:tc>
          <w:tcPr>
            <w:tcW w:w="2373" w:type="dxa"/>
            <w:vAlign w:val="center"/>
          </w:tcPr>
          <w:p w14:paraId="06A5B0A3" w14:textId="5BC54C21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6.6</w:t>
            </w:r>
          </w:p>
        </w:tc>
      </w:tr>
      <w:tr w:rsidR="00A4222B" w:rsidRPr="007F6CFA" w14:paraId="2DB9FF8D" w14:textId="77777777" w:rsidTr="00583791">
        <w:trPr>
          <w:jc w:val="center"/>
        </w:trPr>
        <w:tc>
          <w:tcPr>
            <w:tcW w:w="1617" w:type="dxa"/>
          </w:tcPr>
          <w:p w14:paraId="534BE06A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6</w:t>
            </w:r>
          </w:p>
        </w:tc>
        <w:tc>
          <w:tcPr>
            <w:tcW w:w="2231" w:type="dxa"/>
            <w:vAlign w:val="center"/>
          </w:tcPr>
          <w:p w14:paraId="20ED2783" w14:textId="013CD102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9.6</w:t>
            </w:r>
          </w:p>
        </w:tc>
        <w:tc>
          <w:tcPr>
            <w:tcW w:w="2409" w:type="dxa"/>
            <w:vAlign w:val="center"/>
          </w:tcPr>
          <w:p w14:paraId="4511A0BC" w14:textId="2B9B4CE6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8.4</w:t>
            </w:r>
          </w:p>
        </w:tc>
        <w:tc>
          <w:tcPr>
            <w:tcW w:w="2373" w:type="dxa"/>
            <w:vAlign w:val="center"/>
          </w:tcPr>
          <w:p w14:paraId="50502576" w14:textId="19E2B75A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7.0</w:t>
            </w:r>
          </w:p>
        </w:tc>
      </w:tr>
      <w:tr w:rsidR="00A4222B" w:rsidRPr="007F6CFA" w14:paraId="03177047" w14:textId="77777777" w:rsidTr="00583791">
        <w:trPr>
          <w:jc w:val="center"/>
        </w:trPr>
        <w:tc>
          <w:tcPr>
            <w:tcW w:w="1617" w:type="dxa"/>
          </w:tcPr>
          <w:p w14:paraId="538D9C56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7</w:t>
            </w:r>
          </w:p>
        </w:tc>
        <w:tc>
          <w:tcPr>
            <w:tcW w:w="2231" w:type="dxa"/>
            <w:vAlign w:val="center"/>
          </w:tcPr>
          <w:p w14:paraId="7AB38075" w14:textId="16A7E812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9.7</w:t>
            </w:r>
          </w:p>
        </w:tc>
        <w:tc>
          <w:tcPr>
            <w:tcW w:w="2409" w:type="dxa"/>
            <w:vAlign w:val="center"/>
          </w:tcPr>
          <w:p w14:paraId="5353F3F3" w14:textId="106DE68F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8.7</w:t>
            </w:r>
          </w:p>
        </w:tc>
        <w:tc>
          <w:tcPr>
            <w:tcW w:w="2373" w:type="dxa"/>
            <w:vAlign w:val="center"/>
          </w:tcPr>
          <w:p w14:paraId="56C29D3F" w14:textId="2D60992A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7.5</w:t>
            </w:r>
          </w:p>
        </w:tc>
      </w:tr>
      <w:tr w:rsidR="00A4222B" w:rsidRPr="007F6CFA" w14:paraId="7C7F9FFC" w14:textId="77777777" w:rsidTr="00583791">
        <w:trPr>
          <w:jc w:val="center"/>
        </w:trPr>
        <w:tc>
          <w:tcPr>
            <w:tcW w:w="1617" w:type="dxa"/>
          </w:tcPr>
          <w:p w14:paraId="353B06F8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8</w:t>
            </w:r>
          </w:p>
        </w:tc>
        <w:tc>
          <w:tcPr>
            <w:tcW w:w="2231" w:type="dxa"/>
            <w:vAlign w:val="center"/>
          </w:tcPr>
          <w:p w14:paraId="34873442" w14:textId="5E5F04A3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9.7</w:t>
            </w:r>
          </w:p>
        </w:tc>
        <w:tc>
          <w:tcPr>
            <w:tcW w:w="2409" w:type="dxa"/>
            <w:vAlign w:val="center"/>
          </w:tcPr>
          <w:p w14:paraId="41ECA27D" w14:textId="3B7550F7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8.8</w:t>
            </w:r>
          </w:p>
        </w:tc>
        <w:tc>
          <w:tcPr>
            <w:tcW w:w="2373" w:type="dxa"/>
            <w:vAlign w:val="center"/>
          </w:tcPr>
          <w:p w14:paraId="2E227F6F" w14:textId="5C6820A9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7.7</w:t>
            </w:r>
          </w:p>
        </w:tc>
      </w:tr>
      <w:tr w:rsidR="00A4222B" w:rsidRPr="007F6CFA" w14:paraId="50A2570F" w14:textId="77777777" w:rsidTr="00583791">
        <w:trPr>
          <w:jc w:val="center"/>
        </w:trPr>
        <w:tc>
          <w:tcPr>
            <w:tcW w:w="1617" w:type="dxa"/>
          </w:tcPr>
          <w:p w14:paraId="47297E82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19</w:t>
            </w:r>
          </w:p>
        </w:tc>
        <w:tc>
          <w:tcPr>
            <w:tcW w:w="2231" w:type="dxa"/>
            <w:vAlign w:val="center"/>
          </w:tcPr>
          <w:p w14:paraId="1DE713BA" w14:textId="72422E9A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9.8</w:t>
            </w:r>
          </w:p>
        </w:tc>
        <w:tc>
          <w:tcPr>
            <w:tcW w:w="2409" w:type="dxa"/>
            <w:vAlign w:val="center"/>
          </w:tcPr>
          <w:p w14:paraId="44EC7986" w14:textId="3337C667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9.1</w:t>
            </w:r>
          </w:p>
        </w:tc>
        <w:tc>
          <w:tcPr>
            <w:tcW w:w="2373" w:type="dxa"/>
            <w:vAlign w:val="center"/>
          </w:tcPr>
          <w:p w14:paraId="3EFED0F0" w14:textId="420C949A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8.0</w:t>
            </w:r>
          </w:p>
        </w:tc>
      </w:tr>
      <w:tr w:rsidR="00A4222B" w:rsidRPr="007F6CFA" w14:paraId="5F9229ED" w14:textId="77777777" w:rsidTr="00583791">
        <w:trPr>
          <w:jc w:val="center"/>
        </w:trPr>
        <w:tc>
          <w:tcPr>
            <w:tcW w:w="1617" w:type="dxa"/>
          </w:tcPr>
          <w:p w14:paraId="7EF2CC69" w14:textId="77777777" w:rsidR="00A4222B" w:rsidRPr="007F6CFA" w:rsidRDefault="00A4222B" w:rsidP="00A4222B">
            <w:pPr>
              <w:rPr>
                <w:rFonts w:ascii="Arial" w:hAnsi="Arial" w:cs="Arial"/>
              </w:rPr>
            </w:pPr>
            <w:r w:rsidRPr="007F6CFA">
              <w:rPr>
                <w:rFonts w:ascii="Arial" w:hAnsi="Arial" w:cs="Arial"/>
              </w:rPr>
              <w:t>≥20</w:t>
            </w:r>
          </w:p>
        </w:tc>
        <w:tc>
          <w:tcPr>
            <w:tcW w:w="2231" w:type="dxa"/>
            <w:vAlign w:val="center"/>
          </w:tcPr>
          <w:p w14:paraId="4398E2E9" w14:textId="5CAFC785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2409" w:type="dxa"/>
            <w:vAlign w:val="center"/>
          </w:tcPr>
          <w:p w14:paraId="5B45EDC5" w14:textId="5979ED1D" w:rsidR="00A4222B" w:rsidRPr="007F6CFA" w:rsidRDefault="00A4222B" w:rsidP="00A4222B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99.2</w:t>
            </w:r>
          </w:p>
        </w:tc>
        <w:tc>
          <w:tcPr>
            <w:tcW w:w="2373" w:type="dxa"/>
            <w:vAlign w:val="center"/>
          </w:tcPr>
          <w:p w14:paraId="24BF7257" w14:textId="18FB4B33" w:rsidR="00A4222B" w:rsidRPr="007F6CFA" w:rsidRDefault="00A4222B" w:rsidP="00A422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98.3</w:t>
            </w:r>
          </w:p>
        </w:tc>
      </w:tr>
    </w:tbl>
    <w:p w14:paraId="6A827C78" w14:textId="77777777" w:rsidR="001722FC" w:rsidRDefault="001722FC" w:rsidP="001722FC">
      <w:pPr>
        <w:widowControl w:val="0"/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/>
        </w:rPr>
      </w:pPr>
      <w:r w:rsidRPr="000438AF">
        <w:rPr>
          <w:rFonts w:ascii="Arial" w:hAnsi="Arial" w:cs="Arial"/>
          <w:sz w:val="20"/>
          <w:szCs w:val="20"/>
          <w:lang w:val="en-US"/>
        </w:rPr>
        <w:t xml:space="preserve">*99% confidence intervals are </w:t>
      </w:r>
      <w:r>
        <w:rPr>
          <w:rFonts w:ascii="Arial" w:hAnsi="Arial" w:cs="Arial"/>
          <w:sz w:val="20"/>
          <w:szCs w:val="20"/>
          <w:lang w:val="en-US"/>
        </w:rPr>
        <w:t xml:space="preserve">identical to the proportions presented to two decimal places. They are </w:t>
      </w:r>
      <w:r w:rsidRPr="000438AF">
        <w:rPr>
          <w:rFonts w:ascii="Arial" w:hAnsi="Arial" w:cs="Arial"/>
          <w:sz w:val="20"/>
          <w:szCs w:val="20"/>
          <w:lang w:val="en-US"/>
        </w:rPr>
        <w:t xml:space="preserve">not shown </w:t>
      </w:r>
      <w:r>
        <w:rPr>
          <w:rFonts w:ascii="Arial" w:hAnsi="Arial" w:cs="Arial"/>
          <w:sz w:val="20"/>
          <w:szCs w:val="20"/>
          <w:lang w:val="en-US"/>
        </w:rPr>
        <w:t>to simplify reading</w:t>
      </w:r>
      <w:r w:rsidRPr="000438AF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2AEDFF7B" w14:textId="69763112" w:rsidR="001722FC" w:rsidRDefault="001722FC" w:rsidP="001722FC">
      <w:pPr>
        <w:widowControl w:val="0"/>
        <w:autoSpaceDE w:val="0"/>
        <w:autoSpaceDN w:val="0"/>
        <w:adjustRightInd w:val="0"/>
        <w:ind w:firstLine="708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IM: </w:t>
      </w:r>
      <w:r w:rsidRPr="00773136">
        <w:rPr>
          <w:rFonts w:ascii="Arial" w:hAnsi="Arial" w:cs="Arial"/>
          <w:sz w:val="20"/>
          <w:szCs w:val="20"/>
          <w:lang w:val="en-US"/>
        </w:rPr>
        <w:t>potentially inappropriate medication</w:t>
      </w:r>
      <w:r>
        <w:rPr>
          <w:rFonts w:ascii="Arial" w:hAnsi="Arial" w:cs="Arial"/>
          <w:sz w:val="20"/>
          <w:szCs w:val="20"/>
          <w:lang w:val="en-US"/>
        </w:rPr>
        <w:t>; ACB: anticholinergic cognitive burden</w:t>
      </w:r>
    </w:p>
    <w:p w14:paraId="076EDD24" w14:textId="718F111F" w:rsidR="001722FC" w:rsidRPr="00723850" w:rsidRDefault="001722FC" w:rsidP="001722FC">
      <w:pPr>
        <w:widowControl w:val="0"/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!</w:t>
      </w:r>
      <w:r>
        <w:rPr>
          <w:rFonts w:ascii="Arial" w:hAnsi="Arial" w:cs="Arial"/>
          <w:sz w:val="20"/>
          <w:szCs w:val="20"/>
          <w:lang w:val="en-US"/>
        </w:rPr>
        <w:t>Example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of interpretation: Among individuals with at least 5 </w:t>
      </w:r>
      <w:r w:rsidR="000C07BE">
        <w:rPr>
          <w:rFonts w:ascii="Arial" w:hAnsi="Arial" w:cs="Arial"/>
          <w:sz w:val="20"/>
          <w:szCs w:val="20"/>
          <w:lang w:val="en-US"/>
        </w:rPr>
        <w:t>current</w:t>
      </w:r>
      <w:r>
        <w:rPr>
          <w:rFonts w:ascii="Arial" w:hAnsi="Arial" w:cs="Arial"/>
          <w:sz w:val="20"/>
          <w:szCs w:val="20"/>
          <w:lang w:val="en-US"/>
        </w:rPr>
        <w:t xml:space="preserve"> medications, 86.5% have at least one indicator. </w:t>
      </w:r>
    </w:p>
    <w:p w14:paraId="368E7535" w14:textId="77777777" w:rsidR="00586F8E" w:rsidRDefault="00586F8E" w:rsidP="00586F8E">
      <w:pPr>
        <w:rPr>
          <w:rFonts w:ascii="Arial" w:hAnsi="Arial" w:cs="Arial"/>
          <w:b/>
          <w:bCs/>
          <w:lang w:val="en-US"/>
        </w:rPr>
      </w:pPr>
    </w:p>
    <w:p w14:paraId="0A383274" w14:textId="77777777" w:rsidR="009F7004" w:rsidRPr="00AD16A2" w:rsidRDefault="009F7004" w:rsidP="001E4E41">
      <w:pPr>
        <w:rPr>
          <w:rFonts w:ascii="Arial" w:hAnsi="Arial" w:cs="Arial"/>
          <w:color w:val="000000" w:themeColor="text1"/>
          <w:lang w:val="en-US"/>
        </w:rPr>
      </w:pPr>
    </w:p>
    <w:p w14:paraId="6F2B0998" w14:textId="77777777" w:rsidR="009F7004" w:rsidRPr="00AD16A2" w:rsidRDefault="009F7004" w:rsidP="00266672">
      <w:pPr>
        <w:ind w:hanging="709"/>
        <w:rPr>
          <w:color w:val="000000" w:themeColor="text1"/>
          <w:lang w:val="en-US"/>
        </w:rPr>
      </w:pPr>
    </w:p>
    <w:p w14:paraId="496DD50A" w14:textId="77777777" w:rsidR="009F7004" w:rsidRPr="00AD16A2" w:rsidRDefault="009F7004" w:rsidP="00266672">
      <w:pPr>
        <w:ind w:hanging="709"/>
        <w:rPr>
          <w:color w:val="000000" w:themeColor="text1"/>
          <w:lang w:val="en-US"/>
        </w:rPr>
        <w:sectPr w:rsidR="009F7004" w:rsidRPr="00AD16A2" w:rsidSect="00367263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752182A8" w14:textId="09E3EC37" w:rsidR="007C73F4" w:rsidRPr="00426A3E" w:rsidRDefault="00C84C42" w:rsidP="00C84C42">
      <w:pPr>
        <w:widowControl w:val="0"/>
        <w:autoSpaceDE w:val="0"/>
        <w:autoSpaceDN w:val="0"/>
        <w:adjustRightInd w:val="0"/>
        <w:ind w:firstLine="709"/>
        <w:jc w:val="center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Fig</w:t>
      </w:r>
      <w:r w:rsidRPr="00AD16A2">
        <w:rPr>
          <w:rFonts w:ascii="Arial" w:hAnsi="Arial" w:cs="Arial"/>
          <w:b/>
          <w:bCs/>
          <w:color w:val="000000" w:themeColor="text1"/>
          <w:lang w:val="en-US"/>
        </w:rPr>
        <w:t>. S</w:t>
      </w:r>
      <w:r w:rsidR="004130AA">
        <w:rPr>
          <w:rFonts w:ascii="Arial" w:hAnsi="Arial" w:cs="Arial"/>
          <w:b/>
          <w:bCs/>
          <w:color w:val="000000" w:themeColor="text1"/>
          <w:lang w:val="en-US"/>
        </w:rPr>
        <w:t>2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7C73F4" w:rsidRPr="00426A3E">
        <w:rPr>
          <w:rFonts w:ascii="Arial" w:hAnsi="Arial" w:cs="Arial"/>
          <w:color w:val="000000" w:themeColor="text1"/>
          <w:lang w:val="en-US"/>
        </w:rPr>
        <w:t xml:space="preserve">Association between </w:t>
      </w:r>
      <w:r w:rsidR="00323884" w:rsidRPr="00426A3E">
        <w:rPr>
          <w:rFonts w:ascii="Arial" w:hAnsi="Arial" w:cs="Arial"/>
          <w:color w:val="000000" w:themeColor="text1"/>
          <w:lang w:val="en-US"/>
        </w:rPr>
        <w:t>potentially inappropriate medications</w:t>
      </w:r>
      <w:r w:rsidR="001C79E1" w:rsidRPr="00426A3E">
        <w:rPr>
          <w:rFonts w:ascii="Arial" w:hAnsi="Arial" w:cs="Arial"/>
          <w:color w:val="000000" w:themeColor="text1"/>
          <w:lang w:val="en-US"/>
        </w:rPr>
        <w:t>,</w:t>
      </w:r>
      <w:r w:rsidR="007C73F4" w:rsidRPr="00426A3E">
        <w:rPr>
          <w:rFonts w:ascii="Arial" w:hAnsi="Arial" w:cs="Arial"/>
          <w:color w:val="000000" w:themeColor="text1"/>
          <w:lang w:val="en-US"/>
        </w:rPr>
        <w:t xml:space="preserve"> drug-drug interaction</w:t>
      </w:r>
      <w:r w:rsidR="001C79E1" w:rsidRPr="00426A3E">
        <w:rPr>
          <w:rFonts w:ascii="Arial" w:hAnsi="Arial" w:cs="Arial"/>
          <w:color w:val="000000" w:themeColor="text1"/>
          <w:lang w:val="en-US"/>
        </w:rPr>
        <w:t>s</w:t>
      </w:r>
      <w:r w:rsidR="00323884" w:rsidRPr="00426A3E">
        <w:rPr>
          <w:rFonts w:ascii="Arial" w:hAnsi="Arial" w:cs="Arial"/>
          <w:color w:val="000000" w:themeColor="text1"/>
          <w:lang w:val="en-US"/>
        </w:rPr>
        <w:t>,</w:t>
      </w:r>
      <w:r w:rsidR="007C73F4" w:rsidRPr="00426A3E">
        <w:rPr>
          <w:rFonts w:ascii="Arial" w:hAnsi="Arial" w:cs="Arial"/>
          <w:color w:val="000000" w:themeColor="text1"/>
          <w:lang w:val="en-US"/>
        </w:rPr>
        <w:t xml:space="preserve"> anticholinergic burden and number of medications </w:t>
      </w:r>
      <w:r w:rsidR="00323884" w:rsidRPr="00426A3E">
        <w:rPr>
          <w:rFonts w:ascii="Arial" w:hAnsi="Arial" w:cs="Arial"/>
          <w:color w:val="000000" w:themeColor="text1"/>
          <w:lang w:val="en-US"/>
        </w:rPr>
        <w:t>in</w:t>
      </w:r>
      <w:r w:rsidR="007C73F4" w:rsidRPr="00426A3E">
        <w:rPr>
          <w:rFonts w:ascii="Arial" w:hAnsi="Arial" w:cs="Arial"/>
          <w:color w:val="000000" w:themeColor="text1"/>
          <w:lang w:val="en-US"/>
        </w:rPr>
        <w:t xml:space="preserve"> community-dwelling medication users aged </w:t>
      </w:r>
      <w:r w:rsidR="00323884" w:rsidRPr="00426A3E">
        <w:rPr>
          <w:rFonts w:ascii="Arial" w:hAnsi="Arial" w:cs="Arial"/>
          <w:color w:val="000000" w:themeColor="text1"/>
          <w:lang w:val="en-US"/>
        </w:rPr>
        <w:t xml:space="preserve">over </w:t>
      </w:r>
      <w:r w:rsidR="007C73F4" w:rsidRPr="00426A3E">
        <w:rPr>
          <w:rFonts w:ascii="Arial" w:hAnsi="Arial" w:cs="Arial"/>
          <w:color w:val="000000" w:themeColor="text1"/>
          <w:lang w:val="en-US"/>
        </w:rPr>
        <w:t>65 years in Quebec</w:t>
      </w:r>
      <w:r w:rsidR="00323884" w:rsidRPr="00426A3E">
        <w:rPr>
          <w:rFonts w:ascii="Arial" w:hAnsi="Arial" w:cs="Arial"/>
          <w:color w:val="000000" w:themeColor="text1"/>
          <w:lang w:val="en-US"/>
        </w:rPr>
        <w:t>,</w:t>
      </w:r>
      <w:r w:rsidR="007C73F4" w:rsidRPr="00426A3E">
        <w:rPr>
          <w:rFonts w:ascii="Arial" w:hAnsi="Arial" w:cs="Arial"/>
          <w:color w:val="000000" w:themeColor="text1"/>
          <w:lang w:val="en-US"/>
        </w:rPr>
        <w:t xml:space="preserve"> Canada</w:t>
      </w:r>
      <w:r w:rsidR="00323884" w:rsidRPr="00426A3E">
        <w:rPr>
          <w:rFonts w:ascii="Arial" w:hAnsi="Arial" w:cs="Arial"/>
          <w:color w:val="000000" w:themeColor="text1"/>
          <w:lang w:val="en-US"/>
        </w:rPr>
        <w:t>,</w:t>
      </w:r>
      <w:r w:rsidR="007C73F4" w:rsidRPr="00426A3E">
        <w:rPr>
          <w:rFonts w:ascii="Arial" w:hAnsi="Arial" w:cs="Arial"/>
          <w:color w:val="000000" w:themeColor="text1"/>
          <w:lang w:val="en-US"/>
        </w:rPr>
        <w:t xml:space="preserve"> on April 1</w:t>
      </w:r>
      <w:r w:rsidR="00323884" w:rsidRPr="00426A3E">
        <w:rPr>
          <w:rFonts w:ascii="Arial" w:hAnsi="Arial" w:cs="Arial"/>
          <w:color w:val="000000" w:themeColor="text1"/>
          <w:vertAlign w:val="superscript"/>
          <w:lang w:val="en-US"/>
        </w:rPr>
        <w:t>st</w:t>
      </w:r>
      <w:r w:rsidR="00323884" w:rsidRPr="00426A3E">
        <w:rPr>
          <w:rFonts w:ascii="Arial" w:hAnsi="Arial" w:cs="Arial"/>
          <w:color w:val="000000" w:themeColor="text1"/>
          <w:lang w:val="en-US"/>
        </w:rPr>
        <w:t xml:space="preserve">, </w:t>
      </w:r>
      <w:r w:rsidR="007C73F4" w:rsidRPr="00426A3E">
        <w:rPr>
          <w:rFonts w:ascii="Arial" w:hAnsi="Arial" w:cs="Arial"/>
          <w:color w:val="000000" w:themeColor="text1"/>
          <w:lang w:val="en-US"/>
        </w:rPr>
        <w:t>20</w:t>
      </w:r>
      <w:r w:rsidR="00543DAB" w:rsidRPr="00426A3E">
        <w:rPr>
          <w:rFonts w:ascii="Arial" w:hAnsi="Arial" w:cs="Arial"/>
          <w:color w:val="000000" w:themeColor="text1"/>
          <w:lang w:val="en-US"/>
        </w:rPr>
        <w:t>19</w:t>
      </w:r>
    </w:p>
    <w:p w14:paraId="1279688C" w14:textId="77777777" w:rsidR="00D64882" w:rsidRPr="00AD16A2" w:rsidRDefault="00D64882">
      <w:pPr>
        <w:rPr>
          <w:color w:val="000000" w:themeColor="text1"/>
          <w:lang w:val="en-US"/>
        </w:rPr>
      </w:pPr>
    </w:p>
    <w:p w14:paraId="0B3C5757" w14:textId="77777777" w:rsidR="00074BAF" w:rsidRDefault="00F4527D" w:rsidP="00194FAF">
      <w:pPr>
        <w:spacing w:line="360" w:lineRule="auto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4CB66E" wp14:editId="25A8C480">
                <wp:simplePos x="0" y="0"/>
                <wp:positionH relativeFrom="column">
                  <wp:posOffset>7792085</wp:posOffset>
                </wp:positionH>
                <wp:positionV relativeFrom="paragraph">
                  <wp:posOffset>2799080</wp:posOffset>
                </wp:positionV>
                <wp:extent cx="329411" cy="289099"/>
                <wp:effectExtent l="0" t="0" r="0" b="0"/>
                <wp:wrapNone/>
                <wp:docPr id="13557089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411" cy="28909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C50F2C" w14:textId="629E1457" w:rsidR="00F4527D" w:rsidRPr="007927DA" w:rsidRDefault="00F4527D">
                            <w:pPr>
                              <w:rPr>
                                <w:sz w:val="18"/>
                                <w:szCs w:val="18"/>
                                <w:lang w:val="fr-CA"/>
                              </w:rPr>
                            </w:pPr>
                            <w:r w:rsidRPr="007927DA">
                              <w:rPr>
                                <w:sz w:val="18"/>
                                <w:szCs w:val="18"/>
                                <w:lang w:val="fr-CA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4CB66E" id="Text Box 1" o:spid="_x0000_s1035" type="#_x0000_t202" style="position:absolute;margin-left:613.55pt;margin-top:220.4pt;width:25.95pt;height:2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" filled="f" stroked="f" strokeweight=".5pt">
                <v:textbox>
                  <w:txbxContent>
                    <w:p w14:paraId="73C50F2C" w14:textId="629E1457" w:rsidR="00F4527D" w:rsidRPr="007927DA" w:rsidRDefault="00F4527D">
                      <w:pPr>
                        <w:rPr>
                          <w:sz w:val="18"/>
                          <w:szCs w:val="18"/>
                          <w:lang w:val="fr-CA"/>
                        </w:rPr>
                      </w:pPr>
                      <w:r w:rsidRPr="007927DA">
                        <w:rPr>
                          <w:sz w:val="18"/>
                          <w:szCs w:val="18"/>
                          <w:lang w:val="fr-CA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="007923B9" w:rsidRPr="00AD16A2">
        <w:rPr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1148714D" wp14:editId="44470BD2">
            <wp:extent cx="8010525" cy="4019107"/>
            <wp:effectExtent l="0" t="0" r="15875" b="6985"/>
            <wp:docPr id="297008762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25701C30-709B-98B7-A76D-2C73D0A914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4EF61D3" w14:textId="0540AE5F" w:rsidR="00074BAF" w:rsidRDefault="002E2F7D" w:rsidP="00074BAF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bCs/>
          <w:lang w:val="en-US"/>
        </w:rPr>
      </w:pPr>
      <w:proofErr w:type="gramStart"/>
      <w:r>
        <w:rPr>
          <w:rFonts w:ascii="Arial" w:hAnsi="Arial" w:cs="Arial"/>
          <w:bCs/>
          <w:lang w:val="en-US"/>
        </w:rPr>
        <w:t>Equations :</w:t>
      </w:r>
      <w:proofErr w:type="gramEnd"/>
      <w:r>
        <w:rPr>
          <w:rFonts w:ascii="Arial" w:hAnsi="Arial" w:cs="Arial"/>
          <w:bCs/>
          <w:lang w:val="en-US"/>
        </w:rPr>
        <w:tab/>
      </w:r>
      <w:r w:rsidR="00074BAF">
        <w:rPr>
          <w:rFonts w:ascii="Arial" w:hAnsi="Arial" w:cs="Arial"/>
          <w:bCs/>
          <w:lang w:val="en-US"/>
        </w:rPr>
        <w:t>Mean number of PIM</w:t>
      </w:r>
      <w:r w:rsidR="004F4203">
        <w:rPr>
          <w:rFonts w:ascii="Arial" w:hAnsi="Arial" w:cs="Arial"/>
          <w:bCs/>
          <w:lang w:val="en-US"/>
        </w:rPr>
        <w:t>s</w:t>
      </w:r>
      <w:r w:rsidR="00074BAF">
        <w:rPr>
          <w:rFonts w:ascii="Arial" w:hAnsi="Arial" w:cs="Arial"/>
          <w:bCs/>
          <w:lang w:val="en-US"/>
        </w:rPr>
        <w:t xml:space="preserve"> = 0.0</w:t>
      </w:r>
      <w:r w:rsidR="00695223">
        <w:rPr>
          <w:rFonts w:ascii="Arial" w:hAnsi="Arial" w:cs="Arial"/>
          <w:bCs/>
          <w:lang w:val="en-US"/>
        </w:rPr>
        <w:t>4366</w:t>
      </w:r>
      <w:r w:rsidR="00074BAF">
        <w:rPr>
          <w:rFonts w:ascii="Arial" w:hAnsi="Arial" w:cs="Arial"/>
          <w:bCs/>
          <w:lang w:val="en-US"/>
        </w:rPr>
        <w:t xml:space="preserve"> + 0.11</w:t>
      </w:r>
      <w:r w:rsidR="00695223">
        <w:rPr>
          <w:rFonts w:ascii="Arial" w:hAnsi="Arial" w:cs="Arial"/>
          <w:bCs/>
          <w:lang w:val="en-US"/>
        </w:rPr>
        <w:t>987</w:t>
      </w:r>
      <w:r w:rsidR="00074BAF">
        <w:rPr>
          <w:rFonts w:ascii="Arial" w:hAnsi="Arial" w:cs="Arial"/>
          <w:bCs/>
          <w:lang w:val="en-US"/>
        </w:rPr>
        <w:t>(</w:t>
      </w:r>
      <w:r>
        <w:rPr>
          <w:rFonts w:ascii="Arial" w:hAnsi="Arial" w:cs="Arial"/>
          <w:bCs/>
          <w:lang w:val="en-US"/>
        </w:rPr>
        <w:t xml:space="preserve">number of current </w:t>
      </w:r>
      <w:r w:rsidR="00074BAF">
        <w:rPr>
          <w:rFonts w:ascii="Arial" w:hAnsi="Arial" w:cs="Arial"/>
          <w:bCs/>
          <w:lang w:val="en-US"/>
        </w:rPr>
        <w:t>medication</w:t>
      </w:r>
      <w:r>
        <w:rPr>
          <w:rFonts w:ascii="Arial" w:hAnsi="Arial" w:cs="Arial"/>
          <w:bCs/>
          <w:lang w:val="en-US"/>
        </w:rPr>
        <w:t>s</w:t>
      </w:r>
      <w:r w:rsidR="00074BAF">
        <w:rPr>
          <w:rFonts w:ascii="Arial" w:hAnsi="Arial" w:cs="Arial"/>
          <w:bCs/>
          <w:lang w:val="en-US"/>
        </w:rPr>
        <w:t>) (p</w:t>
      </w:r>
      <w:r w:rsidR="00A5347E">
        <w:rPr>
          <w:rFonts w:ascii="Arial" w:hAnsi="Arial" w:cs="Arial"/>
          <w:bCs/>
          <w:lang w:val="en-US"/>
        </w:rPr>
        <w:t>-trend</w:t>
      </w:r>
      <w:r w:rsidR="00074BAF">
        <w:rPr>
          <w:rFonts w:ascii="Arial" w:hAnsi="Arial" w:cs="Arial"/>
          <w:bCs/>
          <w:lang w:val="en-US"/>
        </w:rPr>
        <w:t>&lt;0.0001</w:t>
      </w:r>
      <w:r w:rsidR="000B1FC4">
        <w:rPr>
          <w:rFonts w:ascii="Arial" w:hAnsi="Arial" w:cs="Arial"/>
          <w:bCs/>
          <w:lang w:val="en-US"/>
        </w:rPr>
        <w:t>)</w:t>
      </w:r>
    </w:p>
    <w:p w14:paraId="0E889E7E" w14:textId="7FD2E3D6" w:rsidR="00074BAF" w:rsidRDefault="00074BAF" w:rsidP="005146DF">
      <w:pPr>
        <w:widowControl w:val="0"/>
        <w:autoSpaceDE w:val="0"/>
        <w:autoSpaceDN w:val="0"/>
        <w:adjustRightInd w:val="0"/>
        <w:spacing w:line="276" w:lineRule="auto"/>
        <w:ind w:left="708" w:firstLine="708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ean number drug-drug interaction</w:t>
      </w:r>
      <w:r w:rsidR="004F4203">
        <w:rPr>
          <w:rFonts w:ascii="Arial" w:hAnsi="Arial" w:cs="Arial"/>
          <w:bCs/>
          <w:lang w:val="en-US"/>
        </w:rPr>
        <w:t>s</w:t>
      </w:r>
      <w:r>
        <w:rPr>
          <w:rFonts w:ascii="Arial" w:hAnsi="Arial" w:cs="Arial"/>
          <w:bCs/>
          <w:lang w:val="en-US"/>
        </w:rPr>
        <w:t xml:space="preserve"> = -0.11</w:t>
      </w:r>
      <w:r w:rsidR="00695223">
        <w:rPr>
          <w:rFonts w:ascii="Arial" w:hAnsi="Arial" w:cs="Arial"/>
          <w:bCs/>
          <w:lang w:val="en-US"/>
        </w:rPr>
        <w:t>564</w:t>
      </w:r>
      <w:r>
        <w:rPr>
          <w:rFonts w:ascii="Arial" w:hAnsi="Arial" w:cs="Arial"/>
          <w:bCs/>
          <w:lang w:val="en-US"/>
        </w:rPr>
        <w:t xml:space="preserve"> + 0.0</w:t>
      </w:r>
      <w:r w:rsidR="00695223">
        <w:rPr>
          <w:rFonts w:ascii="Arial" w:hAnsi="Arial" w:cs="Arial"/>
          <w:bCs/>
          <w:lang w:val="en-US"/>
        </w:rPr>
        <w:t>3613</w:t>
      </w:r>
      <w:r>
        <w:rPr>
          <w:rFonts w:ascii="Arial" w:hAnsi="Arial" w:cs="Arial"/>
          <w:bCs/>
          <w:lang w:val="en-US"/>
        </w:rPr>
        <w:t>(</w:t>
      </w:r>
      <w:r w:rsidR="002E2F7D">
        <w:rPr>
          <w:rFonts w:ascii="Arial" w:hAnsi="Arial" w:cs="Arial"/>
          <w:bCs/>
          <w:lang w:val="en-US"/>
        </w:rPr>
        <w:t xml:space="preserve">number of current </w:t>
      </w:r>
      <w:r>
        <w:rPr>
          <w:rFonts w:ascii="Arial" w:hAnsi="Arial" w:cs="Arial"/>
          <w:bCs/>
          <w:lang w:val="en-US"/>
        </w:rPr>
        <w:t>medication</w:t>
      </w:r>
      <w:r w:rsidR="002E2F7D">
        <w:rPr>
          <w:rFonts w:ascii="Arial" w:hAnsi="Arial" w:cs="Arial"/>
          <w:bCs/>
          <w:lang w:val="en-US"/>
        </w:rPr>
        <w:t>s</w:t>
      </w:r>
      <w:r>
        <w:rPr>
          <w:rFonts w:ascii="Arial" w:hAnsi="Arial" w:cs="Arial"/>
          <w:bCs/>
          <w:lang w:val="en-US"/>
        </w:rPr>
        <w:t>) (p</w:t>
      </w:r>
      <w:r w:rsidR="00A5347E">
        <w:rPr>
          <w:rFonts w:ascii="Arial" w:hAnsi="Arial" w:cs="Arial"/>
          <w:bCs/>
          <w:lang w:val="en-US"/>
        </w:rPr>
        <w:t>-trend</w:t>
      </w:r>
      <w:r>
        <w:rPr>
          <w:rFonts w:ascii="Arial" w:hAnsi="Arial" w:cs="Arial"/>
          <w:bCs/>
          <w:lang w:val="en-US"/>
        </w:rPr>
        <w:t>&lt;0.0001)</w:t>
      </w:r>
    </w:p>
    <w:p w14:paraId="1BC002B9" w14:textId="581CCAC2" w:rsidR="003834A6" w:rsidRPr="00074BAF" w:rsidRDefault="00074BAF" w:rsidP="005146DF">
      <w:pPr>
        <w:widowControl w:val="0"/>
        <w:autoSpaceDE w:val="0"/>
        <w:autoSpaceDN w:val="0"/>
        <w:adjustRightInd w:val="0"/>
        <w:spacing w:line="276" w:lineRule="auto"/>
        <w:ind w:left="708" w:firstLine="708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Mean level of ACB = -0.</w:t>
      </w:r>
      <w:r w:rsidR="000435D1">
        <w:rPr>
          <w:rFonts w:ascii="Arial" w:hAnsi="Arial" w:cs="Arial"/>
          <w:bCs/>
          <w:lang w:val="en-US"/>
        </w:rPr>
        <w:t>23953</w:t>
      </w:r>
      <w:r>
        <w:rPr>
          <w:rFonts w:ascii="Arial" w:hAnsi="Arial" w:cs="Arial"/>
          <w:bCs/>
          <w:lang w:val="en-US"/>
        </w:rPr>
        <w:t xml:space="preserve"> + 0.1</w:t>
      </w:r>
      <w:r w:rsidR="000435D1">
        <w:rPr>
          <w:rFonts w:ascii="Arial" w:hAnsi="Arial" w:cs="Arial"/>
          <w:bCs/>
          <w:lang w:val="en-US"/>
        </w:rPr>
        <w:t>8161</w:t>
      </w:r>
      <w:r>
        <w:rPr>
          <w:rFonts w:ascii="Arial" w:hAnsi="Arial" w:cs="Arial"/>
          <w:bCs/>
          <w:lang w:val="en-US"/>
        </w:rPr>
        <w:t>(</w:t>
      </w:r>
      <w:r w:rsidR="002E2F7D">
        <w:rPr>
          <w:rFonts w:ascii="Arial" w:hAnsi="Arial" w:cs="Arial"/>
          <w:bCs/>
          <w:lang w:val="en-US"/>
        </w:rPr>
        <w:t xml:space="preserve">number of current </w:t>
      </w:r>
      <w:r>
        <w:rPr>
          <w:rFonts w:ascii="Arial" w:hAnsi="Arial" w:cs="Arial"/>
          <w:bCs/>
          <w:lang w:val="en-US"/>
        </w:rPr>
        <w:t>medication</w:t>
      </w:r>
      <w:r w:rsidR="002E2F7D">
        <w:rPr>
          <w:rFonts w:ascii="Arial" w:hAnsi="Arial" w:cs="Arial"/>
          <w:bCs/>
          <w:lang w:val="en-US"/>
        </w:rPr>
        <w:t>s</w:t>
      </w:r>
      <w:r>
        <w:rPr>
          <w:rFonts w:ascii="Arial" w:hAnsi="Arial" w:cs="Arial"/>
          <w:bCs/>
          <w:lang w:val="en-US"/>
        </w:rPr>
        <w:t>) (p</w:t>
      </w:r>
      <w:r w:rsidR="00A5347E">
        <w:rPr>
          <w:rFonts w:ascii="Arial" w:hAnsi="Arial" w:cs="Arial"/>
          <w:bCs/>
          <w:lang w:val="en-US"/>
        </w:rPr>
        <w:t>-trend</w:t>
      </w:r>
      <w:r>
        <w:rPr>
          <w:rFonts w:ascii="Arial" w:hAnsi="Arial" w:cs="Arial"/>
          <w:bCs/>
          <w:lang w:val="en-US"/>
        </w:rPr>
        <w:t>&lt;0.0001)</w:t>
      </w:r>
      <w:r w:rsidR="003834A6" w:rsidRPr="00AD16A2">
        <w:rPr>
          <w:color w:val="000000" w:themeColor="text1"/>
          <w:lang w:val="en-US"/>
        </w:rPr>
        <w:br w:type="page"/>
      </w:r>
    </w:p>
    <w:p w14:paraId="23EC1DE2" w14:textId="067D36B9" w:rsidR="006A3892" w:rsidRPr="00426A3E" w:rsidRDefault="00C84C42" w:rsidP="00B011C8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Fig. S</w:t>
      </w:r>
      <w:r w:rsidR="004130AA">
        <w:rPr>
          <w:rFonts w:ascii="Arial" w:hAnsi="Arial" w:cs="Arial"/>
          <w:b/>
          <w:bCs/>
          <w:color w:val="000000" w:themeColor="text1"/>
          <w:lang w:val="en-US"/>
        </w:rPr>
        <w:t>3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914A56" w:rsidRPr="00426A3E">
        <w:rPr>
          <w:rFonts w:ascii="Arial" w:hAnsi="Arial" w:cs="Arial"/>
          <w:color w:val="000000" w:themeColor="text1"/>
          <w:lang w:val="en-US"/>
        </w:rPr>
        <w:t xml:space="preserve">Proportion of </w:t>
      </w:r>
      <w:r w:rsidR="006A3892" w:rsidRPr="00426A3E">
        <w:rPr>
          <w:rFonts w:ascii="Arial" w:hAnsi="Arial" w:cs="Arial"/>
          <w:color w:val="000000" w:themeColor="text1"/>
          <w:lang w:val="en-US"/>
        </w:rPr>
        <w:t xml:space="preserve">community-dwelling medication users aged </w:t>
      </w:r>
      <w:r w:rsidR="00881045" w:rsidRPr="00426A3E">
        <w:rPr>
          <w:rFonts w:ascii="Arial" w:hAnsi="Arial" w:cs="Arial"/>
          <w:color w:val="000000" w:themeColor="text1"/>
          <w:lang w:val="en-US"/>
        </w:rPr>
        <w:t xml:space="preserve">over </w:t>
      </w:r>
      <w:r w:rsidR="006A3892" w:rsidRPr="00426A3E">
        <w:rPr>
          <w:rFonts w:ascii="Arial" w:hAnsi="Arial" w:cs="Arial"/>
          <w:color w:val="000000" w:themeColor="text1"/>
          <w:lang w:val="en-US"/>
        </w:rPr>
        <w:t>65 years in Quebec</w:t>
      </w:r>
      <w:r w:rsidR="00881045" w:rsidRPr="00426A3E">
        <w:rPr>
          <w:rFonts w:ascii="Arial" w:hAnsi="Arial" w:cs="Arial"/>
          <w:color w:val="000000" w:themeColor="text1"/>
          <w:lang w:val="en-US"/>
        </w:rPr>
        <w:t>,</w:t>
      </w:r>
      <w:r w:rsidR="006A3892" w:rsidRPr="00426A3E">
        <w:rPr>
          <w:rFonts w:ascii="Arial" w:hAnsi="Arial" w:cs="Arial"/>
          <w:color w:val="000000" w:themeColor="text1"/>
          <w:lang w:val="en-US"/>
        </w:rPr>
        <w:t xml:space="preserve"> Canada</w:t>
      </w:r>
      <w:r w:rsidR="00881045" w:rsidRPr="00426A3E">
        <w:rPr>
          <w:rFonts w:ascii="Arial" w:hAnsi="Arial" w:cs="Arial"/>
          <w:color w:val="000000" w:themeColor="text1"/>
          <w:lang w:val="en-US"/>
        </w:rPr>
        <w:t>, with indicators of</w:t>
      </w:r>
      <w:r w:rsidR="006A3892" w:rsidRPr="00426A3E">
        <w:rPr>
          <w:rFonts w:ascii="Arial" w:hAnsi="Arial" w:cs="Arial"/>
          <w:color w:val="000000" w:themeColor="text1"/>
          <w:lang w:val="en-US"/>
        </w:rPr>
        <w:t xml:space="preserve"> </w:t>
      </w:r>
      <w:r w:rsidR="00C74E36" w:rsidRPr="00426A3E">
        <w:rPr>
          <w:rFonts w:ascii="Arial" w:hAnsi="Arial" w:cs="Arial"/>
          <w:color w:val="000000" w:themeColor="text1"/>
          <w:lang w:val="en-US"/>
        </w:rPr>
        <w:t xml:space="preserve">potentially inappropriate </w:t>
      </w:r>
      <w:r w:rsidR="00812785" w:rsidRPr="00426A3E">
        <w:rPr>
          <w:rFonts w:ascii="Arial" w:hAnsi="Arial" w:cs="Arial"/>
          <w:color w:val="000000" w:themeColor="text1"/>
          <w:lang w:val="en-US"/>
        </w:rPr>
        <w:t>polypharmacy</w:t>
      </w:r>
      <w:r w:rsidR="00881045" w:rsidRPr="00426A3E">
        <w:rPr>
          <w:rFonts w:ascii="Arial" w:hAnsi="Arial" w:cs="Arial"/>
          <w:color w:val="000000" w:themeColor="text1"/>
          <w:lang w:val="en-US"/>
        </w:rPr>
        <w:t xml:space="preserve"> according to the</w:t>
      </w:r>
      <w:r w:rsidR="003834A6" w:rsidRPr="00426A3E">
        <w:rPr>
          <w:rFonts w:ascii="Arial" w:hAnsi="Arial" w:cs="Arial"/>
          <w:color w:val="000000" w:themeColor="text1"/>
          <w:lang w:val="en-US"/>
        </w:rPr>
        <w:t xml:space="preserve"> number of medications on April 1</w:t>
      </w:r>
      <w:r w:rsidR="00881045" w:rsidRPr="00426A3E">
        <w:rPr>
          <w:rFonts w:ascii="Arial" w:hAnsi="Arial" w:cs="Arial"/>
          <w:color w:val="000000" w:themeColor="text1"/>
          <w:vertAlign w:val="superscript"/>
          <w:lang w:val="en-US"/>
        </w:rPr>
        <w:t>st</w:t>
      </w:r>
      <w:r w:rsidR="00881045" w:rsidRPr="00426A3E">
        <w:rPr>
          <w:rFonts w:ascii="Arial" w:hAnsi="Arial" w:cs="Arial"/>
          <w:color w:val="000000" w:themeColor="text1"/>
          <w:lang w:val="en-US"/>
        </w:rPr>
        <w:t xml:space="preserve">, </w:t>
      </w:r>
      <w:r w:rsidR="008C61FB" w:rsidRPr="00426A3E">
        <w:rPr>
          <w:rFonts w:ascii="Arial" w:hAnsi="Arial" w:cs="Arial"/>
          <w:color w:val="000000" w:themeColor="text1"/>
          <w:lang w:val="en-US"/>
        </w:rPr>
        <w:t>2019</w:t>
      </w:r>
    </w:p>
    <w:p w14:paraId="1EEE4270" w14:textId="77777777" w:rsidR="00881045" w:rsidRPr="00AD16A2" w:rsidRDefault="00881045" w:rsidP="00B011C8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</w:p>
    <w:p w14:paraId="665C46D5" w14:textId="58B2600A" w:rsidR="00B011C8" w:rsidRPr="00AD16A2" w:rsidRDefault="00F4527D">
      <w:pPr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F90EB1" wp14:editId="6647E175">
                <wp:simplePos x="0" y="0"/>
                <wp:positionH relativeFrom="column">
                  <wp:posOffset>7769168</wp:posOffset>
                </wp:positionH>
                <wp:positionV relativeFrom="paragraph">
                  <wp:posOffset>3579149</wp:posOffset>
                </wp:positionV>
                <wp:extent cx="318052" cy="249898"/>
                <wp:effectExtent l="0" t="0" r="0" b="0"/>
                <wp:wrapNone/>
                <wp:docPr id="15187772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052" cy="24989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E5323E" w14:textId="77777777" w:rsidR="00F4527D" w:rsidRPr="00E6040D" w:rsidRDefault="00F4527D" w:rsidP="00F4527D">
                            <w:pPr>
                              <w:rPr>
                                <w:sz w:val="20"/>
                                <w:szCs w:val="20"/>
                                <w:lang w:val="fr-CA"/>
                              </w:rPr>
                            </w:pPr>
                            <w:r w:rsidRPr="00E6040D">
                              <w:rPr>
                                <w:sz w:val="20"/>
                                <w:szCs w:val="20"/>
                                <w:lang w:val="fr-CA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F90EB1" id="_x0000_s1036" type="#_x0000_t202" style="position:absolute;margin-left:611.75pt;margin-top:281.8pt;width:25.05pt;height:19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" filled="f" stroked="f" strokeweight=".5pt">
                <v:textbox>
                  <w:txbxContent>
                    <w:p w14:paraId="6BE5323E" w14:textId="77777777" w:rsidR="00F4527D" w:rsidRPr="00E6040D" w:rsidRDefault="00F4527D" w:rsidP="00F4527D">
                      <w:pPr>
                        <w:rPr>
                          <w:sz w:val="20"/>
                          <w:szCs w:val="20"/>
                          <w:lang w:val="fr-CA"/>
                        </w:rPr>
                      </w:pPr>
                      <w:r w:rsidRPr="00E6040D">
                        <w:rPr>
                          <w:sz w:val="20"/>
                          <w:szCs w:val="20"/>
                          <w:lang w:val="fr-CA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="00366CE1" w:rsidRPr="00AD16A2">
        <w:rPr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28766C1A" wp14:editId="3F79A7ED">
            <wp:extent cx="7994073" cy="4419600"/>
            <wp:effectExtent l="0" t="0" r="6985" b="12700"/>
            <wp:docPr id="1451305969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1215BC09-814F-0647-A14E-EEB34AFDE1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8D20ED1" w14:textId="5135646A" w:rsidR="00550EE6" w:rsidRPr="00AD16A2" w:rsidRDefault="003A0468" w:rsidP="00E476E0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IM</w:t>
      </w:r>
      <w:r w:rsidR="00E36F74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Pr="00773136">
        <w:rPr>
          <w:rFonts w:ascii="Arial" w:hAnsi="Arial" w:cs="Arial"/>
          <w:sz w:val="20"/>
          <w:szCs w:val="20"/>
          <w:lang w:val="en-US"/>
        </w:rPr>
        <w:t>potentially inappropriate medication</w:t>
      </w:r>
      <w:r w:rsidR="00E36F74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; ACB: anticholinergic cognitive burde</w:t>
      </w:r>
      <w:r w:rsidR="00E476E0">
        <w:rPr>
          <w:rFonts w:ascii="Arial" w:hAnsi="Arial" w:cs="Arial"/>
          <w:sz w:val="20"/>
          <w:szCs w:val="20"/>
          <w:lang w:val="en-US"/>
        </w:rPr>
        <w:t>n</w:t>
      </w:r>
    </w:p>
    <w:sectPr w:rsidR="00550EE6" w:rsidRPr="00AD16A2" w:rsidSect="0089253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6983F5" w14:textId="77777777" w:rsidR="00C84525" w:rsidRDefault="00C84525" w:rsidP="00A15FD5">
      <w:r>
        <w:separator/>
      </w:r>
    </w:p>
  </w:endnote>
  <w:endnote w:type="continuationSeparator" w:id="0">
    <w:p w14:paraId="1D9335D7" w14:textId="77777777" w:rsidR="00C84525" w:rsidRDefault="00C84525" w:rsidP="00A15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F79989" w14:textId="77777777" w:rsidR="00C84525" w:rsidRDefault="00C84525" w:rsidP="00A15FD5">
      <w:r>
        <w:separator/>
      </w:r>
    </w:p>
  </w:footnote>
  <w:footnote w:type="continuationSeparator" w:id="0">
    <w:p w14:paraId="5B8A7373" w14:textId="77777777" w:rsidR="00C84525" w:rsidRDefault="00C84525" w:rsidP="00A15F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8795E5" w14:textId="77777777" w:rsidR="000217AC" w:rsidRDefault="000217AC">
    <w:pPr>
      <w:pStyle w:val="Header"/>
      <w:rPr>
        <w:lang w:val="fr-CA"/>
      </w:rPr>
    </w:pPr>
  </w:p>
  <w:p w14:paraId="397A61D2" w14:textId="77777777" w:rsidR="000217AC" w:rsidRPr="00911715" w:rsidRDefault="000217AC">
    <w:pPr>
      <w:pStyle w:val="Header"/>
      <w:rPr>
        <w:lang w:val="fr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AFF"/>
    <w:rsid w:val="0000032A"/>
    <w:rsid w:val="00001807"/>
    <w:rsid w:val="00003AD4"/>
    <w:rsid w:val="00004688"/>
    <w:rsid w:val="00005560"/>
    <w:rsid w:val="0000646D"/>
    <w:rsid w:val="000101DD"/>
    <w:rsid w:val="00010A73"/>
    <w:rsid w:val="000154F9"/>
    <w:rsid w:val="00016DF4"/>
    <w:rsid w:val="000217AC"/>
    <w:rsid w:val="00030572"/>
    <w:rsid w:val="00034F2D"/>
    <w:rsid w:val="00035C63"/>
    <w:rsid w:val="00035E01"/>
    <w:rsid w:val="000414F3"/>
    <w:rsid w:val="00041AEE"/>
    <w:rsid w:val="000429CD"/>
    <w:rsid w:val="000435D1"/>
    <w:rsid w:val="00055CA3"/>
    <w:rsid w:val="00061D5C"/>
    <w:rsid w:val="0006222B"/>
    <w:rsid w:val="00063662"/>
    <w:rsid w:val="00064182"/>
    <w:rsid w:val="000657B8"/>
    <w:rsid w:val="0007289A"/>
    <w:rsid w:val="0007394A"/>
    <w:rsid w:val="00074BAF"/>
    <w:rsid w:val="00076A9A"/>
    <w:rsid w:val="000854D3"/>
    <w:rsid w:val="000958A6"/>
    <w:rsid w:val="000A0D11"/>
    <w:rsid w:val="000A5EBA"/>
    <w:rsid w:val="000A64B6"/>
    <w:rsid w:val="000B1AC9"/>
    <w:rsid w:val="000B1FC4"/>
    <w:rsid w:val="000B2799"/>
    <w:rsid w:val="000C07BE"/>
    <w:rsid w:val="000C33B0"/>
    <w:rsid w:val="000C433D"/>
    <w:rsid w:val="000C7A3E"/>
    <w:rsid w:val="000D10F2"/>
    <w:rsid w:val="000D42AF"/>
    <w:rsid w:val="000E1165"/>
    <w:rsid w:val="000E4448"/>
    <w:rsid w:val="000E73D0"/>
    <w:rsid w:val="000E7E47"/>
    <w:rsid w:val="000F25B8"/>
    <w:rsid w:val="000F3707"/>
    <w:rsid w:val="000F4D83"/>
    <w:rsid w:val="001018BB"/>
    <w:rsid w:val="001039E1"/>
    <w:rsid w:val="0010513E"/>
    <w:rsid w:val="00107FDE"/>
    <w:rsid w:val="00111900"/>
    <w:rsid w:val="00114B66"/>
    <w:rsid w:val="0013057E"/>
    <w:rsid w:val="00131E87"/>
    <w:rsid w:val="001371DA"/>
    <w:rsid w:val="00141B54"/>
    <w:rsid w:val="00143290"/>
    <w:rsid w:val="0014647E"/>
    <w:rsid w:val="001722FC"/>
    <w:rsid w:val="0017264E"/>
    <w:rsid w:val="001726AE"/>
    <w:rsid w:val="00174E65"/>
    <w:rsid w:val="00175D24"/>
    <w:rsid w:val="001824EB"/>
    <w:rsid w:val="001908ED"/>
    <w:rsid w:val="00194FAF"/>
    <w:rsid w:val="001A505D"/>
    <w:rsid w:val="001B0ED3"/>
    <w:rsid w:val="001B6A74"/>
    <w:rsid w:val="001B6BC2"/>
    <w:rsid w:val="001C6269"/>
    <w:rsid w:val="001C6C8A"/>
    <w:rsid w:val="001C79E1"/>
    <w:rsid w:val="001D1820"/>
    <w:rsid w:val="001D6AFF"/>
    <w:rsid w:val="001E43C7"/>
    <w:rsid w:val="001E4E41"/>
    <w:rsid w:val="001E5BEB"/>
    <w:rsid w:val="001F50DB"/>
    <w:rsid w:val="001F5EC3"/>
    <w:rsid w:val="001F6048"/>
    <w:rsid w:val="002052CF"/>
    <w:rsid w:val="00215327"/>
    <w:rsid w:val="002164D5"/>
    <w:rsid w:val="002207B8"/>
    <w:rsid w:val="002228A2"/>
    <w:rsid w:val="00225F4F"/>
    <w:rsid w:val="0023284F"/>
    <w:rsid w:val="0023291D"/>
    <w:rsid w:val="00233E96"/>
    <w:rsid w:val="002348DC"/>
    <w:rsid w:val="00234A47"/>
    <w:rsid w:val="00240838"/>
    <w:rsid w:val="002570B3"/>
    <w:rsid w:val="00260E63"/>
    <w:rsid w:val="002661C1"/>
    <w:rsid w:val="00266672"/>
    <w:rsid w:val="0027159B"/>
    <w:rsid w:val="00272A05"/>
    <w:rsid w:val="0027559D"/>
    <w:rsid w:val="00283113"/>
    <w:rsid w:val="00287C53"/>
    <w:rsid w:val="00294A03"/>
    <w:rsid w:val="00296B5C"/>
    <w:rsid w:val="00297CFC"/>
    <w:rsid w:val="002A0F21"/>
    <w:rsid w:val="002A3372"/>
    <w:rsid w:val="002A7C83"/>
    <w:rsid w:val="002B1430"/>
    <w:rsid w:val="002B7C9C"/>
    <w:rsid w:val="002C29F1"/>
    <w:rsid w:val="002C37A8"/>
    <w:rsid w:val="002C54BF"/>
    <w:rsid w:val="002C6AE6"/>
    <w:rsid w:val="002D2EEB"/>
    <w:rsid w:val="002D44D1"/>
    <w:rsid w:val="002E2DEF"/>
    <w:rsid w:val="002E2F7D"/>
    <w:rsid w:val="002F2E5B"/>
    <w:rsid w:val="002F5110"/>
    <w:rsid w:val="002F5F42"/>
    <w:rsid w:val="003110CC"/>
    <w:rsid w:val="00315B98"/>
    <w:rsid w:val="00320819"/>
    <w:rsid w:val="00323884"/>
    <w:rsid w:val="00323A96"/>
    <w:rsid w:val="0033247F"/>
    <w:rsid w:val="00333993"/>
    <w:rsid w:val="00336FC0"/>
    <w:rsid w:val="00341B4A"/>
    <w:rsid w:val="00347232"/>
    <w:rsid w:val="0035051C"/>
    <w:rsid w:val="003528C5"/>
    <w:rsid w:val="00352D22"/>
    <w:rsid w:val="00356644"/>
    <w:rsid w:val="00362B4D"/>
    <w:rsid w:val="00366CE1"/>
    <w:rsid w:val="00367263"/>
    <w:rsid w:val="00372FDA"/>
    <w:rsid w:val="003733AC"/>
    <w:rsid w:val="00373E76"/>
    <w:rsid w:val="003821E7"/>
    <w:rsid w:val="003823BE"/>
    <w:rsid w:val="003834A6"/>
    <w:rsid w:val="003843C3"/>
    <w:rsid w:val="0038758A"/>
    <w:rsid w:val="0038783D"/>
    <w:rsid w:val="0038784E"/>
    <w:rsid w:val="00391CE8"/>
    <w:rsid w:val="00394A55"/>
    <w:rsid w:val="00394A72"/>
    <w:rsid w:val="003A0468"/>
    <w:rsid w:val="003A6997"/>
    <w:rsid w:val="003B0B87"/>
    <w:rsid w:val="003B153F"/>
    <w:rsid w:val="003B37D6"/>
    <w:rsid w:val="003B5AF9"/>
    <w:rsid w:val="003B6C76"/>
    <w:rsid w:val="003C594A"/>
    <w:rsid w:val="003C64BD"/>
    <w:rsid w:val="003D0407"/>
    <w:rsid w:val="003D3710"/>
    <w:rsid w:val="003E1E25"/>
    <w:rsid w:val="003E2894"/>
    <w:rsid w:val="003E488C"/>
    <w:rsid w:val="003E7E15"/>
    <w:rsid w:val="003F212C"/>
    <w:rsid w:val="003F6036"/>
    <w:rsid w:val="00400270"/>
    <w:rsid w:val="00412F7E"/>
    <w:rsid w:val="004130AA"/>
    <w:rsid w:val="004200EB"/>
    <w:rsid w:val="00421029"/>
    <w:rsid w:val="00426016"/>
    <w:rsid w:val="00426A3E"/>
    <w:rsid w:val="004321ED"/>
    <w:rsid w:val="00435AFB"/>
    <w:rsid w:val="00435E12"/>
    <w:rsid w:val="00436642"/>
    <w:rsid w:val="00445159"/>
    <w:rsid w:val="004475DC"/>
    <w:rsid w:val="00447AA6"/>
    <w:rsid w:val="00450FA6"/>
    <w:rsid w:val="00452F89"/>
    <w:rsid w:val="00456792"/>
    <w:rsid w:val="004574AC"/>
    <w:rsid w:val="00467C57"/>
    <w:rsid w:val="00467F6D"/>
    <w:rsid w:val="00470620"/>
    <w:rsid w:val="004771A4"/>
    <w:rsid w:val="0049466D"/>
    <w:rsid w:val="004A2CFB"/>
    <w:rsid w:val="004A6007"/>
    <w:rsid w:val="004A78CB"/>
    <w:rsid w:val="004B26E6"/>
    <w:rsid w:val="004B6087"/>
    <w:rsid w:val="004C1329"/>
    <w:rsid w:val="004C5841"/>
    <w:rsid w:val="004E1C87"/>
    <w:rsid w:val="004E3A3B"/>
    <w:rsid w:val="004E5536"/>
    <w:rsid w:val="004E713E"/>
    <w:rsid w:val="004F4203"/>
    <w:rsid w:val="00501279"/>
    <w:rsid w:val="00502F20"/>
    <w:rsid w:val="00511D9C"/>
    <w:rsid w:val="005146DF"/>
    <w:rsid w:val="00517696"/>
    <w:rsid w:val="0051784E"/>
    <w:rsid w:val="00526850"/>
    <w:rsid w:val="00531774"/>
    <w:rsid w:val="0053454E"/>
    <w:rsid w:val="005350E4"/>
    <w:rsid w:val="005356AB"/>
    <w:rsid w:val="005417C5"/>
    <w:rsid w:val="00542931"/>
    <w:rsid w:val="00543DAB"/>
    <w:rsid w:val="00544BA6"/>
    <w:rsid w:val="00550EE6"/>
    <w:rsid w:val="00550FFB"/>
    <w:rsid w:val="00551840"/>
    <w:rsid w:val="00553C1B"/>
    <w:rsid w:val="00555EE4"/>
    <w:rsid w:val="00557268"/>
    <w:rsid w:val="00562E60"/>
    <w:rsid w:val="00586F8E"/>
    <w:rsid w:val="00590849"/>
    <w:rsid w:val="005920C0"/>
    <w:rsid w:val="00593651"/>
    <w:rsid w:val="005953F0"/>
    <w:rsid w:val="005A45C6"/>
    <w:rsid w:val="005A55AE"/>
    <w:rsid w:val="005B10BD"/>
    <w:rsid w:val="005B75AD"/>
    <w:rsid w:val="005C4E4B"/>
    <w:rsid w:val="005C5F68"/>
    <w:rsid w:val="005D38EE"/>
    <w:rsid w:val="005D4A45"/>
    <w:rsid w:val="005D6B8D"/>
    <w:rsid w:val="005D76D7"/>
    <w:rsid w:val="005E0C2C"/>
    <w:rsid w:val="005E554D"/>
    <w:rsid w:val="005F01D9"/>
    <w:rsid w:val="005F4929"/>
    <w:rsid w:val="005F6A11"/>
    <w:rsid w:val="00600121"/>
    <w:rsid w:val="00603657"/>
    <w:rsid w:val="00603FEF"/>
    <w:rsid w:val="00611D45"/>
    <w:rsid w:val="00612942"/>
    <w:rsid w:val="00613776"/>
    <w:rsid w:val="006214DA"/>
    <w:rsid w:val="00633200"/>
    <w:rsid w:val="00635AE0"/>
    <w:rsid w:val="006377C3"/>
    <w:rsid w:val="0064176D"/>
    <w:rsid w:val="00647BC0"/>
    <w:rsid w:val="00650284"/>
    <w:rsid w:val="00653FDC"/>
    <w:rsid w:val="006601F5"/>
    <w:rsid w:val="00672651"/>
    <w:rsid w:val="00672753"/>
    <w:rsid w:val="00677876"/>
    <w:rsid w:val="00682A3E"/>
    <w:rsid w:val="0068504C"/>
    <w:rsid w:val="0068647E"/>
    <w:rsid w:val="00687782"/>
    <w:rsid w:val="00691E85"/>
    <w:rsid w:val="0069209F"/>
    <w:rsid w:val="00695223"/>
    <w:rsid w:val="00695398"/>
    <w:rsid w:val="00696273"/>
    <w:rsid w:val="006A14AB"/>
    <w:rsid w:val="006A3892"/>
    <w:rsid w:val="006A441B"/>
    <w:rsid w:val="006A6061"/>
    <w:rsid w:val="006A7938"/>
    <w:rsid w:val="006B450A"/>
    <w:rsid w:val="006B7ECC"/>
    <w:rsid w:val="006C2FDC"/>
    <w:rsid w:val="006C3C34"/>
    <w:rsid w:val="006C4601"/>
    <w:rsid w:val="006D21FF"/>
    <w:rsid w:val="006D5535"/>
    <w:rsid w:val="006E0AC9"/>
    <w:rsid w:val="006F4FD0"/>
    <w:rsid w:val="006F57A5"/>
    <w:rsid w:val="00703F61"/>
    <w:rsid w:val="0071266F"/>
    <w:rsid w:val="007140DF"/>
    <w:rsid w:val="007155D1"/>
    <w:rsid w:val="00716C37"/>
    <w:rsid w:val="0072011E"/>
    <w:rsid w:val="00722DEF"/>
    <w:rsid w:val="0072300A"/>
    <w:rsid w:val="00726B65"/>
    <w:rsid w:val="00730C8E"/>
    <w:rsid w:val="00730ED9"/>
    <w:rsid w:val="00735151"/>
    <w:rsid w:val="00737A93"/>
    <w:rsid w:val="00737D48"/>
    <w:rsid w:val="00744399"/>
    <w:rsid w:val="007463BD"/>
    <w:rsid w:val="007469C3"/>
    <w:rsid w:val="0075180E"/>
    <w:rsid w:val="007528D4"/>
    <w:rsid w:val="00753DF7"/>
    <w:rsid w:val="0076065C"/>
    <w:rsid w:val="0076763B"/>
    <w:rsid w:val="00790E1A"/>
    <w:rsid w:val="00790FE2"/>
    <w:rsid w:val="007923B9"/>
    <w:rsid w:val="00792542"/>
    <w:rsid w:val="007927DA"/>
    <w:rsid w:val="007A108F"/>
    <w:rsid w:val="007B0004"/>
    <w:rsid w:val="007C18A5"/>
    <w:rsid w:val="007C24FF"/>
    <w:rsid w:val="007C73F4"/>
    <w:rsid w:val="007D01D9"/>
    <w:rsid w:val="007D3E4A"/>
    <w:rsid w:val="007E2823"/>
    <w:rsid w:val="007F1295"/>
    <w:rsid w:val="007F1A04"/>
    <w:rsid w:val="007F24D5"/>
    <w:rsid w:val="007F4577"/>
    <w:rsid w:val="007F472D"/>
    <w:rsid w:val="007F67E6"/>
    <w:rsid w:val="007F6CFA"/>
    <w:rsid w:val="007F7BC8"/>
    <w:rsid w:val="00800711"/>
    <w:rsid w:val="00801B39"/>
    <w:rsid w:val="00812785"/>
    <w:rsid w:val="008139E9"/>
    <w:rsid w:val="00823015"/>
    <w:rsid w:val="00823E28"/>
    <w:rsid w:val="00831545"/>
    <w:rsid w:val="008326AE"/>
    <w:rsid w:val="00836CEF"/>
    <w:rsid w:val="00841F0A"/>
    <w:rsid w:val="00855B4A"/>
    <w:rsid w:val="0086080C"/>
    <w:rsid w:val="008722B4"/>
    <w:rsid w:val="008736D1"/>
    <w:rsid w:val="0087791E"/>
    <w:rsid w:val="00881045"/>
    <w:rsid w:val="0089253D"/>
    <w:rsid w:val="008A2561"/>
    <w:rsid w:val="008A2B2B"/>
    <w:rsid w:val="008B16E7"/>
    <w:rsid w:val="008B41CF"/>
    <w:rsid w:val="008B4904"/>
    <w:rsid w:val="008C1E3E"/>
    <w:rsid w:val="008C3B03"/>
    <w:rsid w:val="008C61FB"/>
    <w:rsid w:val="008D0B02"/>
    <w:rsid w:val="008D4BA3"/>
    <w:rsid w:val="008D643D"/>
    <w:rsid w:val="008E1BCB"/>
    <w:rsid w:val="008E1F0A"/>
    <w:rsid w:val="008E21EB"/>
    <w:rsid w:val="008E3315"/>
    <w:rsid w:val="008F05C0"/>
    <w:rsid w:val="008F2611"/>
    <w:rsid w:val="008F4E84"/>
    <w:rsid w:val="008F662B"/>
    <w:rsid w:val="008F6EBC"/>
    <w:rsid w:val="008F7CF0"/>
    <w:rsid w:val="0090009A"/>
    <w:rsid w:val="00903D89"/>
    <w:rsid w:val="00904337"/>
    <w:rsid w:val="00904B41"/>
    <w:rsid w:val="00906661"/>
    <w:rsid w:val="00911715"/>
    <w:rsid w:val="009121CB"/>
    <w:rsid w:val="00914A56"/>
    <w:rsid w:val="00915C3E"/>
    <w:rsid w:val="009235F5"/>
    <w:rsid w:val="00935F5F"/>
    <w:rsid w:val="00936331"/>
    <w:rsid w:val="009379AF"/>
    <w:rsid w:val="00942252"/>
    <w:rsid w:val="00952906"/>
    <w:rsid w:val="00962FF6"/>
    <w:rsid w:val="00966B4E"/>
    <w:rsid w:val="009750EB"/>
    <w:rsid w:val="009755E7"/>
    <w:rsid w:val="0099241F"/>
    <w:rsid w:val="00993B07"/>
    <w:rsid w:val="00997C55"/>
    <w:rsid w:val="009A1B19"/>
    <w:rsid w:val="009A655E"/>
    <w:rsid w:val="009A707B"/>
    <w:rsid w:val="009B1871"/>
    <w:rsid w:val="009B1F9D"/>
    <w:rsid w:val="009B4CF9"/>
    <w:rsid w:val="009C038E"/>
    <w:rsid w:val="009C5297"/>
    <w:rsid w:val="009C5377"/>
    <w:rsid w:val="009C6996"/>
    <w:rsid w:val="009C7AB1"/>
    <w:rsid w:val="009D4C7F"/>
    <w:rsid w:val="009E7370"/>
    <w:rsid w:val="009F49EC"/>
    <w:rsid w:val="009F610A"/>
    <w:rsid w:val="009F7004"/>
    <w:rsid w:val="00A034D7"/>
    <w:rsid w:val="00A06F0D"/>
    <w:rsid w:val="00A15FD5"/>
    <w:rsid w:val="00A1772C"/>
    <w:rsid w:val="00A22ADC"/>
    <w:rsid w:val="00A309C4"/>
    <w:rsid w:val="00A36165"/>
    <w:rsid w:val="00A4222B"/>
    <w:rsid w:val="00A4357F"/>
    <w:rsid w:val="00A437FB"/>
    <w:rsid w:val="00A43EA4"/>
    <w:rsid w:val="00A44F34"/>
    <w:rsid w:val="00A46E00"/>
    <w:rsid w:val="00A5347E"/>
    <w:rsid w:val="00A53F32"/>
    <w:rsid w:val="00A5462B"/>
    <w:rsid w:val="00A6626C"/>
    <w:rsid w:val="00A668B6"/>
    <w:rsid w:val="00A67655"/>
    <w:rsid w:val="00A74853"/>
    <w:rsid w:val="00A809AD"/>
    <w:rsid w:val="00A82D2F"/>
    <w:rsid w:val="00A876E8"/>
    <w:rsid w:val="00A94201"/>
    <w:rsid w:val="00A96A46"/>
    <w:rsid w:val="00A9769E"/>
    <w:rsid w:val="00AA0C02"/>
    <w:rsid w:val="00AA6EE2"/>
    <w:rsid w:val="00AB12E2"/>
    <w:rsid w:val="00AB629E"/>
    <w:rsid w:val="00AC6F94"/>
    <w:rsid w:val="00AD16A2"/>
    <w:rsid w:val="00AD1A0C"/>
    <w:rsid w:val="00AD1C4C"/>
    <w:rsid w:val="00AD342F"/>
    <w:rsid w:val="00AD6372"/>
    <w:rsid w:val="00AE1208"/>
    <w:rsid w:val="00AE6FD8"/>
    <w:rsid w:val="00AF15FE"/>
    <w:rsid w:val="00AF304D"/>
    <w:rsid w:val="00AF6DB1"/>
    <w:rsid w:val="00B011C8"/>
    <w:rsid w:val="00B029AE"/>
    <w:rsid w:val="00B20C93"/>
    <w:rsid w:val="00B222AB"/>
    <w:rsid w:val="00B2315B"/>
    <w:rsid w:val="00B25740"/>
    <w:rsid w:val="00B3065D"/>
    <w:rsid w:val="00B34313"/>
    <w:rsid w:val="00B35135"/>
    <w:rsid w:val="00B379E9"/>
    <w:rsid w:val="00B50712"/>
    <w:rsid w:val="00B545FA"/>
    <w:rsid w:val="00B56C14"/>
    <w:rsid w:val="00B56EBE"/>
    <w:rsid w:val="00B57CF7"/>
    <w:rsid w:val="00B66391"/>
    <w:rsid w:val="00B71F18"/>
    <w:rsid w:val="00B74835"/>
    <w:rsid w:val="00B84B49"/>
    <w:rsid w:val="00B84C75"/>
    <w:rsid w:val="00B90865"/>
    <w:rsid w:val="00B9293C"/>
    <w:rsid w:val="00B94913"/>
    <w:rsid w:val="00BA19B7"/>
    <w:rsid w:val="00BA1B13"/>
    <w:rsid w:val="00BA61F1"/>
    <w:rsid w:val="00BB1A47"/>
    <w:rsid w:val="00BB2033"/>
    <w:rsid w:val="00BB2D0C"/>
    <w:rsid w:val="00BC06B0"/>
    <w:rsid w:val="00BC159C"/>
    <w:rsid w:val="00BC2406"/>
    <w:rsid w:val="00BC573B"/>
    <w:rsid w:val="00BC741F"/>
    <w:rsid w:val="00BD35D8"/>
    <w:rsid w:val="00BD3CEA"/>
    <w:rsid w:val="00BD7BDA"/>
    <w:rsid w:val="00BE26CA"/>
    <w:rsid w:val="00BE630F"/>
    <w:rsid w:val="00BE7B36"/>
    <w:rsid w:val="00BF17FB"/>
    <w:rsid w:val="00BF3CB3"/>
    <w:rsid w:val="00C014E5"/>
    <w:rsid w:val="00C030A0"/>
    <w:rsid w:val="00C04B77"/>
    <w:rsid w:val="00C05097"/>
    <w:rsid w:val="00C13B13"/>
    <w:rsid w:val="00C14729"/>
    <w:rsid w:val="00C15167"/>
    <w:rsid w:val="00C2745E"/>
    <w:rsid w:val="00C36E2B"/>
    <w:rsid w:val="00C3761D"/>
    <w:rsid w:val="00C37D55"/>
    <w:rsid w:val="00C45690"/>
    <w:rsid w:val="00C46409"/>
    <w:rsid w:val="00C4751D"/>
    <w:rsid w:val="00C516F4"/>
    <w:rsid w:val="00C51BC1"/>
    <w:rsid w:val="00C566F3"/>
    <w:rsid w:val="00C572A8"/>
    <w:rsid w:val="00C60320"/>
    <w:rsid w:val="00C72394"/>
    <w:rsid w:val="00C74E36"/>
    <w:rsid w:val="00C75020"/>
    <w:rsid w:val="00C76110"/>
    <w:rsid w:val="00C817FA"/>
    <w:rsid w:val="00C84525"/>
    <w:rsid w:val="00C84C42"/>
    <w:rsid w:val="00C945DA"/>
    <w:rsid w:val="00CA6477"/>
    <w:rsid w:val="00CA66E0"/>
    <w:rsid w:val="00CB3800"/>
    <w:rsid w:val="00CC2CE8"/>
    <w:rsid w:val="00CC5060"/>
    <w:rsid w:val="00CE2AAA"/>
    <w:rsid w:val="00CE343D"/>
    <w:rsid w:val="00CE5372"/>
    <w:rsid w:val="00CE5B84"/>
    <w:rsid w:val="00D01B8C"/>
    <w:rsid w:val="00D07987"/>
    <w:rsid w:val="00D10ACC"/>
    <w:rsid w:val="00D12C0E"/>
    <w:rsid w:val="00D133C6"/>
    <w:rsid w:val="00D15213"/>
    <w:rsid w:val="00D16BAD"/>
    <w:rsid w:val="00D214E0"/>
    <w:rsid w:val="00D30521"/>
    <w:rsid w:val="00D31130"/>
    <w:rsid w:val="00D33781"/>
    <w:rsid w:val="00D35DEE"/>
    <w:rsid w:val="00D36B99"/>
    <w:rsid w:val="00D44B5F"/>
    <w:rsid w:val="00D450BB"/>
    <w:rsid w:val="00D4633A"/>
    <w:rsid w:val="00D475D1"/>
    <w:rsid w:val="00D5123C"/>
    <w:rsid w:val="00D56562"/>
    <w:rsid w:val="00D6417B"/>
    <w:rsid w:val="00D64882"/>
    <w:rsid w:val="00D736D9"/>
    <w:rsid w:val="00D777E1"/>
    <w:rsid w:val="00D812FF"/>
    <w:rsid w:val="00D87341"/>
    <w:rsid w:val="00D9014B"/>
    <w:rsid w:val="00D915DA"/>
    <w:rsid w:val="00DA0AF7"/>
    <w:rsid w:val="00DA4891"/>
    <w:rsid w:val="00DA572D"/>
    <w:rsid w:val="00DA65F3"/>
    <w:rsid w:val="00DB09DF"/>
    <w:rsid w:val="00DB424E"/>
    <w:rsid w:val="00DB484F"/>
    <w:rsid w:val="00DC2D79"/>
    <w:rsid w:val="00DC4A5E"/>
    <w:rsid w:val="00DC748D"/>
    <w:rsid w:val="00DC7D78"/>
    <w:rsid w:val="00DD2A13"/>
    <w:rsid w:val="00DD633D"/>
    <w:rsid w:val="00DE0B0D"/>
    <w:rsid w:val="00DE4172"/>
    <w:rsid w:val="00DE49F7"/>
    <w:rsid w:val="00DE7808"/>
    <w:rsid w:val="00DF329E"/>
    <w:rsid w:val="00DF6024"/>
    <w:rsid w:val="00E00618"/>
    <w:rsid w:val="00E1050F"/>
    <w:rsid w:val="00E20829"/>
    <w:rsid w:val="00E218C9"/>
    <w:rsid w:val="00E2604E"/>
    <w:rsid w:val="00E3431F"/>
    <w:rsid w:val="00E36F74"/>
    <w:rsid w:val="00E45096"/>
    <w:rsid w:val="00E476E0"/>
    <w:rsid w:val="00E516FF"/>
    <w:rsid w:val="00E550EB"/>
    <w:rsid w:val="00E6040D"/>
    <w:rsid w:val="00E61023"/>
    <w:rsid w:val="00E62356"/>
    <w:rsid w:val="00E66EBA"/>
    <w:rsid w:val="00E67CD4"/>
    <w:rsid w:val="00E775A8"/>
    <w:rsid w:val="00E82ED1"/>
    <w:rsid w:val="00E873FE"/>
    <w:rsid w:val="00E9069A"/>
    <w:rsid w:val="00E9177E"/>
    <w:rsid w:val="00E9224F"/>
    <w:rsid w:val="00EB3486"/>
    <w:rsid w:val="00EB3BB0"/>
    <w:rsid w:val="00EC215B"/>
    <w:rsid w:val="00EC399B"/>
    <w:rsid w:val="00ED1BE8"/>
    <w:rsid w:val="00ED2423"/>
    <w:rsid w:val="00ED435B"/>
    <w:rsid w:val="00EE0104"/>
    <w:rsid w:val="00EE34A0"/>
    <w:rsid w:val="00EF1057"/>
    <w:rsid w:val="00F02F47"/>
    <w:rsid w:val="00F1275A"/>
    <w:rsid w:val="00F1426F"/>
    <w:rsid w:val="00F2187F"/>
    <w:rsid w:val="00F24EA8"/>
    <w:rsid w:val="00F40DD1"/>
    <w:rsid w:val="00F43C72"/>
    <w:rsid w:val="00F4527D"/>
    <w:rsid w:val="00F459AE"/>
    <w:rsid w:val="00F474FC"/>
    <w:rsid w:val="00F61329"/>
    <w:rsid w:val="00F734AB"/>
    <w:rsid w:val="00F85EEF"/>
    <w:rsid w:val="00F866AA"/>
    <w:rsid w:val="00FA0AFB"/>
    <w:rsid w:val="00FA1750"/>
    <w:rsid w:val="00FA324C"/>
    <w:rsid w:val="00FA6921"/>
    <w:rsid w:val="00FB0A85"/>
    <w:rsid w:val="00FB2E84"/>
    <w:rsid w:val="00FB3B9A"/>
    <w:rsid w:val="00FB671C"/>
    <w:rsid w:val="00FC00F2"/>
    <w:rsid w:val="00FC1586"/>
    <w:rsid w:val="00FC569C"/>
    <w:rsid w:val="00FC5746"/>
    <w:rsid w:val="00FC7F14"/>
    <w:rsid w:val="00FD3025"/>
    <w:rsid w:val="00FD4B4E"/>
    <w:rsid w:val="00FD7638"/>
    <w:rsid w:val="00FE0441"/>
    <w:rsid w:val="00FE1759"/>
    <w:rsid w:val="00FE5114"/>
    <w:rsid w:val="00FE7276"/>
    <w:rsid w:val="00FF194A"/>
    <w:rsid w:val="00FF20D7"/>
    <w:rsid w:val="00FF4937"/>
    <w:rsid w:val="00FF60E9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F3C4A"/>
  <w15:docId w15:val="{12CA8C00-D800-1A45-8A1F-9B2817C85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CC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A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A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A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fr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A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fr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A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A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fr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A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AF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fr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A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A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A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A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A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A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A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A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A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A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6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AF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6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AF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6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AFF"/>
    <w:pPr>
      <w:ind w:left="720"/>
      <w:contextualSpacing/>
    </w:pPr>
    <w:rPr>
      <w:rFonts w:asciiTheme="minorHAnsi" w:eastAsiaTheme="minorHAnsi" w:hAnsiTheme="minorHAnsi" w:cstheme="minorBidi"/>
      <w:kern w:val="2"/>
      <w:lang w:val="fr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6A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A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fr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A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AF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15FD5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A15FD5"/>
    <w:rPr>
      <w:rFonts w:eastAsiaTheme="minorEastAsia"/>
      <w:kern w:val="0"/>
      <w:lang w:val="en-GB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5FD5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A15FD5"/>
    <w:rPr>
      <w:rFonts w:eastAsiaTheme="minorEastAsia"/>
      <w:kern w:val="0"/>
      <w:lang w:val="en-GB" w:eastAsia="fr-FR"/>
      <w14:ligatures w14:val="none"/>
    </w:rPr>
  </w:style>
  <w:style w:type="table" w:styleId="TableGrid">
    <w:name w:val="Table Grid"/>
    <w:basedOn w:val="TableNormal"/>
    <w:uiPriority w:val="39"/>
    <w:rsid w:val="00550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0EE6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0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EE6"/>
    <w:rPr>
      <w:sz w:val="20"/>
      <w:szCs w:val="20"/>
      <w:lang w:val="fr-CA" w:eastAsia="fr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EE6"/>
    <w:rPr>
      <w:rFonts w:ascii="Times New Roman" w:eastAsia="Times New Roman" w:hAnsi="Times New Roman" w:cs="Times New Roman"/>
      <w:kern w:val="0"/>
      <w:sz w:val="20"/>
      <w:szCs w:val="20"/>
      <w:lang w:eastAsia="fr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EE6"/>
    <w:rPr>
      <w:rFonts w:ascii="Times New Roman" w:eastAsia="Times New Roman" w:hAnsi="Times New Roman" w:cs="Times New Roman"/>
      <w:b/>
      <w:bCs/>
      <w:kern w:val="0"/>
      <w:sz w:val="20"/>
      <w:szCs w:val="20"/>
      <w:lang w:eastAsia="fr-CA"/>
      <w14:ligatures w14:val="none"/>
    </w:rPr>
  </w:style>
  <w:style w:type="character" w:styleId="Hyperlink">
    <w:name w:val="Hyperlink"/>
    <w:basedOn w:val="DefaultParagraphFont"/>
    <w:uiPriority w:val="99"/>
    <w:unhideWhenUsed/>
    <w:rsid w:val="009000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6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lexandrecampeaucalfat/Desktop/Ph.D./Articles/Projet%20PhD%20-%20ob1/Re&#769;sultats/Re&#769;sultats_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lexandrecampeaucalfat/Desktop/Ph.D./Articles/Projet%20PhD%20-%20ob1/Re&#769;sultats/Re&#769;sultats_201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Mean number of potentially inappropriate medications (PIMs)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3.MPI'!$B$4:$B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'3.MPI'!$F$4:$F$23</c:f>
              <c:numCache>
                <c:formatCode>General</c:formatCode>
                <c:ptCount val="20"/>
                <c:pt idx="0">
                  <c:v>9.5490000000000005E-2</c:v>
                </c:pt>
                <c:pt idx="1">
                  <c:v>0.21537000000000001</c:v>
                </c:pt>
                <c:pt idx="2">
                  <c:v>0.36891000000000002</c:v>
                </c:pt>
                <c:pt idx="3">
                  <c:v>0.53066000000000002</c:v>
                </c:pt>
                <c:pt idx="4">
                  <c:v>0.69191000000000003</c:v>
                </c:pt>
                <c:pt idx="5">
                  <c:v>0.83889999999999998</c:v>
                </c:pt>
                <c:pt idx="6">
                  <c:v>0.95889000000000002</c:v>
                </c:pt>
                <c:pt idx="7">
                  <c:v>1.0762700000000001</c:v>
                </c:pt>
                <c:pt idx="8">
                  <c:v>1.18357</c:v>
                </c:pt>
                <c:pt idx="9">
                  <c:v>1.2828999999999999</c:v>
                </c:pt>
                <c:pt idx="10">
                  <c:v>1.3706</c:v>
                </c:pt>
                <c:pt idx="11">
                  <c:v>1.45102</c:v>
                </c:pt>
                <c:pt idx="12">
                  <c:v>1.5264500000000001</c:v>
                </c:pt>
                <c:pt idx="13">
                  <c:v>1.5658700000000001</c:v>
                </c:pt>
                <c:pt idx="14">
                  <c:v>1.653</c:v>
                </c:pt>
                <c:pt idx="15">
                  <c:v>1.73682</c:v>
                </c:pt>
                <c:pt idx="16">
                  <c:v>1.7745500000000001</c:v>
                </c:pt>
                <c:pt idx="17">
                  <c:v>1.85225</c:v>
                </c:pt>
                <c:pt idx="18">
                  <c:v>1.85612</c:v>
                </c:pt>
                <c:pt idx="19">
                  <c:v>2.0651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B08-C74E-9EBF-9B6F9511AFBE}"/>
            </c:ext>
          </c:extLst>
        </c:ser>
        <c:ser>
          <c:idx val="2"/>
          <c:order val="1"/>
          <c:tx>
            <c:v>Mean number of drug-drug interactions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4.Interactions'!$B$4:$B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'4.Interactions'!$F$4:$F$23</c:f>
              <c:numCache>
                <c:formatCode>General</c:formatCode>
                <c:ptCount val="20"/>
                <c:pt idx="0">
                  <c:v>0</c:v>
                </c:pt>
                <c:pt idx="1">
                  <c:v>2.0500000000000002E-3</c:v>
                </c:pt>
                <c:pt idx="2">
                  <c:v>8.3999999999999995E-3</c:v>
                </c:pt>
                <c:pt idx="3">
                  <c:v>1.7770000000000001E-2</c:v>
                </c:pt>
                <c:pt idx="4">
                  <c:v>3.2199999999999999E-2</c:v>
                </c:pt>
                <c:pt idx="5">
                  <c:v>5.2470000000000003E-2</c:v>
                </c:pt>
                <c:pt idx="6">
                  <c:v>7.5380000000000003E-2</c:v>
                </c:pt>
                <c:pt idx="7">
                  <c:v>0.11286</c:v>
                </c:pt>
                <c:pt idx="8">
                  <c:v>0.15376000000000001</c:v>
                </c:pt>
                <c:pt idx="9">
                  <c:v>0.20674999999999999</c:v>
                </c:pt>
                <c:pt idx="10">
                  <c:v>0.25973000000000002</c:v>
                </c:pt>
                <c:pt idx="11">
                  <c:v>0.31639</c:v>
                </c:pt>
                <c:pt idx="12">
                  <c:v>0.40149000000000001</c:v>
                </c:pt>
                <c:pt idx="13">
                  <c:v>0.46174999999999999</c:v>
                </c:pt>
                <c:pt idx="14">
                  <c:v>0.56328</c:v>
                </c:pt>
                <c:pt idx="15">
                  <c:v>0.67357</c:v>
                </c:pt>
                <c:pt idx="16">
                  <c:v>0.76883000000000001</c:v>
                </c:pt>
                <c:pt idx="17">
                  <c:v>0.87888999999999995</c:v>
                </c:pt>
                <c:pt idx="18">
                  <c:v>0.99724999999999997</c:v>
                </c:pt>
                <c:pt idx="19">
                  <c:v>1.25781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76E-1F43-86B1-B3BAFB097106}"/>
            </c:ext>
          </c:extLst>
        </c:ser>
        <c:ser>
          <c:idx val="0"/>
          <c:order val="2"/>
          <c:tx>
            <c:v>Mean level of anticholinergic burden (ACB scale)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2.ACB'!$B$4:$B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'2.ACB'!$N$4:$N$23</c:f>
              <c:numCache>
                <c:formatCode>General</c:formatCode>
                <c:ptCount val="20"/>
                <c:pt idx="0">
                  <c:v>9.0020000000000003E-2</c:v>
                </c:pt>
                <c:pt idx="1">
                  <c:v>0.19481999999999999</c:v>
                </c:pt>
                <c:pt idx="2">
                  <c:v>0.30689</c:v>
                </c:pt>
                <c:pt idx="3">
                  <c:v>0.44680999999999998</c:v>
                </c:pt>
                <c:pt idx="4">
                  <c:v>0.59524999999999995</c:v>
                </c:pt>
                <c:pt idx="5">
                  <c:v>0.77368000000000003</c:v>
                </c:pt>
                <c:pt idx="6">
                  <c:v>0.94162000000000001</c:v>
                </c:pt>
                <c:pt idx="7">
                  <c:v>1.13889</c:v>
                </c:pt>
                <c:pt idx="8">
                  <c:v>1.34276</c:v>
                </c:pt>
                <c:pt idx="9">
                  <c:v>1.5542400000000001</c:v>
                </c:pt>
                <c:pt idx="10">
                  <c:v>1.78064</c:v>
                </c:pt>
                <c:pt idx="11">
                  <c:v>2.00082</c:v>
                </c:pt>
                <c:pt idx="12">
                  <c:v>2.2207699999999999</c:v>
                </c:pt>
                <c:pt idx="13">
                  <c:v>2.4310999999999998</c:v>
                </c:pt>
                <c:pt idx="14">
                  <c:v>2.6617899999999999</c:v>
                </c:pt>
                <c:pt idx="15">
                  <c:v>2.9000300000000001</c:v>
                </c:pt>
                <c:pt idx="16">
                  <c:v>3.1298900000000001</c:v>
                </c:pt>
                <c:pt idx="17">
                  <c:v>3.3003499999999999</c:v>
                </c:pt>
                <c:pt idx="18">
                  <c:v>3.5826500000000001</c:v>
                </c:pt>
                <c:pt idx="19">
                  <c:v>4.1158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B08-C74E-9EBF-9B6F9511AF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02963631"/>
        <c:axId val="902965343"/>
      </c:scatterChart>
      <c:valAx>
        <c:axId val="902963631"/>
        <c:scaling>
          <c:orientation val="minMax"/>
          <c:max val="2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CA"/>
                  <a:t>Number of current medications on April 1</a:t>
                </a:r>
                <a:r>
                  <a:rPr lang="fr-CA" baseline="30000"/>
                  <a:t>st</a:t>
                </a:r>
                <a:r>
                  <a:rPr lang="fr-CA"/>
                  <a:t>, 2019</a:t>
                </a:r>
              </a:p>
            </c:rich>
          </c:tx>
          <c:layout>
            <c:manualLayout>
              <c:xMode val="edge"/>
              <c:yMode val="edge"/>
              <c:x val="0.35647638575499102"/>
              <c:y val="0.797282599905695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02965343"/>
        <c:crosses val="autoZero"/>
        <c:crossBetween val="midCat"/>
        <c:majorUnit val="1"/>
        <c:minorUnit val="1"/>
      </c:valAx>
      <c:valAx>
        <c:axId val="902965343"/>
        <c:scaling>
          <c:orientation val="minMax"/>
          <c:max val="4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CA"/>
                  <a:t>Mean number/leve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02963631"/>
        <c:crosses val="autoZero"/>
        <c:crossBetween val="midCat"/>
        <c:minorUnit val="5.0000000000000001E-4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6549414676316471E-2"/>
          <c:y val="0.88497691541124901"/>
          <c:w val="0.70104294038156068"/>
          <c:h val="9.606274330260779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≥ 1 PIMs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3.MPI'!$B$4:$B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'3.MPI'!$E$4:$E$23</c:f>
              <c:numCache>
                <c:formatCode>General</c:formatCode>
                <c:ptCount val="20"/>
                <c:pt idx="0">
                  <c:v>9.5490595966462735</c:v>
                </c:pt>
                <c:pt idx="1">
                  <c:v>20.544248285168109</c:v>
                </c:pt>
                <c:pt idx="2">
                  <c:v>33.894466671699256</c:v>
                </c:pt>
                <c:pt idx="3">
                  <c:v>46.992816600267645</c:v>
                </c:pt>
                <c:pt idx="4">
                  <c:v>58.564370139838438</c:v>
                </c:pt>
                <c:pt idx="5">
                  <c:v>67.392491402186096</c:v>
                </c:pt>
                <c:pt idx="6">
                  <c:v>73.72735611098372</c:v>
                </c:pt>
                <c:pt idx="7">
                  <c:v>78.978978978978972</c:v>
                </c:pt>
                <c:pt idx="8">
                  <c:v>82.540497477206344</c:v>
                </c:pt>
                <c:pt idx="9">
                  <c:v>85.519026428117343</c:v>
                </c:pt>
                <c:pt idx="10">
                  <c:v>87.561706896029563</c:v>
                </c:pt>
                <c:pt idx="11">
                  <c:v>89.616639477977174</c:v>
                </c:pt>
                <c:pt idx="12">
                  <c:v>90.688705234159784</c:v>
                </c:pt>
                <c:pt idx="13">
                  <c:v>90.802853240248908</c:v>
                </c:pt>
                <c:pt idx="14">
                  <c:v>92.270478284771855</c:v>
                </c:pt>
                <c:pt idx="15">
                  <c:v>93.125202199935302</c:v>
                </c:pt>
                <c:pt idx="16">
                  <c:v>93.708293612964738</c:v>
                </c:pt>
                <c:pt idx="17">
                  <c:v>93.667820069204154</c:v>
                </c:pt>
                <c:pt idx="18">
                  <c:v>93.84953322350357</c:v>
                </c:pt>
                <c:pt idx="19">
                  <c:v>94.1718801448798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C05-A045-AD09-79916D35780E}"/>
            </c:ext>
          </c:extLst>
        </c:ser>
        <c:ser>
          <c:idx val="3"/>
          <c:order val="1"/>
          <c:tx>
            <c:v>≥ 1 drug-drug interactions</c:v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4.Interactions'!$B$4:$B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'4.Interactions'!$E$4:$E$23</c:f>
              <c:numCache>
                <c:formatCode>General</c:formatCode>
                <c:ptCount val="20"/>
                <c:pt idx="0">
                  <c:v>0</c:v>
                </c:pt>
                <c:pt idx="1">
                  <c:v>0.20481598689177682</c:v>
                </c:pt>
                <c:pt idx="2">
                  <c:v>0.8009360609949423</c:v>
                </c:pt>
                <c:pt idx="3">
                  <c:v>1.6366461060435926</c:v>
                </c:pt>
                <c:pt idx="4">
                  <c:v>2.9469251482690066</c:v>
                </c:pt>
                <c:pt idx="5">
                  <c:v>4.7640031804726641</c:v>
                </c:pt>
                <c:pt idx="6">
                  <c:v>6.8115111213024537</c:v>
                </c:pt>
                <c:pt idx="7">
                  <c:v>9.8746633957901562</c:v>
                </c:pt>
                <c:pt idx="8">
                  <c:v>13.088430556784989</c:v>
                </c:pt>
                <c:pt idx="9">
                  <c:v>17.101080737444374</c:v>
                </c:pt>
                <c:pt idx="10">
                  <c:v>20.869802235076772</c:v>
                </c:pt>
                <c:pt idx="11">
                  <c:v>24.726753670473084</c:v>
                </c:pt>
                <c:pt idx="12">
                  <c:v>30.082644628099175</c:v>
                </c:pt>
                <c:pt idx="13">
                  <c:v>33.836697526179996</c:v>
                </c:pt>
                <c:pt idx="14">
                  <c:v>40</c:v>
                </c:pt>
                <c:pt idx="15">
                  <c:v>45.794241345842771</c:v>
                </c:pt>
                <c:pt idx="16">
                  <c:v>49.070543374642519</c:v>
                </c:pt>
                <c:pt idx="17">
                  <c:v>53.494809688581313</c:v>
                </c:pt>
                <c:pt idx="18">
                  <c:v>59.253157605711152</c:v>
                </c:pt>
                <c:pt idx="19">
                  <c:v>68.2581494896279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C05-A045-AD09-79916D35780E}"/>
            </c:ext>
          </c:extLst>
        </c:ser>
        <c:ser>
          <c:idx val="1"/>
          <c:order val="2"/>
          <c:tx>
            <c:v>ACB ≥  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3.MPI'!$B$4:$B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'2.ACB'!$H$4:$H$23</c:f>
              <c:numCache>
                <c:formatCode>General</c:formatCode>
                <c:ptCount val="20"/>
                <c:pt idx="0">
                  <c:v>5.7122139134375711</c:v>
                </c:pt>
                <c:pt idx="1">
                  <c:v>12.025509630367383</c:v>
                </c:pt>
                <c:pt idx="2">
                  <c:v>18.632143126745675</c:v>
                </c:pt>
                <c:pt idx="3">
                  <c:v>26.789312577871435</c:v>
                </c:pt>
                <c:pt idx="4">
                  <c:v>34.692011509198124</c:v>
                </c:pt>
                <c:pt idx="5">
                  <c:v>42.703593359326348</c:v>
                </c:pt>
                <c:pt idx="6">
                  <c:v>49.619353359321259</c:v>
                </c:pt>
                <c:pt idx="7">
                  <c:v>56.77085536240466</c:v>
                </c:pt>
                <c:pt idx="8">
                  <c:v>62.62724617154997</c:v>
                </c:pt>
                <c:pt idx="9">
                  <c:v>68.329397874852418</c:v>
                </c:pt>
                <c:pt idx="10">
                  <c:v>73.481934643689982</c:v>
                </c:pt>
                <c:pt idx="11">
                  <c:v>78.017944535073411</c:v>
                </c:pt>
                <c:pt idx="12">
                  <c:v>81.9228650137741</c:v>
                </c:pt>
                <c:pt idx="13">
                  <c:v>85.172256791622402</c:v>
                </c:pt>
                <c:pt idx="14">
                  <c:v>87.531610775151179</c:v>
                </c:pt>
                <c:pt idx="15">
                  <c:v>90.181171142025249</c:v>
                </c:pt>
                <c:pt idx="16">
                  <c:v>91.92087702573879</c:v>
                </c:pt>
                <c:pt idx="17">
                  <c:v>93.287197231833915</c:v>
                </c:pt>
                <c:pt idx="18">
                  <c:v>95.442064799560683</c:v>
                </c:pt>
                <c:pt idx="19">
                  <c:v>97.0036219953901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C05-A045-AD09-79916D35780E}"/>
            </c:ext>
          </c:extLst>
        </c:ser>
        <c:ser>
          <c:idx val="2"/>
          <c:order val="3"/>
          <c:tx>
            <c:v>ACB ≥  2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2.ACB'!$B$4:$B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'2.ACB'!$K$4:$K$23</c:f>
              <c:numCache>
                <c:formatCode>General</c:formatCode>
                <c:ptCount val="20"/>
                <c:pt idx="0">
                  <c:v>1.7566281441196467</c:v>
                </c:pt>
                <c:pt idx="1">
                  <c:v>3.9067645499670691</c:v>
                </c:pt>
                <c:pt idx="2">
                  <c:v>6.121385974182834</c:v>
                </c:pt>
                <c:pt idx="3">
                  <c:v>9.0861546507514106</c:v>
                </c:pt>
                <c:pt idx="4">
                  <c:v>12.512478084708368</c:v>
                </c:pt>
                <c:pt idx="5">
                  <c:v>17.183174150037839</c:v>
                </c:pt>
                <c:pt idx="6">
                  <c:v>21.612015592753956</c:v>
                </c:pt>
                <c:pt idx="7">
                  <c:v>26.949484695963566</c:v>
                </c:pt>
                <c:pt idx="8">
                  <c:v>32.553775338585467</c:v>
                </c:pt>
                <c:pt idx="9">
                  <c:v>38.404777041140676</c:v>
                </c:pt>
                <c:pt idx="10">
                  <c:v>44.250280141736575</c:v>
                </c:pt>
                <c:pt idx="11">
                  <c:v>49.836867862969008</c:v>
                </c:pt>
                <c:pt idx="12">
                  <c:v>54.914600550964188</c:v>
                </c:pt>
                <c:pt idx="13">
                  <c:v>59.713158294126572</c:v>
                </c:pt>
                <c:pt idx="14">
                  <c:v>64.452996151731725</c:v>
                </c:pt>
                <c:pt idx="15">
                  <c:v>69.200905855710133</c:v>
                </c:pt>
                <c:pt idx="16">
                  <c:v>72.878932316491898</c:v>
                </c:pt>
                <c:pt idx="17">
                  <c:v>75.951557093425606</c:v>
                </c:pt>
                <c:pt idx="18">
                  <c:v>79.79132344865458</c:v>
                </c:pt>
                <c:pt idx="19">
                  <c:v>84.8864010536713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C05-A045-AD09-79916D35780E}"/>
            </c:ext>
          </c:extLst>
        </c:ser>
        <c:ser>
          <c:idx val="4"/>
          <c:order val="4"/>
          <c:tx>
            <c:v>ACB ≥ 3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2.ACB'!$B$4:$B$23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'2.ACB'!$M$4:$M$23</c:f>
              <c:numCache>
                <c:formatCode>General</c:formatCode>
                <c:ptCount val="20"/>
                <c:pt idx="0">
                  <c:v>1.5336505778382055</c:v>
                </c:pt>
                <c:pt idx="1">
                  <c:v>3.1991453952546949</c:v>
                </c:pt>
                <c:pt idx="2">
                  <c:v>4.7497546614327772</c:v>
                </c:pt>
                <c:pt idx="3">
                  <c:v>6.6104197751149796</c:v>
                </c:pt>
                <c:pt idx="4">
                  <c:v>8.5723393367950393</c:v>
                </c:pt>
                <c:pt idx="5">
                  <c:v>11.302173642311782</c:v>
                </c:pt>
                <c:pt idx="6">
                  <c:v>13.703279064434762</c:v>
                </c:pt>
                <c:pt idx="7">
                  <c:v>17.024066319840966</c:v>
                </c:pt>
                <c:pt idx="8">
                  <c:v>20.711693369921218</c:v>
                </c:pt>
                <c:pt idx="9">
                  <c:v>24.427844882390339</c:v>
                </c:pt>
                <c:pt idx="10">
                  <c:v>28.507828825827552</c:v>
                </c:pt>
                <c:pt idx="11">
                  <c:v>32.73246329526917</c:v>
                </c:pt>
                <c:pt idx="12">
                  <c:v>36.870523415977964</c:v>
                </c:pt>
                <c:pt idx="13">
                  <c:v>40.947032933677342</c:v>
                </c:pt>
                <c:pt idx="14">
                  <c:v>45.266630016492577</c:v>
                </c:pt>
                <c:pt idx="15">
                  <c:v>49.708832093173733</c:v>
                </c:pt>
                <c:pt idx="16">
                  <c:v>53.122020972354619</c:v>
                </c:pt>
                <c:pt idx="17">
                  <c:v>57.058823529411761</c:v>
                </c:pt>
                <c:pt idx="18">
                  <c:v>61.394838001098293</c:v>
                </c:pt>
                <c:pt idx="19">
                  <c:v>69.2459664142245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C05-A045-AD09-79916D3578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4582208"/>
        <c:axId val="854583920"/>
      </c:scatterChart>
      <c:valAx>
        <c:axId val="854582208"/>
        <c:scaling>
          <c:orientation val="minMax"/>
          <c:max val="20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CA">
                    <a:solidFill>
                      <a:schemeClr val="tx1"/>
                    </a:solidFill>
                  </a:rPr>
                  <a:t>Number of current medications on April 1</a:t>
                </a:r>
                <a:r>
                  <a:rPr lang="fr-CA" baseline="30000">
                    <a:solidFill>
                      <a:schemeClr val="tx1"/>
                    </a:solidFill>
                  </a:rPr>
                  <a:t>st </a:t>
                </a:r>
                <a:r>
                  <a:rPr lang="fr-CA" baseline="0">
                    <a:solidFill>
                      <a:schemeClr val="tx1"/>
                    </a:solidFill>
                  </a:rPr>
                  <a:t>, </a:t>
                </a:r>
                <a:r>
                  <a:rPr lang="fr-CA">
                    <a:solidFill>
                      <a:schemeClr val="tx1"/>
                    </a:solidFill>
                  </a:rPr>
                  <a:t>2019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54583920"/>
        <c:crosses val="autoZero"/>
        <c:crossBetween val="midCat"/>
        <c:majorUnit val="1"/>
        <c:minorUnit val="1"/>
      </c:valAx>
      <c:valAx>
        <c:axId val="85458392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CA">
                    <a:solidFill>
                      <a:schemeClr val="tx1"/>
                    </a:solidFill>
                  </a:rPr>
                  <a:t>Proportion of user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54582208"/>
        <c:crosses val="autoZero"/>
        <c:crossBetween val="midCat"/>
        <c:majorUnit val="10"/>
        <c:min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D627B9-39D0-EE40-B703-085661BC9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769</Words>
  <Characters>15784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ampeau Calfat</dc:creator>
  <cp:keywords/>
  <dc:description/>
  <cp:lastModifiedBy>Alexandre Campeau Calfat</cp:lastModifiedBy>
  <cp:revision>3</cp:revision>
  <dcterms:created xsi:type="dcterms:W3CDTF">2024-10-28T20:08:00Z</dcterms:created>
  <dcterms:modified xsi:type="dcterms:W3CDTF">2024-10-28T20:09:00Z</dcterms:modified>
</cp:coreProperties>
</file>